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E6A8C" w14:textId="47159390" w:rsidR="004375EF" w:rsidRPr="007021FB" w:rsidRDefault="00341086" w:rsidP="007021FB">
      <w:pPr>
        <w:jc w:val="center"/>
        <w:rPr>
          <w:b/>
          <w:bCs/>
        </w:rPr>
      </w:pPr>
      <w:r w:rsidRPr="007021FB">
        <w:rPr>
          <w:b/>
          <w:bCs/>
        </w:rPr>
        <w:t>Supplementary Materials</w:t>
      </w:r>
    </w:p>
    <w:p w14:paraId="6ECD034F" w14:textId="77777777" w:rsidR="007021FB" w:rsidRDefault="007021FB" w:rsidP="00341086">
      <w:pPr>
        <w:rPr>
          <w:b/>
          <w:bCs/>
        </w:rPr>
      </w:pPr>
    </w:p>
    <w:p w14:paraId="7032F81E" w14:textId="0D69859F" w:rsidR="00325662" w:rsidRDefault="00512DB8" w:rsidP="00C60E95">
      <w:pPr>
        <w:pStyle w:val="Heading1"/>
      </w:pPr>
      <w:r>
        <w:t>Supplementary Methods</w:t>
      </w:r>
    </w:p>
    <w:p w14:paraId="5C288E42" w14:textId="5424B80D" w:rsidR="00F44F7E" w:rsidRDefault="00F44F7E" w:rsidP="00C60E95">
      <w:pPr>
        <w:pStyle w:val="Heading2"/>
      </w:pPr>
      <w:r w:rsidRPr="00F44F7E">
        <w:t>Supplementa</w:t>
      </w:r>
      <w:r w:rsidR="000E2418">
        <w:t>ry</w:t>
      </w:r>
      <w:r w:rsidRPr="00F44F7E">
        <w:t xml:space="preserve"> details on patient </w:t>
      </w:r>
      <w:r w:rsidR="001B0D40">
        <w:t>selection</w:t>
      </w:r>
    </w:p>
    <w:p w14:paraId="0BBB0CD8" w14:textId="6EA55862" w:rsidR="00F44F7E" w:rsidRDefault="00F44F7E" w:rsidP="00F44F7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tudy protocol was approved by the Vanderbilt University Medical Center </w:t>
      </w:r>
      <w:r w:rsidRPr="00097416">
        <w:rPr>
          <w:rFonts w:ascii="Times New Roman" w:hAnsi="Times New Roman" w:cs="Times New Roman"/>
        </w:rPr>
        <w:t>Institutional Review Board</w:t>
      </w:r>
      <w:r>
        <w:rPr>
          <w:rFonts w:ascii="Times New Roman" w:hAnsi="Times New Roman" w:cs="Times New Roman"/>
        </w:rPr>
        <w:t xml:space="preserve">, and consent was obtained according to the </w:t>
      </w:r>
      <w:r w:rsidRPr="00097416">
        <w:rPr>
          <w:rFonts w:ascii="Times New Roman" w:hAnsi="Times New Roman" w:cs="Times New Roman"/>
        </w:rPr>
        <w:t>Declaration of Helsinki</w:t>
      </w:r>
      <w:r>
        <w:rPr>
          <w:rFonts w:ascii="Times New Roman" w:hAnsi="Times New Roman" w:cs="Times New Roman"/>
        </w:rPr>
        <w:t>.</w:t>
      </w:r>
      <w:r w:rsidRPr="0069756F">
        <w:rPr>
          <w:rFonts w:ascii="Times New Roman" w:hAnsi="Times New Roman" w:cs="Times New Roman"/>
        </w:rPr>
        <w:t xml:space="preserve"> Record review by a behavioral neurologist (RRD) confirmed the diagnosis of </w:t>
      </w:r>
      <w:proofErr w:type="spellStart"/>
      <w:r w:rsidRPr="0069756F">
        <w:rPr>
          <w:rFonts w:ascii="Times New Roman" w:hAnsi="Times New Roman" w:cs="Times New Roman"/>
        </w:rPr>
        <w:t>bvFTD</w:t>
      </w:r>
      <w:proofErr w:type="spellEnd"/>
      <w:r w:rsidRPr="0069756F">
        <w:rPr>
          <w:rFonts w:ascii="Times New Roman" w:hAnsi="Times New Roman" w:cs="Times New Roman"/>
        </w:rPr>
        <w:t xml:space="preserve"> or Alzheimer’s disease (AD) in each patient according to international research criteria</w:t>
      </w:r>
      <w:r>
        <w:rPr>
          <w:rFonts w:ascii="Times New Roman" w:hAnsi="Times New Roman" w:cs="Times New Roman"/>
        </w:rPr>
        <w:t>.</w:t>
      </w:r>
      <w:r w:rsidR="006618A8">
        <w:rPr>
          <w:rFonts w:ascii="Times New Roman" w:hAnsi="Times New Roman" w:cs="Times New Roman"/>
          <w:kern w:val="0"/>
        </w:rPr>
        <w:t>[1,2]</w:t>
      </w:r>
      <w:r>
        <w:rPr>
          <w:rFonts w:ascii="Times New Roman" w:hAnsi="Times New Roman" w:cs="Times New Roman"/>
        </w:rPr>
        <w:t xml:space="preserve">  </w:t>
      </w:r>
      <w:r w:rsidRPr="0069756F">
        <w:rPr>
          <w:rFonts w:ascii="Times New Roman" w:hAnsi="Times New Roman" w:cs="Times New Roman"/>
        </w:rPr>
        <w:t>Patients at the MCI stage were included if they had clinical and biomarker evidence consistent with a specific underlying neurodegenerative disease (e.g., abnormal PET scan). Patients were required to have a reliable study informant present for the study visit, defined as someone with contact with the patient at least two times a week and able to report on the patient’s behavior.</w:t>
      </w:r>
    </w:p>
    <w:p w14:paraId="319EF34E" w14:textId="77777777" w:rsidR="000E2418" w:rsidRDefault="000E2418" w:rsidP="00F44F7E">
      <w:pPr>
        <w:rPr>
          <w:rFonts w:ascii="Times New Roman" w:hAnsi="Times New Roman" w:cs="Times New Roman"/>
        </w:rPr>
      </w:pPr>
    </w:p>
    <w:p w14:paraId="2F40EFFA" w14:textId="1F7DF959" w:rsidR="000E2418" w:rsidRPr="00DA5085" w:rsidRDefault="00DA5085" w:rsidP="00F44F7E">
      <w:pPr>
        <w:rPr>
          <w:i/>
          <w:iCs/>
          <w:u w:val="single"/>
        </w:rPr>
      </w:pPr>
      <w:r w:rsidRPr="00DA5085">
        <w:rPr>
          <w:rFonts w:ascii="Times New Roman" w:hAnsi="Times New Roman" w:cs="Times New Roman"/>
          <w:i/>
          <w:iCs/>
          <w:u w:val="single"/>
        </w:rPr>
        <w:t>Supplementary details on regions of interest</w:t>
      </w:r>
    </w:p>
    <w:p w14:paraId="68B99B52" w14:textId="34F0E9ED" w:rsidR="002D6362" w:rsidRPr="0069756F" w:rsidRDefault="002D6362" w:rsidP="002D6362">
      <w:pPr>
        <w:rPr>
          <w:rFonts w:ascii="Times New Roman" w:hAnsi="Times New Roman" w:cs="Times New Roman"/>
        </w:rPr>
      </w:pPr>
      <w:r w:rsidRPr="0069756F">
        <w:rPr>
          <w:rFonts w:ascii="Times New Roman" w:hAnsi="Times New Roman" w:cs="Times New Roman"/>
        </w:rPr>
        <w:t xml:space="preserve">We defined a composite </w:t>
      </w:r>
      <w:proofErr w:type="spellStart"/>
      <w:r w:rsidRPr="0069756F">
        <w:rPr>
          <w:rFonts w:ascii="Times New Roman" w:hAnsi="Times New Roman" w:cs="Times New Roman"/>
          <w:color w:val="000000" w:themeColor="text1"/>
        </w:rPr>
        <w:t>vmPFC</w:t>
      </w:r>
      <w:proofErr w:type="spellEnd"/>
      <w:r w:rsidRPr="0069756F">
        <w:rPr>
          <w:rFonts w:ascii="Times New Roman" w:hAnsi="Times New Roman" w:cs="Times New Roman"/>
          <w:color w:val="000000" w:themeColor="text1"/>
        </w:rPr>
        <w:t xml:space="preserve">/OFC </w:t>
      </w:r>
      <w:r w:rsidRPr="0069756F">
        <w:rPr>
          <w:rFonts w:ascii="Times New Roman" w:hAnsi="Times New Roman" w:cs="Times New Roman"/>
        </w:rPr>
        <w:t xml:space="preserve">ROI, including regions commonly referred to as the orbitofrontal cortex, ventromedial prefrontal cortex, and/or </w:t>
      </w:r>
      <w:proofErr w:type="spellStart"/>
      <w:r w:rsidRPr="0069756F">
        <w:rPr>
          <w:rFonts w:ascii="Times New Roman" w:hAnsi="Times New Roman" w:cs="Times New Roman"/>
        </w:rPr>
        <w:t>orbitomedial</w:t>
      </w:r>
      <w:proofErr w:type="spellEnd"/>
      <w:r w:rsidRPr="0069756F">
        <w:rPr>
          <w:rFonts w:ascii="Times New Roman" w:hAnsi="Times New Roman" w:cs="Times New Roman"/>
        </w:rPr>
        <w:t xml:space="preserve"> prefrontal cortex, based on prior work implicating this region in value-based decision-making tasks, moral decision-making tasks, and antisocial behavior.</w:t>
      </w:r>
      <w:r w:rsidR="006618A8" w:rsidRPr="006618A8">
        <w:rPr>
          <w:rFonts w:ascii="Times New Roman" w:hAnsi="Times New Roman" w:cs="Times New Roman"/>
          <w:kern w:val="0"/>
        </w:rPr>
        <w:t>[3–5]</w:t>
      </w:r>
      <w:r w:rsidRPr="0069756F">
        <w:rPr>
          <w:rFonts w:ascii="Times New Roman" w:hAnsi="Times New Roman" w:cs="Times New Roman"/>
        </w:rPr>
        <w:t xml:space="preserve">  We included the following areas from the Glasser et al. multimodal parcellation: 10r, 10d, 10v, 10pp, a10p, p10p, 47m, 47s, a47r, 11l, 13l, OFC, </w:t>
      </w:r>
      <w:proofErr w:type="spellStart"/>
      <w:r w:rsidRPr="0069756F">
        <w:rPr>
          <w:rFonts w:ascii="Times New Roman" w:hAnsi="Times New Roman" w:cs="Times New Roman"/>
        </w:rPr>
        <w:t>pOFC</w:t>
      </w:r>
      <w:proofErr w:type="spellEnd"/>
      <w:r w:rsidRPr="0069756F">
        <w:rPr>
          <w:rFonts w:ascii="Times New Roman" w:hAnsi="Times New Roman" w:cs="Times New Roman"/>
        </w:rPr>
        <w:t xml:space="preserve">, p32, s32, 25, a24.  Given the hypothesized functional differences between different parts of the OFC and to more specifically localize task performance, we additionally performed a vertex-wise analysis masked to our </w:t>
      </w:r>
      <w:proofErr w:type="spellStart"/>
      <w:r>
        <w:rPr>
          <w:rFonts w:ascii="Times New Roman" w:hAnsi="Times New Roman" w:cs="Times New Roman"/>
        </w:rPr>
        <w:t>vmPFC</w:t>
      </w:r>
      <w:proofErr w:type="spellEnd"/>
      <w:r>
        <w:rPr>
          <w:rFonts w:ascii="Times New Roman" w:hAnsi="Times New Roman" w:cs="Times New Roman"/>
        </w:rPr>
        <w:t>/OFC</w:t>
      </w:r>
      <w:r w:rsidRPr="0069756F">
        <w:rPr>
          <w:rFonts w:ascii="Times New Roman" w:hAnsi="Times New Roman" w:cs="Times New Roman"/>
        </w:rPr>
        <w:t xml:space="preserve"> ROI testing for associations between cortical thickness and task performance.  </w:t>
      </w:r>
    </w:p>
    <w:p w14:paraId="740D8308" w14:textId="77777777" w:rsidR="00F44F7E" w:rsidRDefault="00F44F7E" w:rsidP="00C60E95">
      <w:pPr>
        <w:pStyle w:val="Heading2"/>
      </w:pPr>
    </w:p>
    <w:p w14:paraId="0233EACF" w14:textId="5D8936F0" w:rsidR="00C60E95" w:rsidRPr="00C60E95" w:rsidRDefault="00C60E95" w:rsidP="00C60E95">
      <w:pPr>
        <w:pStyle w:val="Heading2"/>
      </w:pPr>
      <w:r w:rsidRPr="00C60E95">
        <w:t xml:space="preserve">Assessing </w:t>
      </w:r>
      <w:r w:rsidR="004F7E92">
        <w:t xml:space="preserve">whether </w:t>
      </w:r>
      <w:r w:rsidR="0052751B">
        <w:t xml:space="preserve">aversion to harming others and aversion to harming </w:t>
      </w:r>
      <w:proofErr w:type="spellStart"/>
      <w:r w:rsidR="0052751B">
        <w:t>self</w:t>
      </w:r>
      <w:r w:rsidR="00EF5DA3">
        <w:t xml:space="preserve"> differ</w:t>
      </w:r>
      <w:proofErr w:type="spellEnd"/>
      <w:r w:rsidR="00EF5DA3">
        <w:t xml:space="preserve"> in association</w:t>
      </w:r>
      <w:r w:rsidR="009D2E74">
        <w:t>s</w:t>
      </w:r>
      <w:r w:rsidR="005A1109">
        <w:t xml:space="preserve"> </w:t>
      </w:r>
      <w:r w:rsidR="00474A42">
        <w:t>with neuropsychological measures</w:t>
      </w:r>
    </w:p>
    <w:p w14:paraId="3131D46D" w14:textId="293D8C24" w:rsidR="00EA24C1" w:rsidRDefault="00A36F05" w:rsidP="00341086">
      <w:r w:rsidRPr="00A36F05">
        <w:t xml:space="preserve">In order to determine if aversion to harming others and </w:t>
      </w:r>
      <w:r w:rsidR="005F6EBC">
        <w:t xml:space="preserve">aversion to </w:t>
      </w:r>
      <w:r w:rsidRPr="00A36F05">
        <w:t xml:space="preserve">harming </w:t>
      </w:r>
      <w:proofErr w:type="spellStart"/>
      <w:r w:rsidR="005124C8">
        <w:t>self</w:t>
      </w:r>
      <w:r w:rsidRPr="00A36F05">
        <w:t xml:space="preserve"> differ</w:t>
      </w:r>
      <w:proofErr w:type="spellEnd"/>
      <w:r w:rsidR="00CA0683">
        <w:t xml:space="preserve"> in how they are associated</w:t>
      </w:r>
      <w:r w:rsidRPr="00A36F05">
        <w:t xml:space="preserve"> with </w:t>
      </w:r>
      <w:r w:rsidR="00D66315">
        <w:t xml:space="preserve">the </w:t>
      </w:r>
      <w:r w:rsidR="009E5597">
        <w:t>neuropsychological</w:t>
      </w:r>
      <w:r w:rsidR="00C003B6">
        <w:t>/behavioral</w:t>
      </w:r>
      <w:r w:rsidR="009E5597">
        <w:t xml:space="preserve"> measures</w:t>
      </w:r>
      <w:r w:rsidR="00D66315">
        <w:t xml:space="preserve"> (SBQ total and n</w:t>
      </w:r>
      <w:r w:rsidR="00247400">
        <w:t>o</w:t>
      </w:r>
      <w:r w:rsidR="00D66315">
        <w:t>naggressive and aggressive subscale scores; LSRP total and antisocial, egocentric, and callous/unemotional subscale scores; and IRI empathic-concern and perspective-taking subscale scores)</w:t>
      </w:r>
      <w:r w:rsidR="00F9355B" w:rsidRPr="00F9355B">
        <w:t>, we conducted</w:t>
      </w:r>
      <w:r w:rsidR="00502F8E">
        <w:t xml:space="preserve"> linear </w:t>
      </w:r>
      <w:r w:rsidR="00BE4717">
        <w:t xml:space="preserve">mixed-effects </w:t>
      </w:r>
      <w:r w:rsidR="00502F8E">
        <w:t>model</w:t>
      </w:r>
      <w:r w:rsidR="00191BDC">
        <w:t>s</w:t>
      </w:r>
      <w:r w:rsidR="00F9355B" w:rsidRPr="00F9355B">
        <w:t>.  Harm aversion scores were combined across the self and other trials</w:t>
      </w:r>
      <w:r w:rsidR="00386DB7">
        <w:t>.</w:t>
      </w:r>
      <w:r w:rsidR="00E53D86">
        <w:t xml:space="preserve"> </w:t>
      </w:r>
      <w:r w:rsidR="00F73A06">
        <w:t>For each measure,</w:t>
      </w:r>
      <w:r w:rsidR="00BE53C5">
        <w:t xml:space="preserve"> we</w:t>
      </w:r>
      <w:r w:rsidR="00F9355B" w:rsidRPr="00F9355B">
        <w:t xml:space="preserve"> computed a linear </w:t>
      </w:r>
      <w:r w:rsidR="00F9355B">
        <w:t>regression</w:t>
      </w:r>
      <w:r w:rsidR="00F9355B" w:rsidRPr="00F9355B">
        <w:t xml:space="preserve"> with harm aversion as the response variable;</w:t>
      </w:r>
      <w:r w:rsidR="00070A28">
        <w:t xml:space="preserve"> the measure of interest</w:t>
      </w:r>
      <w:r w:rsidR="00F9355B" w:rsidRPr="00F9355B">
        <w:t>, target (</w:t>
      </w:r>
      <w:r w:rsidR="00C76271">
        <w:t xml:space="preserve">the </w:t>
      </w:r>
      <w:r w:rsidR="007A78F6">
        <w:t>receiver</w:t>
      </w:r>
      <w:r w:rsidR="00C76271">
        <w:t xml:space="preserve"> of the shocks, either </w:t>
      </w:r>
      <w:r w:rsidR="00EA14E0">
        <w:t>“</w:t>
      </w:r>
      <w:r w:rsidR="00C76271">
        <w:t>self</w:t>
      </w:r>
      <w:r w:rsidR="00EA14E0">
        <w:t>”</w:t>
      </w:r>
      <w:r w:rsidR="00C76271">
        <w:t xml:space="preserve"> or </w:t>
      </w:r>
      <w:r w:rsidR="00EA14E0">
        <w:t>“</w:t>
      </w:r>
      <w:r w:rsidR="00C76271">
        <w:t>other</w:t>
      </w:r>
      <w:r w:rsidR="00EA14E0">
        <w:t>”</w:t>
      </w:r>
      <w:r w:rsidR="00F9355B" w:rsidRPr="00F9355B">
        <w:t>),</w:t>
      </w:r>
      <w:r w:rsidR="00D60291">
        <w:t xml:space="preserve"> and</w:t>
      </w:r>
      <w:r w:rsidR="00917FDC">
        <w:t xml:space="preserve"> the</w:t>
      </w:r>
      <w:r w:rsidR="00D60291">
        <w:t xml:space="preserve"> </w:t>
      </w:r>
      <w:r w:rsidR="00B62BA5">
        <w:t>measure</w:t>
      </w:r>
      <w:r w:rsidR="00F9355B" w:rsidRPr="00F9355B">
        <w:t xml:space="preserve"> x target interaction as predictors of interest; and age, </w:t>
      </w:r>
      <w:r w:rsidR="00421DFA">
        <w:t>sex</w:t>
      </w:r>
      <w:r w:rsidR="00F9355B" w:rsidRPr="00F9355B">
        <w:t>, and MoCA score as covariates of non-interest.</w:t>
      </w:r>
      <w:r w:rsidR="00E53D86">
        <w:t xml:space="preserve"> </w:t>
      </w:r>
      <w:r w:rsidR="00B17D21">
        <w:t>Subject</w:t>
      </w:r>
      <w:r w:rsidR="004D5F6A">
        <w:t xml:space="preserve"> was included as a </w:t>
      </w:r>
      <w:r w:rsidR="002A2A6F">
        <w:t>random intercept.</w:t>
      </w:r>
    </w:p>
    <w:p w14:paraId="42DDE792" w14:textId="77777777" w:rsidR="00A47718" w:rsidRDefault="00A47718" w:rsidP="00341086"/>
    <w:p w14:paraId="01AD2CAF" w14:textId="51794564" w:rsidR="009E5409" w:rsidRPr="004F0DEF" w:rsidRDefault="009E5409" w:rsidP="00C60E95">
      <w:pPr>
        <w:pStyle w:val="Heading2"/>
      </w:pPr>
      <w:r w:rsidRPr="004F0DEF">
        <w:t xml:space="preserve">Assessing </w:t>
      </w:r>
      <w:r w:rsidR="00B430ED">
        <w:t xml:space="preserve">whether </w:t>
      </w:r>
      <w:r w:rsidR="00A312E1">
        <w:t>associations</w:t>
      </w:r>
      <w:r w:rsidR="00B430ED">
        <w:t xml:space="preserve"> between aversion to harming others and neuropsychological measures differ between diagnoses</w:t>
      </w:r>
    </w:p>
    <w:p w14:paraId="39D97F71" w14:textId="20502562" w:rsidR="00952F5E" w:rsidRDefault="009E5409" w:rsidP="009E5409">
      <w:r w:rsidRPr="00D60291">
        <w:t>To assess whether the</w:t>
      </w:r>
      <w:r w:rsidR="00BC1112">
        <w:t xml:space="preserve"> association between </w:t>
      </w:r>
      <w:r w:rsidR="00DF0FE7">
        <w:t>aversion to harming others and</w:t>
      </w:r>
      <w:r w:rsidR="00C25FD8">
        <w:t xml:space="preserve"> neuropsychological</w:t>
      </w:r>
      <w:r w:rsidR="002B700D">
        <w:t>/behavioral</w:t>
      </w:r>
      <w:r w:rsidR="00DF0FE7">
        <w:t xml:space="preserve"> measures</w:t>
      </w:r>
      <w:r w:rsidR="00C06C50">
        <w:t xml:space="preserve"> </w:t>
      </w:r>
      <w:bookmarkStart w:id="0" w:name="OLE_LINK156"/>
      <w:bookmarkStart w:id="1" w:name="OLE_LINK157"/>
      <w:bookmarkStart w:id="2" w:name="OLE_LINK158"/>
      <w:r w:rsidR="00C06C50">
        <w:t>(SBQ total and</w:t>
      </w:r>
      <w:r w:rsidR="00585E82">
        <w:t xml:space="preserve"> n</w:t>
      </w:r>
      <w:r w:rsidR="00247400">
        <w:t>o</w:t>
      </w:r>
      <w:r w:rsidR="00585E82">
        <w:t>naggressive and aggressive</w:t>
      </w:r>
      <w:r w:rsidR="00C06C50">
        <w:t xml:space="preserve"> subscale scores</w:t>
      </w:r>
      <w:r w:rsidR="00C76C2D">
        <w:t>;</w:t>
      </w:r>
      <w:r w:rsidR="00C06C50">
        <w:t xml:space="preserve"> LSRP total and</w:t>
      </w:r>
      <w:r w:rsidR="00C76C2D">
        <w:t xml:space="preserve"> antisocial, egocentric, and callous/unemotional</w:t>
      </w:r>
      <w:r w:rsidR="00C06C50">
        <w:t xml:space="preserve"> subscale scores</w:t>
      </w:r>
      <w:r w:rsidR="009F1038">
        <w:t>;</w:t>
      </w:r>
      <w:r w:rsidR="00C06C50">
        <w:t xml:space="preserve"> and IRI </w:t>
      </w:r>
      <w:r w:rsidR="007A5E20">
        <w:t xml:space="preserve">empathic-concern and </w:t>
      </w:r>
      <w:r w:rsidR="004C0237">
        <w:t xml:space="preserve">perspective-taking </w:t>
      </w:r>
      <w:r w:rsidR="00C06C50">
        <w:t>subscale scores)</w:t>
      </w:r>
      <w:bookmarkEnd w:id="0"/>
      <w:bookmarkEnd w:id="1"/>
      <w:bookmarkEnd w:id="2"/>
      <w:r w:rsidR="00DF0FE7">
        <w:t xml:space="preserve"> differ between AD and </w:t>
      </w:r>
      <w:proofErr w:type="spellStart"/>
      <w:r w:rsidR="00DF0FE7">
        <w:t>bvFTD</w:t>
      </w:r>
      <w:proofErr w:type="spellEnd"/>
      <w:r w:rsidR="00DF0FE7">
        <w:t xml:space="preserve"> patients</w:t>
      </w:r>
      <w:r w:rsidRPr="00D60291">
        <w:t xml:space="preserve">, we computed </w:t>
      </w:r>
      <w:r w:rsidR="00571E45">
        <w:t xml:space="preserve">linear </w:t>
      </w:r>
      <w:r w:rsidR="00AF03E9">
        <w:t>mixed-effects model</w:t>
      </w:r>
      <w:r w:rsidR="002766EA">
        <w:t>s</w:t>
      </w:r>
      <w:r w:rsidRPr="00D60291">
        <w:t xml:space="preserve"> to assess </w:t>
      </w:r>
      <w:r w:rsidR="003C27BE">
        <w:t xml:space="preserve">these </w:t>
      </w:r>
      <w:r w:rsidRPr="00D60291">
        <w:t>interaction</w:t>
      </w:r>
      <w:r w:rsidR="00157038">
        <w:t>s</w:t>
      </w:r>
      <w:r w:rsidRPr="00D60291">
        <w:t xml:space="preserve">.  We conducted a linear regression with </w:t>
      </w:r>
      <w:r w:rsidR="009309AD">
        <w:t>h</w:t>
      </w:r>
      <w:r w:rsidRPr="00D60291">
        <w:t>arm aversion as the respons</w:t>
      </w:r>
      <w:r w:rsidR="003C27BE">
        <w:t xml:space="preserve">e </w:t>
      </w:r>
      <w:r w:rsidRPr="00D60291">
        <w:t>variable.</w:t>
      </w:r>
      <w:r w:rsidR="00134B3A">
        <w:t xml:space="preserve"> For each neuropsychological measure</w:t>
      </w:r>
      <w:r w:rsidRPr="00D60291">
        <w:t>,</w:t>
      </w:r>
      <w:r w:rsidR="00134B3A">
        <w:t xml:space="preserve"> we computed a linear regression that included the measure</w:t>
      </w:r>
      <w:r w:rsidR="00511FDF">
        <w:t xml:space="preserve"> of </w:t>
      </w:r>
      <w:r w:rsidR="00220CFE">
        <w:t>interest</w:t>
      </w:r>
      <w:r w:rsidR="00134B3A">
        <w:t>,</w:t>
      </w:r>
      <w:r w:rsidRPr="00D60291">
        <w:t xml:space="preserve"> diagnosis, and </w:t>
      </w:r>
      <w:r w:rsidRPr="00D60291">
        <w:lastRenderedPageBreak/>
        <w:t xml:space="preserve">the </w:t>
      </w:r>
      <w:r w:rsidR="00CD3DAD">
        <w:t xml:space="preserve">measure </w:t>
      </w:r>
      <w:r w:rsidRPr="00D60291">
        <w:t xml:space="preserve">x diagnosis interaction as predictors of interest.  We further included age, </w:t>
      </w:r>
      <w:r w:rsidR="00EF1141">
        <w:t>sex</w:t>
      </w:r>
      <w:r w:rsidRPr="00D60291">
        <w:t xml:space="preserve">, </w:t>
      </w:r>
      <w:r w:rsidR="00EF1141">
        <w:t xml:space="preserve">and </w:t>
      </w:r>
      <w:r w:rsidRPr="00D60291">
        <w:t>MoCA score as covariates of non-interest.</w:t>
      </w:r>
      <w:r w:rsidR="004C514B" w:rsidRPr="004C514B">
        <w:t xml:space="preserve"> </w:t>
      </w:r>
    </w:p>
    <w:p w14:paraId="161BD47E" w14:textId="77777777" w:rsidR="00952F5E" w:rsidRDefault="00952F5E" w:rsidP="009E5409"/>
    <w:p w14:paraId="1A0DD855" w14:textId="694DBD0F" w:rsidR="00952F5E" w:rsidRPr="001F1EFC" w:rsidRDefault="00952F5E" w:rsidP="00952F5E">
      <w:pPr>
        <w:rPr>
          <w:u w:val="single"/>
        </w:rPr>
      </w:pPr>
      <w:r w:rsidRPr="00824D72">
        <w:rPr>
          <w:i/>
          <w:iCs/>
          <w:u w:val="single"/>
        </w:rPr>
        <w:t>Assessing associations between aversion to harming others</w:t>
      </w:r>
      <w:r>
        <w:rPr>
          <w:i/>
          <w:iCs/>
          <w:u w:val="single"/>
        </w:rPr>
        <w:t xml:space="preserve"> or harming self</w:t>
      </w:r>
      <w:r w:rsidRPr="00824D72">
        <w:rPr>
          <w:i/>
          <w:iCs/>
          <w:u w:val="single"/>
        </w:rPr>
        <w:t xml:space="preserve"> and neuropsychological measures</w:t>
      </w:r>
      <w:r>
        <w:rPr>
          <w:i/>
          <w:iCs/>
          <w:u w:val="single"/>
        </w:rPr>
        <w:t>, grouped by diagnoses</w:t>
      </w:r>
    </w:p>
    <w:p w14:paraId="3CA5B469" w14:textId="1C0A1996" w:rsidR="00952F5E" w:rsidRPr="00952F5E" w:rsidRDefault="00952F5E" w:rsidP="009E5409">
      <w:r>
        <w:t xml:space="preserve">To determine whether aversion to harming others or harming self were related to neuropsychological/behavioral measures within diagnoses, we additionally the main analyses separately for the </w:t>
      </w:r>
      <w:proofErr w:type="spellStart"/>
      <w:r>
        <w:t>bvFTD</w:t>
      </w:r>
      <w:proofErr w:type="spellEnd"/>
      <w:r>
        <w:t xml:space="preserve"> and AD/MCI diagnoses. </w:t>
      </w:r>
      <w:r>
        <w:rPr>
          <w:rFonts w:ascii="Times New Roman" w:hAnsi="Times New Roman" w:cs="Times New Roman"/>
        </w:rPr>
        <w:t>L</w:t>
      </w:r>
      <w:r w:rsidRPr="6F42DD22">
        <w:rPr>
          <w:rFonts w:ascii="Times New Roman" w:hAnsi="Times New Roman" w:cs="Times New Roman"/>
        </w:rPr>
        <w:t xml:space="preserve">inear regression models </w:t>
      </w:r>
      <w:r>
        <w:rPr>
          <w:rFonts w:ascii="Times New Roman" w:hAnsi="Times New Roman" w:cs="Times New Roman"/>
        </w:rPr>
        <w:t>were conducted with</w:t>
      </w:r>
      <w:r w:rsidRPr="6F42DD22">
        <w:rPr>
          <w:rFonts w:ascii="Times New Roman" w:hAnsi="Times New Roman" w:cs="Times New Roman"/>
        </w:rPr>
        <w:t xml:space="preserve"> harm aversion as the response variable, each behavioral measure as the predictor of interest and age, sex, and MoCA scores as covariates of non-interest.</w:t>
      </w:r>
    </w:p>
    <w:p w14:paraId="4616FA4B" w14:textId="77777777" w:rsidR="00444304" w:rsidRDefault="00444304" w:rsidP="00341086"/>
    <w:p w14:paraId="0C3E1280" w14:textId="5DA57D57" w:rsidR="00444304" w:rsidRDefault="00444304" w:rsidP="00444304">
      <w:pPr>
        <w:pStyle w:val="Heading2"/>
      </w:pPr>
      <w:r>
        <w:t>Software details</w:t>
      </w:r>
    </w:p>
    <w:p w14:paraId="61E5F606" w14:textId="77777777" w:rsidR="00A03B44" w:rsidRPr="0069756F" w:rsidRDefault="00A03B44" w:rsidP="00A03B44">
      <w:pPr>
        <w:rPr>
          <w:rFonts w:ascii="Times New Roman" w:hAnsi="Times New Roman" w:cs="Times New Roman"/>
        </w:rPr>
      </w:pPr>
      <w:r w:rsidRPr="0069756F">
        <w:rPr>
          <w:rFonts w:ascii="Times New Roman" w:hAnsi="Times New Roman" w:cs="Times New Roman"/>
        </w:rPr>
        <w:t>Statistical analyses were performed using the statistical programming language R version 4.4.1 (</w:t>
      </w:r>
      <w:hyperlink r:id="rId7" w:history="1">
        <w:r w:rsidRPr="0069756F">
          <w:rPr>
            <w:rStyle w:val="Hyperlink"/>
            <w:rFonts w:ascii="Times New Roman" w:hAnsi="Times New Roman" w:cs="Times New Roman"/>
          </w:rPr>
          <w:t>https://www.r-project.org/</w:t>
        </w:r>
      </w:hyperlink>
      <w:r w:rsidRPr="0069756F">
        <w:rPr>
          <w:rFonts w:ascii="Times New Roman" w:hAnsi="Times New Roman" w:cs="Times New Roman"/>
        </w:rPr>
        <w:t xml:space="preserve">) with the </w:t>
      </w:r>
      <w:proofErr w:type="spellStart"/>
      <w:r w:rsidRPr="0069756F">
        <w:rPr>
          <w:rFonts w:ascii="Times New Roman" w:hAnsi="Times New Roman" w:cs="Times New Roman"/>
        </w:rPr>
        <w:t>data.table</w:t>
      </w:r>
      <w:proofErr w:type="spellEnd"/>
      <w:r w:rsidRPr="0069756F">
        <w:rPr>
          <w:rFonts w:ascii="Times New Roman" w:hAnsi="Times New Roman" w:cs="Times New Roman"/>
        </w:rPr>
        <w:t xml:space="preserve">, stats, </w:t>
      </w:r>
      <w:r>
        <w:rPr>
          <w:rFonts w:ascii="Times New Roman" w:hAnsi="Times New Roman" w:cs="Times New Roman"/>
        </w:rPr>
        <w:t xml:space="preserve">and </w:t>
      </w:r>
      <w:r w:rsidRPr="0069756F">
        <w:rPr>
          <w:rFonts w:ascii="Times New Roman" w:hAnsi="Times New Roman" w:cs="Times New Roman"/>
        </w:rPr>
        <w:t>car packages and plotted using ggplot2.</w:t>
      </w:r>
    </w:p>
    <w:p w14:paraId="26A6F25D" w14:textId="77777777" w:rsidR="00F65307" w:rsidRDefault="00F65307" w:rsidP="00341086"/>
    <w:p w14:paraId="17F7D14E" w14:textId="5209A481" w:rsidR="00341086" w:rsidRPr="001B1BAD" w:rsidRDefault="006D36D6" w:rsidP="00D51A43">
      <w:pPr>
        <w:pStyle w:val="Heading1"/>
      </w:pPr>
      <w:r>
        <w:t>Supplementary Results</w:t>
      </w:r>
      <w:r w:rsidR="00EA3947">
        <w:t xml:space="preserve"> </w:t>
      </w:r>
    </w:p>
    <w:p w14:paraId="45976F69" w14:textId="77777777" w:rsidR="00696722" w:rsidRPr="00C60E95" w:rsidRDefault="00696722" w:rsidP="00696722">
      <w:pPr>
        <w:pStyle w:val="Heading2"/>
      </w:pPr>
      <w:r w:rsidRPr="00C60E95">
        <w:t xml:space="preserve">Assessing </w:t>
      </w:r>
      <w:r>
        <w:t xml:space="preserve">whether aversion to harming others and aversion to harming </w:t>
      </w:r>
      <w:proofErr w:type="spellStart"/>
      <w:r>
        <w:t>self differ</w:t>
      </w:r>
      <w:proofErr w:type="spellEnd"/>
      <w:r>
        <w:t xml:space="preserve"> in associations with neuropsychological measures</w:t>
      </w:r>
    </w:p>
    <w:p w14:paraId="34CC8FB7" w14:textId="4D69A5BD" w:rsidR="00E53D86" w:rsidRDefault="001D52EB" w:rsidP="00341086">
      <w:r>
        <w:t>T</w:t>
      </w:r>
      <w:r w:rsidR="00A9640B">
        <w:t>here were no significant differences between aversion to harming others and aversion to harming self</w:t>
      </w:r>
      <w:r w:rsidR="00AB3A29">
        <w:t xml:space="preserve"> with regard to the association between aversion and the neuropsychological measures of interest </w:t>
      </w:r>
      <w:bookmarkStart w:id="3" w:name="OLE_LINK159"/>
      <w:bookmarkStart w:id="4" w:name="OLE_LINK160"/>
      <w:r w:rsidR="00AB3A29">
        <w:t xml:space="preserve">(SBQ total and </w:t>
      </w:r>
      <w:r w:rsidR="00A03339">
        <w:t>non</w:t>
      </w:r>
      <w:r w:rsidR="00AB3A29">
        <w:t xml:space="preserve">aggressive and aggressive subscale scores; LSRP total and antisocial, egocentric, and callous/unemotional subscale scores; and IRI empathic-concern </w:t>
      </w:r>
      <w:r w:rsidR="00AB3A29">
        <w:lastRenderedPageBreak/>
        <w:t>and perspective-taking subscale scores)</w:t>
      </w:r>
      <w:r w:rsidR="008A61E5" w:rsidRPr="008A61E5">
        <w:t>.</w:t>
      </w:r>
      <w:r w:rsidR="00AD57E1">
        <w:t xml:space="preserve"> </w:t>
      </w:r>
      <w:bookmarkEnd w:id="3"/>
      <w:bookmarkEnd w:id="4"/>
      <w:r w:rsidR="00C0208D" w:rsidRPr="00C0208D">
        <w:t xml:space="preserve">Further details of results are presented </w:t>
      </w:r>
      <w:r w:rsidR="00C0208D">
        <w:t>in</w:t>
      </w:r>
      <w:r w:rsidR="00C0208D" w:rsidRPr="00C0208D">
        <w:t xml:space="preserve"> </w:t>
      </w:r>
      <w:r w:rsidR="00C0208D">
        <w:t>S</w:t>
      </w:r>
      <w:r w:rsidR="00C0208D" w:rsidRPr="00C0208D">
        <w:t xml:space="preserve">upplementary </w:t>
      </w:r>
      <w:r w:rsidR="00C0208D">
        <w:t>T</w:t>
      </w:r>
      <w:r w:rsidR="00C0208D" w:rsidRPr="00C0208D">
        <w:t>able</w:t>
      </w:r>
      <w:r w:rsidR="00421CDA">
        <w:t>s</w:t>
      </w:r>
      <w:r w:rsidR="00C0208D" w:rsidRPr="00C0208D">
        <w:t xml:space="preserve"> 1</w:t>
      </w:r>
      <w:r w:rsidR="00745DAB">
        <w:t>–</w:t>
      </w:r>
      <w:r w:rsidR="00EF512B">
        <w:t>9</w:t>
      </w:r>
      <w:r w:rsidR="002B234C">
        <w:t>.</w:t>
      </w:r>
    </w:p>
    <w:p w14:paraId="56B43AFF" w14:textId="77777777" w:rsidR="00AD57E1" w:rsidRDefault="00AD57E1" w:rsidP="00341086"/>
    <w:p w14:paraId="0C84CF4D" w14:textId="77777777" w:rsidR="00E26B65" w:rsidRPr="004F0DEF" w:rsidRDefault="00E26B65" w:rsidP="00E26B65">
      <w:pPr>
        <w:pStyle w:val="Heading2"/>
      </w:pPr>
      <w:r w:rsidRPr="004F0DEF">
        <w:t xml:space="preserve">Assessing </w:t>
      </w:r>
      <w:r>
        <w:t>whether associations between aversion to harming others and neuropsychological measures differ between diagnoses</w:t>
      </w:r>
    </w:p>
    <w:p w14:paraId="69FED069" w14:textId="264EB86A" w:rsidR="00D81D52" w:rsidRPr="00D81D52" w:rsidRDefault="00312D40" w:rsidP="00C80A6C">
      <w:pPr>
        <w:rPr>
          <w:i/>
          <w:iCs/>
        </w:rPr>
      </w:pPr>
      <w:r>
        <w:t>T</w:t>
      </w:r>
      <w:r w:rsidR="00CF46CA">
        <w:t>here were no significant differences</w:t>
      </w:r>
      <w:r>
        <w:t xml:space="preserve"> between AD and </w:t>
      </w:r>
      <w:proofErr w:type="spellStart"/>
      <w:r>
        <w:t>bvFTD</w:t>
      </w:r>
      <w:proofErr w:type="spellEnd"/>
      <w:r>
        <w:t xml:space="preserve"> subjects</w:t>
      </w:r>
      <w:r w:rsidR="00CF46CA">
        <w:t xml:space="preserve"> in </w:t>
      </w:r>
      <w:r w:rsidR="00795ABD">
        <w:t xml:space="preserve">relationship between </w:t>
      </w:r>
      <w:r w:rsidR="00CF46CA">
        <w:t>aversion to harming others and the neuropsychological measures of interest</w:t>
      </w:r>
      <w:r w:rsidR="00A95E5E">
        <w:t xml:space="preserve"> (SBQ total and nonaggressive and aggressive subscale scores; LSRP total and antisocial, egocentric, and callous/unemotional subscale scores; and IRI empathic-concern and perspective-taking subscale scores)</w:t>
      </w:r>
      <w:r w:rsidR="004D2C26">
        <w:t>.</w:t>
      </w:r>
      <w:r w:rsidR="00E80FBA">
        <w:t xml:space="preserve"> </w:t>
      </w:r>
      <w:r w:rsidR="00817998" w:rsidRPr="00C0208D">
        <w:t xml:space="preserve">Further details of results are presented </w:t>
      </w:r>
      <w:r w:rsidR="00817998">
        <w:t>in</w:t>
      </w:r>
      <w:r w:rsidR="00817998" w:rsidRPr="00C0208D">
        <w:t xml:space="preserve"> </w:t>
      </w:r>
      <w:r w:rsidR="00817998">
        <w:t>S</w:t>
      </w:r>
      <w:r w:rsidR="00817998" w:rsidRPr="00C0208D">
        <w:t xml:space="preserve">upplementary </w:t>
      </w:r>
      <w:r w:rsidR="00817998">
        <w:t>T</w:t>
      </w:r>
      <w:r w:rsidR="00817998" w:rsidRPr="00C0208D">
        <w:t>able</w:t>
      </w:r>
      <w:r w:rsidR="00704CE2">
        <w:t>s</w:t>
      </w:r>
      <w:r w:rsidR="00817998" w:rsidRPr="00C0208D">
        <w:t xml:space="preserve"> </w:t>
      </w:r>
      <w:r w:rsidR="000A0458">
        <w:t>10</w:t>
      </w:r>
      <w:r w:rsidR="00704CE2">
        <w:t>–1</w:t>
      </w:r>
      <w:r w:rsidR="00A4739F">
        <w:t>8</w:t>
      </w:r>
      <w:r w:rsidR="00C80A6C">
        <w:t>.</w:t>
      </w:r>
    </w:p>
    <w:p w14:paraId="182B316C" w14:textId="77777777" w:rsidR="00D81D52" w:rsidRDefault="00D81D52" w:rsidP="00D81D52"/>
    <w:p w14:paraId="2C98D026" w14:textId="297BD36B" w:rsidR="00D81D52" w:rsidRPr="001F1EFC" w:rsidRDefault="00824D72" w:rsidP="00D81D52">
      <w:pPr>
        <w:rPr>
          <w:u w:val="single"/>
        </w:rPr>
      </w:pPr>
      <w:r w:rsidRPr="00824D72">
        <w:rPr>
          <w:i/>
          <w:iCs/>
          <w:u w:val="single"/>
        </w:rPr>
        <w:t xml:space="preserve">Assessing associations between </w:t>
      </w:r>
      <w:r w:rsidR="00952F5E" w:rsidRPr="00824D72">
        <w:rPr>
          <w:i/>
          <w:iCs/>
          <w:u w:val="single"/>
        </w:rPr>
        <w:t>harming others</w:t>
      </w:r>
      <w:r w:rsidR="00952F5E">
        <w:rPr>
          <w:i/>
          <w:iCs/>
          <w:u w:val="single"/>
        </w:rPr>
        <w:t xml:space="preserve"> or harming self</w:t>
      </w:r>
      <w:r w:rsidR="00952F5E" w:rsidRPr="00824D72">
        <w:rPr>
          <w:i/>
          <w:iCs/>
          <w:u w:val="single"/>
        </w:rPr>
        <w:t xml:space="preserve"> </w:t>
      </w:r>
      <w:r w:rsidRPr="00824D72">
        <w:rPr>
          <w:i/>
          <w:iCs/>
          <w:u w:val="single"/>
        </w:rPr>
        <w:t>and neuropsychological measures</w:t>
      </w:r>
      <w:r w:rsidR="004A5029">
        <w:rPr>
          <w:i/>
          <w:iCs/>
          <w:u w:val="single"/>
        </w:rPr>
        <w:t>, grouped by diagnoses</w:t>
      </w:r>
    </w:p>
    <w:p w14:paraId="47327A32" w14:textId="5EEEA1EC" w:rsidR="00D81D52" w:rsidRPr="00D81D52" w:rsidRDefault="00D81D52" w:rsidP="00D81D52">
      <w:pPr>
        <w:sectPr w:rsidR="00D81D52" w:rsidRPr="00D81D52" w:rsidSect="00122F09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We repeated the analyses of harm aversion and the behavioral variables, grouped by diagnosis, and found that the associations did not remain significant except for the </w:t>
      </w:r>
      <w:r w:rsidR="6F5CFEBB">
        <w:t xml:space="preserve">inverse </w:t>
      </w:r>
      <w:r>
        <w:t xml:space="preserve">correlation between aversion to harming others and callus/unemotional psychopathic personality traits within </w:t>
      </w:r>
      <w:proofErr w:type="spellStart"/>
      <w:r>
        <w:t>bvFTD</w:t>
      </w:r>
      <w:proofErr w:type="spellEnd"/>
      <w:r>
        <w:t>. Otherwise, the associations were observed across the variance of the entire sample of both diagnostic groups (Supplementary Table 1</w:t>
      </w:r>
      <w:r w:rsidR="000B6371">
        <w:t>9</w:t>
      </w:r>
      <w:r>
        <w:t>).</w:t>
      </w:r>
    </w:p>
    <w:p w14:paraId="074DEB7F" w14:textId="11C9126C" w:rsidR="00B234F7" w:rsidRDefault="00B234F7" w:rsidP="008F2128">
      <w:pPr>
        <w:pStyle w:val="Heading1"/>
      </w:pPr>
      <w:r>
        <w:lastRenderedPageBreak/>
        <w:t>Supplementary Tables</w:t>
      </w:r>
    </w:p>
    <w:p w14:paraId="4C4ECBFB" w14:textId="6F654479" w:rsidR="005C0E43" w:rsidRPr="003130B0" w:rsidRDefault="006D36D6" w:rsidP="00B07CCD">
      <w:pPr>
        <w:pStyle w:val="Heading1"/>
        <w:rPr>
          <w:vertAlign w:val="superscript"/>
        </w:rPr>
      </w:pPr>
      <w:bookmarkStart w:id="5" w:name="OLE_LINK36"/>
      <w:bookmarkStart w:id="6" w:name="OLE_LINK37"/>
      <w:r>
        <w:t>Supplementary Table 1.</w:t>
      </w:r>
      <w:r w:rsidR="006C4E34">
        <w:t xml:space="preserve"> </w:t>
      </w:r>
      <w:r w:rsidR="00C941DB">
        <w:t xml:space="preserve">Results for model assessing how aversion to harming others and aversion to harming </w:t>
      </w:r>
      <w:proofErr w:type="spellStart"/>
      <w:r w:rsidR="00C941DB">
        <w:t>self differ</w:t>
      </w:r>
      <w:proofErr w:type="spellEnd"/>
      <w:r w:rsidR="00C941DB">
        <w:t xml:space="preserve"> in association with total </w:t>
      </w:r>
      <w:r w:rsidR="00C941DB" w:rsidRPr="005C1C7A">
        <w:rPr>
          <w:rFonts w:ascii="Times New Roman" w:hAnsi="Times New Roman" w:cs="Times New Roman"/>
        </w:rPr>
        <w:t>SBQ</w:t>
      </w:r>
      <w:r w:rsidR="00C941DB">
        <w:rPr>
          <w:rFonts w:ascii="Times New Roman" w:hAnsi="Times New Roman" w:cs="Times New Roman"/>
        </w:rPr>
        <w:t xml:space="preserve"> score</w:t>
      </w:r>
      <w:r w:rsidR="00460D4A">
        <w:rPr>
          <w:rFonts w:ascii="Times New Roman" w:hAnsi="Times New Roman" w:cs="Times New Roman"/>
        </w:rPr>
        <w:t xml:space="preserve"> (antisocial behaviors)</w:t>
      </w:r>
      <w:bookmarkStart w:id="7" w:name="OLE_LINK5"/>
      <w:bookmarkStart w:id="8" w:name="OLE_LINK6"/>
      <w:r w:rsidR="003130B0">
        <w:rPr>
          <w:rFonts w:ascii="Times New Roman" w:hAnsi="Times New Roman" w:cs="Times New Roman"/>
          <w:vertAlign w:val="superscript"/>
        </w:rPr>
        <w:t>a</w:t>
      </w:r>
      <w:bookmarkEnd w:id="7"/>
      <w:bookmarkEnd w:id="8"/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5C1C7A" w14:paraId="08FA20AE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5F65D375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bookmarkStart w:id="9" w:name="OLE_LINK23"/>
            <w:bookmarkStart w:id="10" w:name="OLE_LINK24"/>
            <w:bookmarkStart w:id="11" w:name="OLE_LINK25"/>
            <w:bookmarkStart w:id="12" w:name="OLE_LINK30"/>
            <w:bookmarkEnd w:id="5"/>
            <w:bookmarkEnd w:id="6"/>
            <w:r w:rsidRPr="000748D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56" w:type="dxa"/>
            <w:noWrap/>
            <w:vAlign w:val="bottom"/>
            <w:hideMark/>
          </w:tcPr>
          <w:p w14:paraId="606E1ACD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56" w:type="dxa"/>
            <w:noWrap/>
            <w:vAlign w:val="bottom"/>
            <w:hideMark/>
          </w:tcPr>
          <w:p w14:paraId="7B070881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57DE3B7E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039D2991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3F505C85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1344040D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7EC455D3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Intercept     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4D1D7CB5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304    </w:t>
            </w:r>
          </w:p>
        </w:tc>
        <w:tc>
          <w:tcPr>
            <w:tcW w:w="1256" w:type="dxa"/>
            <w:noWrap/>
            <w:vAlign w:val="bottom"/>
            <w:hideMark/>
          </w:tcPr>
          <w:p w14:paraId="7F460BBC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462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3D3D1F49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4 </w:t>
            </w:r>
          </w:p>
        </w:tc>
        <w:tc>
          <w:tcPr>
            <w:tcW w:w="1256" w:type="dxa"/>
            <w:noWrap/>
            <w:vAlign w:val="bottom"/>
            <w:hideMark/>
          </w:tcPr>
          <w:p w14:paraId="6CE61440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658   </w:t>
            </w:r>
          </w:p>
        </w:tc>
        <w:tc>
          <w:tcPr>
            <w:tcW w:w="1367" w:type="dxa"/>
            <w:noWrap/>
            <w:vAlign w:val="bottom"/>
            <w:hideMark/>
          </w:tcPr>
          <w:p w14:paraId="51A3C832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51               </w:t>
            </w:r>
          </w:p>
        </w:tc>
      </w:tr>
      <w:tr w:rsidR="006672F6" w:rsidRPr="005C1C7A" w14:paraId="6952F655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335C310D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Total SBQ score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72D2A0C1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00318 </w:t>
            </w:r>
          </w:p>
        </w:tc>
        <w:tc>
          <w:tcPr>
            <w:tcW w:w="1256" w:type="dxa"/>
            <w:noWrap/>
            <w:vAlign w:val="bottom"/>
            <w:hideMark/>
          </w:tcPr>
          <w:p w14:paraId="156DEE92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0504    </w:t>
            </w:r>
          </w:p>
        </w:tc>
        <w:tc>
          <w:tcPr>
            <w:tcW w:w="1256" w:type="dxa"/>
            <w:noWrap/>
            <w:vAlign w:val="bottom"/>
            <w:hideMark/>
          </w:tcPr>
          <w:p w14:paraId="35662471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52.9 </w:t>
            </w:r>
          </w:p>
        </w:tc>
        <w:tc>
          <w:tcPr>
            <w:tcW w:w="1256" w:type="dxa"/>
            <w:noWrap/>
            <w:vAlign w:val="bottom"/>
            <w:hideMark/>
          </w:tcPr>
          <w:p w14:paraId="2A90CEE1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632  </w:t>
            </w:r>
          </w:p>
        </w:tc>
        <w:tc>
          <w:tcPr>
            <w:tcW w:w="1367" w:type="dxa"/>
            <w:noWrap/>
            <w:vAlign w:val="bottom"/>
            <w:hideMark/>
          </w:tcPr>
          <w:p w14:paraId="105D60B0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53               </w:t>
            </w:r>
          </w:p>
        </w:tc>
      </w:tr>
      <w:tr w:rsidR="006672F6" w:rsidRPr="005C1C7A" w14:paraId="353F331A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2EC11623" w14:textId="5CA4868B" w:rsidR="006672F6" w:rsidRPr="005C1C7A" w:rsidRDefault="00E84BD5" w:rsidP="005D79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(</w:t>
            </w:r>
            <w:r w:rsidR="00A8239B">
              <w:rPr>
                <w:rFonts w:ascii="Times New Roman" w:hAnsi="Times New Roman" w:cs="Times New Roman"/>
              </w:rPr>
              <w:t>other &gt; self</w:t>
            </w:r>
            <w:r>
              <w:rPr>
                <w:rFonts w:ascii="Times New Roman" w:hAnsi="Times New Roman" w:cs="Times New Roman"/>
              </w:rPr>
              <w:t>)</w:t>
            </w:r>
            <w:r w:rsidR="006672F6" w:rsidRPr="005C1C7A">
              <w:rPr>
                <w:rFonts w:ascii="Times New Roman" w:hAnsi="Times New Roman" w:cs="Times New Roman"/>
              </w:rPr>
              <w:t xml:space="preserve">     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407B0ED6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383   </w:t>
            </w:r>
          </w:p>
        </w:tc>
        <w:tc>
          <w:tcPr>
            <w:tcW w:w="1256" w:type="dxa"/>
            <w:noWrap/>
            <w:vAlign w:val="bottom"/>
            <w:hideMark/>
          </w:tcPr>
          <w:p w14:paraId="4BF50494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664     </w:t>
            </w:r>
          </w:p>
        </w:tc>
        <w:tc>
          <w:tcPr>
            <w:tcW w:w="1256" w:type="dxa"/>
            <w:noWrap/>
            <w:vAlign w:val="bottom"/>
            <w:hideMark/>
          </w:tcPr>
          <w:p w14:paraId="11BD7DA2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vAlign w:val="bottom"/>
            <w:hideMark/>
          </w:tcPr>
          <w:p w14:paraId="2D89577D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576   </w:t>
            </w:r>
          </w:p>
        </w:tc>
        <w:tc>
          <w:tcPr>
            <w:tcW w:w="1367" w:type="dxa"/>
            <w:noWrap/>
            <w:vAlign w:val="bottom"/>
            <w:hideMark/>
          </w:tcPr>
          <w:p w14:paraId="08EE33A0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57               </w:t>
            </w:r>
          </w:p>
        </w:tc>
      </w:tr>
      <w:tr w:rsidR="006672F6" w:rsidRPr="005C1C7A" w14:paraId="53218193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54984C34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Age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71B045F9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00514 </w:t>
            </w:r>
          </w:p>
        </w:tc>
        <w:tc>
          <w:tcPr>
            <w:tcW w:w="1256" w:type="dxa"/>
            <w:noWrap/>
            <w:vAlign w:val="bottom"/>
            <w:hideMark/>
          </w:tcPr>
          <w:p w14:paraId="12794E8E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0582    </w:t>
            </w:r>
          </w:p>
        </w:tc>
        <w:tc>
          <w:tcPr>
            <w:tcW w:w="1256" w:type="dxa"/>
            <w:noWrap/>
            <w:vAlign w:val="bottom"/>
            <w:hideMark/>
          </w:tcPr>
          <w:p w14:paraId="52C7630B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vAlign w:val="bottom"/>
            <w:hideMark/>
          </w:tcPr>
          <w:p w14:paraId="462F8572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882  </w:t>
            </w:r>
          </w:p>
        </w:tc>
        <w:tc>
          <w:tcPr>
            <w:tcW w:w="1367" w:type="dxa"/>
            <w:noWrap/>
            <w:vAlign w:val="bottom"/>
            <w:hideMark/>
          </w:tcPr>
          <w:p w14:paraId="281F4833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38               </w:t>
            </w:r>
          </w:p>
        </w:tc>
      </w:tr>
      <w:tr w:rsidR="006672F6" w:rsidRPr="005C1C7A" w14:paraId="53F92BDF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4774D552" w14:textId="597026E3" w:rsidR="006672F6" w:rsidRPr="005C1C7A" w:rsidRDefault="00701D6F" w:rsidP="005D79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gender</w:t>
            </w:r>
            <w:r w:rsidR="006672F6" w:rsidRPr="005C1C7A">
              <w:rPr>
                <w:rFonts w:ascii="Times New Roman" w:hAnsi="Times New Roman" w:cs="Times New Roman"/>
              </w:rPr>
              <w:t xml:space="preserve">    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68287A5C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208    </w:t>
            </w:r>
          </w:p>
        </w:tc>
        <w:tc>
          <w:tcPr>
            <w:tcW w:w="1256" w:type="dxa"/>
            <w:noWrap/>
            <w:vAlign w:val="bottom"/>
            <w:hideMark/>
          </w:tcPr>
          <w:p w14:paraId="73EB17E0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131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1CFFE144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vAlign w:val="bottom"/>
            <w:hideMark/>
          </w:tcPr>
          <w:p w14:paraId="1F71AEF8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1.59    </w:t>
            </w:r>
          </w:p>
        </w:tc>
        <w:tc>
          <w:tcPr>
            <w:tcW w:w="1367" w:type="dxa"/>
            <w:noWrap/>
            <w:vAlign w:val="bottom"/>
            <w:hideMark/>
          </w:tcPr>
          <w:p w14:paraId="67521B96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12               </w:t>
            </w:r>
          </w:p>
        </w:tc>
      </w:tr>
      <w:tr w:rsidR="006672F6" w:rsidRPr="005C1C7A" w14:paraId="53C24F9D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1914F6CF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MoCA      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544D3326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273   </w:t>
            </w:r>
          </w:p>
        </w:tc>
        <w:tc>
          <w:tcPr>
            <w:tcW w:w="1256" w:type="dxa"/>
            <w:noWrap/>
            <w:vAlign w:val="bottom"/>
            <w:hideMark/>
          </w:tcPr>
          <w:p w14:paraId="30B00B60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115     </w:t>
            </w:r>
          </w:p>
        </w:tc>
        <w:tc>
          <w:tcPr>
            <w:tcW w:w="1256" w:type="dxa"/>
            <w:noWrap/>
            <w:vAlign w:val="bottom"/>
            <w:hideMark/>
          </w:tcPr>
          <w:p w14:paraId="6CB14228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vAlign w:val="bottom"/>
            <w:hideMark/>
          </w:tcPr>
          <w:p w14:paraId="6743E207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2.37    </w:t>
            </w:r>
          </w:p>
        </w:tc>
        <w:tc>
          <w:tcPr>
            <w:tcW w:w="1367" w:type="dxa"/>
            <w:noWrap/>
            <w:vAlign w:val="bottom"/>
            <w:hideMark/>
          </w:tcPr>
          <w:p w14:paraId="32431D28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2               </w:t>
            </w:r>
          </w:p>
        </w:tc>
      </w:tr>
      <w:tr w:rsidR="006672F6" w:rsidRPr="005C1C7A" w14:paraId="1DEB646D" w14:textId="77777777" w:rsidTr="005D7949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607509D5" w14:textId="23D2261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Total SBQ score x </w:t>
            </w:r>
            <w:r w:rsidR="00701D6F">
              <w:rPr>
                <w:rFonts w:ascii="Times New Roman" w:hAnsi="Times New Roman" w:cs="Times New Roman"/>
              </w:rPr>
              <w:t>target</w:t>
            </w:r>
            <w:r w:rsidRPr="005C1C7A">
              <w:rPr>
                <w:rFonts w:ascii="Times New Roman" w:hAnsi="Times New Roman" w:cs="Times New Roman"/>
              </w:rPr>
              <w:t xml:space="preserve"> </w:t>
            </w:r>
            <w:r w:rsidR="00E84BD5">
              <w:rPr>
                <w:rFonts w:ascii="Times New Roman" w:hAnsi="Times New Roman" w:cs="Times New Roman"/>
              </w:rPr>
              <w:t>(</w:t>
            </w:r>
            <w:r w:rsidR="00A8239B">
              <w:rPr>
                <w:rFonts w:ascii="Times New Roman" w:hAnsi="Times New Roman" w:cs="Times New Roman"/>
              </w:rPr>
              <w:t>other &gt; self</w:t>
            </w:r>
            <w:r w:rsidR="00E84B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56" w:type="dxa"/>
            <w:noWrap/>
            <w:vAlign w:val="bottom"/>
            <w:hideMark/>
          </w:tcPr>
          <w:p w14:paraId="05071B61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0112  </w:t>
            </w:r>
          </w:p>
        </w:tc>
        <w:tc>
          <w:tcPr>
            <w:tcW w:w="1256" w:type="dxa"/>
            <w:noWrap/>
            <w:vAlign w:val="bottom"/>
            <w:hideMark/>
          </w:tcPr>
          <w:p w14:paraId="7CB21A66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0414    </w:t>
            </w:r>
          </w:p>
        </w:tc>
        <w:tc>
          <w:tcPr>
            <w:tcW w:w="1256" w:type="dxa"/>
            <w:noWrap/>
            <w:vAlign w:val="bottom"/>
            <w:hideMark/>
          </w:tcPr>
          <w:p w14:paraId="57ABA3CE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vAlign w:val="bottom"/>
            <w:hideMark/>
          </w:tcPr>
          <w:p w14:paraId="6EB7ED20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272   </w:t>
            </w:r>
          </w:p>
        </w:tc>
        <w:tc>
          <w:tcPr>
            <w:tcW w:w="1367" w:type="dxa"/>
            <w:noWrap/>
            <w:vAlign w:val="bottom"/>
            <w:hideMark/>
          </w:tcPr>
          <w:p w14:paraId="2110D5EB" w14:textId="77777777" w:rsidR="006672F6" w:rsidRPr="005C1C7A" w:rsidRDefault="006672F6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79               </w:t>
            </w:r>
          </w:p>
        </w:tc>
      </w:tr>
    </w:tbl>
    <w:p w14:paraId="6A786B15" w14:textId="75B03FFA" w:rsidR="006672F6" w:rsidRDefault="005A573B" w:rsidP="006672F6">
      <w:pPr>
        <w:rPr>
          <w:rFonts w:ascii="Times New Roman" w:hAnsi="Times New Roman" w:cs="Times New Roman"/>
        </w:rPr>
      </w:pPr>
      <w:bookmarkStart w:id="13" w:name="OLE_LINK3"/>
      <w:bookmarkStart w:id="14" w:name="OLE_LINK4"/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SBQ = Social Behavior Questionnaire</w:t>
      </w:r>
      <w:bookmarkEnd w:id="13"/>
      <w:bookmarkEnd w:id="14"/>
    </w:p>
    <w:p w14:paraId="4109A216" w14:textId="77777777" w:rsidR="005A573B" w:rsidRDefault="005A573B" w:rsidP="006672F6">
      <w:pPr>
        <w:rPr>
          <w:rFonts w:ascii="Times New Roman" w:hAnsi="Times New Roman" w:cs="Times New Roman"/>
        </w:rPr>
      </w:pPr>
    </w:p>
    <w:p w14:paraId="05DA0591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03F5CB73" w14:textId="64D621C2" w:rsidR="00B21991" w:rsidRPr="005C1C7A" w:rsidRDefault="00B21991" w:rsidP="00B21991">
      <w:pPr>
        <w:pStyle w:val="Heading1"/>
        <w:rPr>
          <w:rFonts w:ascii="Times New Roman" w:hAnsi="Times New Roman" w:cs="Times New Roman"/>
        </w:rPr>
      </w:pPr>
      <w:r>
        <w:lastRenderedPageBreak/>
        <w:t xml:space="preserve">Supplementary Table 2. </w:t>
      </w:r>
      <w:bookmarkStart w:id="15" w:name="OLE_LINK161"/>
      <w:bookmarkStart w:id="16" w:name="OLE_LINK162"/>
      <w:r>
        <w:t xml:space="preserve">Results for model assessing how aversion to harming others and aversion to harming </w:t>
      </w:r>
      <w:proofErr w:type="spellStart"/>
      <w:r>
        <w:t>self differ</w:t>
      </w:r>
      <w:proofErr w:type="spellEnd"/>
      <w:r>
        <w:t xml:space="preserve"> in association with </w:t>
      </w:r>
      <w:r w:rsidRPr="005C1C7A">
        <w:rPr>
          <w:rFonts w:ascii="Times New Roman" w:hAnsi="Times New Roman" w:cs="Times New Roman"/>
        </w:rPr>
        <w:t xml:space="preserve">SBQ </w:t>
      </w:r>
      <w:bookmarkEnd w:id="15"/>
      <w:bookmarkEnd w:id="16"/>
      <w:r w:rsidRPr="005C1C7A">
        <w:rPr>
          <w:rFonts w:ascii="Times New Roman" w:hAnsi="Times New Roman" w:cs="Times New Roman"/>
        </w:rPr>
        <w:t xml:space="preserve">nonaggressive subscale </w:t>
      </w:r>
      <w:r>
        <w:rPr>
          <w:rFonts w:ascii="Times New Roman" w:hAnsi="Times New Roman" w:cs="Times New Roman"/>
        </w:rPr>
        <w:t>score</w:t>
      </w:r>
      <w:r w:rsidR="003130B0" w:rsidRPr="003130B0">
        <w:rPr>
          <w:rFonts w:ascii="Times New Roman" w:hAnsi="Times New Roman" w:cs="Times New Roman"/>
          <w:vertAlign w:val="superscript"/>
        </w:rPr>
        <w:t xml:space="preserve"> </w:t>
      </w:r>
      <w:r w:rsidR="003130B0">
        <w:rPr>
          <w:rFonts w:ascii="Times New Roman" w:hAnsi="Times New Roman" w:cs="Times New Roman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5"/>
        <w:gridCol w:w="1144"/>
        <w:gridCol w:w="1144"/>
        <w:gridCol w:w="1144"/>
        <w:gridCol w:w="1144"/>
        <w:gridCol w:w="1983"/>
      </w:tblGrid>
      <w:tr w:rsidR="00B21991" w:rsidRPr="005C1C7A" w14:paraId="479BA9B9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078AB4A0" w14:textId="77777777" w:rsidR="00B21991" w:rsidRPr="000748D8" w:rsidRDefault="00B21991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        </w:t>
            </w:r>
          </w:p>
        </w:tc>
        <w:tc>
          <w:tcPr>
            <w:tcW w:w="1144" w:type="dxa"/>
            <w:noWrap/>
            <w:hideMark/>
          </w:tcPr>
          <w:p w14:paraId="6F401A4A" w14:textId="77777777" w:rsidR="00B21991" w:rsidRPr="000748D8" w:rsidRDefault="00B21991" w:rsidP="005D794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44" w:type="dxa"/>
            <w:noWrap/>
            <w:hideMark/>
          </w:tcPr>
          <w:p w14:paraId="093D839E" w14:textId="77777777" w:rsidR="00B21991" w:rsidRPr="000748D8" w:rsidRDefault="00B21991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1144" w:type="dxa"/>
            <w:noWrap/>
            <w:hideMark/>
          </w:tcPr>
          <w:p w14:paraId="17EF0C1C" w14:textId="77777777" w:rsidR="00B21991" w:rsidRPr="000748D8" w:rsidRDefault="00B21991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144" w:type="dxa"/>
            <w:noWrap/>
            <w:hideMark/>
          </w:tcPr>
          <w:p w14:paraId="48B03B21" w14:textId="77777777" w:rsidR="00B21991" w:rsidRPr="000748D8" w:rsidRDefault="00B21991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983" w:type="dxa"/>
            <w:noWrap/>
            <w:hideMark/>
          </w:tcPr>
          <w:p w14:paraId="2BD93A3B" w14:textId="77777777" w:rsidR="00B21991" w:rsidRPr="000748D8" w:rsidRDefault="00B21991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B21991" w:rsidRPr="005C1C7A" w14:paraId="2818755F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39CAF234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Intercept </w:t>
            </w:r>
          </w:p>
        </w:tc>
        <w:tc>
          <w:tcPr>
            <w:tcW w:w="1144" w:type="dxa"/>
            <w:noWrap/>
            <w:hideMark/>
          </w:tcPr>
          <w:p w14:paraId="39BA801F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308    </w:t>
            </w:r>
          </w:p>
        </w:tc>
        <w:tc>
          <w:tcPr>
            <w:tcW w:w="1144" w:type="dxa"/>
            <w:noWrap/>
            <w:hideMark/>
          </w:tcPr>
          <w:p w14:paraId="42D1E6D3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436      </w:t>
            </w:r>
          </w:p>
        </w:tc>
        <w:tc>
          <w:tcPr>
            <w:tcW w:w="1144" w:type="dxa"/>
            <w:noWrap/>
            <w:hideMark/>
          </w:tcPr>
          <w:p w14:paraId="09910406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4 </w:t>
            </w:r>
          </w:p>
        </w:tc>
        <w:tc>
          <w:tcPr>
            <w:tcW w:w="1144" w:type="dxa"/>
            <w:noWrap/>
            <w:hideMark/>
          </w:tcPr>
          <w:p w14:paraId="1B5405B7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707   </w:t>
            </w:r>
          </w:p>
        </w:tc>
        <w:tc>
          <w:tcPr>
            <w:tcW w:w="1983" w:type="dxa"/>
            <w:noWrap/>
            <w:hideMark/>
          </w:tcPr>
          <w:p w14:paraId="016C056A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48               </w:t>
            </w:r>
          </w:p>
        </w:tc>
      </w:tr>
      <w:tr w:rsidR="00B21991" w:rsidRPr="005C1C7A" w14:paraId="3E1B9F23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4D5B8A64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bookmarkStart w:id="17" w:name="OLE_LINK28"/>
            <w:bookmarkStart w:id="18" w:name="OLE_LINK29"/>
            <w:bookmarkStart w:id="19" w:name="OLE_LINK100"/>
            <w:r w:rsidRPr="005C1C7A">
              <w:rPr>
                <w:rFonts w:ascii="Times New Roman" w:hAnsi="Times New Roman" w:cs="Times New Roman"/>
              </w:rPr>
              <w:t xml:space="preserve">SBQ nonaggressive subscale score             </w:t>
            </w:r>
            <w:bookmarkEnd w:id="17"/>
            <w:bookmarkEnd w:id="18"/>
            <w:bookmarkEnd w:id="19"/>
          </w:p>
        </w:tc>
        <w:tc>
          <w:tcPr>
            <w:tcW w:w="1144" w:type="dxa"/>
            <w:noWrap/>
            <w:hideMark/>
          </w:tcPr>
          <w:p w14:paraId="4BD8EB3E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0161  </w:t>
            </w:r>
          </w:p>
        </w:tc>
        <w:tc>
          <w:tcPr>
            <w:tcW w:w="1144" w:type="dxa"/>
            <w:noWrap/>
            <w:hideMark/>
          </w:tcPr>
          <w:p w14:paraId="5BC581A3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106     </w:t>
            </w:r>
          </w:p>
        </w:tc>
        <w:tc>
          <w:tcPr>
            <w:tcW w:w="1144" w:type="dxa"/>
            <w:noWrap/>
            <w:hideMark/>
          </w:tcPr>
          <w:p w14:paraId="430B3B6E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54.9 </w:t>
            </w:r>
          </w:p>
        </w:tc>
        <w:tc>
          <w:tcPr>
            <w:tcW w:w="1144" w:type="dxa"/>
            <w:noWrap/>
            <w:hideMark/>
          </w:tcPr>
          <w:p w14:paraId="20F3D669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1.51   </w:t>
            </w:r>
          </w:p>
        </w:tc>
        <w:tc>
          <w:tcPr>
            <w:tcW w:w="1983" w:type="dxa"/>
            <w:noWrap/>
            <w:hideMark/>
          </w:tcPr>
          <w:p w14:paraId="45753FC1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14               </w:t>
            </w:r>
          </w:p>
        </w:tc>
      </w:tr>
      <w:tr w:rsidR="00B21991" w:rsidRPr="005C1C7A" w14:paraId="2052D87F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44B4DB41" w14:textId="7739B12B" w:rsidR="00B21991" w:rsidRPr="005C1C7A" w:rsidRDefault="00A8239B" w:rsidP="005D79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(other &gt; self)</w:t>
            </w:r>
            <w:r w:rsidR="00B21991" w:rsidRPr="005C1C7A">
              <w:rPr>
                <w:rFonts w:ascii="Times New Roman" w:hAnsi="Times New Roman" w:cs="Times New Roman"/>
              </w:rPr>
              <w:t xml:space="preserve">                  </w:t>
            </w:r>
          </w:p>
        </w:tc>
        <w:tc>
          <w:tcPr>
            <w:tcW w:w="1144" w:type="dxa"/>
            <w:noWrap/>
            <w:hideMark/>
          </w:tcPr>
          <w:p w14:paraId="694C28C6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665   </w:t>
            </w:r>
          </w:p>
        </w:tc>
        <w:tc>
          <w:tcPr>
            <w:tcW w:w="1144" w:type="dxa"/>
            <w:noWrap/>
            <w:hideMark/>
          </w:tcPr>
          <w:p w14:paraId="29C51DCE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641     </w:t>
            </w:r>
          </w:p>
        </w:tc>
        <w:tc>
          <w:tcPr>
            <w:tcW w:w="1144" w:type="dxa"/>
            <w:noWrap/>
            <w:hideMark/>
          </w:tcPr>
          <w:p w14:paraId="0A153491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144" w:type="dxa"/>
            <w:noWrap/>
            <w:hideMark/>
          </w:tcPr>
          <w:p w14:paraId="6A8E5226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1.04    </w:t>
            </w:r>
          </w:p>
        </w:tc>
        <w:tc>
          <w:tcPr>
            <w:tcW w:w="1983" w:type="dxa"/>
            <w:noWrap/>
            <w:hideMark/>
          </w:tcPr>
          <w:p w14:paraId="70F273D6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31               </w:t>
            </w:r>
          </w:p>
        </w:tc>
      </w:tr>
      <w:tr w:rsidR="00B21991" w:rsidRPr="005C1C7A" w14:paraId="056839BF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25484E70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44" w:type="dxa"/>
            <w:noWrap/>
            <w:hideMark/>
          </w:tcPr>
          <w:p w14:paraId="61F5F168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00481 </w:t>
            </w:r>
          </w:p>
        </w:tc>
        <w:tc>
          <w:tcPr>
            <w:tcW w:w="1144" w:type="dxa"/>
            <w:noWrap/>
            <w:hideMark/>
          </w:tcPr>
          <w:p w14:paraId="333B1100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0550    </w:t>
            </w:r>
          </w:p>
        </w:tc>
        <w:tc>
          <w:tcPr>
            <w:tcW w:w="1144" w:type="dxa"/>
            <w:noWrap/>
            <w:hideMark/>
          </w:tcPr>
          <w:p w14:paraId="7C080E41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144" w:type="dxa"/>
            <w:noWrap/>
            <w:hideMark/>
          </w:tcPr>
          <w:p w14:paraId="5C17CAF9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874  </w:t>
            </w:r>
          </w:p>
        </w:tc>
        <w:tc>
          <w:tcPr>
            <w:tcW w:w="1983" w:type="dxa"/>
            <w:noWrap/>
            <w:hideMark/>
          </w:tcPr>
          <w:p w14:paraId="17D299F0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39               </w:t>
            </w:r>
          </w:p>
        </w:tc>
      </w:tr>
      <w:tr w:rsidR="00B21991" w:rsidRPr="005C1C7A" w14:paraId="5C4C7F6D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0A7C18A6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gender</w:t>
            </w:r>
            <w:r w:rsidRPr="005C1C7A">
              <w:rPr>
                <w:rFonts w:ascii="Times New Roman" w:hAnsi="Times New Roman" w:cs="Times New Roman"/>
              </w:rPr>
              <w:t xml:space="preserve">                 </w:t>
            </w:r>
          </w:p>
        </w:tc>
        <w:tc>
          <w:tcPr>
            <w:tcW w:w="1144" w:type="dxa"/>
            <w:noWrap/>
            <w:hideMark/>
          </w:tcPr>
          <w:p w14:paraId="55CA5DFD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150    </w:t>
            </w:r>
          </w:p>
        </w:tc>
        <w:tc>
          <w:tcPr>
            <w:tcW w:w="1144" w:type="dxa"/>
            <w:noWrap/>
            <w:hideMark/>
          </w:tcPr>
          <w:p w14:paraId="4F8489E7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127      </w:t>
            </w:r>
          </w:p>
        </w:tc>
        <w:tc>
          <w:tcPr>
            <w:tcW w:w="1144" w:type="dxa"/>
            <w:noWrap/>
            <w:hideMark/>
          </w:tcPr>
          <w:p w14:paraId="2AAB3856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144" w:type="dxa"/>
            <w:noWrap/>
            <w:hideMark/>
          </w:tcPr>
          <w:p w14:paraId="059D17C8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1.18    </w:t>
            </w:r>
          </w:p>
        </w:tc>
        <w:tc>
          <w:tcPr>
            <w:tcW w:w="1983" w:type="dxa"/>
            <w:noWrap/>
            <w:hideMark/>
          </w:tcPr>
          <w:p w14:paraId="76A613A4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25               </w:t>
            </w:r>
          </w:p>
        </w:tc>
      </w:tr>
      <w:tr w:rsidR="00B21991" w:rsidRPr="005C1C7A" w14:paraId="1E46E967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7DC15462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MoCA                   </w:t>
            </w:r>
          </w:p>
        </w:tc>
        <w:tc>
          <w:tcPr>
            <w:tcW w:w="1144" w:type="dxa"/>
            <w:noWrap/>
            <w:hideMark/>
          </w:tcPr>
          <w:p w14:paraId="7CCF20FE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285   </w:t>
            </w:r>
          </w:p>
        </w:tc>
        <w:tc>
          <w:tcPr>
            <w:tcW w:w="1144" w:type="dxa"/>
            <w:noWrap/>
            <w:hideMark/>
          </w:tcPr>
          <w:p w14:paraId="3131B7F8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110     </w:t>
            </w:r>
          </w:p>
        </w:tc>
        <w:tc>
          <w:tcPr>
            <w:tcW w:w="1144" w:type="dxa"/>
            <w:noWrap/>
            <w:hideMark/>
          </w:tcPr>
          <w:p w14:paraId="5B6B7D22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144" w:type="dxa"/>
            <w:noWrap/>
            <w:hideMark/>
          </w:tcPr>
          <w:p w14:paraId="45AC6B9A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2.58    </w:t>
            </w:r>
          </w:p>
        </w:tc>
        <w:tc>
          <w:tcPr>
            <w:tcW w:w="1983" w:type="dxa"/>
            <w:noWrap/>
            <w:hideMark/>
          </w:tcPr>
          <w:p w14:paraId="02A8BC28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1               </w:t>
            </w:r>
          </w:p>
        </w:tc>
      </w:tr>
      <w:tr w:rsidR="00B21991" w:rsidRPr="005C1C7A" w14:paraId="41F11BFE" w14:textId="77777777" w:rsidTr="005D7949">
        <w:trPr>
          <w:trHeight w:val="329"/>
        </w:trPr>
        <w:tc>
          <w:tcPr>
            <w:tcW w:w="3105" w:type="dxa"/>
            <w:noWrap/>
            <w:hideMark/>
          </w:tcPr>
          <w:p w14:paraId="2174E7F8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SBQ nonaggressive subscale score x </w:t>
            </w:r>
            <w:proofErr w:type="spellStart"/>
            <w:r w:rsidRPr="005C1C7A">
              <w:rPr>
                <w:rFonts w:ascii="Times New Roman" w:hAnsi="Times New Roman" w:cs="Times New Roman"/>
              </w:rPr>
              <w:t>TargetOther</w:t>
            </w:r>
            <w:proofErr w:type="spellEnd"/>
            <w:r w:rsidRPr="005C1C7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144" w:type="dxa"/>
            <w:noWrap/>
            <w:hideMark/>
          </w:tcPr>
          <w:p w14:paraId="1CF3CD84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00452 </w:t>
            </w:r>
          </w:p>
        </w:tc>
        <w:tc>
          <w:tcPr>
            <w:tcW w:w="1144" w:type="dxa"/>
            <w:noWrap/>
            <w:hideMark/>
          </w:tcPr>
          <w:p w14:paraId="5020122D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00921    </w:t>
            </w:r>
          </w:p>
        </w:tc>
        <w:tc>
          <w:tcPr>
            <w:tcW w:w="1144" w:type="dxa"/>
            <w:noWrap/>
            <w:hideMark/>
          </w:tcPr>
          <w:p w14:paraId="79661E4A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144" w:type="dxa"/>
            <w:noWrap/>
            <w:hideMark/>
          </w:tcPr>
          <w:p w14:paraId="5DA4E3D5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-0.491  </w:t>
            </w:r>
          </w:p>
        </w:tc>
        <w:tc>
          <w:tcPr>
            <w:tcW w:w="1983" w:type="dxa"/>
            <w:noWrap/>
            <w:hideMark/>
          </w:tcPr>
          <w:p w14:paraId="19C55240" w14:textId="77777777" w:rsidR="00B21991" w:rsidRPr="005C1C7A" w:rsidRDefault="00B21991" w:rsidP="005D7949">
            <w:pPr>
              <w:rPr>
                <w:rFonts w:ascii="Times New Roman" w:hAnsi="Times New Roman" w:cs="Times New Roman"/>
              </w:rPr>
            </w:pPr>
            <w:r w:rsidRPr="005C1C7A">
              <w:rPr>
                <w:rFonts w:ascii="Times New Roman" w:hAnsi="Times New Roman" w:cs="Times New Roman"/>
              </w:rPr>
              <w:t xml:space="preserve">0.63               </w:t>
            </w:r>
          </w:p>
        </w:tc>
      </w:tr>
    </w:tbl>
    <w:p w14:paraId="298DC9DB" w14:textId="7B8F5F24" w:rsidR="00B21991" w:rsidRDefault="006E63DC" w:rsidP="006672F6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SBQ = Social Behavior Questionnaire</w:t>
      </w:r>
    </w:p>
    <w:p w14:paraId="22D4F8B3" w14:textId="77777777" w:rsidR="006E63DC" w:rsidRDefault="006E63DC" w:rsidP="006672F6">
      <w:pPr>
        <w:rPr>
          <w:rFonts w:ascii="Times New Roman" w:hAnsi="Times New Roman" w:cs="Times New Roman"/>
        </w:rPr>
      </w:pPr>
    </w:p>
    <w:p w14:paraId="50509B63" w14:textId="77777777" w:rsidR="00194DE4" w:rsidRDefault="00194DE4">
      <w:pPr>
        <w:spacing w:after="160" w:line="278" w:lineRule="auto"/>
        <w:rPr>
          <w:b/>
          <w:bCs/>
        </w:rPr>
      </w:pPr>
      <w:bookmarkStart w:id="20" w:name="OLE_LINK40"/>
      <w:bookmarkStart w:id="21" w:name="OLE_LINK41"/>
      <w:r>
        <w:br w:type="page"/>
      </w:r>
    </w:p>
    <w:p w14:paraId="337F7D6D" w14:textId="1416F8B9" w:rsidR="005441D1" w:rsidRPr="00C50ECD" w:rsidRDefault="005441D1" w:rsidP="00C50ECD">
      <w:pPr>
        <w:pStyle w:val="Heading1"/>
      </w:pPr>
      <w:r>
        <w:lastRenderedPageBreak/>
        <w:t xml:space="preserve">Supplementary Table </w:t>
      </w:r>
      <w:r w:rsidR="00B21991">
        <w:t>3</w:t>
      </w:r>
      <w:r>
        <w:t xml:space="preserve">. </w:t>
      </w:r>
      <w:r w:rsidR="00225ED6">
        <w:t xml:space="preserve">Results for model assessing how aversion to harming others and aversion to harming </w:t>
      </w:r>
      <w:proofErr w:type="spellStart"/>
      <w:r w:rsidR="00225ED6">
        <w:t>self differ</w:t>
      </w:r>
      <w:proofErr w:type="spellEnd"/>
      <w:r w:rsidR="00225ED6">
        <w:t xml:space="preserve"> in association with</w:t>
      </w:r>
      <w:r>
        <w:t xml:space="preserve"> </w:t>
      </w:r>
      <w:r w:rsidR="00CB199E" w:rsidRPr="005C1C7A">
        <w:rPr>
          <w:rFonts w:ascii="Times New Roman" w:hAnsi="Times New Roman" w:cs="Times New Roman"/>
        </w:rPr>
        <w:t xml:space="preserve">SBQ aggressive subscale </w:t>
      </w:r>
      <w:proofErr w:type="spellStart"/>
      <w:r w:rsidR="00CB199E" w:rsidRPr="005C1C7A">
        <w:rPr>
          <w:rFonts w:ascii="Times New Roman" w:hAnsi="Times New Roman" w:cs="Times New Roman"/>
        </w:rPr>
        <w:t>score</w:t>
      </w:r>
      <w:bookmarkEnd w:id="20"/>
      <w:bookmarkEnd w:id="21"/>
      <w:r w:rsidR="003130B0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5C1C7A" w14:paraId="237BFD96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28B0FB64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256" w:type="dxa"/>
            <w:noWrap/>
            <w:vAlign w:val="bottom"/>
            <w:hideMark/>
          </w:tcPr>
          <w:p w14:paraId="28A90159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b </w:t>
            </w:r>
          </w:p>
        </w:tc>
        <w:tc>
          <w:tcPr>
            <w:tcW w:w="1256" w:type="dxa"/>
            <w:noWrap/>
            <w:vAlign w:val="bottom"/>
            <w:hideMark/>
          </w:tcPr>
          <w:p w14:paraId="76A57AE3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45684236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4BC0F319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443AEBFC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43793D5F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66BC319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    </w:t>
            </w:r>
          </w:p>
        </w:tc>
        <w:tc>
          <w:tcPr>
            <w:tcW w:w="1256" w:type="dxa"/>
            <w:noWrap/>
            <w:hideMark/>
          </w:tcPr>
          <w:p w14:paraId="5CC66BD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54     </w:t>
            </w:r>
          </w:p>
        </w:tc>
        <w:tc>
          <w:tcPr>
            <w:tcW w:w="1256" w:type="dxa"/>
            <w:noWrap/>
            <w:hideMark/>
          </w:tcPr>
          <w:p w14:paraId="432484C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76      </w:t>
            </w:r>
          </w:p>
        </w:tc>
        <w:tc>
          <w:tcPr>
            <w:tcW w:w="1256" w:type="dxa"/>
            <w:noWrap/>
            <w:hideMark/>
          </w:tcPr>
          <w:p w14:paraId="6B06A66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4 </w:t>
            </w:r>
          </w:p>
        </w:tc>
        <w:tc>
          <w:tcPr>
            <w:tcW w:w="1256" w:type="dxa"/>
            <w:noWrap/>
            <w:hideMark/>
          </w:tcPr>
          <w:p w14:paraId="792B7F2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34   </w:t>
            </w:r>
          </w:p>
        </w:tc>
        <w:tc>
          <w:tcPr>
            <w:tcW w:w="1367" w:type="dxa"/>
            <w:noWrap/>
            <w:hideMark/>
          </w:tcPr>
          <w:p w14:paraId="14BA206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60               </w:t>
            </w:r>
          </w:p>
        </w:tc>
      </w:tr>
      <w:tr w:rsidR="006672F6" w:rsidRPr="005C1C7A" w14:paraId="16742039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D34435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bookmarkStart w:id="22" w:name="OLE_LINK98"/>
            <w:bookmarkStart w:id="23" w:name="OLE_LINK99"/>
            <w:r w:rsidRPr="3C2929BD">
              <w:rPr>
                <w:rFonts w:ascii="Times New Roman" w:hAnsi="Times New Roman" w:cs="Times New Roman"/>
              </w:rPr>
              <w:t xml:space="preserve">SBQ aggressive subscale score             </w:t>
            </w:r>
            <w:bookmarkEnd w:id="22"/>
            <w:bookmarkEnd w:id="23"/>
          </w:p>
        </w:tc>
        <w:tc>
          <w:tcPr>
            <w:tcW w:w="1256" w:type="dxa"/>
            <w:noWrap/>
            <w:hideMark/>
          </w:tcPr>
          <w:p w14:paraId="79078A8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0691 </w:t>
            </w:r>
          </w:p>
        </w:tc>
        <w:tc>
          <w:tcPr>
            <w:tcW w:w="1256" w:type="dxa"/>
            <w:noWrap/>
            <w:hideMark/>
          </w:tcPr>
          <w:p w14:paraId="3159A8B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662    </w:t>
            </w:r>
          </w:p>
        </w:tc>
        <w:tc>
          <w:tcPr>
            <w:tcW w:w="1256" w:type="dxa"/>
            <w:noWrap/>
            <w:hideMark/>
          </w:tcPr>
          <w:p w14:paraId="57AB631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52.6 </w:t>
            </w:r>
          </w:p>
        </w:tc>
        <w:tc>
          <w:tcPr>
            <w:tcW w:w="1256" w:type="dxa"/>
            <w:noWrap/>
            <w:hideMark/>
          </w:tcPr>
          <w:p w14:paraId="6505D3B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104  </w:t>
            </w:r>
          </w:p>
        </w:tc>
        <w:tc>
          <w:tcPr>
            <w:tcW w:w="1367" w:type="dxa"/>
            <w:noWrap/>
            <w:hideMark/>
          </w:tcPr>
          <w:p w14:paraId="2B988D5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92               </w:t>
            </w:r>
          </w:p>
        </w:tc>
      </w:tr>
      <w:tr w:rsidR="006672F6" w:rsidRPr="005C1C7A" w14:paraId="219998FB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0004F2B8" w14:textId="12FC2471" w:rsidR="006672F6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256" w:type="dxa"/>
            <w:noWrap/>
            <w:hideMark/>
          </w:tcPr>
          <w:p w14:paraId="58E01F4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409    </w:t>
            </w:r>
          </w:p>
        </w:tc>
        <w:tc>
          <w:tcPr>
            <w:tcW w:w="1256" w:type="dxa"/>
            <w:noWrap/>
            <w:hideMark/>
          </w:tcPr>
          <w:p w14:paraId="291E08D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665     </w:t>
            </w:r>
          </w:p>
        </w:tc>
        <w:tc>
          <w:tcPr>
            <w:tcW w:w="1256" w:type="dxa"/>
            <w:noWrap/>
            <w:hideMark/>
          </w:tcPr>
          <w:p w14:paraId="00452FF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794CE73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615   </w:t>
            </w:r>
          </w:p>
        </w:tc>
        <w:tc>
          <w:tcPr>
            <w:tcW w:w="1367" w:type="dxa"/>
            <w:noWrap/>
            <w:hideMark/>
          </w:tcPr>
          <w:p w14:paraId="16504CA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4               </w:t>
            </w:r>
          </w:p>
        </w:tc>
      </w:tr>
      <w:tr w:rsidR="006672F6" w:rsidRPr="005C1C7A" w14:paraId="773830D9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C8EA7C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    </w:t>
            </w:r>
          </w:p>
        </w:tc>
        <w:tc>
          <w:tcPr>
            <w:tcW w:w="1256" w:type="dxa"/>
            <w:noWrap/>
            <w:hideMark/>
          </w:tcPr>
          <w:p w14:paraId="27C6776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459  </w:t>
            </w:r>
          </w:p>
        </w:tc>
        <w:tc>
          <w:tcPr>
            <w:tcW w:w="1256" w:type="dxa"/>
            <w:noWrap/>
            <w:hideMark/>
          </w:tcPr>
          <w:p w14:paraId="03DF473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98    </w:t>
            </w:r>
          </w:p>
        </w:tc>
        <w:tc>
          <w:tcPr>
            <w:tcW w:w="1256" w:type="dxa"/>
            <w:noWrap/>
            <w:hideMark/>
          </w:tcPr>
          <w:p w14:paraId="27BAF30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4A0B01C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767  </w:t>
            </w:r>
          </w:p>
        </w:tc>
        <w:tc>
          <w:tcPr>
            <w:tcW w:w="1367" w:type="dxa"/>
            <w:noWrap/>
            <w:hideMark/>
          </w:tcPr>
          <w:p w14:paraId="23510BA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5               </w:t>
            </w:r>
          </w:p>
        </w:tc>
      </w:tr>
      <w:tr w:rsidR="006672F6" w:rsidRPr="005C1C7A" w14:paraId="123E583A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41B6DD5B" w14:textId="52D533FA" w:rsidR="006672F6" w:rsidRPr="005C1C7A" w:rsidRDefault="00701D6F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Female gender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1256" w:type="dxa"/>
            <w:noWrap/>
            <w:hideMark/>
          </w:tcPr>
          <w:p w14:paraId="1F56D4E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32     </w:t>
            </w:r>
          </w:p>
        </w:tc>
        <w:tc>
          <w:tcPr>
            <w:tcW w:w="1256" w:type="dxa"/>
            <w:noWrap/>
            <w:hideMark/>
          </w:tcPr>
          <w:p w14:paraId="6131C05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31      </w:t>
            </w:r>
          </w:p>
        </w:tc>
        <w:tc>
          <w:tcPr>
            <w:tcW w:w="1256" w:type="dxa"/>
            <w:noWrap/>
            <w:hideMark/>
          </w:tcPr>
          <w:p w14:paraId="4CAD769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35AB71A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77    </w:t>
            </w:r>
          </w:p>
        </w:tc>
        <w:tc>
          <w:tcPr>
            <w:tcW w:w="1367" w:type="dxa"/>
            <w:noWrap/>
            <w:hideMark/>
          </w:tcPr>
          <w:p w14:paraId="0D33AB4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8               </w:t>
            </w:r>
          </w:p>
        </w:tc>
      </w:tr>
      <w:tr w:rsidR="006672F6" w:rsidRPr="005C1C7A" w14:paraId="3B814DE7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CCB5A9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    </w:t>
            </w:r>
          </w:p>
        </w:tc>
        <w:tc>
          <w:tcPr>
            <w:tcW w:w="1256" w:type="dxa"/>
            <w:noWrap/>
            <w:hideMark/>
          </w:tcPr>
          <w:p w14:paraId="205F7BE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264    </w:t>
            </w:r>
          </w:p>
        </w:tc>
        <w:tc>
          <w:tcPr>
            <w:tcW w:w="1256" w:type="dxa"/>
            <w:noWrap/>
            <w:hideMark/>
          </w:tcPr>
          <w:p w14:paraId="0A20D1A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15     </w:t>
            </w:r>
          </w:p>
        </w:tc>
        <w:tc>
          <w:tcPr>
            <w:tcW w:w="1256" w:type="dxa"/>
            <w:noWrap/>
            <w:hideMark/>
          </w:tcPr>
          <w:p w14:paraId="2817451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1FC1516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.29    </w:t>
            </w:r>
          </w:p>
        </w:tc>
        <w:tc>
          <w:tcPr>
            <w:tcW w:w="1367" w:type="dxa"/>
            <w:noWrap/>
            <w:hideMark/>
          </w:tcPr>
          <w:p w14:paraId="565CA70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               </w:t>
            </w:r>
          </w:p>
        </w:tc>
      </w:tr>
      <w:tr w:rsidR="006672F6" w:rsidRPr="005C1C7A" w14:paraId="0168DAFA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6A9668E3" w14:textId="47DE8F4C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SBQ aggressive subscale score 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2742C1B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110   </w:t>
            </w:r>
          </w:p>
        </w:tc>
        <w:tc>
          <w:tcPr>
            <w:tcW w:w="1256" w:type="dxa"/>
            <w:noWrap/>
            <w:hideMark/>
          </w:tcPr>
          <w:p w14:paraId="470EE0A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37    </w:t>
            </w:r>
          </w:p>
        </w:tc>
        <w:tc>
          <w:tcPr>
            <w:tcW w:w="1256" w:type="dxa"/>
            <w:noWrap/>
            <w:hideMark/>
          </w:tcPr>
          <w:p w14:paraId="20CE1A1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1DCC155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05   </w:t>
            </w:r>
          </w:p>
        </w:tc>
        <w:tc>
          <w:tcPr>
            <w:tcW w:w="1367" w:type="dxa"/>
            <w:noWrap/>
            <w:hideMark/>
          </w:tcPr>
          <w:p w14:paraId="395B5F6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84               </w:t>
            </w:r>
          </w:p>
        </w:tc>
      </w:tr>
    </w:tbl>
    <w:p w14:paraId="427CD880" w14:textId="011DBB1F" w:rsidR="00CA3BD3" w:rsidRPr="00963CE0" w:rsidRDefault="00CA3BD3" w:rsidP="00CA3BD3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SBQ = Social Behavior Questionnaire</w:t>
      </w:r>
    </w:p>
    <w:p w14:paraId="2EA55E65" w14:textId="77777777" w:rsidR="006672F6" w:rsidRDefault="006672F6" w:rsidP="006672F6">
      <w:pPr>
        <w:rPr>
          <w:rFonts w:ascii="Times New Roman" w:hAnsi="Times New Roman" w:cs="Times New Roman"/>
        </w:rPr>
      </w:pPr>
    </w:p>
    <w:p w14:paraId="45EA4226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1FA5016D" w14:textId="3F65F810" w:rsidR="006672F6" w:rsidRPr="0099043D" w:rsidRDefault="0099043D" w:rsidP="0099043D">
      <w:pPr>
        <w:pStyle w:val="Heading1"/>
      </w:pPr>
      <w:r>
        <w:lastRenderedPageBreak/>
        <w:t xml:space="preserve">Supplementary Table </w:t>
      </w:r>
      <w:r w:rsidR="002A6A4F">
        <w:t>4</w:t>
      </w:r>
      <w:r>
        <w:t xml:space="preserve">. </w:t>
      </w:r>
      <w:r w:rsidR="00225ED6">
        <w:t xml:space="preserve">Results for model assessing how aversion to harming others and aversion to harming </w:t>
      </w:r>
      <w:proofErr w:type="spellStart"/>
      <w:r w:rsidR="00225ED6">
        <w:t>self differ</w:t>
      </w:r>
      <w:proofErr w:type="spellEnd"/>
      <w:r w:rsidR="00225ED6">
        <w:t xml:space="preserve"> in association with</w:t>
      </w:r>
      <w:r>
        <w:t xml:space="preserve"> </w:t>
      </w:r>
      <w:r w:rsidR="00236F69" w:rsidRPr="005C1C7A">
        <w:rPr>
          <w:rFonts w:ascii="Times New Roman" w:hAnsi="Times New Roman" w:cs="Times New Roman"/>
        </w:rPr>
        <w:t xml:space="preserve">IRI </w:t>
      </w:r>
      <w:r w:rsidR="00701D6F">
        <w:rPr>
          <w:rFonts w:ascii="Times New Roman" w:hAnsi="Times New Roman" w:cs="Times New Roman"/>
        </w:rPr>
        <w:t xml:space="preserve">empathic-concern subscale </w:t>
      </w:r>
      <w:proofErr w:type="spellStart"/>
      <w:r w:rsidR="00701D6F">
        <w:rPr>
          <w:rFonts w:ascii="Times New Roman" w:hAnsi="Times New Roman" w:cs="Times New Roman"/>
        </w:rPr>
        <w:t>score</w:t>
      </w:r>
      <w:r w:rsidR="00CB4F64">
        <w:rPr>
          <w:rFonts w:ascii="Times New Roman" w:hAnsi="Times New Roman" w:cs="Times New Roman"/>
          <w:vertAlign w:val="superscript"/>
        </w:rPr>
        <w:t>a</w:t>
      </w:r>
      <w:proofErr w:type="spellEnd"/>
      <w:r w:rsidR="00236F69" w:rsidRPr="005C1C7A">
        <w:rPr>
          <w:rFonts w:ascii="Times New Roman" w:hAnsi="Times New Roman" w:cs="Times New Roman"/>
        </w:rPr>
        <w:t xml:space="preserve">             </w:t>
      </w:r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5C1C7A" w14:paraId="0CBB51D4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183466FA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2D5F3706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b </w:t>
            </w:r>
          </w:p>
        </w:tc>
        <w:tc>
          <w:tcPr>
            <w:tcW w:w="1256" w:type="dxa"/>
            <w:noWrap/>
            <w:vAlign w:val="bottom"/>
            <w:hideMark/>
          </w:tcPr>
          <w:p w14:paraId="38CEAF7B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6C2ED467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5B9761A3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59898B8C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641A6503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093EEEF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</w:t>
            </w:r>
          </w:p>
        </w:tc>
        <w:tc>
          <w:tcPr>
            <w:tcW w:w="1256" w:type="dxa"/>
            <w:noWrap/>
            <w:hideMark/>
          </w:tcPr>
          <w:p w14:paraId="4E61142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614    </w:t>
            </w:r>
          </w:p>
        </w:tc>
        <w:tc>
          <w:tcPr>
            <w:tcW w:w="1256" w:type="dxa"/>
            <w:noWrap/>
            <w:hideMark/>
          </w:tcPr>
          <w:p w14:paraId="7D4EE10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74      </w:t>
            </w:r>
          </w:p>
        </w:tc>
        <w:tc>
          <w:tcPr>
            <w:tcW w:w="1256" w:type="dxa"/>
            <w:noWrap/>
            <w:hideMark/>
          </w:tcPr>
          <w:p w14:paraId="561BA09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9.4 </w:t>
            </w:r>
          </w:p>
        </w:tc>
        <w:tc>
          <w:tcPr>
            <w:tcW w:w="1256" w:type="dxa"/>
            <w:noWrap/>
            <w:hideMark/>
          </w:tcPr>
          <w:p w14:paraId="7CED5D0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1.07   </w:t>
            </w:r>
          </w:p>
        </w:tc>
        <w:tc>
          <w:tcPr>
            <w:tcW w:w="1367" w:type="dxa"/>
            <w:noWrap/>
            <w:hideMark/>
          </w:tcPr>
          <w:p w14:paraId="3917E0D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9               </w:t>
            </w:r>
          </w:p>
        </w:tc>
      </w:tr>
      <w:tr w:rsidR="006672F6" w:rsidRPr="005C1C7A" w14:paraId="4FD376CE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63A1FF0D" w14:textId="00DF2CAE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bookmarkStart w:id="24" w:name="OLE_LINK101"/>
            <w:bookmarkStart w:id="25" w:name="OLE_LINK102"/>
            <w:bookmarkStart w:id="26" w:name="OLE_LINK103"/>
            <w:bookmarkStart w:id="27" w:name="OLE_LINK104"/>
            <w:bookmarkStart w:id="28" w:name="OLE_LINK127"/>
            <w:r w:rsidRPr="3C2929BD">
              <w:rPr>
                <w:rFonts w:ascii="Times New Roman" w:hAnsi="Times New Roman" w:cs="Times New Roman"/>
              </w:rPr>
              <w:t xml:space="preserve">IRI </w:t>
            </w:r>
            <w:r w:rsidR="005F4DFF" w:rsidRPr="3C2929BD">
              <w:rPr>
                <w:rFonts w:ascii="Times New Roman" w:hAnsi="Times New Roman" w:cs="Times New Roman"/>
              </w:rPr>
              <w:t>e</w:t>
            </w:r>
            <w:r w:rsidRPr="3C2929BD">
              <w:rPr>
                <w:rFonts w:ascii="Times New Roman" w:hAnsi="Times New Roman" w:cs="Times New Roman"/>
              </w:rPr>
              <w:t>mpathic</w:t>
            </w:r>
            <w:r w:rsidR="00170B95" w:rsidRPr="3C2929BD">
              <w:rPr>
                <w:rFonts w:ascii="Times New Roman" w:hAnsi="Times New Roman" w:cs="Times New Roman"/>
              </w:rPr>
              <w:t>-</w:t>
            </w:r>
            <w:bookmarkEnd w:id="24"/>
            <w:bookmarkEnd w:id="25"/>
            <w:r w:rsidR="00170B95" w:rsidRPr="3C2929BD">
              <w:rPr>
                <w:rFonts w:ascii="Times New Roman" w:hAnsi="Times New Roman" w:cs="Times New Roman"/>
              </w:rPr>
              <w:t>concern subscale score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  <w:bookmarkEnd w:id="26"/>
            <w:bookmarkEnd w:id="27"/>
            <w:bookmarkEnd w:id="28"/>
          </w:p>
        </w:tc>
        <w:tc>
          <w:tcPr>
            <w:tcW w:w="1256" w:type="dxa"/>
            <w:noWrap/>
            <w:hideMark/>
          </w:tcPr>
          <w:p w14:paraId="58C2833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93    </w:t>
            </w:r>
          </w:p>
        </w:tc>
        <w:tc>
          <w:tcPr>
            <w:tcW w:w="1256" w:type="dxa"/>
            <w:noWrap/>
            <w:hideMark/>
          </w:tcPr>
          <w:p w14:paraId="392FD71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16     </w:t>
            </w:r>
          </w:p>
        </w:tc>
        <w:tc>
          <w:tcPr>
            <w:tcW w:w="1256" w:type="dxa"/>
            <w:noWrap/>
            <w:hideMark/>
          </w:tcPr>
          <w:p w14:paraId="7B5BD44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2.3 </w:t>
            </w:r>
          </w:p>
        </w:tc>
        <w:tc>
          <w:tcPr>
            <w:tcW w:w="1256" w:type="dxa"/>
            <w:noWrap/>
            <w:hideMark/>
          </w:tcPr>
          <w:p w14:paraId="0CEBFE8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66    </w:t>
            </w:r>
          </w:p>
        </w:tc>
        <w:tc>
          <w:tcPr>
            <w:tcW w:w="1367" w:type="dxa"/>
            <w:noWrap/>
            <w:hideMark/>
          </w:tcPr>
          <w:p w14:paraId="5490BDF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0               </w:t>
            </w:r>
          </w:p>
        </w:tc>
      </w:tr>
      <w:tr w:rsidR="006672F6" w:rsidRPr="005C1C7A" w14:paraId="2FCF4D4A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E8195C6" w14:textId="7B87AF38" w:rsidR="006672F6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256" w:type="dxa"/>
            <w:noWrap/>
            <w:hideMark/>
          </w:tcPr>
          <w:p w14:paraId="4C5BBE1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927   </w:t>
            </w:r>
          </w:p>
        </w:tc>
        <w:tc>
          <w:tcPr>
            <w:tcW w:w="1256" w:type="dxa"/>
            <w:noWrap/>
            <w:hideMark/>
          </w:tcPr>
          <w:p w14:paraId="76979D0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36      </w:t>
            </w:r>
          </w:p>
        </w:tc>
        <w:tc>
          <w:tcPr>
            <w:tcW w:w="1256" w:type="dxa"/>
            <w:noWrap/>
            <w:hideMark/>
          </w:tcPr>
          <w:p w14:paraId="316F928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0.0 </w:t>
            </w:r>
          </w:p>
        </w:tc>
        <w:tc>
          <w:tcPr>
            <w:tcW w:w="1256" w:type="dxa"/>
            <w:noWrap/>
            <w:hideMark/>
          </w:tcPr>
          <w:p w14:paraId="2055D48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93  </w:t>
            </w:r>
          </w:p>
        </w:tc>
        <w:tc>
          <w:tcPr>
            <w:tcW w:w="1367" w:type="dxa"/>
            <w:noWrap/>
            <w:hideMark/>
          </w:tcPr>
          <w:p w14:paraId="17C65C4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97               </w:t>
            </w:r>
          </w:p>
        </w:tc>
      </w:tr>
      <w:tr w:rsidR="006672F6" w:rsidRPr="005C1C7A" w14:paraId="5A72B96C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3ED4D18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</w:t>
            </w:r>
          </w:p>
        </w:tc>
        <w:tc>
          <w:tcPr>
            <w:tcW w:w="1256" w:type="dxa"/>
            <w:noWrap/>
            <w:hideMark/>
          </w:tcPr>
          <w:p w14:paraId="0576B9A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0193 </w:t>
            </w:r>
          </w:p>
        </w:tc>
        <w:tc>
          <w:tcPr>
            <w:tcW w:w="1256" w:type="dxa"/>
            <w:noWrap/>
            <w:hideMark/>
          </w:tcPr>
          <w:p w14:paraId="36BD097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646    </w:t>
            </w:r>
          </w:p>
        </w:tc>
        <w:tc>
          <w:tcPr>
            <w:tcW w:w="1256" w:type="dxa"/>
            <w:noWrap/>
            <w:hideMark/>
          </w:tcPr>
          <w:p w14:paraId="0D2022B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56" w:type="dxa"/>
            <w:noWrap/>
            <w:hideMark/>
          </w:tcPr>
          <w:p w14:paraId="24E0D18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299 </w:t>
            </w:r>
          </w:p>
        </w:tc>
        <w:tc>
          <w:tcPr>
            <w:tcW w:w="1367" w:type="dxa"/>
            <w:noWrap/>
            <w:hideMark/>
          </w:tcPr>
          <w:p w14:paraId="5FD3C67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98               </w:t>
            </w:r>
          </w:p>
        </w:tc>
      </w:tr>
      <w:tr w:rsidR="006672F6" w:rsidRPr="005C1C7A" w14:paraId="378C0D7E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E40426A" w14:textId="5CABB1CF" w:rsidR="006672F6" w:rsidRPr="005C1C7A" w:rsidRDefault="00701D6F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Female gender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256" w:type="dxa"/>
            <w:noWrap/>
            <w:hideMark/>
          </w:tcPr>
          <w:p w14:paraId="0240E91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88     </w:t>
            </w:r>
          </w:p>
        </w:tc>
        <w:tc>
          <w:tcPr>
            <w:tcW w:w="1256" w:type="dxa"/>
            <w:noWrap/>
            <w:hideMark/>
          </w:tcPr>
          <w:p w14:paraId="0F3A4E7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9      </w:t>
            </w:r>
          </w:p>
        </w:tc>
        <w:tc>
          <w:tcPr>
            <w:tcW w:w="1256" w:type="dxa"/>
            <w:noWrap/>
            <w:hideMark/>
          </w:tcPr>
          <w:p w14:paraId="4AE075B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56" w:type="dxa"/>
            <w:noWrap/>
            <w:hideMark/>
          </w:tcPr>
          <w:p w14:paraId="2011839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46    </w:t>
            </w:r>
          </w:p>
        </w:tc>
        <w:tc>
          <w:tcPr>
            <w:tcW w:w="1367" w:type="dxa"/>
            <w:noWrap/>
            <w:hideMark/>
          </w:tcPr>
          <w:p w14:paraId="5AF3017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6               </w:t>
            </w:r>
          </w:p>
        </w:tc>
      </w:tr>
      <w:tr w:rsidR="006672F6" w:rsidRPr="005C1C7A" w14:paraId="1D508E6C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2EE7DC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</w:t>
            </w:r>
          </w:p>
        </w:tc>
        <w:tc>
          <w:tcPr>
            <w:tcW w:w="1256" w:type="dxa"/>
            <w:noWrap/>
            <w:hideMark/>
          </w:tcPr>
          <w:p w14:paraId="625B2CE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42    </w:t>
            </w:r>
          </w:p>
        </w:tc>
        <w:tc>
          <w:tcPr>
            <w:tcW w:w="1256" w:type="dxa"/>
            <w:noWrap/>
            <w:hideMark/>
          </w:tcPr>
          <w:p w14:paraId="5ED77BC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21     </w:t>
            </w:r>
          </w:p>
        </w:tc>
        <w:tc>
          <w:tcPr>
            <w:tcW w:w="1256" w:type="dxa"/>
            <w:noWrap/>
            <w:hideMark/>
          </w:tcPr>
          <w:p w14:paraId="0BB5636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56" w:type="dxa"/>
            <w:noWrap/>
            <w:hideMark/>
          </w:tcPr>
          <w:p w14:paraId="48B350E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.83    </w:t>
            </w:r>
          </w:p>
        </w:tc>
        <w:tc>
          <w:tcPr>
            <w:tcW w:w="1367" w:type="dxa"/>
            <w:noWrap/>
            <w:hideMark/>
          </w:tcPr>
          <w:p w14:paraId="223318F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9              </w:t>
            </w:r>
          </w:p>
        </w:tc>
      </w:tr>
      <w:tr w:rsidR="006672F6" w:rsidRPr="005C1C7A" w14:paraId="5ABD3684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367499E7" w14:textId="5A777C39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RI </w:t>
            </w:r>
            <w:r w:rsidR="00701D6F" w:rsidRPr="3C2929BD">
              <w:rPr>
                <w:rFonts w:ascii="Times New Roman" w:hAnsi="Times New Roman" w:cs="Times New Roman"/>
              </w:rPr>
              <w:t>empathic-concern subscale score</w:t>
            </w:r>
            <w:r w:rsidRPr="3C2929BD">
              <w:rPr>
                <w:rFonts w:ascii="Times New Roman" w:hAnsi="Times New Roman" w:cs="Times New Roman"/>
              </w:rPr>
              <w:t xml:space="preserve"> 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3241168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309   </w:t>
            </w:r>
          </w:p>
        </w:tc>
        <w:tc>
          <w:tcPr>
            <w:tcW w:w="1256" w:type="dxa"/>
            <w:noWrap/>
            <w:hideMark/>
          </w:tcPr>
          <w:p w14:paraId="0608EF5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12     </w:t>
            </w:r>
          </w:p>
        </w:tc>
        <w:tc>
          <w:tcPr>
            <w:tcW w:w="1256" w:type="dxa"/>
            <w:noWrap/>
            <w:hideMark/>
          </w:tcPr>
          <w:p w14:paraId="1FD290F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0.0 </w:t>
            </w:r>
          </w:p>
        </w:tc>
        <w:tc>
          <w:tcPr>
            <w:tcW w:w="1256" w:type="dxa"/>
            <w:noWrap/>
            <w:hideMark/>
          </w:tcPr>
          <w:p w14:paraId="6C10C5B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75   </w:t>
            </w:r>
          </w:p>
        </w:tc>
        <w:tc>
          <w:tcPr>
            <w:tcW w:w="1367" w:type="dxa"/>
            <w:noWrap/>
            <w:hideMark/>
          </w:tcPr>
          <w:p w14:paraId="5A7F250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79               </w:t>
            </w:r>
          </w:p>
        </w:tc>
      </w:tr>
    </w:tbl>
    <w:p w14:paraId="2F992567" w14:textId="1CC69D1B" w:rsidR="00CC78EB" w:rsidRPr="00963CE0" w:rsidRDefault="00CC78EB" w:rsidP="00CC78EB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 xml:space="preserve">, IRI = </w:t>
      </w:r>
      <w:r w:rsidRPr="00CA4904">
        <w:t xml:space="preserve">Interpersonal Reactivity </w:t>
      </w:r>
      <w:r>
        <w:t>Index</w:t>
      </w:r>
    </w:p>
    <w:p w14:paraId="27E15B25" w14:textId="77777777" w:rsidR="006672F6" w:rsidRPr="005C1C7A" w:rsidRDefault="006672F6" w:rsidP="006672F6">
      <w:pPr>
        <w:rPr>
          <w:rFonts w:ascii="Times New Roman" w:hAnsi="Times New Roman" w:cs="Times New Roman"/>
        </w:rPr>
      </w:pPr>
    </w:p>
    <w:p w14:paraId="4531F360" w14:textId="77777777" w:rsidR="00194DE4" w:rsidRDefault="00194DE4">
      <w:pPr>
        <w:spacing w:after="160" w:line="278" w:lineRule="auto"/>
        <w:rPr>
          <w:b/>
          <w:bCs/>
        </w:rPr>
      </w:pPr>
      <w:bookmarkStart w:id="29" w:name="OLE_LINK42"/>
      <w:bookmarkStart w:id="30" w:name="OLE_LINK43"/>
      <w:bookmarkStart w:id="31" w:name="OLE_LINK85"/>
      <w:r>
        <w:br w:type="page"/>
      </w:r>
    </w:p>
    <w:p w14:paraId="0B725138" w14:textId="46F87875" w:rsidR="006672F6" w:rsidRPr="0099043D" w:rsidRDefault="0099043D" w:rsidP="0099043D">
      <w:pPr>
        <w:pStyle w:val="Heading1"/>
      </w:pPr>
      <w:r>
        <w:lastRenderedPageBreak/>
        <w:t xml:space="preserve">Supplementary Table </w:t>
      </w:r>
      <w:r w:rsidR="00701D6F">
        <w:t>5</w:t>
      </w:r>
      <w:r>
        <w:t xml:space="preserve">. </w:t>
      </w:r>
      <w:r w:rsidR="00225ED6">
        <w:t xml:space="preserve">Results for model assessing how aversion to harming others and aversion to harming </w:t>
      </w:r>
      <w:proofErr w:type="spellStart"/>
      <w:r w:rsidR="00225ED6">
        <w:t>self differ</w:t>
      </w:r>
      <w:proofErr w:type="spellEnd"/>
      <w:r w:rsidR="00225ED6">
        <w:t xml:space="preserve"> in association with</w:t>
      </w:r>
      <w:r>
        <w:t xml:space="preserve"> </w:t>
      </w:r>
      <w:r w:rsidR="00A55FAF" w:rsidRPr="005C1C7A">
        <w:rPr>
          <w:rFonts w:ascii="Times New Roman" w:hAnsi="Times New Roman" w:cs="Times New Roman"/>
        </w:rPr>
        <w:t xml:space="preserve">IRI </w:t>
      </w:r>
      <w:r w:rsidR="00A55FAF">
        <w:rPr>
          <w:rFonts w:ascii="Times New Roman" w:hAnsi="Times New Roman" w:cs="Times New Roman"/>
        </w:rPr>
        <w:t xml:space="preserve">perspective-taking subscale </w:t>
      </w:r>
      <w:proofErr w:type="spellStart"/>
      <w:r w:rsidR="00A55FAF">
        <w:rPr>
          <w:rFonts w:ascii="Times New Roman" w:hAnsi="Times New Roman" w:cs="Times New Roman"/>
        </w:rPr>
        <w:t>score</w:t>
      </w:r>
      <w:r w:rsidR="00042A09">
        <w:rPr>
          <w:rFonts w:ascii="Times New Roman" w:hAnsi="Times New Roman" w:cs="Times New Roman"/>
          <w:vertAlign w:val="superscript"/>
        </w:rPr>
        <w:t>a</w:t>
      </w:r>
      <w:proofErr w:type="spellEnd"/>
      <w:r w:rsidR="00A55FAF" w:rsidRPr="005C1C7A">
        <w:rPr>
          <w:rFonts w:ascii="Times New Roman" w:hAnsi="Times New Roman" w:cs="Times New Roman"/>
        </w:rPr>
        <w:t xml:space="preserve">             </w:t>
      </w:r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5C1C7A" w14:paraId="0F8DCF61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bookmarkEnd w:id="29"/>
          <w:bookmarkEnd w:id="30"/>
          <w:bookmarkEnd w:id="31"/>
          <w:p w14:paraId="3BA27C5A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63896C93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56" w:type="dxa"/>
            <w:noWrap/>
            <w:vAlign w:val="bottom"/>
            <w:hideMark/>
          </w:tcPr>
          <w:p w14:paraId="2A17221D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54847CCA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79B42B72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0FF39AFF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429759DB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4E596C3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</w:t>
            </w:r>
          </w:p>
        </w:tc>
        <w:tc>
          <w:tcPr>
            <w:tcW w:w="1256" w:type="dxa"/>
            <w:noWrap/>
            <w:hideMark/>
          </w:tcPr>
          <w:p w14:paraId="5798773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109   </w:t>
            </w:r>
          </w:p>
        </w:tc>
        <w:tc>
          <w:tcPr>
            <w:tcW w:w="1256" w:type="dxa"/>
            <w:noWrap/>
            <w:hideMark/>
          </w:tcPr>
          <w:p w14:paraId="0F22EDB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07      </w:t>
            </w:r>
          </w:p>
        </w:tc>
        <w:tc>
          <w:tcPr>
            <w:tcW w:w="1256" w:type="dxa"/>
            <w:noWrap/>
            <w:hideMark/>
          </w:tcPr>
          <w:p w14:paraId="4A05A8A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8.3 </w:t>
            </w:r>
          </w:p>
        </w:tc>
        <w:tc>
          <w:tcPr>
            <w:tcW w:w="1256" w:type="dxa"/>
            <w:noWrap/>
            <w:hideMark/>
          </w:tcPr>
          <w:p w14:paraId="562399C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214  </w:t>
            </w:r>
          </w:p>
        </w:tc>
        <w:tc>
          <w:tcPr>
            <w:tcW w:w="1367" w:type="dxa"/>
            <w:noWrap/>
            <w:hideMark/>
          </w:tcPr>
          <w:p w14:paraId="2ECE7CD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83               </w:t>
            </w:r>
          </w:p>
        </w:tc>
      </w:tr>
      <w:tr w:rsidR="006672F6" w:rsidRPr="005C1C7A" w14:paraId="2969947F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435F1108" w14:textId="29893A2E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bookmarkStart w:id="32" w:name="OLE_LINK105"/>
            <w:bookmarkStart w:id="33" w:name="OLE_LINK106"/>
            <w:r w:rsidRPr="3C2929BD">
              <w:rPr>
                <w:rFonts w:ascii="Times New Roman" w:hAnsi="Times New Roman" w:cs="Times New Roman"/>
              </w:rPr>
              <w:t xml:space="preserve">IRI </w:t>
            </w:r>
            <w:r w:rsidR="00701D6F" w:rsidRPr="3C2929BD">
              <w:rPr>
                <w:rFonts w:ascii="Times New Roman" w:hAnsi="Times New Roman" w:cs="Times New Roman"/>
              </w:rPr>
              <w:t>perspective-taking subscale score</w:t>
            </w:r>
            <w:r w:rsidRPr="3C2929BD">
              <w:rPr>
                <w:rFonts w:ascii="Times New Roman" w:hAnsi="Times New Roman" w:cs="Times New Roman"/>
              </w:rPr>
              <w:t xml:space="preserve">             </w:t>
            </w:r>
            <w:bookmarkEnd w:id="32"/>
            <w:bookmarkEnd w:id="33"/>
          </w:p>
        </w:tc>
        <w:tc>
          <w:tcPr>
            <w:tcW w:w="1256" w:type="dxa"/>
            <w:noWrap/>
            <w:hideMark/>
          </w:tcPr>
          <w:p w14:paraId="311D3E0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92   </w:t>
            </w:r>
          </w:p>
        </w:tc>
        <w:tc>
          <w:tcPr>
            <w:tcW w:w="1256" w:type="dxa"/>
            <w:noWrap/>
            <w:hideMark/>
          </w:tcPr>
          <w:p w14:paraId="49E0FEB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03     </w:t>
            </w:r>
          </w:p>
        </w:tc>
        <w:tc>
          <w:tcPr>
            <w:tcW w:w="1256" w:type="dxa"/>
            <w:noWrap/>
            <w:hideMark/>
          </w:tcPr>
          <w:p w14:paraId="57977A9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3.6 </w:t>
            </w:r>
          </w:p>
        </w:tc>
        <w:tc>
          <w:tcPr>
            <w:tcW w:w="1256" w:type="dxa"/>
            <w:noWrap/>
            <w:hideMark/>
          </w:tcPr>
          <w:p w14:paraId="69476FE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85    </w:t>
            </w:r>
          </w:p>
        </w:tc>
        <w:tc>
          <w:tcPr>
            <w:tcW w:w="1367" w:type="dxa"/>
            <w:noWrap/>
            <w:hideMark/>
          </w:tcPr>
          <w:p w14:paraId="749C40A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7               </w:t>
            </w:r>
          </w:p>
        </w:tc>
      </w:tr>
      <w:tr w:rsidR="006672F6" w:rsidRPr="005C1C7A" w14:paraId="21765B31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5272A4C7" w14:textId="653A6D11" w:rsidR="006672F6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</w:t>
            </w:r>
          </w:p>
        </w:tc>
        <w:tc>
          <w:tcPr>
            <w:tcW w:w="1256" w:type="dxa"/>
            <w:noWrap/>
            <w:hideMark/>
          </w:tcPr>
          <w:p w14:paraId="13283B9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271  </w:t>
            </w:r>
          </w:p>
        </w:tc>
        <w:tc>
          <w:tcPr>
            <w:tcW w:w="1256" w:type="dxa"/>
            <w:noWrap/>
            <w:hideMark/>
          </w:tcPr>
          <w:p w14:paraId="0981D1E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57      </w:t>
            </w:r>
          </w:p>
        </w:tc>
        <w:tc>
          <w:tcPr>
            <w:tcW w:w="1256" w:type="dxa"/>
            <w:noWrap/>
            <w:hideMark/>
          </w:tcPr>
          <w:p w14:paraId="545EC63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0.0 </w:t>
            </w:r>
          </w:p>
        </w:tc>
        <w:tc>
          <w:tcPr>
            <w:tcW w:w="1256" w:type="dxa"/>
            <w:noWrap/>
            <w:hideMark/>
          </w:tcPr>
          <w:p w14:paraId="52E7EFE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72  </w:t>
            </w:r>
          </w:p>
        </w:tc>
        <w:tc>
          <w:tcPr>
            <w:tcW w:w="1367" w:type="dxa"/>
            <w:noWrap/>
            <w:hideMark/>
          </w:tcPr>
          <w:p w14:paraId="26EB06F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99               </w:t>
            </w:r>
          </w:p>
        </w:tc>
      </w:tr>
      <w:tr w:rsidR="006672F6" w:rsidRPr="005C1C7A" w14:paraId="4A221979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5495222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</w:t>
            </w:r>
          </w:p>
        </w:tc>
        <w:tc>
          <w:tcPr>
            <w:tcW w:w="1256" w:type="dxa"/>
            <w:noWrap/>
            <w:hideMark/>
          </w:tcPr>
          <w:p w14:paraId="784BB9E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429 </w:t>
            </w:r>
          </w:p>
        </w:tc>
        <w:tc>
          <w:tcPr>
            <w:tcW w:w="1256" w:type="dxa"/>
            <w:noWrap/>
            <w:hideMark/>
          </w:tcPr>
          <w:p w14:paraId="0C27082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663    </w:t>
            </w:r>
          </w:p>
        </w:tc>
        <w:tc>
          <w:tcPr>
            <w:tcW w:w="1256" w:type="dxa"/>
            <w:noWrap/>
            <w:hideMark/>
          </w:tcPr>
          <w:p w14:paraId="50701C4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56" w:type="dxa"/>
            <w:noWrap/>
            <w:hideMark/>
          </w:tcPr>
          <w:p w14:paraId="77F9A96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648  </w:t>
            </w:r>
          </w:p>
        </w:tc>
        <w:tc>
          <w:tcPr>
            <w:tcW w:w="1367" w:type="dxa"/>
            <w:noWrap/>
            <w:hideMark/>
          </w:tcPr>
          <w:p w14:paraId="3FE4DDE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2               </w:t>
            </w:r>
          </w:p>
        </w:tc>
      </w:tr>
      <w:tr w:rsidR="006672F6" w:rsidRPr="005C1C7A" w14:paraId="74B0A045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9380B07" w14:textId="35825B40" w:rsidR="006672F6" w:rsidRPr="005C1C7A" w:rsidRDefault="00701D6F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Female gender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1256" w:type="dxa"/>
            <w:noWrap/>
            <w:hideMark/>
          </w:tcPr>
          <w:p w14:paraId="160BDDB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88    </w:t>
            </w:r>
          </w:p>
        </w:tc>
        <w:tc>
          <w:tcPr>
            <w:tcW w:w="1256" w:type="dxa"/>
            <w:noWrap/>
            <w:hideMark/>
          </w:tcPr>
          <w:p w14:paraId="60467F7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4      </w:t>
            </w:r>
          </w:p>
        </w:tc>
        <w:tc>
          <w:tcPr>
            <w:tcW w:w="1256" w:type="dxa"/>
            <w:noWrap/>
            <w:hideMark/>
          </w:tcPr>
          <w:p w14:paraId="0B94CFF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56" w:type="dxa"/>
            <w:noWrap/>
            <w:hideMark/>
          </w:tcPr>
          <w:p w14:paraId="66FB51D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52    </w:t>
            </w:r>
          </w:p>
        </w:tc>
        <w:tc>
          <w:tcPr>
            <w:tcW w:w="1367" w:type="dxa"/>
            <w:noWrap/>
            <w:hideMark/>
          </w:tcPr>
          <w:p w14:paraId="527F321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4               </w:t>
            </w:r>
          </w:p>
        </w:tc>
      </w:tr>
      <w:tr w:rsidR="006672F6" w:rsidRPr="005C1C7A" w14:paraId="778D10F3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37017F1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</w:t>
            </w:r>
          </w:p>
        </w:tc>
        <w:tc>
          <w:tcPr>
            <w:tcW w:w="1256" w:type="dxa"/>
            <w:noWrap/>
            <w:hideMark/>
          </w:tcPr>
          <w:p w14:paraId="4F74565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287   </w:t>
            </w:r>
          </w:p>
        </w:tc>
        <w:tc>
          <w:tcPr>
            <w:tcW w:w="1256" w:type="dxa"/>
            <w:noWrap/>
            <w:hideMark/>
          </w:tcPr>
          <w:p w14:paraId="3D22078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12     </w:t>
            </w:r>
          </w:p>
        </w:tc>
        <w:tc>
          <w:tcPr>
            <w:tcW w:w="1256" w:type="dxa"/>
            <w:noWrap/>
            <w:hideMark/>
          </w:tcPr>
          <w:p w14:paraId="5D8876E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7.0 </w:t>
            </w:r>
          </w:p>
        </w:tc>
        <w:tc>
          <w:tcPr>
            <w:tcW w:w="1256" w:type="dxa"/>
            <w:noWrap/>
            <w:hideMark/>
          </w:tcPr>
          <w:p w14:paraId="57473F9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.57    </w:t>
            </w:r>
          </w:p>
        </w:tc>
        <w:tc>
          <w:tcPr>
            <w:tcW w:w="1367" w:type="dxa"/>
            <w:noWrap/>
            <w:hideMark/>
          </w:tcPr>
          <w:p w14:paraId="6360118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2               </w:t>
            </w:r>
          </w:p>
        </w:tc>
      </w:tr>
      <w:tr w:rsidR="006672F6" w:rsidRPr="005C1C7A" w14:paraId="3E58CEBB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9D04138" w14:textId="2C60C8C0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RI </w:t>
            </w:r>
            <w:r w:rsidR="00701D6F" w:rsidRPr="3C2929BD">
              <w:rPr>
                <w:rFonts w:ascii="Times New Roman" w:hAnsi="Times New Roman" w:cs="Times New Roman"/>
              </w:rPr>
              <w:t>perspective-taking subscale score</w:t>
            </w:r>
            <w:r w:rsidRPr="3C2929BD">
              <w:rPr>
                <w:rFonts w:ascii="Times New Roman" w:hAnsi="Times New Roman" w:cs="Times New Roman"/>
              </w:rPr>
              <w:t xml:space="preserve"> 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456306C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03  </w:t>
            </w:r>
          </w:p>
        </w:tc>
        <w:tc>
          <w:tcPr>
            <w:tcW w:w="1256" w:type="dxa"/>
            <w:noWrap/>
            <w:hideMark/>
          </w:tcPr>
          <w:p w14:paraId="0308608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03     </w:t>
            </w:r>
          </w:p>
        </w:tc>
        <w:tc>
          <w:tcPr>
            <w:tcW w:w="1256" w:type="dxa"/>
            <w:noWrap/>
            <w:hideMark/>
          </w:tcPr>
          <w:p w14:paraId="736CF40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0.0 </w:t>
            </w:r>
          </w:p>
        </w:tc>
        <w:tc>
          <w:tcPr>
            <w:tcW w:w="1256" w:type="dxa"/>
            <w:noWrap/>
            <w:hideMark/>
          </w:tcPr>
          <w:p w14:paraId="35D9FB6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87   </w:t>
            </w:r>
          </w:p>
        </w:tc>
        <w:tc>
          <w:tcPr>
            <w:tcW w:w="1367" w:type="dxa"/>
            <w:noWrap/>
            <w:hideMark/>
          </w:tcPr>
          <w:p w14:paraId="068F310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63               </w:t>
            </w:r>
          </w:p>
        </w:tc>
      </w:tr>
    </w:tbl>
    <w:p w14:paraId="6D7AF726" w14:textId="3C61B0F6" w:rsidR="001E7377" w:rsidRPr="00963CE0" w:rsidRDefault="001E7377" w:rsidP="001E7377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 xml:space="preserve">, IRI = </w:t>
      </w:r>
      <w:r w:rsidRPr="00CA4904">
        <w:t xml:space="preserve">Interpersonal Reactivity </w:t>
      </w:r>
      <w:r>
        <w:t>Index</w:t>
      </w:r>
    </w:p>
    <w:p w14:paraId="6FFFB911" w14:textId="77777777" w:rsidR="006672F6" w:rsidRDefault="006672F6" w:rsidP="006672F6">
      <w:pPr>
        <w:rPr>
          <w:rFonts w:ascii="Times New Roman" w:hAnsi="Times New Roman" w:cs="Times New Roman"/>
        </w:rPr>
      </w:pPr>
    </w:p>
    <w:p w14:paraId="77537827" w14:textId="77777777" w:rsidR="008E1257" w:rsidRDefault="008E1257" w:rsidP="005A0280">
      <w:pPr>
        <w:pStyle w:val="Heading1"/>
      </w:pPr>
    </w:p>
    <w:p w14:paraId="7FF89C22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4DA53B4E" w14:textId="28527FAB" w:rsidR="008E1257" w:rsidRPr="005C1C7A" w:rsidRDefault="008E1257" w:rsidP="008E1257">
      <w:pPr>
        <w:pStyle w:val="Heading1"/>
        <w:rPr>
          <w:rFonts w:ascii="Times New Roman" w:hAnsi="Times New Roman" w:cs="Times New Roman"/>
        </w:rPr>
      </w:pPr>
      <w:r>
        <w:lastRenderedPageBreak/>
        <w:t xml:space="preserve">Supplementary Table </w:t>
      </w:r>
      <w:r w:rsidR="00B976F3">
        <w:t>6</w:t>
      </w:r>
      <w:r>
        <w:t xml:space="preserve">. Results for model assessing how aversion to harming others and aversion to harming </w:t>
      </w:r>
      <w:proofErr w:type="spellStart"/>
      <w:r>
        <w:t>self differ</w:t>
      </w:r>
      <w:proofErr w:type="spellEnd"/>
      <w:r>
        <w:t xml:space="preserve"> in association with t</w:t>
      </w:r>
      <w:r>
        <w:rPr>
          <w:rFonts w:ascii="Times New Roman" w:hAnsi="Times New Roman" w:cs="Times New Roman"/>
        </w:rPr>
        <w:t xml:space="preserve">otal LSRP </w:t>
      </w:r>
      <w:proofErr w:type="spellStart"/>
      <w:r>
        <w:rPr>
          <w:rFonts w:ascii="Times New Roman" w:hAnsi="Times New Roman" w:cs="Times New Roman"/>
        </w:rPr>
        <w:t>score</w:t>
      </w:r>
      <w:r w:rsidR="00406D52">
        <w:rPr>
          <w:rFonts w:ascii="Times New Roman" w:hAnsi="Times New Roman" w:cs="Times New Roman"/>
          <w:vertAlign w:val="superscript"/>
        </w:rPr>
        <w:t>a</w:t>
      </w:r>
      <w:proofErr w:type="spellEnd"/>
      <w:r w:rsidR="006B26D8">
        <w:rPr>
          <w:rFonts w:ascii="Times New Roman" w:hAnsi="Times New Roman" w:cs="Times New Roman"/>
        </w:rPr>
        <w:t xml:space="preserve"> </w:t>
      </w:r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8E1257" w:rsidRPr="005C1C7A" w14:paraId="6659DCD3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56E11007" w14:textId="77777777" w:rsidR="008E1257" w:rsidRPr="000748D8" w:rsidRDefault="008E1257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1330BD94" w14:textId="77777777" w:rsidR="008E1257" w:rsidRPr="000748D8" w:rsidRDefault="008E1257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56" w:type="dxa"/>
            <w:noWrap/>
            <w:vAlign w:val="bottom"/>
            <w:hideMark/>
          </w:tcPr>
          <w:p w14:paraId="4FE592DC" w14:textId="77777777" w:rsidR="008E1257" w:rsidRPr="000748D8" w:rsidRDefault="008E1257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353FCF53" w14:textId="77777777" w:rsidR="008E1257" w:rsidRPr="000748D8" w:rsidRDefault="008E1257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6C016EFA" w14:textId="77777777" w:rsidR="008E1257" w:rsidRPr="000748D8" w:rsidRDefault="008E1257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0E0B6622" w14:textId="77777777" w:rsidR="008E1257" w:rsidRPr="000748D8" w:rsidRDefault="008E1257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8E1257" w:rsidRPr="005C1C7A" w14:paraId="11FA7CB9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20796684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   </w:t>
            </w:r>
          </w:p>
        </w:tc>
        <w:tc>
          <w:tcPr>
            <w:tcW w:w="1256" w:type="dxa"/>
            <w:noWrap/>
            <w:hideMark/>
          </w:tcPr>
          <w:p w14:paraId="6C5EA3F3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784    </w:t>
            </w:r>
          </w:p>
        </w:tc>
        <w:tc>
          <w:tcPr>
            <w:tcW w:w="1256" w:type="dxa"/>
            <w:noWrap/>
            <w:hideMark/>
          </w:tcPr>
          <w:p w14:paraId="05C4A4D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70      </w:t>
            </w:r>
          </w:p>
        </w:tc>
        <w:tc>
          <w:tcPr>
            <w:tcW w:w="1256" w:type="dxa"/>
            <w:noWrap/>
            <w:hideMark/>
          </w:tcPr>
          <w:p w14:paraId="63F51789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0.2 </w:t>
            </w:r>
          </w:p>
        </w:tc>
        <w:tc>
          <w:tcPr>
            <w:tcW w:w="1256" w:type="dxa"/>
            <w:noWrap/>
            <w:hideMark/>
          </w:tcPr>
          <w:p w14:paraId="4C94C287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67    </w:t>
            </w:r>
          </w:p>
        </w:tc>
        <w:tc>
          <w:tcPr>
            <w:tcW w:w="1367" w:type="dxa"/>
            <w:noWrap/>
            <w:hideMark/>
          </w:tcPr>
          <w:p w14:paraId="01F79422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0               </w:t>
            </w:r>
          </w:p>
        </w:tc>
      </w:tr>
      <w:tr w:rsidR="008E1257" w:rsidRPr="005C1C7A" w14:paraId="11E562C3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518F8AA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bookmarkStart w:id="34" w:name="OLE_LINK121"/>
            <w:bookmarkStart w:id="35" w:name="OLE_LINK122"/>
            <w:r w:rsidRPr="3C2929BD">
              <w:rPr>
                <w:rFonts w:ascii="Times New Roman" w:hAnsi="Times New Roman" w:cs="Times New Roman"/>
              </w:rPr>
              <w:t xml:space="preserve">Total LSRP score       </w:t>
            </w:r>
            <w:bookmarkEnd w:id="34"/>
            <w:bookmarkEnd w:id="35"/>
          </w:p>
        </w:tc>
        <w:tc>
          <w:tcPr>
            <w:tcW w:w="1256" w:type="dxa"/>
            <w:noWrap/>
            <w:hideMark/>
          </w:tcPr>
          <w:p w14:paraId="0AC79B37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665 </w:t>
            </w:r>
          </w:p>
        </w:tc>
        <w:tc>
          <w:tcPr>
            <w:tcW w:w="1256" w:type="dxa"/>
            <w:noWrap/>
            <w:hideMark/>
          </w:tcPr>
          <w:p w14:paraId="269A3F56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293    </w:t>
            </w:r>
          </w:p>
        </w:tc>
        <w:tc>
          <w:tcPr>
            <w:tcW w:w="1256" w:type="dxa"/>
            <w:noWrap/>
            <w:hideMark/>
          </w:tcPr>
          <w:p w14:paraId="067C7C1F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55.1 </w:t>
            </w:r>
          </w:p>
        </w:tc>
        <w:tc>
          <w:tcPr>
            <w:tcW w:w="1256" w:type="dxa"/>
            <w:noWrap/>
            <w:hideMark/>
          </w:tcPr>
          <w:p w14:paraId="70B25560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2.26   </w:t>
            </w:r>
          </w:p>
        </w:tc>
        <w:tc>
          <w:tcPr>
            <w:tcW w:w="1367" w:type="dxa"/>
            <w:noWrap/>
            <w:hideMark/>
          </w:tcPr>
          <w:p w14:paraId="048232D9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               </w:t>
            </w:r>
          </w:p>
        </w:tc>
      </w:tr>
      <w:tr w:rsidR="008E1257" w:rsidRPr="005C1C7A" w14:paraId="2BF5AC80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280A8199" w14:textId="2A2DE148" w:rsidR="008E1257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8E1257" w:rsidRPr="3C2929BD">
              <w:rPr>
                <w:rFonts w:ascii="Times New Roman" w:hAnsi="Times New Roman" w:cs="Times New Roman"/>
              </w:rPr>
              <w:t xml:space="preserve">              </w:t>
            </w:r>
          </w:p>
        </w:tc>
        <w:tc>
          <w:tcPr>
            <w:tcW w:w="1256" w:type="dxa"/>
            <w:noWrap/>
            <w:hideMark/>
          </w:tcPr>
          <w:p w14:paraId="361A8B3F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4    </w:t>
            </w:r>
          </w:p>
        </w:tc>
        <w:tc>
          <w:tcPr>
            <w:tcW w:w="1256" w:type="dxa"/>
            <w:noWrap/>
            <w:hideMark/>
          </w:tcPr>
          <w:p w14:paraId="335CC05C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59      </w:t>
            </w:r>
          </w:p>
        </w:tc>
        <w:tc>
          <w:tcPr>
            <w:tcW w:w="1256" w:type="dxa"/>
            <w:noWrap/>
            <w:hideMark/>
          </w:tcPr>
          <w:p w14:paraId="084C6669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76018D94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779   </w:t>
            </w:r>
          </w:p>
        </w:tc>
        <w:tc>
          <w:tcPr>
            <w:tcW w:w="1367" w:type="dxa"/>
            <w:noWrap/>
            <w:hideMark/>
          </w:tcPr>
          <w:p w14:paraId="34A152E3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4               </w:t>
            </w:r>
          </w:p>
        </w:tc>
      </w:tr>
      <w:tr w:rsidR="008E1257" w:rsidRPr="005C1C7A" w14:paraId="5474E180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0AE782C5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   </w:t>
            </w:r>
          </w:p>
        </w:tc>
        <w:tc>
          <w:tcPr>
            <w:tcW w:w="1256" w:type="dxa"/>
            <w:noWrap/>
            <w:hideMark/>
          </w:tcPr>
          <w:p w14:paraId="6E9071FE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828 </w:t>
            </w:r>
          </w:p>
        </w:tc>
        <w:tc>
          <w:tcPr>
            <w:tcW w:w="1256" w:type="dxa"/>
            <w:noWrap/>
            <w:hideMark/>
          </w:tcPr>
          <w:p w14:paraId="3672007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43    </w:t>
            </w:r>
          </w:p>
        </w:tc>
        <w:tc>
          <w:tcPr>
            <w:tcW w:w="1256" w:type="dxa"/>
            <w:noWrap/>
            <w:hideMark/>
          </w:tcPr>
          <w:p w14:paraId="4E89350A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00C4AFF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1.52   </w:t>
            </w:r>
          </w:p>
        </w:tc>
        <w:tc>
          <w:tcPr>
            <w:tcW w:w="1367" w:type="dxa"/>
            <w:noWrap/>
            <w:hideMark/>
          </w:tcPr>
          <w:p w14:paraId="149FE084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4               </w:t>
            </w:r>
          </w:p>
        </w:tc>
      </w:tr>
      <w:tr w:rsidR="008E1257" w:rsidRPr="005C1C7A" w14:paraId="5D572F5D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22FBBDA9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Female gender             </w:t>
            </w:r>
          </w:p>
        </w:tc>
        <w:tc>
          <w:tcPr>
            <w:tcW w:w="1256" w:type="dxa"/>
            <w:noWrap/>
            <w:hideMark/>
          </w:tcPr>
          <w:p w14:paraId="2EA7C992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44    </w:t>
            </w:r>
          </w:p>
        </w:tc>
        <w:tc>
          <w:tcPr>
            <w:tcW w:w="1256" w:type="dxa"/>
            <w:noWrap/>
            <w:hideMark/>
          </w:tcPr>
          <w:p w14:paraId="75ECC352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18      </w:t>
            </w:r>
          </w:p>
        </w:tc>
        <w:tc>
          <w:tcPr>
            <w:tcW w:w="1256" w:type="dxa"/>
            <w:noWrap/>
            <w:hideMark/>
          </w:tcPr>
          <w:p w14:paraId="170E2677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14E65882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21    </w:t>
            </w:r>
          </w:p>
        </w:tc>
        <w:tc>
          <w:tcPr>
            <w:tcW w:w="1367" w:type="dxa"/>
            <w:noWrap/>
            <w:hideMark/>
          </w:tcPr>
          <w:p w14:paraId="63DE2C52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3               </w:t>
            </w:r>
          </w:p>
        </w:tc>
      </w:tr>
      <w:tr w:rsidR="008E1257" w:rsidRPr="005C1C7A" w14:paraId="17D525D6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4C0DA00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   </w:t>
            </w:r>
          </w:p>
        </w:tc>
        <w:tc>
          <w:tcPr>
            <w:tcW w:w="1256" w:type="dxa"/>
            <w:noWrap/>
            <w:hideMark/>
          </w:tcPr>
          <w:p w14:paraId="25781C53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24   </w:t>
            </w:r>
          </w:p>
        </w:tc>
        <w:tc>
          <w:tcPr>
            <w:tcW w:w="1256" w:type="dxa"/>
            <w:noWrap/>
            <w:hideMark/>
          </w:tcPr>
          <w:p w14:paraId="0BE36C67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07     </w:t>
            </w:r>
          </w:p>
        </w:tc>
        <w:tc>
          <w:tcPr>
            <w:tcW w:w="1256" w:type="dxa"/>
            <w:noWrap/>
            <w:hideMark/>
          </w:tcPr>
          <w:p w14:paraId="2EC27380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74D5C54C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.03    </w:t>
            </w:r>
          </w:p>
        </w:tc>
        <w:tc>
          <w:tcPr>
            <w:tcW w:w="1367" w:type="dxa"/>
            <w:noWrap/>
            <w:hideMark/>
          </w:tcPr>
          <w:p w14:paraId="47FEDF9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4              </w:t>
            </w:r>
          </w:p>
        </w:tc>
      </w:tr>
      <w:tr w:rsidR="008E1257" w:rsidRPr="005C1C7A" w14:paraId="31903274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67194520" w14:textId="4BF683AB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Total LSRP score 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4F7DDA47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128 </w:t>
            </w:r>
          </w:p>
        </w:tc>
        <w:tc>
          <w:tcPr>
            <w:tcW w:w="1256" w:type="dxa"/>
            <w:noWrap/>
            <w:hideMark/>
          </w:tcPr>
          <w:p w14:paraId="2A2BC716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256    </w:t>
            </w:r>
          </w:p>
        </w:tc>
        <w:tc>
          <w:tcPr>
            <w:tcW w:w="1256" w:type="dxa"/>
            <w:noWrap/>
            <w:hideMark/>
          </w:tcPr>
          <w:p w14:paraId="6C81630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3AC184D9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499  </w:t>
            </w:r>
          </w:p>
        </w:tc>
        <w:tc>
          <w:tcPr>
            <w:tcW w:w="1367" w:type="dxa"/>
            <w:noWrap/>
            <w:hideMark/>
          </w:tcPr>
          <w:p w14:paraId="2D12493B" w14:textId="77777777" w:rsidR="008E1257" w:rsidRPr="005C1C7A" w:rsidRDefault="008E1257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62               </w:t>
            </w:r>
          </w:p>
        </w:tc>
      </w:tr>
    </w:tbl>
    <w:p w14:paraId="12C359AE" w14:textId="404E9842" w:rsidR="008E1257" w:rsidRPr="007559EF" w:rsidRDefault="007559EF" w:rsidP="007559EF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5585CFD6" w14:textId="77777777" w:rsidR="007559EF" w:rsidRPr="007559EF" w:rsidRDefault="007559EF" w:rsidP="007559EF"/>
    <w:p w14:paraId="086CDB4E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0EB3D585" w14:textId="7F8ABC75" w:rsidR="0099043D" w:rsidRPr="005C1C7A" w:rsidRDefault="0099043D" w:rsidP="005A0280">
      <w:pPr>
        <w:pStyle w:val="Heading1"/>
        <w:rPr>
          <w:rFonts w:ascii="Times New Roman" w:hAnsi="Times New Roman" w:cs="Times New Roman"/>
        </w:rPr>
      </w:pPr>
      <w:r>
        <w:lastRenderedPageBreak/>
        <w:t xml:space="preserve">Supplementary Table </w:t>
      </w:r>
      <w:r w:rsidR="00B976F3">
        <w:t>7</w:t>
      </w:r>
      <w:r>
        <w:t xml:space="preserve">. </w:t>
      </w:r>
      <w:r w:rsidR="00225ED6">
        <w:t xml:space="preserve">Results for model assessing how aversion to harming others and aversion to harming </w:t>
      </w:r>
      <w:proofErr w:type="spellStart"/>
      <w:r w:rsidR="00225ED6">
        <w:t>self differ</w:t>
      </w:r>
      <w:proofErr w:type="spellEnd"/>
      <w:r w:rsidR="00225ED6">
        <w:t xml:space="preserve"> in association with</w:t>
      </w:r>
      <w:r>
        <w:t xml:space="preserve"> </w:t>
      </w:r>
      <w:r w:rsidR="005A0280" w:rsidRPr="005C1C7A">
        <w:rPr>
          <w:rFonts w:ascii="Times New Roman" w:hAnsi="Times New Roman" w:cs="Times New Roman"/>
        </w:rPr>
        <w:t xml:space="preserve">LSRP </w:t>
      </w:r>
      <w:r w:rsidR="005A0280">
        <w:rPr>
          <w:rFonts w:ascii="Times New Roman" w:hAnsi="Times New Roman" w:cs="Times New Roman"/>
        </w:rPr>
        <w:t xml:space="preserve">antisocial subscale </w:t>
      </w:r>
      <w:proofErr w:type="spellStart"/>
      <w:r w:rsidR="005A0280">
        <w:rPr>
          <w:rFonts w:ascii="Times New Roman" w:hAnsi="Times New Roman" w:cs="Times New Roman"/>
        </w:rPr>
        <w:t>score</w:t>
      </w:r>
      <w:r w:rsidR="008A5BBC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5C1C7A" w14:paraId="60FA5327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406BB8E9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7FA1A685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56" w:type="dxa"/>
            <w:noWrap/>
            <w:vAlign w:val="bottom"/>
            <w:hideMark/>
          </w:tcPr>
          <w:p w14:paraId="777E4163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419F6395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1ABC2545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3EEE8F40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141A2357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E54F54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        </w:t>
            </w:r>
          </w:p>
        </w:tc>
        <w:tc>
          <w:tcPr>
            <w:tcW w:w="1256" w:type="dxa"/>
            <w:noWrap/>
            <w:hideMark/>
          </w:tcPr>
          <w:p w14:paraId="1C51A2A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56    </w:t>
            </w:r>
          </w:p>
        </w:tc>
        <w:tc>
          <w:tcPr>
            <w:tcW w:w="1256" w:type="dxa"/>
            <w:noWrap/>
            <w:hideMark/>
          </w:tcPr>
          <w:p w14:paraId="02D95A4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51      </w:t>
            </w:r>
          </w:p>
        </w:tc>
        <w:tc>
          <w:tcPr>
            <w:tcW w:w="1256" w:type="dxa"/>
            <w:noWrap/>
            <w:hideMark/>
          </w:tcPr>
          <w:p w14:paraId="676A04F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9.4 </w:t>
            </w:r>
          </w:p>
        </w:tc>
        <w:tc>
          <w:tcPr>
            <w:tcW w:w="1256" w:type="dxa"/>
            <w:noWrap/>
            <w:hideMark/>
          </w:tcPr>
          <w:p w14:paraId="694CDB5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84   </w:t>
            </w:r>
          </w:p>
        </w:tc>
        <w:tc>
          <w:tcPr>
            <w:tcW w:w="1367" w:type="dxa"/>
            <w:noWrap/>
            <w:hideMark/>
          </w:tcPr>
          <w:p w14:paraId="448742C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78               </w:t>
            </w:r>
          </w:p>
        </w:tc>
      </w:tr>
      <w:tr w:rsidR="006672F6" w:rsidRPr="005C1C7A" w14:paraId="63ED56FA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49CA7FEB" w14:textId="51A25852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LSRP antisocial </w:t>
            </w:r>
            <w:bookmarkStart w:id="36" w:name="OLE_LINK107"/>
            <w:bookmarkStart w:id="37" w:name="OLE_LINK108"/>
            <w:r w:rsidR="1AC9EA68" w:rsidRPr="3C2929BD">
              <w:rPr>
                <w:rFonts w:ascii="Times New Roman" w:hAnsi="Times New Roman" w:cs="Times New Roman"/>
              </w:rPr>
              <w:t>subscale score</w:t>
            </w:r>
            <w:r w:rsidRPr="3C2929BD">
              <w:rPr>
                <w:rFonts w:ascii="Times New Roman" w:hAnsi="Times New Roman" w:cs="Times New Roman"/>
              </w:rPr>
              <w:t xml:space="preserve">            </w:t>
            </w:r>
            <w:bookmarkEnd w:id="36"/>
            <w:bookmarkEnd w:id="37"/>
          </w:p>
        </w:tc>
        <w:tc>
          <w:tcPr>
            <w:tcW w:w="1256" w:type="dxa"/>
            <w:noWrap/>
            <w:hideMark/>
          </w:tcPr>
          <w:p w14:paraId="789A46D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22  </w:t>
            </w:r>
          </w:p>
        </w:tc>
        <w:tc>
          <w:tcPr>
            <w:tcW w:w="1256" w:type="dxa"/>
            <w:noWrap/>
            <w:hideMark/>
          </w:tcPr>
          <w:p w14:paraId="519D8D1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27     </w:t>
            </w:r>
          </w:p>
        </w:tc>
        <w:tc>
          <w:tcPr>
            <w:tcW w:w="1256" w:type="dxa"/>
            <w:noWrap/>
            <w:hideMark/>
          </w:tcPr>
          <w:p w14:paraId="243A682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53.3 </w:t>
            </w:r>
          </w:p>
        </w:tc>
        <w:tc>
          <w:tcPr>
            <w:tcW w:w="1256" w:type="dxa"/>
            <w:noWrap/>
            <w:hideMark/>
          </w:tcPr>
          <w:p w14:paraId="6FB9530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11   </w:t>
            </w:r>
          </w:p>
        </w:tc>
        <w:tc>
          <w:tcPr>
            <w:tcW w:w="1367" w:type="dxa"/>
            <w:noWrap/>
            <w:hideMark/>
          </w:tcPr>
          <w:p w14:paraId="33B28D8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68               </w:t>
            </w:r>
          </w:p>
        </w:tc>
      </w:tr>
      <w:tr w:rsidR="006672F6" w:rsidRPr="005C1C7A" w14:paraId="79FF28E2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232E9F38" w14:textId="10178B84" w:rsidR="006672F6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    </w:t>
            </w:r>
          </w:p>
        </w:tc>
        <w:tc>
          <w:tcPr>
            <w:tcW w:w="1256" w:type="dxa"/>
            <w:noWrap/>
            <w:hideMark/>
          </w:tcPr>
          <w:p w14:paraId="4E9EFE7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39    </w:t>
            </w:r>
          </w:p>
        </w:tc>
        <w:tc>
          <w:tcPr>
            <w:tcW w:w="1256" w:type="dxa"/>
            <w:noWrap/>
            <w:hideMark/>
          </w:tcPr>
          <w:p w14:paraId="4495BE6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46      </w:t>
            </w:r>
          </w:p>
        </w:tc>
        <w:tc>
          <w:tcPr>
            <w:tcW w:w="1256" w:type="dxa"/>
            <w:noWrap/>
            <w:hideMark/>
          </w:tcPr>
          <w:p w14:paraId="3FB649B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4F36B23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954   </w:t>
            </w:r>
          </w:p>
        </w:tc>
        <w:tc>
          <w:tcPr>
            <w:tcW w:w="1367" w:type="dxa"/>
            <w:noWrap/>
            <w:hideMark/>
          </w:tcPr>
          <w:p w14:paraId="005FE5C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35               </w:t>
            </w:r>
          </w:p>
        </w:tc>
      </w:tr>
      <w:tr w:rsidR="006672F6" w:rsidRPr="005C1C7A" w14:paraId="7849A394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4CD0504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        </w:t>
            </w:r>
          </w:p>
        </w:tc>
        <w:tc>
          <w:tcPr>
            <w:tcW w:w="1256" w:type="dxa"/>
            <w:noWrap/>
            <w:hideMark/>
          </w:tcPr>
          <w:p w14:paraId="6EA4845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423 </w:t>
            </w:r>
          </w:p>
        </w:tc>
        <w:tc>
          <w:tcPr>
            <w:tcW w:w="1256" w:type="dxa"/>
            <w:noWrap/>
            <w:hideMark/>
          </w:tcPr>
          <w:p w14:paraId="3875E19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616    </w:t>
            </w:r>
          </w:p>
        </w:tc>
        <w:tc>
          <w:tcPr>
            <w:tcW w:w="1256" w:type="dxa"/>
            <w:noWrap/>
            <w:hideMark/>
          </w:tcPr>
          <w:p w14:paraId="1D5B10A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4999B69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686  </w:t>
            </w:r>
          </w:p>
        </w:tc>
        <w:tc>
          <w:tcPr>
            <w:tcW w:w="1367" w:type="dxa"/>
            <w:noWrap/>
            <w:hideMark/>
          </w:tcPr>
          <w:p w14:paraId="28FFCC3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0               </w:t>
            </w:r>
          </w:p>
        </w:tc>
      </w:tr>
      <w:tr w:rsidR="006672F6" w:rsidRPr="005C1C7A" w14:paraId="048B3192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3C1569EA" w14:textId="6C4686DF" w:rsidR="006672F6" w:rsidRPr="005C1C7A" w:rsidRDefault="00701D6F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Female gender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   </w:t>
            </w:r>
          </w:p>
        </w:tc>
        <w:tc>
          <w:tcPr>
            <w:tcW w:w="1256" w:type="dxa"/>
            <w:noWrap/>
            <w:hideMark/>
          </w:tcPr>
          <w:p w14:paraId="1C8D074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36    </w:t>
            </w:r>
          </w:p>
        </w:tc>
        <w:tc>
          <w:tcPr>
            <w:tcW w:w="1256" w:type="dxa"/>
            <w:noWrap/>
            <w:hideMark/>
          </w:tcPr>
          <w:p w14:paraId="695E183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6      </w:t>
            </w:r>
          </w:p>
        </w:tc>
        <w:tc>
          <w:tcPr>
            <w:tcW w:w="1256" w:type="dxa"/>
            <w:noWrap/>
            <w:hideMark/>
          </w:tcPr>
          <w:p w14:paraId="59D50BB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5D2F5BB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87    </w:t>
            </w:r>
          </w:p>
        </w:tc>
        <w:tc>
          <w:tcPr>
            <w:tcW w:w="1367" w:type="dxa"/>
            <w:noWrap/>
            <w:hideMark/>
          </w:tcPr>
          <w:p w14:paraId="7CDEA5C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7               </w:t>
            </w:r>
          </w:p>
        </w:tc>
      </w:tr>
      <w:tr w:rsidR="006672F6" w:rsidRPr="005C1C7A" w14:paraId="5E660010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6AF952D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        </w:t>
            </w:r>
          </w:p>
        </w:tc>
        <w:tc>
          <w:tcPr>
            <w:tcW w:w="1256" w:type="dxa"/>
            <w:noWrap/>
            <w:hideMark/>
          </w:tcPr>
          <w:p w14:paraId="79EB6FF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265   </w:t>
            </w:r>
          </w:p>
        </w:tc>
        <w:tc>
          <w:tcPr>
            <w:tcW w:w="1256" w:type="dxa"/>
            <w:noWrap/>
            <w:hideMark/>
          </w:tcPr>
          <w:p w14:paraId="58337EF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15     </w:t>
            </w:r>
          </w:p>
        </w:tc>
        <w:tc>
          <w:tcPr>
            <w:tcW w:w="1256" w:type="dxa"/>
            <w:noWrap/>
            <w:hideMark/>
          </w:tcPr>
          <w:p w14:paraId="4A99DB8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0B87030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.30    </w:t>
            </w:r>
          </w:p>
        </w:tc>
        <w:tc>
          <w:tcPr>
            <w:tcW w:w="1367" w:type="dxa"/>
            <w:noWrap/>
            <w:hideMark/>
          </w:tcPr>
          <w:p w14:paraId="558B5C6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               </w:t>
            </w:r>
          </w:p>
        </w:tc>
      </w:tr>
      <w:tr w:rsidR="006672F6" w:rsidRPr="005C1C7A" w14:paraId="627C8931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0A1D5BAE" w14:textId="7FF10F05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bookmarkStart w:id="38" w:name="OLE_LINK109"/>
            <w:bookmarkStart w:id="39" w:name="OLE_LINK110"/>
            <w:r w:rsidRPr="3C2929BD">
              <w:rPr>
                <w:rFonts w:ascii="Times New Roman" w:hAnsi="Times New Roman" w:cs="Times New Roman"/>
              </w:rPr>
              <w:t xml:space="preserve">LSRP </w:t>
            </w:r>
            <w:r w:rsidR="783C3A69" w:rsidRPr="3C2929BD">
              <w:rPr>
                <w:rFonts w:ascii="Times New Roman" w:hAnsi="Times New Roman" w:cs="Times New Roman"/>
              </w:rPr>
              <w:t xml:space="preserve">antisocial </w:t>
            </w:r>
            <w:r w:rsidR="1AC9EA68" w:rsidRPr="3C2929BD">
              <w:rPr>
                <w:rFonts w:ascii="Times New Roman" w:hAnsi="Times New Roman" w:cs="Times New Roman"/>
              </w:rPr>
              <w:t xml:space="preserve">subscale score </w:t>
            </w:r>
            <w:bookmarkEnd w:id="38"/>
            <w:bookmarkEnd w:id="39"/>
            <w:r w:rsidRPr="3C2929BD">
              <w:rPr>
                <w:rFonts w:ascii="Times New Roman" w:hAnsi="Times New Roman" w:cs="Times New Roman"/>
              </w:rPr>
              <w:t xml:space="preserve">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2352CAF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699 </w:t>
            </w:r>
          </w:p>
        </w:tc>
        <w:tc>
          <w:tcPr>
            <w:tcW w:w="1256" w:type="dxa"/>
            <w:noWrap/>
            <w:hideMark/>
          </w:tcPr>
          <w:p w14:paraId="3A41851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05     </w:t>
            </w:r>
          </w:p>
        </w:tc>
        <w:tc>
          <w:tcPr>
            <w:tcW w:w="1256" w:type="dxa"/>
            <w:noWrap/>
            <w:hideMark/>
          </w:tcPr>
          <w:p w14:paraId="7E9C1DB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462C1B0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664  </w:t>
            </w:r>
          </w:p>
        </w:tc>
        <w:tc>
          <w:tcPr>
            <w:tcW w:w="1367" w:type="dxa"/>
            <w:noWrap/>
            <w:hideMark/>
          </w:tcPr>
          <w:p w14:paraId="251645B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1               </w:t>
            </w:r>
          </w:p>
        </w:tc>
      </w:tr>
    </w:tbl>
    <w:p w14:paraId="5EA7FA3C" w14:textId="77777777" w:rsidR="006672F6" w:rsidRDefault="006672F6" w:rsidP="006672F6">
      <w:pPr>
        <w:rPr>
          <w:rFonts w:ascii="Times New Roman" w:hAnsi="Times New Roman" w:cs="Times New Roman"/>
        </w:rPr>
      </w:pPr>
    </w:p>
    <w:p w14:paraId="7093763C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53C5C20D" w14:textId="5325EA1F" w:rsidR="0099043D" w:rsidRPr="00C50ECD" w:rsidRDefault="0099043D" w:rsidP="00C50ECD">
      <w:pPr>
        <w:pStyle w:val="Heading1"/>
      </w:pPr>
      <w:r>
        <w:lastRenderedPageBreak/>
        <w:t xml:space="preserve">Supplementary Table </w:t>
      </w:r>
      <w:r w:rsidR="00187EB3">
        <w:t>8</w:t>
      </w:r>
      <w:r>
        <w:t xml:space="preserve">. </w:t>
      </w:r>
      <w:r w:rsidR="00225ED6">
        <w:t xml:space="preserve">Results for model assessing how aversion to harming others and aversion to harming </w:t>
      </w:r>
      <w:proofErr w:type="spellStart"/>
      <w:r w:rsidR="00225ED6">
        <w:t>self differ</w:t>
      </w:r>
      <w:proofErr w:type="spellEnd"/>
      <w:r w:rsidR="00225ED6">
        <w:t xml:space="preserve"> in association with</w:t>
      </w:r>
      <w:r>
        <w:t xml:space="preserve"> </w:t>
      </w:r>
      <w:r w:rsidR="00D75BF9" w:rsidRPr="005C1C7A">
        <w:rPr>
          <w:rFonts w:ascii="Times New Roman" w:hAnsi="Times New Roman" w:cs="Times New Roman"/>
        </w:rPr>
        <w:t xml:space="preserve">LSRP callous </w:t>
      </w:r>
      <w:r w:rsidR="00D75BF9">
        <w:rPr>
          <w:rFonts w:ascii="Times New Roman" w:hAnsi="Times New Roman" w:cs="Times New Roman"/>
        </w:rPr>
        <w:t xml:space="preserve">subscale </w:t>
      </w:r>
      <w:proofErr w:type="spellStart"/>
      <w:r w:rsidR="00D75BF9">
        <w:rPr>
          <w:rFonts w:ascii="Times New Roman" w:hAnsi="Times New Roman" w:cs="Times New Roman"/>
        </w:rPr>
        <w:t>score</w:t>
      </w:r>
      <w:r w:rsidR="003F34A0">
        <w:rPr>
          <w:rFonts w:ascii="Times New Roman" w:hAnsi="Times New Roman" w:cs="Times New Roman"/>
          <w:vertAlign w:val="superscript"/>
        </w:rPr>
        <w:t>a</w:t>
      </w:r>
      <w:proofErr w:type="spellEnd"/>
      <w:r>
        <w:t xml:space="preserve"> </w:t>
      </w:r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0748D8" w14:paraId="2265488A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6D37BD0A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0E5C2265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56" w:type="dxa"/>
            <w:noWrap/>
            <w:vAlign w:val="bottom"/>
            <w:hideMark/>
          </w:tcPr>
          <w:p w14:paraId="7FA0369B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405BE82C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20E6B03C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4D03B5E1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12D065B1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229C9AC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     </w:t>
            </w:r>
          </w:p>
        </w:tc>
        <w:tc>
          <w:tcPr>
            <w:tcW w:w="1256" w:type="dxa"/>
            <w:noWrap/>
            <w:hideMark/>
          </w:tcPr>
          <w:p w14:paraId="6CEA39B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81    </w:t>
            </w:r>
          </w:p>
        </w:tc>
        <w:tc>
          <w:tcPr>
            <w:tcW w:w="1256" w:type="dxa"/>
            <w:noWrap/>
            <w:hideMark/>
          </w:tcPr>
          <w:p w14:paraId="70B57D5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23      </w:t>
            </w:r>
          </w:p>
        </w:tc>
        <w:tc>
          <w:tcPr>
            <w:tcW w:w="1256" w:type="dxa"/>
            <w:noWrap/>
            <w:hideMark/>
          </w:tcPr>
          <w:p w14:paraId="7D958A1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9.4 </w:t>
            </w:r>
          </w:p>
        </w:tc>
        <w:tc>
          <w:tcPr>
            <w:tcW w:w="1256" w:type="dxa"/>
            <w:noWrap/>
            <w:hideMark/>
          </w:tcPr>
          <w:p w14:paraId="6CDF12A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14    </w:t>
            </w:r>
          </w:p>
        </w:tc>
        <w:tc>
          <w:tcPr>
            <w:tcW w:w="1367" w:type="dxa"/>
            <w:noWrap/>
            <w:hideMark/>
          </w:tcPr>
          <w:p w14:paraId="44DAA3F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6               </w:t>
            </w:r>
          </w:p>
        </w:tc>
      </w:tr>
      <w:tr w:rsidR="006672F6" w:rsidRPr="005C1C7A" w14:paraId="3C8558DC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5FD9E48E" w14:textId="1008D0D3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bookmarkStart w:id="40" w:name="OLE_LINK113"/>
            <w:bookmarkStart w:id="41" w:name="OLE_LINK114"/>
            <w:r w:rsidRPr="3C2929BD">
              <w:rPr>
                <w:rFonts w:ascii="Times New Roman" w:hAnsi="Times New Roman" w:cs="Times New Roman"/>
              </w:rPr>
              <w:t xml:space="preserve">LSRP callous </w:t>
            </w:r>
            <w:bookmarkStart w:id="42" w:name="OLE_LINK111"/>
            <w:bookmarkStart w:id="43" w:name="OLE_LINK112"/>
            <w:r w:rsidR="05095946" w:rsidRPr="3C2929BD">
              <w:rPr>
                <w:rFonts w:ascii="Times New Roman" w:hAnsi="Times New Roman" w:cs="Times New Roman"/>
              </w:rPr>
              <w:t>subscale score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  <w:bookmarkEnd w:id="40"/>
            <w:bookmarkEnd w:id="41"/>
            <w:bookmarkEnd w:id="42"/>
            <w:bookmarkEnd w:id="43"/>
          </w:p>
        </w:tc>
        <w:tc>
          <w:tcPr>
            <w:tcW w:w="1256" w:type="dxa"/>
            <w:noWrap/>
            <w:hideMark/>
          </w:tcPr>
          <w:p w14:paraId="452210B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367  </w:t>
            </w:r>
          </w:p>
        </w:tc>
        <w:tc>
          <w:tcPr>
            <w:tcW w:w="1256" w:type="dxa"/>
            <w:noWrap/>
            <w:hideMark/>
          </w:tcPr>
          <w:p w14:paraId="46E7793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46     </w:t>
            </w:r>
          </w:p>
        </w:tc>
        <w:tc>
          <w:tcPr>
            <w:tcW w:w="1256" w:type="dxa"/>
            <w:noWrap/>
            <w:hideMark/>
          </w:tcPr>
          <w:p w14:paraId="392148A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55.6 </w:t>
            </w:r>
          </w:p>
        </w:tc>
        <w:tc>
          <w:tcPr>
            <w:tcW w:w="1256" w:type="dxa"/>
            <w:noWrap/>
            <w:hideMark/>
          </w:tcPr>
          <w:p w14:paraId="4CED388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2.52   </w:t>
            </w:r>
          </w:p>
        </w:tc>
        <w:tc>
          <w:tcPr>
            <w:tcW w:w="1367" w:type="dxa"/>
            <w:noWrap/>
            <w:hideMark/>
          </w:tcPr>
          <w:p w14:paraId="439EC20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               </w:t>
            </w:r>
          </w:p>
        </w:tc>
      </w:tr>
      <w:tr w:rsidR="006672F6" w:rsidRPr="005C1C7A" w14:paraId="755C88C2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62AEC81C" w14:textId="1596A791" w:rsidR="006672F6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 </w:t>
            </w:r>
          </w:p>
        </w:tc>
        <w:tc>
          <w:tcPr>
            <w:tcW w:w="1256" w:type="dxa"/>
            <w:noWrap/>
            <w:hideMark/>
          </w:tcPr>
          <w:p w14:paraId="663FD25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652   </w:t>
            </w:r>
          </w:p>
        </w:tc>
        <w:tc>
          <w:tcPr>
            <w:tcW w:w="1256" w:type="dxa"/>
            <w:noWrap/>
            <w:hideMark/>
          </w:tcPr>
          <w:p w14:paraId="3975D46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16      </w:t>
            </w:r>
          </w:p>
        </w:tc>
        <w:tc>
          <w:tcPr>
            <w:tcW w:w="1256" w:type="dxa"/>
            <w:noWrap/>
            <w:hideMark/>
          </w:tcPr>
          <w:p w14:paraId="78619FF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5441F9C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63   </w:t>
            </w:r>
          </w:p>
        </w:tc>
        <w:tc>
          <w:tcPr>
            <w:tcW w:w="1367" w:type="dxa"/>
            <w:noWrap/>
            <w:hideMark/>
          </w:tcPr>
          <w:p w14:paraId="021832A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8               </w:t>
            </w:r>
          </w:p>
        </w:tc>
      </w:tr>
      <w:tr w:rsidR="006672F6" w:rsidRPr="005C1C7A" w14:paraId="5F9DE371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9F774F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     </w:t>
            </w:r>
          </w:p>
        </w:tc>
        <w:tc>
          <w:tcPr>
            <w:tcW w:w="1256" w:type="dxa"/>
            <w:noWrap/>
            <w:hideMark/>
          </w:tcPr>
          <w:p w14:paraId="254FD7B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647 </w:t>
            </w:r>
          </w:p>
        </w:tc>
        <w:tc>
          <w:tcPr>
            <w:tcW w:w="1256" w:type="dxa"/>
            <w:noWrap/>
            <w:hideMark/>
          </w:tcPr>
          <w:p w14:paraId="03135E2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26    </w:t>
            </w:r>
          </w:p>
        </w:tc>
        <w:tc>
          <w:tcPr>
            <w:tcW w:w="1256" w:type="dxa"/>
            <w:noWrap/>
            <w:hideMark/>
          </w:tcPr>
          <w:p w14:paraId="19109DE5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2D8620D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1.23   </w:t>
            </w:r>
          </w:p>
        </w:tc>
        <w:tc>
          <w:tcPr>
            <w:tcW w:w="1367" w:type="dxa"/>
            <w:noWrap/>
            <w:hideMark/>
          </w:tcPr>
          <w:p w14:paraId="0DA720B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23               </w:t>
            </w:r>
          </w:p>
        </w:tc>
      </w:tr>
      <w:tr w:rsidR="006672F6" w:rsidRPr="005C1C7A" w14:paraId="00F00F1D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472B4848" w14:textId="6966CFA9" w:rsidR="006672F6" w:rsidRPr="005C1C7A" w:rsidRDefault="00701D6F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Female gender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</w:t>
            </w:r>
          </w:p>
        </w:tc>
        <w:tc>
          <w:tcPr>
            <w:tcW w:w="1256" w:type="dxa"/>
            <w:noWrap/>
            <w:hideMark/>
          </w:tcPr>
          <w:p w14:paraId="6280D10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58    </w:t>
            </w:r>
          </w:p>
        </w:tc>
        <w:tc>
          <w:tcPr>
            <w:tcW w:w="1256" w:type="dxa"/>
            <w:noWrap/>
            <w:hideMark/>
          </w:tcPr>
          <w:p w14:paraId="02DF5EA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16      </w:t>
            </w:r>
          </w:p>
        </w:tc>
        <w:tc>
          <w:tcPr>
            <w:tcW w:w="1256" w:type="dxa"/>
            <w:noWrap/>
            <w:hideMark/>
          </w:tcPr>
          <w:p w14:paraId="4E3EB1C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56366D2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37    </w:t>
            </w:r>
          </w:p>
        </w:tc>
        <w:tc>
          <w:tcPr>
            <w:tcW w:w="1367" w:type="dxa"/>
            <w:noWrap/>
            <w:hideMark/>
          </w:tcPr>
          <w:p w14:paraId="0106E79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8               </w:t>
            </w:r>
          </w:p>
        </w:tc>
      </w:tr>
      <w:tr w:rsidR="006672F6" w:rsidRPr="005C1C7A" w14:paraId="10D68E0B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4806AEF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     </w:t>
            </w:r>
          </w:p>
        </w:tc>
        <w:tc>
          <w:tcPr>
            <w:tcW w:w="1256" w:type="dxa"/>
            <w:noWrap/>
            <w:hideMark/>
          </w:tcPr>
          <w:p w14:paraId="1D9315E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367   </w:t>
            </w:r>
          </w:p>
        </w:tc>
        <w:tc>
          <w:tcPr>
            <w:tcW w:w="1256" w:type="dxa"/>
            <w:noWrap/>
            <w:hideMark/>
          </w:tcPr>
          <w:p w14:paraId="2EBCC7A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10     </w:t>
            </w:r>
          </w:p>
        </w:tc>
        <w:tc>
          <w:tcPr>
            <w:tcW w:w="1256" w:type="dxa"/>
            <w:noWrap/>
            <w:hideMark/>
          </w:tcPr>
          <w:p w14:paraId="1B451E3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45A5D8F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.34    </w:t>
            </w:r>
          </w:p>
        </w:tc>
        <w:tc>
          <w:tcPr>
            <w:tcW w:w="1367" w:type="dxa"/>
            <w:noWrap/>
            <w:hideMark/>
          </w:tcPr>
          <w:p w14:paraId="0680A8C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2              </w:t>
            </w:r>
          </w:p>
        </w:tc>
      </w:tr>
      <w:tr w:rsidR="006672F6" w:rsidRPr="005C1C7A" w14:paraId="77E22F03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213E9A1" w14:textId="5C1D3511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LSRP callous</w:t>
            </w:r>
            <w:r w:rsidR="05095946" w:rsidRPr="3C2929BD">
              <w:rPr>
                <w:rFonts w:ascii="Times New Roman" w:hAnsi="Times New Roman" w:cs="Times New Roman"/>
              </w:rPr>
              <w:t xml:space="preserve"> subscale score</w:t>
            </w:r>
            <w:r w:rsidRPr="3C2929BD">
              <w:rPr>
                <w:rFonts w:ascii="Times New Roman" w:hAnsi="Times New Roman" w:cs="Times New Roman"/>
              </w:rPr>
              <w:t xml:space="preserve"> 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20F690B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203 </w:t>
            </w:r>
          </w:p>
        </w:tc>
        <w:tc>
          <w:tcPr>
            <w:tcW w:w="1256" w:type="dxa"/>
            <w:noWrap/>
            <w:hideMark/>
          </w:tcPr>
          <w:p w14:paraId="2E1AA46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29     </w:t>
            </w:r>
          </w:p>
        </w:tc>
        <w:tc>
          <w:tcPr>
            <w:tcW w:w="1256" w:type="dxa"/>
            <w:noWrap/>
            <w:hideMark/>
          </w:tcPr>
          <w:p w14:paraId="4F22012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6692E0B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157  </w:t>
            </w:r>
          </w:p>
        </w:tc>
        <w:tc>
          <w:tcPr>
            <w:tcW w:w="1367" w:type="dxa"/>
            <w:noWrap/>
            <w:hideMark/>
          </w:tcPr>
          <w:p w14:paraId="2BC3215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88               </w:t>
            </w:r>
          </w:p>
        </w:tc>
      </w:tr>
    </w:tbl>
    <w:p w14:paraId="3B327955" w14:textId="1D451078" w:rsidR="006672F6" w:rsidRDefault="001F5589" w:rsidP="006672F6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64FE713D" w14:textId="77777777" w:rsidR="001F5589" w:rsidRDefault="001F5589" w:rsidP="006672F6">
      <w:pPr>
        <w:rPr>
          <w:rFonts w:ascii="Times New Roman" w:hAnsi="Times New Roman" w:cs="Times New Roman"/>
        </w:rPr>
      </w:pPr>
    </w:p>
    <w:p w14:paraId="7E792237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636A9D30" w14:textId="642BC6DE" w:rsidR="0099043D" w:rsidRPr="005C1C7A" w:rsidRDefault="0099043D" w:rsidP="007D0A67">
      <w:pPr>
        <w:pStyle w:val="Heading1"/>
        <w:rPr>
          <w:rFonts w:ascii="Times New Roman" w:hAnsi="Times New Roman" w:cs="Times New Roman"/>
        </w:rPr>
      </w:pPr>
      <w:r>
        <w:lastRenderedPageBreak/>
        <w:t xml:space="preserve">Supplementary Table </w:t>
      </w:r>
      <w:r w:rsidR="00187EB3">
        <w:t>9</w:t>
      </w:r>
      <w:r>
        <w:t xml:space="preserve">. </w:t>
      </w:r>
      <w:r w:rsidR="00225ED6">
        <w:t xml:space="preserve">Results for model assessing how aversion to harming others and aversion to harming </w:t>
      </w:r>
      <w:proofErr w:type="spellStart"/>
      <w:r w:rsidR="00225ED6">
        <w:t>self differ</w:t>
      </w:r>
      <w:proofErr w:type="spellEnd"/>
      <w:r w:rsidR="00225ED6">
        <w:t xml:space="preserve"> in association with</w:t>
      </w:r>
      <w:r>
        <w:t xml:space="preserve"> </w:t>
      </w:r>
      <w:r w:rsidR="007D0A67" w:rsidRPr="005C1C7A">
        <w:rPr>
          <w:rFonts w:ascii="Times New Roman" w:hAnsi="Times New Roman" w:cs="Times New Roman"/>
        </w:rPr>
        <w:t>LSRP egocentric</w:t>
      </w:r>
      <w:r w:rsidR="007D0A67">
        <w:rPr>
          <w:rFonts w:ascii="Times New Roman" w:hAnsi="Times New Roman" w:cs="Times New Roman"/>
        </w:rPr>
        <w:t xml:space="preserve"> subscale </w:t>
      </w:r>
      <w:proofErr w:type="spellStart"/>
      <w:r w:rsidR="007D0A67">
        <w:rPr>
          <w:rFonts w:ascii="Times New Roman" w:hAnsi="Times New Roman" w:cs="Times New Roman"/>
        </w:rPr>
        <w:t>score</w:t>
      </w:r>
      <w:r w:rsidR="00371F33">
        <w:rPr>
          <w:rFonts w:ascii="Times New Roman" w:hAnsi="Times New Roman" w:cs="Times New Roman"/>
          <w:vertAlign w:val="superscript"/>
        </w:rPr>
        <w:t>a</w:t>
      </w:r>
      <w:proofErr w:type="spellEnd"/>
      <w:r w:rsidR="007D0A67" w:rsidRPr="005C1C7A">
        <w:rPr>
          <w:rFonts w:ascii="Times New Roman" w:hAnsi="Times New Roman" w:cs="Times New Roman"/>
        </w:rPr>
        <w:t xml:space="preserve"> </w:t>
      </w:r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3"/>
        <w:gridCol w:w="1256"/>
        <w:gridCol w:w="1256"/>
        <w:gridCol w:w="1256"/>
        <w:gridCol w:w="1256"/>
        <w:gridCol w:w="1367"/>
      </w:tblGrid>
      <w:tr w:rsidR="006672F6" w:rsidRPr="005C1C7A" w14:paraId="3B6E7ADD" w14:textId="77777777" w:rsidTr="3C2929BD">
        <w:trPr>
          <w:trHeight w:val="320"/>
        </w:trPr>
        <w:tc>
          <w:tcPr>
            <w:tcW w:w="3263" w:type="dxa"/>
            <w:noWrap/>
            <w:vAlign w:val="bottom"/>
            <w:hideMark/>
          </w:tcPr>
          <w:p w14:paraId="1A65734B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Variable                 </w:t>
            </w:r>
          </w:p>
        </w:tc>
        <w:tc>
          <w:tcPr>
            <w:tcW w:w="1256" w:type="dxa"/>
            <w:noWrap/>
            <w:vAlign w:val="bottom"/>
            <w:hideMark/>
          </w:tcPr>
          <w:p w14:paraId="4104CDAD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256" w:type="dxa"/>
            <w:noWrap/>
            <w:vAlign w:val="bottom"/>
            <w:hideMark/>
          </w:tcPr>
          <w:p w14:paraId="70533FFC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SE </w:t>
            </w:r>
          </w:p>
        </w:tc>
        <w:tc>
          <w:tcPr>
            <w:tcW w:w="1256" w:type="dxa"/>
            <w:noWrap/>
            <w:vAlign w:val="bottom"/>
            <w:hideMark/>
          </w:tcPr>
          <w:p w14:paraId="44CA9418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748D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  <w:r w:rsidRPr="000748D8">
              <w:rPr>
                <w:rFonts w:ascii="Times New Roman" w:hAnsi="Times New Roman" w:cs="Times New Roman"/>
                <w:b/>
                <w:bCs/>
              </w:rPr>
              <w:t xml:space="preserve">   </w:t>
            </w:r>
          </w:p>
        </w:tc>
        <w:tc>
          <w:tcPr>
            <w:tcW w:w="1256" w:type="dxa"/>
            <w:noWrap/>
            <w:vAlign w:val="bottom"/>
            <w:hideMark/>
          </w:tcPr>
          <w:p w14:paraId="2AA025A0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367" w:type="dxa"/>
            <w:noWrap/>
            <w:vAlign w:val="bottom"/>
            <w:hideMark/>
          </w:tcPr>
          <w:p w14:paraId="5CD03AD9" w14:textId="77777777" w:rsidR="006672F6" w:rsidRPr="000748D8" w:rsidRDefault="006672F6" w:rsidP="005D7949">
            <w:pPr>
              <w:rPr>
                <w:rFonts w:ascii="Times New Roman" w:hAnsi="Times New Roman" w:cs="Times New Roman"/>
                <w:b/>
                <w:bCs/>
              </w:rPr>
            </w:pPr>
            <w:r w:rsidRPr="000748D8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6672F6" w:rsidRPr="005C1C7A" w14:paraId="7F5EC6F2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86C3692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Intercept                   </w:t>
            </w:r>
          </w:p>
        </w:tc>
        <w:tc>
          <w:tcPr>
            <w:tcW w:w="1256" w:type="dxa"/>
            <w:noWrap/>
            <w:hideMark/>
          </w:tcPr>
          <w:p w14:paraId="0A76410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714    </w:t>
            </w:r>
          </w:p>
        </w:tc>
        <w:tc>
          <w:tcPr>
            <w:tcW w:w="1256" w:type="dxa"/>
            <w:noWrap/>
            <w:hideMark/>
          </w:tcPr>
          <w:p w14:paraId="75AA6A8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66      </w:t>
            </w:r>
          </w:p>
        </w:tc>
        <w:tc>
          <w:tcPr>
            <w:tcW w:w="1256" w:type="dxa"/>
            <w:noWrap/>
            <w:hideMark/>
          </w:tcPr>
          <w:p w14:paraId="25C5E94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9.4 </w:t>
            </w:r>
          </w:p>
        </w:tc>
        <w:tc>
          <w:tcPr>
            <w:tcW w:w="1256" w:type="dxa"/>
            <w:noWrap/>
            <w:hideMark/>
          </w:tcPr>
          <w:p w14:paraId="34941F9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1.53    </w:t>
            </w:r>
          </w:p>
        </w:tc>
        <w:tc>
          <w:tcPr>
            <w:tcW w:w="1367" w:type="dxa"/>
            <w:noWrap/>
            <w:hideMark/>
          </w:tcPr>
          <w:p w14:paraId="318CBDE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3               </w:t>
            </w:r>
          </w:p>
        </w:tc>
      </w:tr>
      <w:tr w:rsidR="006672F6" w:rsidRPr="005C1C7A" w14:paraId="2B821A56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7203254D" w14:textId="6B81799D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bookmarkStart w:id="44" w:name="OLE_LINK119"/>
            <w:bookmarkStart w:id="45" w:name="OLE_LINK120"/>
            <w:r w:rsidRPr="3C2929BD">
              <w:rPr>
                <w:rFonts w:ascii="Times New Roman" w:hAnsi="Times New Roman" w:cs="Times New Roman"/>
              </w:rPr>
              <w:t>LSRP egocentric</w:t>
            </w:r>
            <w:r w:rsidR="43B22729" w:rsidRPr="3C2929BD">
              <w:rPr>
                <w:rFonts w:ascii="Times New Roman" w:hAnsi="Times New Roman" w:cs="Times New Roman"/>
              </w:rPr>
              <w:t xml:space="preserve"> </w:t>
            </w:r>
            <w:bookmarkStart w:id="46" w:name="OLE_LINK117"/>
            <w:bookmarkStart w:id="47" w:name="OLE_LINK118"/>
            <w:r w:rsidR="43B22729" w:rsidRPr="3C2929BD">
              <w:rPr>
                <w:rFonts w:ascii="Times New Roman" w:hAnsi="Times New Roman" w:cs="Times New Roman"/>
              </w:rPr>
              <w:t>s</w:t>
            </w:r>
            <w:bookmarkStart w:id="48" w:name="OLE_LINK115"/>
            <w:bookmarkStart w:id="49" w:name="OLE_LINK116"/>
            <w:r w:rsidR="43B22729" w:rsidRPr="3C2929BD">
              <w:rPr>
                <w:rFonts w:ascii="Times New Roman" w:hAnsi="Times New Roman" w:cs="Times New Roman"/>
              </w:rPr>
              <w:t>ubscale score</w:t>
            </w:r>
            <w:r w:rsidRPr="3C2929BD">
              <w:rPr>
                <w:rFonts w:ascii="Times New Roman" w:hAnsi="Times New Roman" w:cs="Times New Roman"/>
              </w:rPr>
              <w:t xml:space="preserve">        </w:t>
            </w:r>
            <w:bookmarkEnd w:id="44"/>
            <w:bookmarkEnd w:id="45"/>
            <w:bookmarkEnd w:id="46"/>
            <w:bookmarkEnd w:id="47"/>
            <w:bookmarkEnd w:id="48"/>
            <w:bookmarkEnd w:id="49"/>
          </w:p>
        </w:tc>
        <w:tc>
          <w:tcPr>
            <w:tcW w:w="1256" w:type="dxa"/>
            <w:noWrap/>
            <w:hideMark/>
          </w:tcPr>
          <w:p w14:paraId="7DBAF0A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146  </w:t>
            </w:r>
          </w:p>
        </w:tc>
        <w:tc>
          <w:tcPr>
            <w:tcW w:w="1256" w:type="dxa"/>
            <w:noWrap/>
            <w:hideMark/>
          </w:tcPr>
          <w:p w14:paraId="07B0513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703    </w:t>
            </w:r>
          </w:p>
        </w:tc>
        <w:tc>
          <w:tcPr>
            <w:tcW w:w="1256" w:type="dxa"/>
            <w:noWrap/>
            <w:hideMark/>
          </w:tcPr>
          <w:p w14:paraId="1227F37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53.7 </w:t>
            </w:r>
          </w:p>
        </w:tc>
        <w:tc>
          <w:tcPr>
            <w:tcW w:w="1256" w:type="dxa"/>
            <w:noWrap/>
            <w:hideMark/>
          </w:tcPr>
          <w:p w14:paraId="21B3B8D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2.08   </w:t>
            </w:r>
          </w:p>
        </w:tc>
        <w:tc>
          <w:tcPr>
            <w:tcW w:w="1367" w:type="dxa"/>
            <w:noWrap/>
            <w:hideMark/>
          </w:tcPr>
          <w:p w14:paraId="06C76BE0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4               </w:t>
            </w:r>
          </w:p>
        </w:tc>
      </w:tr>
      <w:tr w:rsidR="006672F6" w:rsidRPr="005C1C7A" w14:paraId="2EE69B0E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3939244B" w14:textId="288562DB" w:rsidR="006672F6" w:rsidRPr="005C1C7A" w:rsidRDefault="00A8239B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Target (other &gt; self)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    </w:t>
            </w:r>
          </w:p>
        </w:tc>
        <w:tc>
          <w:tcPr>
            <w:tcW w:w="1256" w:type="dxa"/>
            <w:noWrap/>
            <w:hideMark/>
          </w:tcPr>
          <w:p w14:paraId="60321CE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1    </w:t>
            </w:r>
          </w:p>
        </w:tc>
        <w:tc>
          <w:tcPr>
            <w:tcW w:w="1256" w:type="dxa"/>
            <w:noWrap/>
            <w:hideMark/>
          </w:tcPr>
          <w:p w14:paraId="7D8C751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6      </w:t>
            </w:r>
          </w:p>
        </w:tc>
        <w:tc>
          <w:tcPr>
            <w:tcW w:w="1256" w:type="dxa"/>
            <w:noWrap/>
            <w:hideMark/>
          </w:tcPr>
          <w:p w14:paraId="107571D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049C0CB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959   </w:t>
            </w:r>
          </w:p>
        </w:tc>
        <w:tc>
          <w:tcPr>
            <w:tcW w:w="1367" w:type="dxa"/>
            <w:noWrap/>
            <w:hideMark/>
          </w:tcPr>
          <w:p w14:paraId="71A054E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34               </w:t>
            </w:r>
          </w:p>
        </w:tc>
      </w:tr>
      <w:tr w:rsidR="006672F6" w:rsidRPr="005C1C7A" w14:paraId="75C184FD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5FD7404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Age              </w:t>
            </w:r>
          </w:p>
        </w:tc>
        <w:tc>
          <w:tcPr>
            <w:tcW w:w="1256" w:type="dxa"/>
            <w:noWrap/>
            <w:hideMark/>
          </w:tcPr>
          <w:p w14:paraId="5FC9B59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776 </w:t>
            </w:r>
          </w:p>
        </w:tc>
        <w:tc>
          <w:tcPr>
            <w:tcW w:w="1256" w:type="dxa"/>
            <w:noWrap/>
            <w:hideMark/>
          </w:tcPr>
          <w:p w14:paraId="58492F5C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45    </w:t>
            </w:r>
          </w:p>
        </w:tc>
        <w:tc>
          <w:tcPr>
            <w:tcW w:w="1256" w:type="dxa"/>
            <w:noWrap/>
            <w:hideMark/>
          </w:tcPr>
          <w:p w14:paraId="0AAAC8C6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54E4FA1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1.42   </w:t>
            </w:r>
          </w:p>
        </w:tc>
        <w:tc>
          <w:tcPr>
            <w:tcW w:w="1367" w:type="dxa"/>
            <w:noWrap/>
            <w:hideMark/>
          </w:tcPr>
          <w:p w14:paraId="6F5A497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6               </w:t>
            </w:r>
          </w:p>
        </w:tc>
      </w:tr>
      <w:tr w:rsidR="006672F6" w:rsidRPr="005C1C7A" w14:paraId="7A7788E4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C17DC9E" w14:textId="40F9183F" w:rsidR="006672F6" w:rsidRPr="005C1C7A" w:rsidRDefault="00701D6F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>Female gender</w:t>
            </w:r>
            <w:r w:rsidR="006672F6" w:rsidRPr="3C2929BD">
              <w:rPr>
                <w:rFonts w:ascii="Times New Roman" w:hAnsi="Times New Roman" w:cs="Times New Roman"/>
              </w:rPr>
              <w:t xml:space="preserve">                  </w:t>
            </w:r>
          </w:p>
        </w:tc>
        <w:tc>
          <w:tcPr>
            <w:tcW w:w="1256" w:type="dxa"/>
            <w:noWrap/>
            <w:hideMark/>
          </w:tcPr>
          <w:p w14:paraId="5A7752D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01    </w:t>
            </w:r>
          </w:p>
        </w:tc>
        <w:tc>
          <w:tcPr>
            <w:tcW w:w="1256" w:type="dxa"/>
            <w:noWrap/>
            <w:hideMark/>
          </w:tcPr>
          <w:p w14:paraId="2EB2F4B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126      </w:t>
            </w:r>
          </w:p>
        </w:tc>
        <w:tc>
          <w:tcPr>
            <w:tcW w:w="1256" w:type="dxa"/>
            <w:noWrap/>
            <w:hideMark/>
          </w:tcPr>
          <w:p w14:paraId="22626001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3309CC3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804   </w:t>
            </w:r>
          </w:p>
        </w:tc>
        <w:tc>
          <w:tcPr>
            <w:tcW w:w="1367" w:type="dxa"/>
            <w:noWrap/>
            <w:hideMark/>
          </w:tcPr>
          <w:p w14:paraId="19EB7F1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43               </w:t>
            </w:r>
          </w:p>
        </w:tc>
      </w:tr>
      <w:tr w:rsidR="006672F6" w:rsidRPr="005C1C7A" w14:paraId="24BA17EE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56CB967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MoCA                    </w:t>
            </w:r>
          </w:p>
        </w:tc>
        <w:tc>
          <w:tcPr>
            <w:tcW w:w="1256" w:type="dxa"/>
            <w:noWrap/>
            <w:hideMark/>
          </w:tcPr>
          <w:p w14:paraId="5B58A5B4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296   </w:t>
            </w:r>
          </w:p>
        </w:tc>
        <w:tc>
          <w:tcPr>
            <w:tcW w:w="1256" w:type="dxa"/>
            <w:noWrap/>
            <w:hideMark/>
          </w:tcPr>
          <w:p w14:paraId="72D9CCFE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107     </w:t>
            </w:r>
          </w:p>
        </w:tc>
        <w:tc>
          <w:tcPr>
            <w:tcW w:w="1256" w:type="dxa"/>
            <w:noWrap/>
            <w:hideMark/>
          </w:tcPr>
          <w:p w14:paraId="289A2DFA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38.0 </w:t>
            </w:r>
          </w:p>
        </w:tc>
        <w:tc>
          <w:tcPr>
            <w:tcW w:w="1256" w:type="dxa"/>
            <w:noWrap/>
            <w:hideMark/>
          </w:tcPr>
          <w:p w14:paraId="3DE2937B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2.77    </w:t>
            </w:r>
          </w:p>
        </w:tc>
        <w:tc>
          <w:tcPr>
            <w:tcW w:w="1367" w:type="dxa"/>
            <w:noWrap/>
            <w:hideMark/>
          </w:tcPr>
          <w:p w14:paraId="3840B059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9              </w:t>
            </w:r>
          </w:p>
        </w:tc>
      </w:tr>
      <w:tr w:rsidR="006672F6" w:rsidRPr="005C1C7A" w14:paraId="2E66178D" w14:textId="77777777" w:rsidTr="3C2929BD">
        <w:trPr>
          <w:trHeight w:val="320"/>
        </w:trPr>
        <w:tc>
          <w:tcPr>
            <w:tcW w:w="3263" w:type="dxa"/>
            <w:noWrap/>
            <w:hideMark/>
          </w:tcPr>
          <w:p w14:paraId="1234D7E3" w14:textId="2A0F4CE4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LSRP egocentric </w:t>
            </w:r>
            <w:r w:rsidR="17666E8B" w:rsidRPr="3C2929BD">
              <w:rPr>
                <w:rFonts w:ascii="Times New Roman" w:hAnsi="Times New Roman" w:cs="Times New Roman"/>
              </w:rPr>
              <w:t xml:space="preserve">subscale score </w:t>
            </w:r>
            <w:r w:rsidRPr="3C2929BD">
              <w:rPr>
                <w:rFonts w:ascii="Times New Roman" w:hAnsi="Times New Roman" w:cs="Times New Roman"/>
              </w:rPr>
              <w:t xml:space="preserve">x </w:t>
            </w:r>
            <w:r w:rsidR="00A8239B" w:rsidRPr="3C2929BD">
              <w:rPr>
                <w:rFonts w:ascii="Times New Roman" w:hAnsi="Times New Roman" w:cs="Times New Roman"/>
              </w:rPr>
              <w:t>Target (other &gt; self)</w:t>
            </w:r>
            <w:r w:rsidRPr="3C2929B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56" w:type="dxa"/>
            <w:noWrap/>
            <w:hideMark/>
          </w:tcPr>
          <w:p w14:paraId="104ACB73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00371 </w:t>
            </w:r>
          </w:p>
        </w:tc>
        <w:tc>
          <w:tcPr>
            <w:tcW w:w="1256" w:type="dxa"/>
            <w:noWrap/>
            <w:hideMark/>
          </w:tcPr>
          <w:p w14:paraId="206BC628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00590    </w:t>
            </w:r>
          </w:p>
        </w:tc>
        <w:tc>
          <w:tcPr>
            <w:tcW w:w="1256" w:type="dxa"/>
            <w:noWrap/>
            <w:hideMark/>
          </w:tcPr>
          <w:p w14:paraId="619DBC0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256" w:type="dxa"/>
            <w:noWrap/>
            <w:hideMark/>
          </w:tcPr>
          <w:p w14:paraId="7B434E07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-0.628  </w:t>
            </w:r>
          </w:p>
        </w:tc>
        <w:tc>
          <w:tcPr>
            <w:tcW w:w="1367" w:type="dxa"/>
            <w:noWrap/>
            <w:hideMark/>
          </w:tcPr>
          <w:p w14:paraId="60155B8D" w14:textId="77777777" w:rsidR="006672F6" w:rsidRPr="005C1C7A" w:rsidRDefault="006672F6" w:rsidP="3C2929BD">
            <w:pPr>
              <w:rPr>
                <w:rFonts w:ascii="Times New Roman" w:hAnsi="Times New Roman" w:cs="Times New Roman"/>
              </w:rPr>
            </w:pPr>
            <w:r w:rsidRPr="3C2929BD">
              <w:rPr>
                <w:rFonts w:ascii="Times New Roman" w:hAnsi="Times New Roman" w:cs="Times New Roman"/>
              </w:rPr>
              <w:t xml:space="preserve">0.53               </w:t>
            </w:r>
          </w:p>
        </w:tc>
      </w:tr>
    </w:tbl>
    <w:p w14:paraId="1DA24235" w14:textId="65055578" w:rsidR="006672F6" w:rsidRPr="005C1C7A" w:rsidRDefault="00794A7A" w:rsidP="006672F6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bookmarkEnd w:id="9"/>
    <w:bookmarkEnd w:id="10"/>
    <w:bookmarkEnd w:id="11"/>
    <w:bookmarkEnd w:id="12"/>
    <w:p w14:paraId="70997DD6" w14:textId="7A171F2E" w:rsidR="00897ECF" w:rsidRDefault="00897ECF" w:rsidP="003D5EA1">
      <w:pPr>
        <w:rPr>
          <w:b/>
          <w:bCs/>
        </w:rPr>
      </w:pPr>
    </w:p>
    <w:p w14:paraId="2F1E9850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6301E65F" w14:textId="08228395" w:rsidR="000F4A58" w:rsidRDefault="00EC1F46" w:rsidP="008E1257">
      <w:pPr>
        <w:pStyle w:val="Heading1"/>
        <w:rPr>
          <w:b w:val="0"/>
          <w:bCs w:val="0"/>
        </w:rPr>
      </w:pPr>
      <w:r>
        <w:lastRenderedPageBreak/>
        <w:t xml:space="preserve">Supplementary Table </w:t>
      </w:r>
      <w:r w:rsidR="00187EB3">
        <w:t>10</w:t>
      </w:r>
      <w:r>
        <w:t xml:space="preserve">. Results for model assessing whether association between aversion to harming others and </w:t>
      </w:r>
      <w:r w:rsidR="00F26EB0">
        <w:t>total SBQ score</w:t>
      </w:r>
      <w:r w:rsidR="00F26EB0" w:rsidRPr="00750F33">
        <w:t xml:space="preserve"> </w:t>
      </w:r>
      <w:r>
        <w:t xml:space="preserve">differs between AD and </w:t>
      </w:r>
      <w:proofErr w:type="spellStart"/>
      <w:r>
        <w:t>bvFTD</w:t>
      </w:r>
      <w:r w:rsidR="004771A3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6"/>
        <w:gridCol w:w="1120"/>
        <w:gridCol w:w="997"/>
        <w:gridCol w:w="997"/>
        <w:gridCol w:w="2360"/>
      </w:tblGrid>
      <w:tr w:rsidR="00912749" w:rsidRPr="00750F33" w14:paraId="25758560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52FA3FB2" w14:textId="77777777" w:rsidR="00912749" w:rsidRPr="00750F33" w:rsidRDefault="00912749" w:rsidP="005D7949">
            <w:pPr>
              <w:rPr>
                <w:b/>
                <w:bCs/>
              </w:rPr>
            </w:pPr>
            <w:bookmarkStart w:id="50" w:name="OLE_LINK72"/>
            <w:bookmarkStart w:id="51" w:name="OLE_LINK73"/>
            <w:bookmarkStart w:id="52" w:name="OLE_LINK78"/>
            <w:bookmarkStart w:id="53" w:name="OLE_LINK79"/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      </w:t>
            </w:r>
            <w:bookmarkEnd w:id="50"/>
            <w:bookmarkEnd w:id="51"/>
          </w:p>
        </w:tc>
        <w:tc>
          <w:tcPr>
            <w:tcW w:w="1120" w:type="dxa"/>
            <w:noWrap/>
            <w:hideMark/>
          </w:tcPr>
          <w:p w14:paraId="656A762A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997" w:type="dxa"/>
            <w:noWrap/>
            <w:hideMark/>
          </w:tcPr>
          <w:p w14:paraId="404415AE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997" w:type="dxa"/>
            <w:noWrap/>
            <w:hideMark/>
          </w:tcPr>
          <w:p w14:paraId="0F0087AF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60" w:type="dxa"/>
            <w:noWrap/>
            <w:hideMark/>
          </w:tcPr>
          <w:p w14:paraId="22620564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33EBC5C9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288A889F" w14:textId="77777777" w:rsidR="00912749" w:rsidRPr="00750F33" w:rsidRDefault="00912749" w:rsidP="005D7949">
            <w:r>
              <w:t>Intercept</w:t>
            </w:r>
            <w:r w:rsidRPr="00750F33">
              <w:t xml:space="preserve">                       </w:t>
            </w:r>
          </w:p>
        </w:tc>
        <w:tc>
          <w:tcPr>
            <w:tcW w:w="1120" w:type="dxa"/>
            <w:noWrap/>
            <w:hideMark/>
          </w:tcPr>
          <w:p w14:paraId="65A7FFF2" w14:textId="77777777" w:rsidR="00912749" w:rsidRPr="00750F33" w:rsidRDefault="00912749" w:rsidP="005D7949">
            <w:r w:rsidRPr="00750F33">
              <w:t xml:space="preserve">0.382    </w:t>
            </w:r>
          </w:p>
        </w:tc>
        <w:tc>
          <w:tcPr>
            <w:tcW w:w="997" w:type="dxa"/>
            <w:noWrap/>
            <w:hideMark/>
          </w:tcPr>
          <w:p w14:paraId="7912CBFD" w14:textId="77777777" w:rsidR="00912749" w:rsidRPr="00750F33" w:rsidRDefault="00912749" w:rsidP="005D7949">
            <w:r w:rsidRPr="00750F33">
              <w:t xml:space="preserve">0.531      </w:t>
            </w:r>
          </w:p>
        </w:tc>
        <w:tc>
          <w:tcPr>
            <w:tcW w:w="997" w:type="dxa"/>
            <w:noWrap/>
            <w:hideMark/>
          </w:tcPr>
          <w:p w14:paraId="6128AA62" w14:textId="77777777" w:rsidR="00912749" w:rsidRPr="00750F33" w:rsidRDefault="00912749" w:rsidP="005D7949">
            <w:r w:rsidRPr="00750F33">
              <w:t xml:space="preserve">0.719   </w:t>
            </w:r>
          </w:p>
        </w:tc>
        <w:tc>
          <w:tcPr>
            <w:tcW w:w="2360" w:type="dxa"/>
            <w:noWrap/>
            <w:hideMark/>
          </w:tcPr>
          <w:p w14:paraId="701D6D01" w14:textId="77777777" w:rsidR="00912749" w:rsidRPr="00750F33" w:rsidRDefault="00912749" w:rsidP="005D7949">
            <w:r w:rsidRPr="00750F33">
              <w:t xml:space="preserve">0.48               </w:t>
            </w:r>
          </w:p>
        </w:tc>
      </w:tr>
      <w:tr w:rsidR="00912749" w:rsidRPr="00750F33" w14:paraId="438DDA3A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770F849C" w14:textId="69420690" w:rsidR="00912749" w:rsidRPr="00750F33" w:rsidRDefault="00154801" w:rsidP="005D7949">
            <w:bookmarkStart w:id="54" w:name="OLE_LINK96"/>
            <w:bookmarkStart w:id="55" w:name="OLE_LINK97"/>
            <w:bookmarkStart w:id="56" w:name="OLE_LINK128"/>
            <w:bookmarkStart w:id="57" w:name="OLE_LINK129"/>
            <w:r>
              <w:t>Total SBQ score</w:t>
            </w:r>
            <w:r w:rsidR="00912749" w:rsidRPr="00750F33">
              <w:t xml:space="preserve"> </w:t>
            </w:r>
            <w:bookmarkEnd w:id="54"/>
            <w:bookmarkEnd w:id="55"/>
            <w:r w:rsidR="00912749" w:rsidRPr="00750F33">
              <w:t xml:space="preserve">               </w:t>
            </w:r>
            <w:bookmarkEnd w:id="56"/>
            <w:bookmarkEnd w:id="57"/>
          </w:p>
        </w:tc>
        <w:tc>
          <w:tcPr>
            <w:tcW w:w="1120" w:type="dxa"/>
            <w:noWrap/>
            <w:hideMark/>
          </w:tcPr>
          <w:p w14:paraId="295F57A6" w14:textId="77777777" w:rsidR="00912749" w:rsidRPr="00750F33" w:rsidRDefault="00912749" w:rsidP="005D7949">
            <w:r w:rsidRPr="00750F33">
              <w:t xml:space="preserve">0.00729  </w:t>
            </w:r>
          </w:p>
        </w:tc>
        <w:tc>
          <w:tcPr>
            <w:tcW w:w="997" w:type="dxa"/>
            <w:noWrap/>
            <w:hideMark/>
          </w:tcPr>
          <w:p w14:paraId="49B24243" w14:textId="77777777" w:rsidR="00912749" w:rsidRPr="00750F33" w:rsidRDefault="00912749" w:rsidP="005D7949">
            <w:r w:rsidRPr="00750F33">
              <w:t xml:space="preserve">0.0117     </w:t>
            </w:r>
          </w:p>
        </w:tc>
        <w:tc>
          <w:tcPr>
            <w:tcW w:w="997" w:type="dxa"/>
            <w:noWrap/>
            <w:hideMark/>
          </w:tcPr>
          <w:p w14:paraId="56A4DEB4" w14:textId="77777777" w:rsidR="00912749" w:rsidRPr="00750F33" w:rsidRDefault="00912749" w:rsidP="005D7949">
            <w:r w:rsidRPr="00750F33">
              <w:t xml:space="preserve">0.625   </w:t>
            </w:r>
          </w:p>
        </w:tc>
        <w:tc>
          <w:tcPr>
            <w:tcW w:w="2360" w:type="dxa"/>
            <w:noWrap/>
            <w:hideMark/>
          </w:tcPr>
          <w:p w14:paraId="0E007B7B" w14:textId="77777777" w:rsidR="00912749" w:rsidRPr="00750F33" w:rsidRDefault="00912749" w:rsidP="005D7949">
            <w:r w:rsidRPr="00750F33">
              <w:t xml:space="preserve">0.54               </w:t>
            </w:r>
          </w:p>
        </w:tc>
      </w:tr>
      <w:tr w:rsidR="00912749" w:rsidRPr="00750F33" w14:paraId="01B997F1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33F9B3EB" w14:textId="21641C71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         </w:t>
            </w:r>
          </w:p>
        </w:tc>
        <w:tc>
          <w:tcPr>
            <w:tcW w:w="1120" w:type="dxa"/>
            <w:noWrap/>
            <w:hideMark/>
          </w:tcPr>
          <w:p w14:paraId="0D7817D7" w14:textId="77777777" w:rsidR="00912749" w:rsidRPr="00750F33" w:rsidRDefault="00912749" w:rsidP="005D7949">
            <w:r w:rsidRPr="00750F33">
              <w:t xml:space="preserve">-0.322   </w:t>
            </w:r>
          </w:p>
        </w:tc>
        <w:tc>
          <w:tcPr>
            <w:tcW w:w="997" w:type="dxa"/>
            <w:noWrap/>
            <w:hideMark/>
          </w:tcPr>
          <w:p w14:paraId="533741EF" w14:textId="77777777" w:rsidR="00912749" w:rsidRPr="00750F33" w:rsidRDefault="00912749" w:rsidP="005D7949">
            <w:r w:rsidRPr="00750F33">
              <w:t xml:space="preserve">0.165      </w:t>
            </w:r>
          </w:p>
        </w:tc>
        <w:tc>
          <w:tcPr>
            <w:tcW w:w="997" w:type="dxa"/>
            <w:noWrap/>
            <w:hideMark/>
          </w:tcPr>
          <w:p w14:paraId="09E95BD3" w14:textId="77777777" w:rsidR="00912749" w:rsidRPr="00750F33" w:rsidRDefault="00912749" w:rsidP="005D7949">
            <w:r w:rsidRPr="00750F33">
              <w:t xml:space="preserve">-1.96   </w:t>
            </w:r>
          </w:p>
        </w:tc>
        <w:tc>
          <w:tcPr>
            <w:tcW w:w="2360" w:type="dxa"/>
            <w:noWrap/>
            <w:hideMark/>
          </w:tcPr>
          <w:p w14:paraId="587453A4" w14:textId="77777777" w:rsidR="00912749" w:rsidRPr="00750F33" w:rsidRDefault="00912749" w:rsidP="005D7949">
            <w:r w:rsidRPr="00750F33">
              <w:t xml:space="preserve">0.06               </w:t>
            </w:r>
          </w:p>
        </w:tc>
      </w:tr>
      <w:tr w:rsidR="00912749" w:rsidRPr="00750F33" w14:paraId="0C73EC35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4806B877" w14:textId="77777777" w:rsidR="00912749" w:rsidRPr="00750F33" w:rsidRDefault="00912749" w:rsidP="005D7949">
            <w:r>
              <w:t>Age</w:t>
            </w:r>
            <w:r w:rsidRPr="00750F33">
              <w:t xml:space="preserve">                  </w:t>
            </w:r>
          </w:p>
        </w:tc>
        <w:tc>
          <w:tcPr>
            <w:tcW w:w="1120" w:type="dxa"/>
            <w:noWrap/>
            <w:hideMark/>
          </w:tcPr>
          <w:p w14:paraId="44DF84C0" w14:textId="77777777" w:rsidR="00912749" w:rsidRPr="00750F33" w:rsidRDefault="00912749" w:rsidP="005D7949">
            <w:r w:rsidRPr="00750F33">
              <w:t xml:space="preserve">-0.00608 </w:t>
            </w:r>
          </w:p>
        </w:tc>
        <w:tc>
          <w:tcPr>
            <w:tcW w:w="997" w:type="dxa"/>
            <w:noWrap/>
            <w:hideMark/>
          </w:tcPr>
          <w:p w14:paraId="4DF48A39" w14:textId="77777777" w:rsidR="00912749" w:rsidRPr="00750F33" w:rsidRDefault="00912749" w:rsidP="005D7949">
            <w:r w:rsidRPr="00750F33">
              <w:t xml:space="preserve">0.00639    </w:t>
            </w:r>
          </w:p>
        </w:tc>
        <w:tc>
          <w:tcPr>
            <w:tcW w:w="997" w:type="dxa"/>
            <w:noWrap/>
            <w:hideMark/>
          </w:tcPr>
          <w:p w14:paraId="396789B2" w14:textId="77777777" w:rsidR="00912749" w:rsidRPr="00750F33" w:rsidRDefault="00912749" w:rsidP="005D7949">
            <w:r w:rsidRPr="00750F33">
              <w:t xml:space="preserve">-0.951  </w:t>
            </w:r>
          </w:p>
        </w:tc>
        <w:tc>
          <w:tcPr>
            <w:tcW w:w="2360" w:type="dxa"/>
            <w:noWrap/>
            <w:hideMark/>
          </w:tcPr>
          <w:p w14:paraId="541A3519" w14:textId="77777777" w:rsidR="00912749" w:rsidRPr="00750F33" w:rsidRDefault="00912749" w:rsidP="005D7949">
            <w:r w:rsidRPr="00750F33">
              <w:t xml:space="preserve">0.35               </w:t>
            </w:r>
          </w:p>
        </w:tc>
      </w:tr>
      <w:tr w:rsidR="00912749" w:rsidRPr="00750F33" w14:paraId="1B9635FC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563964DA" w14:textId="3CCA2D25" w:rsidR="00912749" w:rsidRPr="00750F33" w:rsidRDefault="00701D6F" w:rsidP="005D7949">
            <w:r>
              <w:t>Female gender</w:t>
            </w:r>
            <w:r w:rsidR="00912749" w:rsidRPr="00750F33">
              <w:t xml:space="preserve">                      </w:t>
            </w:r>
          </w:p>
        </w:tc>
        <w:tc>
          <w:tcPr>
            <w:tcW w:w="1120" w:type="dxa"/>
            <w:noWrap/>
            <w:hideMark/>
          </w:tcPr>
          <w:p w14:paraId="72DED07D" w14:textId="77777777" w:rsidR="00912749" w:rsidRPr="00750F33" w:rsidRDefault="00912749" w:rsidP="005D7949">
            <w:r w:rsidRPr="00750F33">
              <w:t xml:space="preserve">0.103    </w:t>
            </w:r>
          </w:p>
        </w:tc>
        <w:tc>
          <w:tcPr>
            <w:tcW w:w="997" w:type="dxa"/>
            <w:noWrap/>
            <w:hideMark/>
          </w:tcPr>
          <w:p w14:paraId="68F14EAF" w14:textId="77777777" w:rsidR="00912749" w:rsidRPr="00750F33" w:rsidRDefault="00912749" w:rsidP="005D7949">
            <w:r w:rsidRPr="00750F33">
              <w:t xml:space="preserve">0.142      </w:t>
            </w:r>
          </w:p>
        </w:tc>
        <w:tc>
          <w:tcPr>
            <w:tcW w:w="997" w:type="dxa"/>
            <w:noWrap/>
            <w:hideMark/>
          </w:tcPr>
          <w:p w14:paraId="0C647268" w14:textId="77777777" w:rsidR="00912749" w:rsidRPr="00750F33" w:rsidRDefault="00912749" w:rsidP="005D7949">
            <w:r w:rsidRPr="00750F33">
              <w:t xml:space="preserve">0.725   </w:t>
            </w:r>
          </w:p>
        </w:tc>
        <w:tc>
          <w:tcPr>
            <w:tcW w:w="2360" w:type="dxa"/>
            <w:noWrap/>
            <w:hideMark/>
          </w:tcPr>
          <w:p w14:paraId="0485C9AA" w14:textId="77777777" w:rsidR="00912749" w:rsidRPr="00750F33" w:rsidRDefault="00912749" w:rsidP="005D7949">
            <w:r w:rsidRPr="00750F33">
              <w:t xml:space="preserve">0.47               </w:t>
            </w:r>
          </w:p>
        </w:tc>
      </w:tr>
      <w:tr w:rsidR="00912749" w:rsidRPr="00750F33" w14:paraId="5CD48807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6CA1B300" w14:textId="77777777" w:rsidR="00912749" w:rsidRPr="00750F33" w:rsidRDefault="00912749" w:rsidP="005D7949">
            <w:r>
              <w:t>MoCA</w:t>
            </w:r>
            <w:r w:rsidRPr="00750F33">
              <w:t xml:space="preserve">                        </w:t>
            </w:r>
          </w:p>
        </w:tc>
        <w:tc>
          <w:tcPr>
            <w:tcW w:w="1120" w:type="dxa"/>
            <w:noWrap/>
            <w:hideMark/>
          </w:tcPr>
          <w:p w14:paraId="125CF885" w14:textId="77777777" w:rsidR="00912749" w:rsidRPr="00750F33" w:rsidRDefault="00912749" w:rsidP="005D7949">
            <w:r w:rsidRPr="00750F33">
              <w:t xml:space="preserve">0.0365   </w:t>
            </w:r>
          </w:p>
        </w:tc>
        <w:tc>
          <w:tcPr>
            <w:tcW w:w="997" w:type="dxa"/>
            <w:noWrap/>
            <w:hideMark/>
          </w:tcPr>
          <w:p w14:paraId="13B6C0FD" w14:textId="77777777" w:rsidR="00912749" w:rsidRPr="00750F33" w:rsidRDefault="00912749" w:rsidP="005D7949">
            <w:r w:rsidRPr="00750F33">
              <w:t xml:space="preserve">0.0117     </w:t>
            </w:r>
          </w:p>
        </w:tc>
        <w:tc>
          <w:tcPr>
            <w:tcW w:w="997" w:type="dxa"/>
            <w:noWrap/>
            <w:hideMark/>
          </w:tcPr>
          <w:p w14:paraId="65166600" w14:textId="77777777" w:rsidR="00912749" w:rsidRPr="00750F33" w:rsidRDefault="00912749" w:rsidP="005D7949">
            <w:r w:rsidRPr="00750F33">
              <w:t xml:space="preserve">3.13    </w:t>
            </w:r>
          </w:p>
        </w:tc>
        <w:tc>
          <w:tcPr>
            <w:tcW w:w="2360" w:type="dxa"/>
            <w:noWrap/>
            <w:hideMark/>
          </w:tcPr>
          <w:p w14:paraId="275401C4" w14:textId="77777777" w:rsidR="00912749" w:rsidRPr="00750F33" w:rsidRDefault="00912749" w:rsidP="005D7949">
            <w:r w:rsidRPr="00750F33">
              <w:t xml:space="preserve">0.003              </w:t>
            </w:r>
          </w:p>
        </w:tc>
      </w:tr>
      <w:tr w:rsidR="00912749" w:rsidRPr="00750F33" w14:paraId="460D5970" w14:textId="77777777" w:rsidTr="005D7949">
        <w:trPr>
          <w:trHeight w:val="320"/>
        </w:trPr>
        <w:tc>
          <w:tcPr>
            <w:tcW w:w="3876" w:type="dxa"/>
            <w:noWrap/>
            <w:hideMark/>
          </w:tcPr>
          <w:p w14:paraId="60736DDA" w14:textId="61E5E3CE" w:rsidR="00912749" w:rsidRPr="00750F33" w:rsidRDefault="00154801" w:rsidP="005D7949">
            <w:r>
              <w:t>Total SBQ score</w:t>
            </w:r>
            <w:r w:rsidR="00153A0B">
              <w:t xml:space="preserve"> 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="00912749" w:rsidRPr="00750F33">
              <w:t xml:space="preserve"> </w:t>
            </w:r>
          </w:p>
        </w:tc>
        <w:tc>
          <w:tcPr>
            <w:tcW w:w="1120" w:type="dxa"/>
            <w:noWrap/>
            <w:hideMark/>
          </w:tcPr>
          <w:p w14:paraId="474A20F5" w14:textId="77777777" w:rsidR="00912749" w:rsidRPr="00750F33" w:rsidRDefault="00912749" w:rsidP="005D7949">
            <w:r w:rsidRPr="00750F33">
              <w:t xml:space="preserve">-0.00573 </w:t>
            </w:r>
          </w:p>
        </w:tc>
        <w:tc>
          <w:tcPr>
            <w:tcW w:w="997" w:type="dxa"/>
            <w:noWrap/>
            <w:hideMark/>
          </w:tcPr>
          <w:p w14:paraId="01DF2BE7" w14:textId="77777777" w:rsidR="00912749" w:rsidRPr="00750F33" w:rsidRDefault="00912749" w:rsidP="005D7949">
            <w:r w:rsidRPr="00750F33">
              <w:t xml:space="preserve">0.0129     </w:t>
            </w:r>
          </w:p>
        </w:tc>
        <w:tc>
          <w:tcPr>
            <w:tcW w:w="997" w:type="dxa"/>
            <w:noWrap/>
            <w:hideMark/>
          </w:tcPr>
          <w:p w14:paraId="69A3E8AD" w14:textId="77777777" w:rsidR="00912749" w:rsidRPr="00750F33" w:rsidRDefault="00912749" w:rsidP="005D7949">
            <w:r w:rsidRPr="00750F33">
              <w:t xml:space="preserve">-0.443  </w:t>
            </w:r>
          </w:p>
        </w:tc>
        <w:tc>
          <w:tcPr>
            <w:tcW w:w="2360" w:type="dxa"/>
            <w:noWrap/>
            <w:hideMark/>
          </w:tcPr>
          <w:p w14:paraId="502211AF" w14:textId="77777777" w:rsidR="00912749" w:rsidRPr="00750F33" w:rsidRDefault="00912749" w:rsidP="005D7949">
            <w:r w:rsidRPr="00750F33">
              <w:t xml:space="preserve">0.66               </w:t>
            </w:r>
          </w:p>
        </w:tc>
      </w:tr>
    </w:tbl>
    <w:p w14:paraId="6E1D3751" w14:textId="7C267A20" w:rsidR="007E4438" w:rsidRPr="00963CE0" w:rsidRDefault="007E4438" w:rsidP="007E4438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 w:rsidR="00574FF9">
        <w:rPr>
          <w:rFonts w:ascii="Times New Roman" w:hAnsi="Times New Roman" w:cs="Times New Roman"/>
        </w:rPr>
        <w:t>bvFTD</w:t>
      </w:r>
      <w:proofErr w:type="spellEnd"/>
      <w:r w:rsidR="00574FF9"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SBQ = Social Behavior Questionnaire</w:t>
      </w:r>
    </w:p>
    <w:p w14:paraId="092D08FD" w14:textId="77777777" w:rsidR="00912749" w:rsidRDefault="00912749" w:rsidP="00912749"/>
    <w:p w14:paraId="1D81C4C3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394A3A58" w14:textId="43C5FCD8" w:rsidR="00EC1F46" w:rsidRDefault="00EC1F46" w:rsidP="00DB79FD">
      <w:pPr>
        <w:pStyle w:val="Heading1"/>
      </w:pPr>
      <w:r>
        <w:lastRenderedPageBreak/>
        <w:t xml:space="preserve">Supplementary Table </w:t>
      </w:r>
      <w:r w:rsidR="002D6502">
        <w:t>1</w:t>
      </w:r>
      <w:r w:rsidR="0060100A">
        <w:t>1</w:t>
      </w:r>
      <w:r>
        <w:t xml:space="preserve">. Results for model assessing whether association between aversion to harming others and </w:t>
      </w:r>
      <w:r w:rsidR="002D6502">
        <w:t>SBQ nonaggressive subscale score</w:t>
      </w:r>
      <w:r>
        <w:t xml:space="preserve"> differs between AD and </w:t>
      </w:r>
      <w:proofErr w:type="spellStart"/>
      <w:r>
        <w:t>bvFTD</w:t>
      </w:r>
      <w:r w:rsidR="000D61B0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765"/>
        <w:gridCol w:w="1231"/>
        <w:gridCol w:w="1080"/>
        <w:gridCol w:w="1087"/>
        <w:gridCol w:w="2187"/>
      </w:tblGrid>
      <w:tr w:rsidR="00912749" w:rsidRPr="00750F33" w14:paraId="3BA4122E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1FBE8996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    </w:t>
            </w:r>
          </w:p>
        </w:tc>
        <w:tc>
          <w:tcPr>
            <w:tcW w:w="1231" w:type="dxa"/>
            <w:noWrap/>
            <w:hideMark/>
          </w:tcPr>
          <w:p w14:paraId="6BB0F164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080" w:type="dxa"/>
            <w:noWrap/>
            <w:hideMark/>
          </w:tcPr>
          <w:p w14:paraId="7E29887A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087" w:type="dxa"/>
            <w:noWrap/>
            <w:hideMark/>
          </w:tcPr>
          <w:p w14:paraId="1A65B9F7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187" w:type="dxa"/>
            <w:noWrap/>
            <w:hideMark/>
          </w:tcPr>
          <w:p w14:paraId="4B9C0622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364EA026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205A41A9" w14:textId="77777777" w:rsidR="00912749" w:rsidRPr="00750F33" w:rsidRDefault="00912749" w:rsidP="005D7949">
            <w:r>
              <w:t>Intercept</w:t>
            </w:r>
            <w:r w:rsidRPr="00750F33">
              <w:t xml:space="preserve">                     </w:t>
            </w:r>
          </w:p>
        </w:tc>
        <w:tc>
          <w:tcPr>
            <w:tcW w:w="1231" w:type="dxa"/>
            <w:noWrap/>
            <w:hideMark/>
          </w:tcPr>
          <w:p w14:paraId="4195A6CB" w14:textId="77777777" w:rsidR="00912749" w:rsidRPr="00750F33" w:rsidRDefault="00912749" w:rsidP="005D7949">
            <w:r w:rsidRPr="00750F33">
              <w:t xml:space="preserve">0.381    </w:t>
            </w:r>
          </w:p>
        </w:tc>
        <w:tc>
          <w:tcPr>
            <w:tcW w:w="1080" w:type="dxa"/>
            <w:noWrap/>
            <w:hideMark/>
          </w:tcPr>
          <w:p w14:paraId="252C8EA4" w14:textId="77777777" w:rsidR="00912749" w:rsidRPr="00750F33" w:rsidRDefault="00912749" w:rsidP="005D7949">
            <w:r w:rsidRPr="00750F33">
              <w:t xml:space="preserve">0.531      </w:t>
            </w:r>
          </w:p>
        </w:tc>
        <w:tc>
          <w:tcPr>
            <w:tcW w:w="1087" w:type="dxa"/>
            <w:noWrap/>
            <w:hideMark/>
          </w:tcPr>
          <w:p w14:paraId="3968FBB3" w14:textId="77777777" w:rsidR="00912749" w:rsidRPr="00750F33" w:rsidRDefault="00912749" w:rsidP="005D7949">
            <w:r w:rsidRPr="00750F33">
              <w:t xml:space="preserve">0.718   </w:t>
            </w:r>
          </w:p>
        </w:tc>
        <w:tc>
          <w:tcPr>
            <w:tcW w:w="2187" w:type="dxa"/>
            <w:noWrap/>
            <w:hideMark/>
          </w:tcPr>
          <w:p w14:paraId="0B8CDEDE" w14:textId="77777777" w:rsidR="00912749" w:rsidRPr="00750F33" w:rsidRDefault="00912749" w:rsidP="005D7949">
            <w:r w:rsidRPr="00750F33">
              <w:t xml:space="preserve">0.48               </w:t>
            </w:r>
          </w:p>
        </w:tc>
      </w:tr>
      <w:tr w:rsidR="00912749" w:rsidRPr="00750F33" w14:paraId="63E2E6AE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01629FCF" w14:textId="455F566E" w:rsidR="00912749" w:rsidRPr="00750F33" w:rsidRDefault="00966EE1" w:rsidP="005D7949">
            <w:bookmarkStart w:id="58" w:name="OLE_LINK130"/>
            <w:bookmarkStart w:id="59" w:name="OLE_LINK131"/>
            <w:r>
              <w:t>SBQ nonaggressive subscale score</w:t>
            </w:r>
            <w:r w:rsidR="00912749" w:rsidRPr="00750F33">
              <w:t xml:space="preserve">                </w:t>
            </w:r>
            <w:bookmarkEnd w:id="58"/>
            <w:bookmarkEnd w:id="59"/>
          </w:p>
        </w:tc>
        <w:tc>
          <w:tcPr>
            <w:tcW w:w="1231" w:type="dxa"/>
            <w:noWrap/>
            <w:hideMark/>
          </w:tcPr>
          <w:p w14:paraId="3F997F0C" w14:textId="77777777" w:rsidR="00912749" w:rsidRPr="00750F33" w:rsidRDefault="00912749" w:rsidP="005D7949">
            <w:r w:rsidRPr="00750F33">
              <w:t xml:space="preserve">-0.0132  </w:t>
            </w:r>
          </w:p>
        </w:tc>
        <w:tc>
          <w:tcPr>
            <w:tcW w:w="1080" w:type="dxa"/>
            <w:noWrap/>
            <w:hideMark/>
          </w:tcPr>
          <w:p w14:paraId="7EABC7B3" w14:textId="77777777" w:rsidR="00912749" w:rsidRPr="00750F33" w:rsidRDefault="00912749" w:rsidP="005D7949">
            <w:r w:rsidRPr="00750F33">
              <w:t xml:space="preserve">0.0668     </w:t>
            </w:r>
          </w:p>
        </w:tc>
        <w:tc>
          <w:tcPr>
            <w:tcW w:w="1087" w:type="dxa"/>
            <w:noWrap/>
            <w:hideMark/>
          </w:tcPr>
          <w:p w14:paraId="1F190941" w14:textId="77777777" w:rsidR="00912749" w:rsidRPr="00750F33" w:rsidRDefault="00912749" w:rsidP="005D7949">
            <w:r w:rsidRPr="00750F33">
              <w:t xml:space="preserve">-0.198  </w:t>
            </w:r>
          </w:p>
        </w:tc>
        <w:tc>
          <w:tcPr>
            <w:tcW w:w="2187" w:type="dxa"/>
            <w:noWrap/>
            <w:hideMark/>
          </w:tcPr>
          <w:p w14:paraId="1E84B365" w14:textId="77777777" w:rsidR="00912749" w:rsidRPr="00750F33" w:rsidRDefault="00912749" w:rsidP="005D7949">
            <w:r w:rsidRPr="00750F33">
              <w:t xml:space="preserve">0.84               </w:t>
            </w:r>
          </w:p>
        </w:tc>
      </w:tr>
      <w:tr w:rsidR="00912749" w:rsidRPr="00750F33" w14:paraId="7B4FE50F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12B89BDF" w14:textId="6C3D9CB2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       </w:t>
            </w:r>
          </w:p>
        </w:tc>
        <w:tc>
          <w:tcPr>
            <w:tcW w:w="1231" w:type="dxa"/>
            <w:noWrap/>
            <w:hideMark/>
          </w:tcPr>
          <w:p w14:paraId="4F407AC0" w14:textId="77777777" w:rsidR="00912749" w:rsidRPr="00750F33" w:rsidRDefault="00912749" w:rsidP="005D7949">
            <w:r w:rsidRPr="00750F33">
              <w:t xml:space="preserve">-0.250   </w:t>
            </w:r>
          </w:p>
        </w:tc>
        <w:tc>
          <w:tcPr>
            <w:tcW w:w="1080" w:type="dxa"/>
            <w:noWrap/>
            <w:hideMark/>
          </w:tcPr>
          <w:p w14:paraId="77B1EF30" w14:textId="77777777" w:rsidR="00912749" w:rsidRPr="00750F33" w:rsidRDefault="00912749" w:rsidP="005D7949">
            <w:r w:rsidRPr="00750F33">
              <w:t xml:space="preserve">0.161      </w:t>
            </w:r>
          </w:p>
        </w:tc>
        <w:tc>
          <w:tcPr>
            <w:tcW w:w="1087" w:type="dxa"/>
            <w:noWrap/>
            <w:hideMark/>
          </w:tcPr>
          <w:p w14:paraId="003203AC" w14:textId="77777777" w:rsidR="00912749" w:rsidRPr="00750F33" w:rsidRDefault="00912749" w:rsidP="005D7949">
            <w:r w:rsidRPr="00750F33">
              <w:t xml:space="preserve">-1.55   </w:t>
            </w:r>
          </w:p>
        </w:tc>
        <w:tc>
          <w:tcPr>
            <w:tcW w:w="2187" w:type="dxa"/>
            <w:noWrap/>
            <w:hideMark/>
          </w:tcPr>
          <w:p w14:paraId="19C37AEF" w14:textId="77777777" w:rsidR="00912749" w:rsidRPr="00750F33" w:rsidRDefault="00912749" w:rsidP="005D7949">
            <w:r w:rsidRPr="00750F33">
              <w:t xml:space="preserve">0.13               </w:t>
            </w:r>
          </w:p>
        </w:tc>
      </w:tr>
      <w:tr w:rsidR="00912749" w:rsidRPr="00750F33" w14:paraId="39FA1737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43136E89" w14:textId="77777777" w:rsidR="00912749" w:rsidRPr="00750F33" w:rsidRDefault="00912749" w:rsidP="005D7949">
            <w:r>
              <w:t>Age</w:t>
            </w:r>
            <w:r w:rsidRPr="00750F33">
              <w:t xml:space="preserve">                </w:t>
            </w:r>
          </w:p>
        </w:tc>
        <w:tc>
          <w:tcPr>
            <w:tcW w:w="1231" w:type="dxa"/>
            <w:noWrap/>
            <w:hideMark/>
          </w:tcPr>
          <w:p w14:paraId="5B845403" w14:textId="77777777" w:rsidR="00912749" w:rsidRPr="00750F33" w:rsidRDefault="00912749" w:rsidP="005D7949">
            <w:r w:rsidRPr="00750F33">
              <w:t xml:space="preserve">-0.00567 </w:t>
            </w:r>
          </w:p>
        </w:tc>
        <w:tc>
          <w:tcPr>
            <w:tcW w:w="1080" w:type="dxa"/>
            <w:noWrap/>
            <w:hideMark/>
          </w:tcPr>
          <w:p w14:paraId="7E97D38C" w14:textId="77777777" w:rsidR="00912749" w:rsidRPr="00750F33" w:rsidRDefault="00912749" w:rsidP="005D7949">
            <w:r w:rsidRPr="00750F33">
              <w:t xml:space="preserve">0.00637    </w:t>
            </w:r>
          </w:p>
        </w:tc>
        <w:tc>
          <w:tcPr>
            <w:tcW w:w="1087" w:type="dxa"/>
            <w:noWrap/>
            <w:hideMark/>
          </w:tcPr>
          <w:p w14:paraId="219BA79C" w14:textId="77777777" w:rsidR="00912749" w:rsidRPr="00750F33" w:rsidRDefault="00912749" w:rsidP="005D7949">
            <w:r w:rsidRPr="00750F33">
              <w:t xml:space="preserve">-0.890  </w:t>
            </w:r>
          </w:p>
        </w:tc>
        <w:tc>
          <w:tcPr>
            <w:tcW w:w="2187" w:type="dxa"/>
            <w:noWrap/>
            <w:hideMark/>
          </w:tcPr>
          <w:p w14:paraId="6B79C7FD" w14:textId="77777777" w:rsidR="00912749" w:rsidRPr="00750F33" w:rsidRDefault="00912749" w:rsidP="005D7949">
            <w:r w:rsidRPr="00750F33">
              <w:t xml:space="preserve">0.38               </w:t>
            </w:r>
          </w:p>
        </w:tc>
      </w:tr>
      <w:tr w:rsidR="00912749" w:rsidRPr="00750F33" w14:paraId="7F234A72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4A597ECF" w14:textId="3AF19664" w:rsidR="00912749" w:rsidRPr="00750F33" w:rsidRDefault="00701D6F" w:rsidP="005D7949">
            <w:r>
              <w:t>Female gender</w:t>
            </w:r>
            <w:r w:rsidR="00912749" w:rsidRPr="00750F33">
              <w:t xml:space="preserve">                    </w:t>
            </w:r>
          </w:p>
        </w:tc>
        <w:tc>
          <w:tcPr>
            <w:tcW w:w="1231" w:type="dxa"/>
            <w:noWrap/>
            <w:hideMark/>
          </w:tcPr>
          <w:p w14:paraId="66629F44" w14:textId="77777777" w:rsidR="00912749" w:rsidRPr="00750F33" w:rsidRDefault="00912749" w:rsidP="005D7949">
            <w:r w:rsidRPr="00750F33">
              <w:t xml:space="preserve">0.0512   </w:t>
            </w:r>
          </w:p>
        </w:tc>
        <w:tc>
          <w:tcPr>
            <w:tcW w:w="1080" w:type="dxa"/>
            <w:noWrap/>
            <w:hideMark/>
          </w:tcPr>
          <w:p w14:paraId="7084EC43" w14:textId="77777777" w:rsidR="00912749" w:rsidRPr="00750F33" w:rsidRDefault="00912749" w:rsidP="005D7949">
            <w:r w:rsidRPr="00750F33">
              <w:t xml:space="preserve">0.142      </w:t>
            </w:r>
          </w:p>
        </w:tc>
        <w:tc>
          <w:tcPr>
            <w:tcW w:w="1087" w:type="dxa"/>
            <w:noWrap/>
            <w:hideMark/>
          </w:tcPr>
          <w:p w14:paraId="3668AA25" w14:textId="77777777" w:rsidR="00912749" w:rsidRPr="00750F33" w:rsidRDefault="00912749" w:rsidP="005D7949">
            <w:r w:rsidRPr="00750F33">
              <w:t xml:space="preserve">0.361   </w:t>
            </w:r>
          </w:p>
        </w:tc>
        <w:tc>
          <w:tcPr>
            <w:tcW w:w="2187" w:type="dxa"/>
            <w:noWrap/>
            <w:hideMark/>
          </w:tcPr>
          <w:p w14:paraId="6854252E" w14:textId="77777777" w:rsidR="00912749" w:rsidRPr="00750F33" w:rsidRDefault="00912749" w:rsidP="005D7949">
            <w:r w:rsidRPr="00750F33">
              <w:t xml:space="preserve">0.72               </w:t>
            </w:r>
          </w:p>
        </w:tc>
      </w:tr>
      <w:tr w:rsidR="00912749" w:rsidRPr="00750F33" w14:paraId="61530421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07EBF778" w14:textId="77777777" w:rsidR="00912749" w:rsidRPr="00750F33" w:rsidRDefault="00912749" w:rsidP="005D7949">
            <w:r>
              <w:t>MoCA</w:t>
            </w:r>
            <w:r w:rsidRPr="00750F33">
              <w:t xml:space="preserve">                      </w:t>
            </w:r>
          </w:p>
        </w:tc>
        <w:tc>
          <w:tcPr>
            <w:tcW w:w="1231" w:type="dxa"/>
            <w:noWrap/>
            <w:hideMark/>
          </w:tcPr>
          <w:p w14:paraId="02817A68" w14:textId="77777777" w:rsidR="00912749" w:rsidRPr="00750F33" w:rsidRDefault="00912749" w:rsidP="005D7949">
            <w:r w:rsidRPr="00750F33">
              <w:t xml:space="preserve">0.0375   </w:t>
            </w:r>
          </w:p>
        </w:tc>
        <w:tc>
          <w:tcPr>
            <w:tcW w:w="1080" w:type="dxa"/>
            <w:noWrap/>
            <w:hideMark/>
          </w:tcPr>
          <w:p w14:paraId="3C41AA05" w14:textId="77777777" w:rsidR="00912749" w:rsidRPr="00750F33" w:rsidRDefault="00912749" w:rsidP="005D7949">
            <w:r w:rsidRPr="00750F33">
              <w:t xml:space="preserve">0.0116     </w:t>
            </w:r>
          </w:p>
        </w:tc>
        <w:tc>
          <w:tcPr>
            <w:tcW w:w="1087" w:type="dxa"/>
            <w:noWrap/>
            <w:hideMark/>
          </w:tcPr>
          <w:p w14:paraId="3E244B2D" w14:textId="77777777" w:rsidR="00912749" w:rsidRPr="00750F33" w:rsidRDefault="00912749" w:rsidP="005D7949">
            <w:r w:rsidRPr="00750F33">
              <w:t xml:space="preserve">3.25    </w:t>
            </w:r>
          </w:p>
        </w:tc>
        <w:tc>
          <w:tcPr>
            <w:tcW w:w="2187" w:type="dxa"/>
            <w:noWrap/>
            <w:hideMark/>
          </w:tcPr>
          <w:p w14:paraId="1164C129" w14:textId="77777777" w:rsidR="00912749" w:rsidRPr="00750F33" w:rsidRDefault="00912749" w:rsidP="005D7949">
            <w:r w:rsidRPr="00750F33">
              <w:t xml:space="preserve">0.003              </w:t>
            </w:r>
          </w:p>
        </w:tc>
      </w:tr>
      <w:tr w:rsidR="00912749" w:rsidRPr="00750F33" w14:paraId="799D0CF3" w14:textId="77777777" w:rsidTr="3C2929BD">
        <w:trPr>
          <w:trHeight w:val="320"/>
        </w:trPr>
        <w:tc>
          <w:tcPr>
            <w:tcW w:w="3765" w:type="dxa"/>
            <w:noWrap/>
            <w:hideMark/>
          </w:tcPr>
          <w:p w14:paraId="48D255B5" w14:textId="36E7C2A0" w:rsidR="00912749" w:rsidRPr="00750F33" w:rsidRDefault="00966EE1" w:rsidP="005D7949">
            <w:r>
              <w:t>SBQ nonaggressive subscale score</w:t>
            </w:r>
            <w:r w:rsidR="00153A0B">
              <w:t xml:space="preserve"> 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="00912749" w:rsidRPr="00750F33">
              <w:t xml:space="preserve"> </w:t>
            </w:r>
          </w:p>
        </w:tc>
        <w:tc>
          <w:tcPr>
            <w:tcW w:w="1231" w:type="dxa"/>
            <w:noWrap/>
            <w:hideMark/>
          </w:tcPr>
          <w:p w14:paraId="482ED3ED" w14:textId="77777777" w:rsidR="00912749" w:rsidRPr="00750F33" w:rsidRDefault="00912749" w:rsidP="005D7949">
            <w:r w:rsidRPr="00750F33">
              <w:t xml:space="preserve">0.000300 </w:t>
            </w:r>
          </w:p>
        </w:tc>
        <w:tc>
          <w:tcPr>
            <w:tcW w:w="1080" w:type="dxa"/>
            <w:noWrap/>
            <w:hideMark/>
          </w:tcPr>
          <w:p w14:paraId="4784F667" w14:textId="77777777" w:rsidR="00912749" w:rsidRPr="00750F33" w:rsidRDefault="00912749" w:rsidP="005D7949">
            <w:r w:rsidRPr="00750F33">
              <w:t xml:space="preserve">0.0680     </w:t>
            </w:r>
          </w:p>
        </w:tc>
        <w:tc>
          <w:tcPr>
            <w:tcW w:w="1087" w:type="dxa"/>
            <w:noWrap/>
            <w:hideMark/>
          </w:tcPr>
          <w:p w14:paraId="52ED95F3" w14:textId="77777777" w:rsidR="00912749" w:rsidRPr="00750F33" w:rsidRDefault="00912749" w:rsidP="005D7949">
            <w:r w:rsidRPr="00750F33">
              <w:t xml:space="preserve">0.00441 </w:t>
            </w:r>
          </w:p>
        </w:tc>
        <w:tc>
          <w:tcPr>
            <w:tcW w:w="2187" w:type="dxa"/>
            <w:noWrap/>
            <w:hideMark/>
          </w:tcPr>
          <w:p w14:paraId="7F9E5E85" w14:textId="77777777" w:rsidR="00912749" w:rsidRPr="00750F33" w:rsidRDefault="00912749" w:rsidP="005D7949">
            <w:r w:rsidRPr="00750F33">
              <w:t xml:space="preserve">&gt; .99              </w:t>
            </w:r>
          </w:p>
        </w:tc>
      </w:tr>
    </w:tbl>
    <w:p w14:paraId="7090E22C" w14:textId="1B1A11B8" w:rsidR="00912749" w:rsidRPr="004F15D6" w:rsidRDefault="00537C1B" w:rsidP="00912749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SBQ = Social Behavior Questionnaire</w:t>
      </w:r>
    </w:p>
    <w:p w14:paraId="2A528BE4" w14:textId="77777777" w:rsidR="00537C1B" w:rsidRDefault="00537C1B" w:rsidP="00912749"/>
    <w:p w14:paraId="663D7D3E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4C2B4271" w14:textId="16661B99" w:rsidR="00EC1F46" w:rsidRDefault="00EC1F46" w:rsidP="00C50ECD">
      <w:pPr>
        <w:pStyle w:val="Heading1"/>
      </w:pPr>
      <w:r>
        <w:lastRenderedPageBreak/>
        <w:t xml:space="preserve">Supplementary Table </w:t>
      </w:r>
      <w:r w:rsidR="00983368">
        <w:t>1</w:t>
      </w:r>
      <w:r w:rsidR="00187EB3">
        <w:t>2</w:t>
      </w:r>
      <w:r>
        <w:t xml:space="preserve">. Results for model assessing whether association between aversion to harming others and </w:t>
      </w:r>
      <w:r w:rsidR="00977FD5">
        <w:t xml:space="preserve">SBQ aggressive subscale score </w:t>
      </w:r>
      <w:r>
        <w:t xml:space="preserve">differs between AD and </w:t>
      </w:r>
      <w:proofErr w:type="spellStart"/>
      <w:r>
        <w:t>bvFTD</w:t>
      </w:r>
      <w:r w:rsidR="00BE0767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750"/>
        <w:gridCol w:w="1241"/>
        <w:gridCol w:w="1080"/>
        <w:gridCol w:w="975"/>
        <w:gridCol w:w="2304"/>
      </w:tblGrid>
      <w:tr w:rsidR="00912749" w:rsidRPr="00750F33" w14:paraId="6F52787E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0141998A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 </w:t>
            </w:r>
          </w:p>
        </w:tc>
        <w:tc>
          <w:tcPr>
            <w:tcW w:w="1241" w:type="dxa"/>
            <w:noWrap/>
            <w:hideMark/>
          </w:tcPr>
          <w:p w14:paraId="4CABF7A8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1080" w:type="dxa"/>
            <w:noWrap/>
            <w:hideMark/>
          </w:tcPr>
          <w:p w14:paraId="7C48CE88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975" w:type="dxa"/>
            <w:noWrap/>
            <w:hideMark/>
          </w:tcPr>
          <w:p w14:paraId="10282F4B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04" w:type="dxa"/>
            <w:noWrap/>
            <w:hideMark/>
          </w:tcPr>
          <w:p w14:paraId="70AB1BB2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378E5D8F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49E56B24" w14:textId="77777777" w:rsidR="00912749" w:rsidRPr="00750F33" w:rsidRDefault="00912749" w:rsidP="005D7949">
            <w:r>
              <w:t>Intercept</w:t>
            </w:r>
            <w:r w:rsidRPr="00750F33">
              <w:t xml:space="preserve">                  </w:t>
            </w:r>
          </w:p>
        </w:tc>
        <w:tc>
          <w:tcPr>
            <w:tcW w:w="1241" w:type="dxa"/>
            <w:noWrap/>
            <w:hideMark/>
          </w:tcPr>
          <w:p w14:paraId="014C172E" w14:textId="77777777" w:rsidR="00912749" w:rsidRPr="00750F33" w:rsidRDefault="00912749" w:rsidP="005D7949">
            <w:r w:rsidRPr="00750F33">
              <w:t xml:space="preserve">0.382     </w:t>
            </w:r>
          </w:p>
        </w:tc>
        <w:tc>
          <w:tcPr>
            <w:tcW w:w="1080" w:type="dxa"/>
            <w:noWrap/>
            <w:hideMark/>
          </w:tcPr>
          <w:p w14:paraId="5F21DDAE" w14:textId="77777777" w:rsidR="00912749" w:rsidRPr="00750F33" w:rsidRDefault="00912749" w:rsidP="005D7949">
            <w:r w:rsidRPr="00750F33">
              <w:t xml:space="preserve">0.522      </w:t>
            </w:r>
          </w:p>
        </w:tc>
        <w:tc>
          <w:tcPr>
            <w:tcW w:w="975" w:type="dxa"/>
            <w:noWrap/>
            <w:hideMark/>
          </w:tcPr>
          <w:p w14:paraId="31424F3A" w14:textId="77777777" w:rsidR="00912749" w:rsidRPr="00750F33" w:rsidRDefault="00912749" w:rsidP="005D7949">
            <w:r w:rsidRPr="00750F33">
              <w:t xml:space="preserve">0.733   </w:t>
            </w:r>
          </w:p>
        </w:tc>
        <w:tc>
          <w:tcPr>
            <w:tcW w:w="2304" w:type="dxa"/>
            <w:noWrap/>
            <w:hideMark/>
          </w:tcPr>
          <w:p w14:paraId="57E64267" w14:textId="77777777" w:rsidR="00912749" w:rsidRPr="00750F33" w:rsidRDefault="00912749" w:rsidP="005D7949">
            <w:r w:rsidRPr="00750F33">
              <w:t xml:space="preserve">0.47               </w:t>
            </w:r>
          </w:p>
        </w:tc>
      </w:tr>
      <w:tr w:rsidR="00912749" w:rsidRPr="00750F33" w14:paraId="7A1AAFE7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6BA7FF41" w14:textId="5A16ABBD" w:rsidR="00912749" w:rsidRPr="00750F33" w:rsidRDefault="002462B0" w:rsidP="005D7949">
            <w:bookmarkStart w:id="60" w:name="OLE_LINK136"/>
            <w:bookmarkStart w:id="61" w:name="OLE_LINK137"/>
            <w:bookmarkStart w:id="62" w:name="OLE_LINK138"/>
            <w:bookmarkStart w:id="63" w:name="OLE_LINK139"/>
            <w:bookmarkStart w:id="64" w:name="_Hlk184835743"/>
            <w:r>
              <w:t>SBQ aggressive subscale score</w:t>
            </w:r>
            <w:bookmarkEnd w:id="60"/>
            <w:bookmarkEnd w:id="61"/>
            <w:bookmarkEnd w:id="62"/>
            <w:bookmarkEnd w:id="63"/>
          </w:p>
        </w:tc>
        <w:tc>
          <w:tcPr>
            <w:tcW w:w="1241" w:type="dxa"/>
            <w:noWrap/>
            <w:hideMark/>
          </w:tcPr>
          <w:p w14:paraId="26F84552" w14:textId="77777777" w:rsidR="00912749" w:rsidRPr="00750F33" w:rsidRDefault="00912749" w:rsidP="005D7949">
            <w:r w:rsidRPr="00750F33">
              <w:t xml:space="preserve">0.00677   </w:t>
            </w:r>
          </w:p>
        </w:tc>
        <w:tc>
          <w:tcPr>
            <w:tcW w:w="1080" w:type="dxa"/>
            <w:noWrap/>
            <w:hideMark/>
          </w:tcPr>
          <w:p w14:paraId="1D881310" w14:textId="77777777" w:rsidR="00912749" w:rsidRPr="00750F33" w:rsidRDefault="00912749" w:rsidP="005D7949">
            <w:r w:rsidRPr="00750F33">
              <w:t xml:space="preserve">0.0123     </w:t>
            </w:r>
          </w:p>
        </w:tc>
        <w:tc>
          <w:tcPr>
            <w:tcW w:w="975" w:type="dxa"/>
            <w:noWrap/>
            <w:hideMark/>
          </w:tcPr>
          <w:p w14:paraId="0850101A" w14:textId="77777777" w:rsidR="00912749" w:rsidRPr="00750F33" w:rsidRDefault="00912749" w:rsidP="005D7949">
            <w:r w:rsidRPr="00750F33">
              <w:t xml:space="preserve">0.551   </w:t>
            </w:r>
          </w:p>
        </w:tc>
        <w:tc>
          <w:tcPr>
            <w:tcW w:w="2304" w:type="dxa"/>
            <w:noWrap/>
            <w:hideMark/>
          </w:tcPr>
          <w:p w14:paraId="02866D45" w14:textId="77777777" w:rsidR="00912749" w:rsidRPr="00750F33" w:rsidRDefault="00912749" w:rsidP="005D7949">
            <w:r w:rsidRPr="00750F33">
              <w:t xml:space="preserve">0.59               </w:t>
            </w:r>
          </w:p>
        </w:tc>
      </w:tr>
      <w:bookmarkEnd w:id="64"/>
      <w:tr w:rsidR="00912749" w:rsidRPr="00750F33" w14:paraId="431360CA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6CDB27D4" w14:textId="14983CE5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    </w:t>
            </w:r>
          </w:p>
        </w:tc>
        <w:tc>
          <w:tcPr>
            <w:tcW w:w="1241" w:type="dxa"/>
            <w:noWrap/>
            <w:hideMark/>
          </w:tcPr>
          <w:p w14:paraId="2E93EAF9" w14:textId="77777777" w:rsidR="00912749" w:rsidRPr="00750F33" w:rsidRDefault="00912749" w:rsidP="005D7949">
            <w:r w:rsidRPr="00750F33">
              <w:t xml:space="preserve">-0.371    </w:t>
            </w:r>
          </w:p>
        </w:tc>
        <w:tc>
          <w:tcPr>
            <w:tcW w:w="1080" w:type="dxa"/>
            <w:noWrap/>
            <w:hideMark/>
          </w:tcPr>
          <w:p w14:paraId="7BAA2F24" w14:textId="77777777" w:rsidR="00912749" w:rsidRPr="00750F33" w:rsidRDefault="00912749" w:rsidP="005D7949">
            <w:r w:rsidRPr="00750F33">
              <w:t xml:space="preserve">0.161      </w:t>
            </w:r>
          </w:p>
        </w:tc>
        <w:tc>
          <w:tcPr>
            <w:tcW w:w="975" w:type="dxa"/>
            <w:noWrap/>
            <w:hideMark/>
          </w:tcPr>
          <w:p w14:paraId="4ADF6C5E" w14:textId="77777777" w:rsidR="00912749" w:rsidRPr="00750F33" w:rsidRDefault="00912749" w:rsidP="005D7949">
            <w:r w:rsidRPr="00750F33">
              <w:t xml:space="preserve">-2.31   </w:t>
            </w:r>
          </w:p>
        </w:tc>
        <w:tc>
          <w:tcPr>
            <w:tcW w:w="2304" w:type="dxa"/>
            <w:noWrap/>
            <w:hideMark/>
          </w:tcPr>
          <w:p w14:paraId="784D2863" w14:textId="77777777" w:rsidR="00912749" w:rsidRPr="00750F33" w:rsidRDefault="00912749" w:rsidP="005D7949">
            <w:r w:rsidRPr="00750F33">
              <w:t xml:space="preserve">0.03               </w:t>
            </w:r>
          </w:p>
        </w:tc>
      </w:tr>
      <w:tr w:rsidR="00912749" w:rsidRPr="00750F33" w14:paraId="67ADD9BD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597504C4" w14:textId="77777777" w:rsidR="00912749" w:rsidRPr="00750F33" w:rsidRDefault="00912749" w:rsidP="005D7949">
            <w:r>
              <w:t>Age</w:t>
            </w:r>
            <w:r w:rsidRPr="00750F33">
              <w:t xml:space="preserve">             </w:t>
            </w:r>
          </w:p>
        </w:tc>
        <w:tc>
          <w:tcPr>
            <w:tcW w:w="1241" w:type="dxa"/>
            <w:noWrap/>
            <w:hideMark/>
          </w:tcPr>
          <w:p w14:paraId="7944B5CE" w14:textId="77777777" w:rsidR="00912749" w:rsidRPr="00750F33" w:rsidRDefault="00912749" w:rsidP="005D7949">
            <w:r w:rsidRPr="00750F33">
              <w:t xml:space="preserve">-0.00589  </w:t>
            </w:r>
          </w:p>
        </w:tc>
        <w:tc>
          <w:tcPr>
            <w:tcW w:w="1080" w:type="dxa"/>
            <w:noWrap/>
            <w:hideMark/>
          </w:tcPr>
          <w:p w14:paraId="5BFFA189" w14:textId="77777777" w:rsidR="00912749" w:rsidRPr="00750F33" w:rsidRDefault="00912749" w:rsidP="005D7949">
            <w:r w:rsidRPr="00750F33">
              <w:t xml:space="preserve">0.00633    </w:t>
            </w:r>
          </w:p>
        </w:tc>
        <w:tc>
          <w:tcPr>
            <w:tcW w:w="975" w:type="dxa"/>
            <w:noWrap/>
            <w:hideMark/>
          </w:tcPr>
          <w:p w14:paraId="78E4EECA" w14:textId="77777777" w:rsidR="00912749" w:rsidRPr="00750F33" w:rsidRDefault="00912749" w:rsidP="005D7949">
            <w:r w:rsidRPr="00750F33">
              <w:t xml:space="preserve">-0.932  </w:t>
            </w:r>
          </w:p>
        </w:tc>
        <w:tc>
          <w:tcPr>
            <w:tcW w:w="2304" w:type="dxa"/>
            <w:noWrap/>
            <w:hideMark/>
          </w:tcPr>
          <w:p w14:paraId="01A9BC6A" w14:textId="77777777" w:rsidR="00912749" w:rsidRPr="00750F33" w:rsidRDefault="00912749" w:rsidP="005D7949">
            <w:r w:rsidRPr="00750F33">
              <w:t xml:space="preserve">0.36               </w:t>
            </w:r>
          </w:p>
        </w:tc>
      </w:tr>
      <w:tr w:rsidR="00912749" w:rsidRPr="00750F33" w14:paraId="5E8D0052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13872073" w14:textId="2C7F6F8A" w:rsidR="00912749" w:rsidRPr="00750F33" w:rsidRDefault="00701D6F" w:rsidP="005D7949">
            <w:r>
              <w:t>Female gender</w:t>
            </w:r>
            <w:r w:rsidR="00912749" w:rsidRPr="00750F33">
              <w:t xml:space="preserve">                 </w:t>
            </w:r>
          </w:p>
        </w:tc>
        <w:tc>
          <w:tcPr>
            <w:tcW w:w="1241" w:type="dxa"/>
            <w:noWrap/>
            <w:hideMark/>
          </w:tcPr>
          <w:p w14:paraId="41F49339" w14:textId="77777777" w:rsidR="00912749" w:rsidRPr="00750F33" w:rsidRDefault="00912749" w:rsidP="005D7949">
            <w:r w:rsidRPr="00750F33">
              <w:t xml:space="preserve">0.102     </w:t>
            </w:r>
          </w:p>
        </w:tc>
        <w:tc>
          <w:tcPr>
            <w:tcW w:w="1080" w:type="dxa"/>
            <w:noWrap/>
            <w:hideMark/>
          </w:tcPr>
          <w:p w14:paraId="5EC0DB6E" w14:textId="77777777" w:rsidR="00912749" w:rsidRPr="00750F33" w:rsidRDefault="00912749" w:rsidP="005D7949">
            <w:r w:rsidRPr="00750F33">
              <w:t xml:space="preserve">0.141      </w:t>
            </w:r>
          </w:p>
        </w:tc>
        <w:tc>
          <w:tcPr>
            <w:tcW w:w="975" w:type="dxa"/>
            <w:noWrap/>
            <w:hideMark/>
          </w:tcPr>
          <w:p w14:paraId="27AEF01E" w14:textId="77777777" w:rsidR="00912749" w:rsidRPr="00750F33" w:rsidRDefault="00912749" w:rsidP="005D7949">
            <w:r w:rsidRPr="00750F33">
              <w:t xml:space="preserve">0.725   </w:t>
            </w:r>
          </w:p>
        </w:tc>
        <w:tc>
          <w:tcPr>
            <w:tcW w:w="2304" w:type="dxa"/>
            <w:noWrap/>
            <w:hideMark/>
          </w:tcPr>
          <w:p w14:paraId="7D3E6A9D" w14:textId="77777777" w:rsidR="00912749" w:rsidRPr="00750F33" w:rsidRDefault="00912749" w:rsidP="005D7949">
            <w:r w:rsidRPr="00750F33">
              <w:t xml:space="preserve">0.47               </w:t>
            </w:r>
          </w:p>
        </w:tc>
      </w:tr>
      <w:tr w:rsidR="00912749" w:rsidRPr="00750F33" w14:paraId="31262CE6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62522A38" w14:textId="77777777" w:rsidR="00912749" w:rsidRPr="00750F33" w:rsidRDefault="00912749" w:rsidP="005D7949">
            <w:r>
              <w:t>MoCA</w:t>
            </w:r>
            <w:r w:rsidRPr="00750F33">
              <w:t xml:space="preserve">                   </w:t>
            </w:r>
          </w:p>
        </w:tc>
        <w:tc>
          <w:tcPr>
            <w:tcW w:w="1241" w:type="dxa"/>
            <w:noWrap/>
            <w:hideMark/>
          </w:tcPr>
          <w:p w14:paraId="052A9DC9" w14:textId="77777777" w:rsidR="00912749" w:rsidRPr="00750F33" w:rsidRDefault="00912749" w:rsidP="005D7949">
            <w:r w:rsidRPr="00750F33">
              <w:t xml:space="preserve">0.0360    </w:t>
            </w:r>
          </w:p>
        </w:tc>
        <w:tc>
          <w:tcPr>
            <w:tcW w:w="1080" w:type="dxa"/>
            <w:noWrap/>
            <w:hideMark/>
          </w:tcPr>
          <w:p w14:paraId="4EF3C9A9" w14:textId="77777777" w:rsidR="00912749" w:rsidRPr="00750F33" w:rsidRDefault="00912749" w:rsidP="005D7949">
            <w:r w:rsidRPr="00750F33">
              <w:t xml:space="preserve">0.0115     </w:t>
            </w:r>
          </w:p>
        </w:tc>
        <w:tc>
          <w:tcPr>
            <w:tcW w:w="975" w:type="dxa"/>
            <w:noWrap/>
            <w:hideMark/>
          </w:tcPr>
          <w:p w14:paraId="798C4796" w14:textId="77777777" w:rsidR="00912749" w:rsidRPr="00750F33" w:rsidRDefault="00912749" w:rsidP="005D7949">
            <w:r w:rsidRPr="00750F33">
              <w:t xml:space="preserve">3.12    </w:t>
            </w:r>
          </w:p>
        </w:tc>
        <w:tc>
          <w:tcPr>
            <w:tcW w:w="2304" w:type="dxa"/>
            <w:noWrap/>
            <w:hideMark/>
          </w:tcPr>
          <w:p w14:paraId="15A3349D" w14:textId="77777777" w:rsidR="00912749" w:rsidRPr="00750F33" w:rsidRDefault="00912749" w:rsidP="005D7949">
            <w:r w:rsidRPr="00750F33">
              <w:t xml:space="preserve">0.004              </w:t>
            </w:r>
          </w:p>
        </w:tc>
      </w:tr>
      <w:tr w:rsidR="00912749" w:rsidRPr="00750F33" w14:paraId="7EF590B1" w14:textId="77777777" w:rsidTr="3C2929BD">
        <w:trPr>
          <w:trHeight w:val="320"/>
        </w:trPr>
        <w:tc>
          <w:tcPr>
            <w:tcW w:w="3750" w:type="dxa"/>
            <w:noWrap/>
            <w:hideMark/>
          </w:tcPr>
          <w:p w14:paraId="2095406F" w14:textId="4C1E6557" w:rsidR="00912749" w:rsidRPr="00750F33" w:rsidRDefault="00966EE1" w:rsidP="005D7949">
            <w:r>
              <w:t>SBQ aggressive subscale score</w:t>
            </w:r>
            <w:r w:rsidR="00153A0B">
              <w:t xml:space="preserve"> 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="00912749" w:rsidRPr="00750F33">
              <w:t xml:space="preserve"> </w:t>
            </w:r>
          </w:p>
        </w:tc>
        <w:tc>
          <w:tcPr>
            <w:tcW w:w="1241" w:type="dxa"/>
            <w:noWrap/>
            <w:hideMark/>
          </w:tcPr>
          <w:p w14:paraId="18D5A3BD" w14:textId="77777777" w:rsidR="00912749" w:rsidRPr="00750F33" w:rsidRDefault="00912749" w:rsidP="005D7949">
            <w:r w:rsidRPr="00750F33">
              <w:t xml:space="preserve">-0.000642 </w:t>
            </w:r>
          </w:p>
        </w:tc>
        <w:tc>
          <w:tcPr>
            <w:tcW w:w="1080" w:type="dxa"/>
            <w:noWrap/>
            <w:hideMark/>
          </w:tcPr>
          <w:p w14:paraId="56F75317" w14:textId="77777777" w:rsidR="00912749" w:rsidRPr="00750F33" w:rsidRDefault="00912749" w:rsidP="005D7949">
            <w:r w:rsidRPr="00750F33">
              <w:t xml:space="preserve">0.0142     </w:t>
            </w:r>
          </w:p>
        </w:tc>
        <w:tc>
          <w:tcPr>
            <w:tcW w:w="975" w:type="dxa"/>
            <w:noWrap/>
            <w:hideMark/>
          </w:tcPr>
          <w:p w14:paraId="693B737E" w14:textId="77777777" w:rsidR="00912749" w:rsidRPr="00750F33" w:rsidRDefault="00912749" w:rsidP="005D7949">
            <w:r w:rsidRPr="00750F33">
              <w:t xml:space="preserve">-0.0453 </w:t>
            </w:r>
          </w:p>
        </w:tc>
        <w:tc>
          <w:tcPr>
            <w:tcW w:w="2304" w:type="dxa"/>
            <w:noWrap/>
            <w:hideMark/>
          </w:tcPr>
          <w:p w14:paraId="28CA9652" w14:textId="77777777" w:rsidR="00912749" w:rsidRPr="00750F33" w:rsidRDefault="00912749" w:rsidP="005D7949">
            <w:r w:rsidRPr="00750F33">
              <w:t xml:space="preserve">0.96               </w:t>
            </w:r>
          </w:p>
        </w:tc>
      </w:tr>
    </w:tbl>
    <w:p w14:paraId="5DC4C651" w14:textId="1129E073" w:rsidR="004D2C2C" w:rsidRPr="00963CE0" w:rsidRDefault="004D2C2C" w:rsidP="004D2C2C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SBQ = Social Behavior Questionnaire</w:t>
      </w:r>
    </w:p>
    <w:p w14:paraId="2DBCCC64" w14:textId="77777777" w:rsidR="00912749" w:rsidRDefault="00912749" w:rsidP="00912749"/>
    <w:p w14:paraId="2E666869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1BEECFED" w14:textId="5FFAAA5C" w:rsidR="00ED106A" w:rsidRDefault="00ED106A" w:rsidP="00C50ECD">
      <w:pPr>
        <w:pStyle w:val="Heading1"/>
      </w:pPr>
      <w:r>
        <w:lastRenderedPageBreak/>
        <w:t xml:space="preserve">Supplementary Table </w:t>
      </w:r>
      <w:r w:rsidR="00C76A3F">
        <w:t>1</w:t>
      </w:r>
      <w:r w:rsidR="00187EB3">
        <w:t>3</w:t>
      </w:r>
      <w:r>
        <w:t xml:space="preserve">. Results for model assessing whether association between aversion to harming others and </w:t>
      </w:r>
      <w:r w:rsidR="0079706F">
        <w:t>IRI empathic-concern subscale score</w:t>
      </w:r>
      <w:r w:rsidR="0079706F" w:rsidRPr="004E328C">
        <w:t xml:space="preserve"> </w:t>
      </w:r>
      <w:r>
        <w:t xml:space="preserve">differs between AD and </w:t>
      </w:r>
      <w:proofErr w:type="spellStart"/>
      <w:r>
        <w:t>bvFTD</w:t>
      </w:r>
      <w:r w:rsidR="00B642D1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0"/>
        <w:gridCol w:w="1300"/>
        <w:gridCol w:w="1300"/>
        <w:gridCol w:w="1300"/>
        <w:gridCol w:w="2258"/>
      </w:tblGrid>
      <w:tr w:rsidR="00912749" w:rsidRPr="004E328C" w14:paraId="66A075FD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3EF9D5FF" w14:textId="77777777" w:rsidR="00912749" w:rsidRPr="004E328C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00" w:type="dxa"/>
            <w:noWrap/>
            <w:hideMark/>
          </w:tcPr>
          <w:p w14:paraId="11935DEC" w14:textId="77777777" w:rsidR="00912749" w:rsidRPr="004E328C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5D86E8BF" w14:textId="77777777" w:rsidR="00912749" w:rsidRPr="004E328C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1B9BC234" w14:textId="77777777" w:rsidR="00912749" w:rsidRPr="004E328C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</w:p>
        </w:tc>
        <w:tc>
          <w:tcPr>
            <w:tcW w:w="2258" w:type="dxa"/>
            <w:noWrap/>
            <w:hideMark/>
          </w:tcPr>
          <w:p w14:paraId="4175FE10" w14:textId="77777777" w:rsidR="00912749" w:rsidRPr="004E328C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4E328C" w14:paraId="25E9E546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34DB645F" w14:textId="77777777" w:rsidR="00912749" w:rsidRPr="004E328C" w:rsidRDefault="00912749" w:rsidP="005D7949">
            <w:r w:rsidRPr="004E328C">
              <w:t xml:space="preserve">Intercept        </w:t>
            </w:r>
          </w:p>
        </w:tc>
        <w:tc>
          <w:tcPr>
            <w:tcW w:w="1300" w:type="dxa"/>
            <w:noWrap/>
            <w:hideMark/>
          </w:tcPr>
          <w:p w14:paraId="5FA654D8" w14:textId="77777777" w:rsidR="00912749" w:rsidRPr="004E328C" w:rsidRDefault="00912749" w:rsidP="005D7949">
            <w:r w:rsidRPr="004E328C">
              <w:t xml:space="preserve">-1.39    </w:t>
            </w:r>
          </w:p>
        </w:tc>
        <w:tc>
          <w:tcPr>
            <w:tcW w:w="1300" w:type="dxa"/>
            <w:noWrap/>
            <w:hideMark/>
          </w:tcPr>
          <w:p w14:paraId="0B11D57D" w14:textId="77777777" w:rsidR="00912749" w:rsidRPr="004E328C" w:rsidRDefault="00912749" w:rsidP="005D7949">
            <w:r w:rsidRPr="004E328C">
              <w:t xml:space="preserve">1.04       </w:t>
            </w:r>
          </w:p>
        </w:tc>
        <w:tc>
          <w:tcPr>
            <w:tcW w:w="1300" w:type="dxa"/>
            <w:noWrap/>
            <w:hideMark/>
          </w:tcPr>
          <w:p w14:paraId="4637C8EB" w14:textId="77777777" w:rsidR="00912749" w:rsidRPr="004E328C" w:rsidRDefault="00912749" w:rsidP="005D7949">
            <w:r w:rsidRPr="004E328C">
              <w:t xml:space="preserve">-1.34   </w:t>
            </w:r>
          </w:p>
        </w:tc>
        <w:tc>
          <w:tcPr>
            <w:tcW w:w="2258" w:type="dxa"/>
            <w:noWrap/>
            <w:hideMark/>
          </w:tcPr>
          <w:p w14:paraId="6523B529" w14:textId="77777777" w:rsidR="00912749" w:rsidRPr="004E328C" w:rsidRDefault="00912749" w:rsidP="005D7949">
            <w:r w:rsidRPr="004E328C">
              <w:t xml:space="preserve">0.19               </w:t>
            </w:r>
          </w:p>
        </w:tc>
      </w:tr>
      <w:tr w:rsidR="00912749" w:rsidRPr="004E328C" w14:paraId="17B78EFE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190D802E" w14:textId="297F1CFA" w:rsidR="00912749" w:rsidRPr="004E328C" w:rsidRDefault="00912749" w:rsidP="005D7949">
            <w:bookmarkStart w:id="65" w:name="OLE_LINK142"/>
            <w:bookmarkStart w:id="66" w:name="OLE_LINK143"/>
            <w:bookmarkStart w:id="67" w:name="_Hlk184826145"/>
            <w:r>
              <w:t xml:space="preserve">IRI </w:t>
            </w:r>
            <w:r w:rsidR="00701D6F">
              <w:t>empathic-concern subscale score</w:t>
            </w:r>
            <w:r w:rsidRPr="004E328C">
              <w:t xml:space="preserve">                </w:t>
            </w:r>
            <w:bookmarkEnd w:id="65"/>
            <w:bookmarkEnd w:id="66"/>
          </w:p>
        </w:tc>
        <w:tc>
          <w:tcPr>
            <w:tcW w:w="1300" w:type="dxa"/>
            <w:noWrap/>
            <w:hideMark/>
          </w:tcPr>
          <w:p w14:paraId="35FB1EB5" w14:textId="77777777" w:rsidR="00912749" w:rsidRPr="004E328C" w:rsidRDefault="00912749" w:rsidP="005D7949">
            <w:r w:rsidRPr="004E328C">
              <w:t xml:space="preserve">0.0437   </w:t>
            </w:r>
          </w:p>
        </w:tc>
        <w:tc>
          <w:tcPr>
            <w:tcW w:w="1300" w:type="dxa"/>
            <w:noWrap/>
            <w:hideMark/>
          </w:tcPr>
          <w:p w14:paraId="7DD5CFDB" w14:textId="77777777" w:rsidR="00912749" w:rsidRPr="004E328C" w:rsidRDefault="00912749" w:rsidP="005D7949">
            <w:r w:rsidRPr="004E328C">
              <w:t xml:space="preserve">0.0311     </w:t>
            </w:r>
          </w:p>
        </w:tc>
        <w:tc>
          <w:tcPr>
            <w:tcW w:w="1300" w:type="dxa"/>
            <w:noWrap/>
            <w:hideMark/>
          </w:tcPr>
          <w:p w14:paraId="0E93F70D" w14:textId="77777777" w:rsidR="00912749" w:rsidRPr="004E328C" w:rsidRDefault="00912749" w:rsidP="005D7949">
            <w:r w:rsidRPr="004E328C">
              <w:t xml:space="preserve">1.40    </w:t>
            </w:r>
          </w:p>
        </w:tc>
        <w:tc>
          <w:tcPr>
            <w:tcW w:w="2258" w:type="dxa"/>
            <w:noWrap/>
            <w:hideMark/>
          </w:tcPr>
          <w:p w14:paraId="5D79762D" w14:textId="77777777" w:rsidR="00912749" w:rsidRPr="004E328C" w:rsidRDefault="00912749" w:rsidP="005D7949">
            <w:r w:rsidRPr="004E328C">
              <w:t xml:space="preserve">0.17               </w:t>
            </w:r>
          </w:p>
        </w:tc>
      </w:tr>
      <w:bookmarkEnd w:id="67"/>
      <w:tr w:rsidR="00912749" w:rsidRPr="004E328C" w14:paraId="5789060F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77F5564D" w14:textId="5CB0D38C" w:rsidR="00912749" w:rsidRPr="004E328C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4E328C">
              <w:t xml:space="preserve">           </w:t>
            </w:r>
          </w:p>
        </w:tc>
        <w:tc>
          <w:tcPr>
            <w:tcW w:w="1300" w:type="dxa"/>
            <w:noWrap/>
            <w:hideMark/>
          </w:tcPr>
          <w:p w14:paraId="19FCB260" w14:textId="77777777" w:rsidR="00912749" w:rsidRPr="004E328C" w:rsidRDefault="00912749" w:rsidP="005D7949">
            <w:r w:rsidRPr="004E328C">
              <w:t xml:space="preserve">0.686    </w:t>
            </w:r>
          </w:p>
        </w:tc>
        <w:tc>
          <w:tcPr>
            <w:tcW w:w="1300" w:type="dxa"/>
            <w:noWrap/>
            <w:hideMark/>
          </w:tcPr>
          <w:p w14:paraId="0E53BDA8" w14:textId="77777777" w:rsidR="00912749" w:rsidRPr="004E328C" w:rsidRDefault="00912749" w:rsidP="005D7949">
            <w:r w:rsidRPr="004E328C">
              <w:t xml:space="preserve">0.862      </w:t>
            </w:r>
          </w:p>
        </w:tc>
        <w:tc>
          <w:tcPr>
            <w:tcW w:w="1300" w:type="dxa"/>
            <w:noWrap/>
            <w:hideMark/>
          </w:tcPr>
          <w:p w14:paraId="3D9F9306" w14:textId="77777777" w:rsidR="00912749" w:rsidRPr="004E328C" w:rsidRDefault="00912749" w:rsidP="005D7949">
            <w:r w:rsidRPr="004E328C">
              <w:t xml:space="preserve">0.796   </w:t>
            </w:r>
          </w:p>
        </w:tc>
        <w:tc>
          <w:tcPr>
            <w:tcW w:w="2258" w:type="dxa"/>
            <w:noWrap/>
            <w:hideMark/>
          </w:tcPr>
          <w:p w14:paraId="2DD8217A" w14:textId="77777777" w:rsidR="00912749" w:rsidRPr="004E328C" w:rsidRDefault="00912749" w:rsidP="005D7949">
            <w:r w:rsidRPr="004E328C">
              <w:t xml:space="preserve">0.43               </w:t>
            </w:r>
          </w:p>
        </w:tc>
      </w:tr>
      <w:tr w:rsidR="00912749" w:rsidRPr="004E328C" w14:paraId="6DADEF81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3EBA44E4" w14:textId="77777777" w:rsidR="00912749" w:rsidRPr="004E328C" w:rsidRDefault="00912749" w:rsidP="005D7949">
            <w:r>
              <w:t>Age</w:t>
            </w:r>
            <w:r w:rsidRPr="004E328C">
              <w:t xml:space="preserve">         </w:t>
            </w:r>
          </w:p>
        </w:tc>
        <w:tc>
          <w:tcPr>
            <w:tcW w:w="1300" w:type="dxa"/>
            <w:noWrap/>
            <w:hideMark/>
          </w:tcPr>
          <w:p w14:paraId="0AF1B7B2" w14:textId="77777777" w:rsidR="00912749" w:rsidRPr="004E328C" w:rsidRDefault="00912749" w:rsidP="005D7949">
            <w:r w:rsidRPr="004E328C">
              <w:t xml:space="preserve">0.00296  </w:t>
            </w:r>
          </w:p>
        </w:tc>
        <w:tc>
          <w:tcPr>
            <w:tcW w:w="1300" w:type="dxa"/>
            <w:noWrap/>
            <w:hideMark/>
          </w:tcPr>
          <w:p w14:paraId="7620EB79" w14:textId="77777777" w:rsidR="00912749" w:rsidRPr="004E328C" w:rsidRDefault="00912749" w:rsidP="005D7949">
            <w:r w:rsidRPr="004E328C">
              <w:t xml:space="preserve">0.00767    </w:t>
            </w:r>
          </w:p>
        </w:tc>
        <w:tc>
          <w:tcPr>
            <w:tcW w:w="1300" w:type="dxa"/>
            <w:noWrap/>
            <w:hideMark/>
          </w:tcPr>
          <w:p w14:paraId="67F6698E" w14:textId="77777777" w:rsidR="00912749" w:rsidRPr="004E328C" w:rsidRDefault="00912749" w:rsidP="005D7949">
            <w:r w:rsidRPr="004E328C">
              <w:t xml:space="preserve">0.386   </w:t>
            </w:r>
          </w:p>
        </w:tc>
        <w:tc>
          <w:tcPr>
            <w:tcW w:w="2258" w:type="dxa"/>
            <w:noWrap/>
            <w:hideMark/>
          </w:tcPr>
          <w:p w14:paraId="733C5C4D" w14:textId="77777777" w:rsidR="00912749" w:rsidRPr="004E328C" w:rsidRDefault="00912749" w:rsidP="005D7949">
            <w:r w:rsidRPr="004E328C">
              <w:t xml:space="preserve">0.70               </w:t>
            </w:r>
          </w:p>
        </w:tc>
      </w:tr>
      <w:tr w:rsidR="00912749" w:rsidRPr="004E328C" w14:paraId="379FAC43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44CA1988" w14:textId="43159A8A" w:rsidR="00912749" w:rsidRPr="004E328C" w:rsidRDefault="00701D6F" w:rsidP="005D7949">
            <w:r>
              <w:t>Female gender</w:t>
            </w:r>
            <w:r w:rsidR="00912749" w:rsidRPr="004E328C">
              <w:t xml:space="preserve">             </w:t>
            </w:r>
          </w:p>
        </w:tc>
        <w:tc>
          <w:tcPr>
            <w:tcW w:w="1300" w:type="dxa"/>
            <w:noWrap/>
            <w:hideMark/>
          </w:tcPr>
          <w:p w14:paraId="18423F04" w14:textId="77777777" w:rsidR="00912749" w:rsidRPr="004E328C" w:rsidRDefault="00912749" w:rsidP="005D7949">
            <w:r w:rsidRPr="004E328C">
              <w:t xml:space="preserve">0.112    </w:t>
            </w:r>
          </w:p>
        </w:tc>
        <w:tc>
          <w:tcPr>
            <w:tcW w:w="1300" w:type="dxa"/>
            <w:noWrap/>
            <w:hideMark/>
          </w:tcPr>
          <w:p w14:paraId="4078304E" w14:textId="77777777" w:rsidR="00912749" w:rsidRPr="004E328C" w:rsidRDefault="00912749" w:rsidP="005D7949">
            <w:r w:rsidRPr="004E328C">
              <w:t xml:space="preserve">0.145      </w:t>
            </w:r>
          </w:p>
        </w:tc>
        <w:tc>
          <w:tcPr>
            <w:tcW w:w="1300" w:type="dxa"/>
            <w:noWrap/>
            <w:hideMark/>
          </w:tcPr>
          <w:p w14:paraId="5DE1EE7C" w14:textId="77777777" w:rsidR="00912749" w:rsidRPr="004E328C" w:rsidRDefault="00912749" w:rsidP="005D7949">
            <w:r w:rsidRPr="004E328C">
              <w:t xml:space="preserve">0.776   </w:t>
            </w:r>
          </w:p>
        </w:tc>
        <w:tc>
          <w:tcPr>
            <w:tcW w:w="2258" w:type="dxa"/>
            <w:noWrap/>
            <w:hideMark/>
          </w:tcPr>
          <w:p w14:paraId="3F86F632" w14:textId="77777777" w:rsidR="00912749" w:rsidRPr="004E328C" w:rsidRDefault="00912749" w:rsidP="005D7949">
            <w:r w:rsidRPr="004E328C">
              <w:t xml:space="preserve">0.44               </w:t>
            </w:r>
          </w:p>
        </w:tc>
      </w:tr>
      <w:tr w:rsidR="00912749" w:rsidRPr="004E328C" w14:paraId="38480A44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03A066DA" w14:textId="77777777" w:rsidR="00912749" w:rsidRPr="004E328C" w:rsidRDefault="00912749" w:rsidP="005D7949">
            <w:r>
              <w:t>MoCA</w:t>
            </w:r>
            <w:r w:rsidRPr="004E328C">
              <w:t xml:space="preserve">               </w:t>
            </w:r>
          </w:p>
        </w:tc>
        <w:tc>
          <w:tcPr>
            <w:tcW w:w="1300" w:type="dxa"/>
            <w:noWrap/>
            <w:hideMark/>
          </w:tcPr>
          <w:p w14:paraId="3B966AE0" w14:textId="77777777" w:rsidR="00912749" w:rsidRPr="004E328C" w:rsidRDefault="00912749" w:rsidP="005D7949">
            <w:r w:rsidRPr="004E328C">
              <w:t xml:space="preserve">0.0400   </w:t>
            </w:r>
          </w:p>
        </w:tc>
        <w:tc>
          <w:tcPr>
            <w:tcW w:w="1300" w:type="dxa"/>
            <w:noWrap/>
            <w:hideMark/>
          </w:tcPr>
          <w:p w14:paraId="148ED743" w14:textId="77777777" w:rsidR="00912749" w:rsidRPr="004E328C" w:rsidRDefault="00912749" w:rsidP="005D7949">
            <w:r w:rsidRPr="004E328C">
              <w:t xml:space="preserve">0.0147     </w:t>
            </w:r>
          </w:p>
        </w:tc>
        <w:tc>
          <w:tcPr>
            <w:tcW w:w="1300" w:type="dxa"/>
            <w:noWrap/>
            <w:hideMark/>
          </w:tcPr>
          <w:p w14:paraId="46E4EE8B" w14:textId="77777777" w:rsidR="00912749" w:rsidRPr="004E328C" w:rsidRDefault="00912749" w:rsidP="005D7949">
            <w:r w:rsidRPr="004E328C">
              <w:t xml:space="preserve">2.72    </w:t>
            </w:r>
          </w:p>
        </w:tc>
        <w:tc>
          <w:tcPr>
            <w:tcW w:w="2258" w:type="dxa"/>
            <w:noWrap/>
            <w:hideMark/>
          </w:tcPr>
          <w:p w14:paraId="57A03618" w14:textId="77777777" w:rsidR="00912749" w:rsidRPr="004E328C" w:rsidRDefault="00912749" w:rsidP="005D7949">
            <w:r w:rsidRPr="004E328C">
              <w:t xml:space="preserve">0.01               </w:t>
            </w:r>
          </w:p>
        </w:tc>
      </w:tr>
      <w:tr w:rsidR="00912749" w:rsidRPr="004E328C" w14:paraId="63CCD4BC" w14:textId="77777777" w:rsidTr="005D7949">
        <w:trPr>
          <w:trHeight w:val="320"/>
        </w:trPr>
        <w:tc>
          <w:tcPr>
            <w:tcW w:w="2870" w:type="dxa"/>
            <w:noWrap/>
            <w:hideMark/>
          </w:tcPr>
          <w:p w14:paraId="3EBE9A7C" w14:textId="420E905D" w:rsidR="00912749" w:rsidRPr="004E328C" w:rsidRDefault="00912749" w:rsidP="005D7949">
            <w:r>
              <w:t xml:space="preserve">IRI </w:t>
            </w:r>
            <w:r w:rsidR="00701D6F">
              <w:t>empathic-concern subscale score</w:t>
            </w:r>
            <w:r w:rsidRPr="004E328C">
              <w:t xml:space="preserve">                </w:t>
            </w:r>
          </w:p>
        </w:tc>
        <w:tc>
          <w:tcPr>
            <w:tcW w:w="1300" w:type="dxa"/>
            <w:noWrap/>
            <w:hideMark/>
          </w:tcPr>
          <w:p w14:paraId="31396156" w14:textId="77777777" w:rsidR="00912749" w:rsidRPr="004E328C" w:rsidRDefault="00912749" w:rsidP="005D7949">
            <w:r w:rsidRPr="004E328C">
              <w:t xml:space="preserve">-0.0377  </w:t>
            </w:r>
          </w:p>
        </w:tc>
        <w:tc>
          <w:tcPr>
            <w:tcW w:w="1300" w:type="dxa"/>
            <w:noWrap/>
            <w:hideMark/>
          </w:tcPr>
          <w:p w14:paraId="0157F55D" w14:textId="77777777" w:rsidR="00912749" w:rsidRPr="004E328C" w:rsidRDefault="00912749" w:rsidP="005D7949">
            <w:r w:rsidRPr="004E328C">
              <w:t xml:space="preserve">0.0394     </w:t>
            </w:r>
          </w:p>
        </w:tc>
        <w:tc>
          <w:tcPr>
            <w:tcW w:w="1300" w:type="dxa"/>
            <w:noWrap/>
            <w:hideMark/>
          </w:tcPr>
          <w:p w14:paraId="266CB173" w14:textId="77777777" w:rsidR="00912749" w:rsidRPr="004E328C" w:rsidRDefault="00912749" w:rsidP="005D7949">
            <w:r w:rsidRPr="004E328C">
              <w:t xml:space="preserve">-0.958  </w:t>
            </w:r>
          </w:p>
        </w:tc>
        <w:tc>
          <w:tcPr>
            <w:tcW w:w="2258" w:type="dxa"/>
            <w:noWrap/>
            <w:hideMark/>
          </w:tcPr>
          <w:p w14:paraId="32E05941" w14:textId="77777777" w:rsidR="00912749" w:rsidRPr="004E328C" w:rsidRDefault="00912749" w:rsidP="005D7949">
            <w:r w:rsidRPr="004E328C">
              <w:t xml:space="preserve">0.35               </w:t>
            </w:r>
          </w:p>
        </w:tc>
      </w:tr>
    </w:tbl>
    <w:p w14:paraId="26C2CB20" w14:textId="363A17D5" w:rsidR="00D4437C" w:rsidRPr="00963CE0" w:rsidRDefault="00D4437C" w:rsidP="00D4437C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 xml:space="preserve">, IRI = </w:t>
      </w:r>
      <w:r w:rsidRPr="00CA4904">
        <w:t xml:space="preserve">Interpersonal Reactivity </w:t>
      </w:r>
      <w:r>
        <w:t>Index</w:t>
      </w:r>
    </w:p>
    <w:p w14:paraId="440A28BF" w14:textId="77777777" w:rsidR="00912749" w:rsidRDefault="00912749" w:rsidP="00912749"/>
    <w:p w14:paraId="5086E4E3" w14:textId="77777777" w:rsidR="00194DE4" w:rsidRDefault="00194DE4">
      <w:pPr>
        <w:spacing w:after="160" w:line="278" w:lineRule="auto"/>
        <w:rPr>
          <w:b/>
          <w:bCs/>
        </w:rPr>
      </w:pPr>
      <w:bookmarkStart w:id="68" w:name="OLE_LINK140"/>
      <w:bookmarkStart w:id="69" w:name="OLE_LINK141"/>
      <w:r>
        <w:br w:type="page"/>
      </w:r>
    </w:p>
    <w:p w14:paraId="54C9ED98" w14:textId="29C04795" w:rsidR="00912749" w:rsidRDefault="00EC1F46" w:rsidP="00C50ECD">
      <w:pPr>
        <w:pStyle w:val="Heading1"/>
      </w:pPr>
      <w:r>
        <w:lastRenderedPageBreak/>
        <w:t xml:space="preserve">Supplementary Table </w:t>
      </w:r>
      <w:r w:rsidR="0006433F">
        <w:t>1</w:t>
      </w:r>
      <w:r w:rsidR="00187EB3">
        <w:t>4</w:t>
      </w:r>
      <w:r>
        <w:t xml:space="preserve">. Results for model assessing whether association between aversion to harming others and </w:t>
      </w:r>
      <w:r w:rsidR="00B67353">
        <w:t>IRI perspective-taking subscale score</w:t>
      </w:r>
      <w:r w:rsidR="00B67353" w:rsidRPr="00750F33">
        <w:t xml:space="preserve"> </w:t>
      </w:r>
      <w:r>
        <w:t xml:space="preserve">differs between AD and </w:t>
      </w:r>
      <w:proofErr w:type="spellStart"/>
      <w:r>
        <w:t>bvFTD</w:t>
      </w:r>
      <w:bookmarkEnd w:id="68"/>
      <w:bookmarkEnd w:id="69"/>
      <w:r w:rsidR="00231205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2"/>
        <w:gridCol w:w="1126"/>
        <w:gridCol w:w="1006"/>
        <w:gridCol w:w="1006"/>
        <w:gridCol w:w="2350"/>
      </w:tblGrid>
      <w:tr w:rsidR="00912749" w:rsidRPr="00750F33" w14:paraId="78719E70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61ACC1A0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126" w:type="dxa"/>
            <w:noWrap/>
            <w:hideMark/>
          </w:tcPr>
          <w:p w14:paraId="3B8CF60F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29C87C9C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006" w:type="dxa"/>
            <w:noWrap/>
            <w:hideMark/>
          </w:tcPr>
          <w:p w14:paraId="0B613A60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50" w:type="dxa"/>
            <w:noWrap/>
            <w:hideMark/>
          </w:tcPr>
          <w:p w14:paraId="2C093637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1F783991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39D83350" w14:textId="77777777" w:rsidR="00912749" w:rsidRPr="00750F33" w:rsidRDefault="00912749" w:rsidP="005D7949">
            <w:r>
              <w:t>Intercept</w:t>
            </w:r>
            <w:r w:rsidRPr="00750F33">
              <w:t xml:space="preserve">              </w:t>
            </w:r>
          </w:p>
        </w:tc>
        <w:tc>
          <w:tcPr>
            <w:tcW w:w="1126" w:type="dxa"/>
            <w:noWrap/>
            <w:hideMark/>
          </w:tcPr>
          <w:p w14:paraId="36354ADF" w14:textId="77777777" w:rsidR="00912749" w:rsidRPr="00750F33" w:rsidRDefault="00912749" w:rsidP="005D7949">
            <w:r w:rsidRPr="00750F33">
              <w:t xml:space="preserve">-0.382    </w:t>
            </w:r>
          </w:p>
        </w:tc>
        <w:tc>
          <w:tcPr>
            <w:tcW w:w="1006" w:type="dxa"/>
            <w:noWrap/>
            <w:hideMark/>
          </w:tcPr>
          <w:p w14:paraId="35861971" w14:textId="77777777" w:rsidR="00912749" w:rsidRPr="00750F33" w:rsidRDefault="00912749" w:rsidP="005D7949">
            <w:r w:rsidRPr="00750F33">
              <w:t xml:space="preserve">0.632      </w:t>
            </w:r>
          </w:p>
        </w:tc>
        <w:tc>
          <w:tcPr>
            <w:tcW w:w="1006" w:type="dxa"/>
            <w:noWrap/>
            <w:hideMark/>
          </w:tcPr>
          <w:p w14:paraId="748AC203" w14:textId="77777777" w:rsidR="00912749" w:rsidRPr="00750F33" w:rsidRDefault="00912749" w:rsidP="005D7949">
            <w:r w:rsidRPr="00750F33">
              <w:t xml:space="preserve">-0.604  </w:t>
            </w:r>
          </w:p>
        </w:tc>
        <w:tc>
          <w:tcPr>
            <w:tcW w:w="2350" w:type="dxa"/>
            <w:noWrap/>
            <w:hideMark/>
          </w:tcPr>
          <w:p w14:paraId="0A41F59D" w14:textId="77777777" w:rsidR="00912749" w:rsidRPr="00750F33" w:rsidRDefault="00912749" w:rsidP="005D7949">
            <w:r w:rsidRPr="00750F33">
              <w:t xml:space="preserve">0.55               </w:t>
            </w:r>
          </w:p>
        </w:tc>
      </w:tr>
      <w:tr w:rsidR="00912749" w:rsidRPr="00750F33" w14:paraId="3DDEC406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6245259F" w14:textId="68429255" w:rsidR="00912749" w:rsidRPr="00750F33" w:rsidRDefault="00912749" w:rsidP="005D7949">
            <w:bookmarkStart w:id="70" w:name="OLE_LINK146"/>
            <w:bookmarkStart w:id="71" w:name="OLE_LINK147"/>
            <w:r>
              <w:t xml:space="preserve">IRI </w:t>
            </w:r>
            <w:r w:rsidR="00701D6F">
              <w:t>perspective-taking subscale score</w:t>
            </w:r>
            <w:r w:rsidRPr="00750F33">
              <w:t xml:space="preserve">                </w:t>
            </w:r>
            <w:bookmarkEnd w:id="70"/>
            <w:bookmarkEnd w:id="71"/>
          </w:p>
        </w:tc>
        <w:tc>
          <w:tcPr>
            <w:tcW w:w="1126" w:type="dxa"/>
            <w:noWrap/>
            <w:hideMark/>
          </w:tcPr>
          <w:p w14:paraId="11C13C93" w14:textId="77777777" w:rsidR="00912749" w:rsidRPr="00750F33" w:rsidRDefault="00912749" w:rsidP="005D7949">
            <w:r w:rsidRPr="00750F33">
              <w:t xml:space="preserve">0.0143    </w:t>
            </w:r>
          </w:p>
        </w:tc>
        <w:tc>
          <w:tcPr>
            <w:tcW w:w="1006" w:type="dxa"/>
            <w:noWrap/>
            <w:hideMark/>
          </w:tcPr>
          <w:p w14:paraId="3D3D97E3" w14:textId="77777777" w:rsidR="00912749" w:rsidRPr="00750F33" w:rsidRDefault="00912749" w:rsidP="005D7949">
            <w:r w:rsidRPr="00750F33">
              <w:t xml:space="preserve">0.0179     </w:t>
            </w:r>
          </w:p>
        </w:tc>
        <w:tc>
          <w:tcPr>
            <w:tcW w:w="1006" w:type="dxa"/>
            <w:noWrap/>
            <w:hideMark/>
          </w:tcPr>
          <w:p w14:paraId="7EF8BA0D" w14:textId="77777777" w:rsidR="00912749" w:rsidRPr="00750F33" w:rsidRDefault="00912749" w:rsidP="005D7949">
            <w:r w:rsidRPr="00750F33">
              <w:t xml:space="preserve">0.802   </w:t>
            </w:r>
          </w:p>
        </w:tc>
        <w:tc>
          <w:tcPr>
            <w:tcW w:w="2350" w:type="dxa"/>
            <w:noWrap/>
            <w:hideMark/>
          </w:tcPr>
          <w:p w14:paraId="270675B7" w14:textId="77777777" w:rsidR="00912749" w:rsidRPr="00750F33" w:rsidRDefault="00912749" w:rsidP="005D7949">
            <w:r w:rsidRPr="00750F33">
              <w:t xml:space="preserve">0.43               </w:t>
            </w:r>
          </w:p>
        </w:tc>
      </w:tr>
      <w:tr w:rsidR="00912749" w:rsidRPr="00750F33" w14:paraId="76901874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2612EC27" w14:textId="3E0A36BB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</w:t>
            </w:r>
          </w:p>
        </w:tc>
        <w:tc>
          <w:tcPr>
            <w:tcW w:w="1126" w:type="dxa"/>
            <w:noWrap/>
            <w:hideMark/>
          </w:tcPr>
          <w:p w14:paraId="3EFA6311" w14:textId="77777777" w:rsidR="00912749" w:rsidRPr="00750F33" w:rsidRDefault="00912749" w:rsidP="005D7949">
            <w:r w:rsidRPr="00750F33">
              <w:t xml:space="preserve">-0.232    </w:t>
            </w:r>
          </w:p>
        </w:tc>
        <w:tc>
          <w:tcPr>
            <w:tcW w:w="1006" w:type="dxa"/>
            <w:noWrap/>
            <w:hideMark/>
          </w:tcPr>
          <w:p w14:paraId="26B76748" w14:textId="77777777" w:rsidR="00912749" w:rsidRPr="00750F33" w:rsidRDefault="00912749" w:rsidP="005D7949">
            <w:r w:rsidRPr="00750F33">
              <w:t xml:space="preserve">0.388      </w:t>
            </w:r>
          </w:p>
        </w:tc>
        <w:tc>
          <w:tcPr>
            <w:tcW w:w="1006" w:type="dxa"/>
            <w:noWrap/>
            <w:hideMark/>
          </w:tcPr>
          <w:p w14:paraId="65020268" w14:textId="77777777" w:rsidR="00912749" w:rsidRPr="00750F33" w:rsidRDefault="00912749" w:rsidP="005D7949">
            <w:r w:rsidRPr="00750F33">
              <w:t xml:space="preserve">-0.598  </w:t>
            </w:r>
          </w:p>
        </w:tc>
        <w:tc>
          <w:tcPr>
            <w:tcW w:w="2350" w:type="dxa"/>
            <w:noWrap/>
            <w:hideMark/>
          </w:tcPr>
          <w:p w14:paraId="1923340A" w14:textId="77777777" w:rsidR="00912749" w:rsidRPr="00750F33" w:rsidRDefault="00912749" w:rsidP="005D7949">
            <w:r w:rsidRPr="00750F33">
              <w:t xml:space="preserve">0.56               </w:t>
            </w:r>
          </w:p>
        </w:tc>
      </w:tr>
      <w:tr w:rsidR="00912749" w:rsidRPr="00750F33" w14:paraId="4BAD8CC3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11071C85" w14:textId="77777777" w:rsidR="00912749" w:rsidRPr="00750F33" w:rsidRDefault="00912749" w:rsidP="005D7949">
            <w:r>
              <w:t>Age</w:t>
            </w:r>
            <w:r w:rsidRPr="00750F33">
              <w:t xml:space="preserve">         </w:t>
            </w:r>
          </w:p>
        </w:tc>
        <w:tc>
          <w:tcPr>
            <w:tcW w:w="1126" w:type="dxa"/>
            <w:noWrap/>
            <w:hideMark/>
          </w:tcPr>
          <w:p w14:paraId="58DDCFE4" w14:textId="77777777" w:rsidR="00912749" w:rsidRPr="00750F33" w:rsidRDefault="00912749" w:rsidP="005D7949">
            <w:r w:rsidRPr="00750F33">
              <w:t xml:space="preserve">-0.000231 </w:t>
            </w:r>
          </w:p>
        </w:tc>
        <w:tc>
          <w:tcPr>
            <w:tcW w:w="1006" w:type="dxa"/>
            <w:noWrap/>
            <w:hideMark/>
          </w:tcPr>
          <w:p w14:paraId="507D32CC" w14:textId="77777777" w:rsidR="00912749" w:rsidRPr="00750F33" w:rsidRDefault="00912749" w:rsidP="005D7949">
            <w:r w:rsidRPr="00750F33">
              <w:t xml:space="preserve">0.00744    </w:t>
            </w:r>
          </w:p>
        </w:tc>
        <w:tc>
          <w:tcPr>
            <w:tcW w:w="1006" w:type="dxa"/>
            <w:noWrap/>
            <w:hideMark/>
          </w:tcPr>
          <w:p w14:paraId="6E129532" w14:textId="77777777" w:rsidR="00912749" w:rsidRPr="00750F33" w:rsidRDefault="00912749" w:rsidP="005D7949">
            <w:r w:rsidRPr="00750F33">
              <w:t xml:space="preserve">-0.0311 </w:t>
            </w:r>
          </w:p>
        </w:tc>
        <w:tc>
          <w:tcPr>
            <w:tcW w:w="2350" w:type="dxa"/>
            <w:noWrap/>
            <w:hideMark/>
          </w:tcPr>
          <w:p w14:paraId="59F29E3E" w14:textId="77777777" w:rsidR="00912749" w:rsidRPr="00750F33" w:rsidRDefault="00912749" w:rsidP="005D7949">
            <w:r w:rsidRPr="00750F33">
              <w:t xml:space="preserve">0.98               </w:t>
            </w:r>
          </w:p>
        </w:tc>
      </w:tr>
      <w:tr w:rsidR="00912749" w:rsidRPr="00750F33" w14:paraId="711A2044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5BFDDF51" w14:textId="7473FE3D" w:rsidR="00912749" w:rsidRPr="00750F33" w:rsidRDefault="00701D6F" w:rsidP="005D7949">
            <w:r>
              <w:t>Female gender</w:t>
            </w:r>
            <w:r w:rsidR="00912749" w:rsidRPr="00750F33">
              <w:t xml:space="preserve">             </w:t>
            </w:r>
          </w:p>
        </w:tc>
        <w:tc>
          <w:tcPr>
            <w:tcW w:w="1126" w:type="dxa"/>
            <w:noWrap/>
            <w:hideMark/>
          </w:tcPr>
          <w:p w14:paraId="356D1565" w14:textId="77777777" w:rsidR="00912749" w:rsidRPr="00750F33" w:rsidRDefault="00912749" w:rsidP="005D7949">
            <w:r w:rsidRPr="00750F33">
              <w:t xml:space="preserve">0.139     </w:t>
            </w:r>
          </w:p>
        </w:tc>
        <w:tc>
          <w:tcPr>
            <w:tcW w:w="1006" w:type="dxa"/>
            <w:noWrap/>
            <w:hideMark/>
          </w:tcPr>
          <w:p w14:paraId="34DA9DE8" w14:textId="77777777" w:rsidR="00912749" w:rsidRPr="00750F33" w:rsidRDefault="00912749" w:rsidP="005D7949">
            <w:r w:rsidRPr="00750F33">
              <w:t xml:space="preserve">0.142      </w:t>
            </w:r>
          </w:p>
        </w:tc>
        <w:tc>
          <w:tcPr>
            <w:tcW w:w="1006" w:type="dxa"/>
            <w:noWrap/>
            <w:hideMark/>
          </w:tcPr>
          <w:p w14:paraId="41E89B6F" w14:textId="77777777" w:rsidR="00912749" w:rsidRPr="00750F33" w:rsidRDefault="00912749" w:rsidP="005D7949">
            <w:r w:rsidRPr="00750F33">
              <w:t xml:space="preserve">0.976   </w:t>
            </w:r>
          </w:p>
        </w:tc>
        <w:tc>
          <w:tcPr>
            <w:tcW w:w="2350" w:type="dxa"/>
            <w:noWrap/>
            <w:hideMark/>
          </w:tcPr>
          <w:p w14:paraId="139FB61D" w14:textId="77777777" w:rsidR="00912749" w:rsidRPr="00750F33" w:rsidRDefault="00912749" w:rsidP="005D7949">
            <w:r w:rsidRPr="00750F33">
              <w:t xml:space="preserve">0.34               </w:t>
            </w:r>
          </w:p>
        </w:tc>
      </w:tr>
      <w:tr w:rsidR="00912749" w:rsidRPr="00750F33" w14:paraId="3088FE76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1254D794" w14:textId="77777777" w:rsidR="00912749" w:rsidRPr="00750F33" w:rsidRDefault="00912749" w:rsidP="005D7949">
            <w:r>
              <w:t>MoCA</w:t>
            </w:r>
            <w:r w:rsidRPr="00750F33">
              <w:t xml:space="preserve">               </w:t>
            </w:r>
          </w:p>
        </w:tc>
        <w:tc>
          <w:tcPr>
            <w:tcW w:w="1126" w:type="dxa"/>
            <w:noWrap/>
            <w:hideMark/>
          </w:tcPr>
          <w:p w14:paraId="5BDEFA71" w14:textId="77777777" w:rsidR="00912749" w:rsidRPr="00750F33" w:rsidRDefault="00912749" w:rsidP="005D7949">
            <w:r w:rsidRPr="00750F33">
              <w:t xml:space="preserve">0.0411    </w:t>
            </w:r>
          </w:p>
        </w:tc>
        <w:tc>
          <w:tcPr>
            <w:tcW w:w="1006" w:type="dxa"/>
            <w:noWrap/>
            <w:hideMark/>
          </w:tcPr>
          <w:p w14:paraId="143AAB4D" w14:textId="77777777" w:rsidR="00912749" w:rsidRPr="00750F33" w:rsidRDefault="00912749" w:rsidP="005D7949">
            <w:r w:rsidRPr="00750F33">
              <w:t xml:space="preserve">0.0127     </w:t>
            </w:r>
          </w:p>
        </w:tc>
        <w:tc>
          <w:tcPr>
            <w:tcW w:w="1006" w:type="dxa"/>
            <w:noWrap/>
            <w:hideMark/>
          </w:tcPr>
          <w:p w14:paraId="29CA722E" w14:textId="77777777" w:rsidR="00912749" w:rsidRPr="00750F33" w:rsidRDefault="00912749" w:rsidP="005D7949">
            <w:r w:rsidRPr="00750F33">
              <w:t xml:space="preserve">3.23    </w:t>
            </w:r>
          </w:p>
        </w:tc>
        <w:tc>
          <w:tcPr>
            <w:tcW w:w="2350" w:type="dxa"/>
            <w:noWrap/>
            <w:hideMark/>
          </w:tcPr>
          <w:p w14:paraId="568B13F2" w14:textId="77777777" w:rsidR="00912749" w:rsidRPr="00750F33" w:rsidRDefault="00912749" w:rsidP="005D7949">
            <w:r w:rsidRPr="00750F33">
              <w:t xml:space="preserve">0.003              </w:t>
            </w:r>
          </w:p>
        </w:tc>
      </w:tr>
      <w:tr w:rsidR="00912749" w:rsidRPr="00750F33" w14:paraId="1E87421F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1296BCA7" w14:textId="1392AB85" w:rsidR="00912749" w:rsidRPr="00750F33" w:rsidRDefault="00912749" w:rsidP="005D7949">
            <w:r>
              <w:t xml:space="preserve">IRI </w:t>
            </w:r>
            <w:r w:rsidR="00701D6F">
              <w:t>perspective-taking subscale score</w:t>
            </w:r>
            <w:r w:rsidR="00153A0B">
              <w:t xml:space="preserve"> 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Pr="00750F33">
              <w:t xml:space="preserve"> </w:t>
            </w:r>
          </w:p>
        </w:tc>
        <w:tc>
          <w:tcPr>
            <w:tcW w:w="1126" w:type="dxa"/>
            <w:noWrap/>
            <w:hideMark/>
          </w:tcPr>
          <w:p w14:paraId="3BD00698" w14:textId="77777777" w:rsidR="00912749" w:rsidRPr="00750F33" w:rsidRDefault="00912749" w:rsidP="005D7949">
            <w:r w:rsidRPr="00750F33">
              <w:t xml:space="preserve">0.00609   </w:t>
            </w:r>
          </w:p>
        </w:tc>
        <w:tc>
          <w:tcPr>
            <w:tcW w:w="1006" w:type="dxa"/>
            <w:noWrap/>
            <w:hideMark/>
          </w:tcPr>
          <w:p w14:paraId="3699CA57" w14:textId="77777777" w:rsidR="00912749" w:rsidRPr="00750F33" w:rsidRDefault="00912749" w:rsidP="005D7949">
            <w:r w:rsidRPr="00750F33">
              <w:t xml:space="preserve">0.0263     </w:t>
            </w:r>
          </w:p>
        </w:tc>
        <w:tc>
          <w:tcPr>
            <w:tcW w:w="1006" w:type="dxa"/>
            <w:noWrap/>
            <w:hideMark/>
          </w:tcPr>
          <w:p w14:paraId="44F42C45" w14:textId="77777777" w:rsidR="00912749" w:rsidRPr="00750F33" w:rsidRDefault="00912749" w:rsidP="005D7949">
            <w:r w:rsidRPr="00750F33">
              <w:t xml:space="preserve">0.231   </w:t>
            </w:r>
          </w:p>
        </w:tc>
        <w:tc>
          <w:tcPr>
            <w:tcW w:w="2350" w:type="dxa"/>
            <w:noWrap/>
            <w:hideMark/>
          </w:tcPr>
          <w:p w14:paraId="6653238A" w14:textId="77777777" w:rsidR="00912749" w:rsidRPr="00750F33" w:rsidRDefault="00912749" w:rsidP="005D7949">
            <w:r w:rsidRPr="00750F33">
              <w:t xml:space="preserve">0.82               </w:t>
            </w:r>
          </w:p>
        </w:tc>
      </w:tr>
    </w:tbl>
    <w:p w14:paraId="6BA1B051" w14:textId="5E65EA19" w:rsidR="00E15A2E" w:rsidRPr="00963CE0" w:rsidRDefault="00E15A2E" w:rsidP="00E15A2E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 xml:space="preserve">, IRI = </w:t>
      </w:r>
      <w:r w:rsidRPr="00CA4904">
        <w:t xml:space="preserve">Interpersonal Reactivity </w:t>
      </w:r>
      <w:r>
        <w:t>Index</w:t>
      </w:r>
    </w:p>
    <w:p w14:paraId="460062B2" w14:textId="77777777" w:rsidR="00912749" w:rsidRDefault="00912749" w:rsidP="00912749"/>
    <w:p w14:paraId="5CEE44E5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62A389D1" w14:textId="6207B66C" w:rsidR="009F41A0" w:rsidRDefault="009F41A0" w:rsidP="00C50ECD">
      <w:pPr>
        <w:pStyle w:val="Heading1"/>
      </w:pPr>
      <w:r>
        <w:lastRenderedPageBreak/>
        <w:t>Supplementary Table 1</w:t>
      </w:r>
      <w:r w:rsidR="00A1081E">
        <w:t>5</w:t>
      </w:r>
      <w:r>
        <w:t xml:space="preserve">. Results for model assessing whether association between aversion to harming others and </w:t>
      </w:r>
      <w:r w:rsidR="00B55DB6">
        <w:t>t</w:t>
      </w:r>
      <w:r w:rsidR="00612272">
        <w:t>otal LSRP scale</w:t>
      </w:r>
      <w:r w:rsidR="00612272" w:rsidRPr="00750F33">
        <w:t xml:space="preserve"> </w:t>
      </w:r>
      <w:r>
        <w:t xml:space="preserve">differs between AD and </w:t>
      </w:r>
      <w:proofErr w:type="spellStart"/>
      <w:r>
        <w:t>bvFTD</w:t>
      </w:r>
      <w:r w:rsidR="00F54969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9"/>
        <w:gridCol w:w="1143"/>
        <w:gridCol w:w="1021"/>
        <w:gridCol w:w="1021"/>
        <w:gridCol w:w="2326"/>
      </w:tblGrid>
      <w:tr w:rsidR="009F41A0" w:rsidRPr="00750F33" w14:paraId="71AB130F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36EAF44A" w14:textId="77777777" w:rsidR="009F41A0" w:rsidRPr="00750F33" w:rsidRDefault="009F41A0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1143" w:type="dxa"/>
            <w:noWrap/>
            <w:hideMark/>
          </w:tcPr>
          <w:p w14:paraId="6EAA7ACB" w14:textId="77777777" w:rsidR="009F41A0" w:rsidRPr="00750F33" w:rsidRDefault="009F41A0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021" w:type="dxa"/>
            <w:noWrap/>
            <w:hideMark/>
          </w:tcPr>
          <w:p w14:paraId="1D35BBA1" w14:textId="77777777" w:rsidR="009F41A0" w:rsidRPr="00750F33" w:rsidRDefault="009F41A0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021" w:type="dxa"/>
            <w:noWrap/>
            <w:hideMark/>
          </w:tcPr>
          <w:p w14:paraId="316BC8F6" w14:textId="77777777" w:rsidR="009F41A0" w:rsidRPr="00750F33" w:rsidRDefault="009F41A0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26" w:type="dxa"/>
            <w:noWrap/>
            <w:hideMark/>
          </w:tcPr>
          <w:p w14:paraId="0F09450F" w14:textId="77777777" w:rsidR="009F41A0" w:rsidRPr="00750F33" w:rsidRDefault="009F41A0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F41A0" w:rsidRPr="00750F33" w14:paraId="3D379997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4B0712A5" w14:textId="77777777" w:rsidR="009F41A0" w:rsidRPr="00750F33" w:rsidRDefault="009F41A0" w:rsidP="005D7949">
            <w:r>
              <w:t>Intercept</w:t>
            </w:r>
            <w:r w:rsidRPr="00750F33">
              <w:t xml:space="preserve">                 </w:t>
            </w:r>
          </w:p>
        </w:tc>
        <w:tc>
          <w:tcPr>
            <w:tcW w:w="1143" w:type="dxa"/>
            <w:noWrap/>
            <w:hideMark/>
          </w:tcPr>
          <w:p w14:paraId="696328DE" w14:textId="77777777" w:rsidR="009F41A0" w:rsidRPr="00750F33" w:rsidRDefault="009F41A0" w:rsidP="005D7949">
            <w:r w:rsidRPr="00750F33">
              <w:t xml:space="preserve">0.442    </w:t>
            </w:r>
          </w:p>
        </w:tc>
        <w:tc>
          <w:tcPr>
            <w:tcW w:w="1021" w:type="dxa"/>
            <w:noWrap/>
            <w:hideMark/>
          </w:tcPr>
          <w:p w14:paraId="1C23C031" w14:textId="77777777" w:rsidR="009F41A0" w:rsidRPr="00750F33" w:rsidRDefault="009F41A0" w:rsidP="005D7949">
            <w:r w:rsidRPr="00750F33">
              <w:t xml:space="preserve">0.717      </w:t>
            </w:r>
          </w:p>
        </w:tc>
        <w:tc>
          <w:tcPr>
            <w:tcW w:w="1021" w:type="dxa"/>
            <w:noWrap/>
            <w:hideMark/>
          </w:tcPr>
          <w:p w14:paraId="2290CEBA" w14:textId="77777777" w:rsidR="009F41A0" w:rsidRPr="00750F33" w:rsidRDefault="009F41A0" w:rsidP="005D7949">
            <w:r w:rsidRPr="00750F33">
              <w:t xml:space="preserve">0.616   </w:t>
            </w:r>
          </w:p>
        </w:tc>
        <w:tc>
          <w:tcPr>
            <w:tcW w:w="2326" w:type="dxa"/>
            <w:noWrap/>
            <w:hideMark/>
          </w:tcPr>
          <w:p w14:paraId="28576E85" w14:textId="77777777" w:rsidR="009F41A0" w:rsidRPr="00750F33" w:rsidRDefault="009F41A0" w:rsidP="005D7949">
            <w:r w:rsidRPr="00750F33">
              <w:t xml:space="preserve">0.54               </w:t>
            </w:r>
          </w:p>
        </w:tc>
      </w:tr>
      <w:tr w:rsidR="009F41A0" w:rsidRPr="00750F33" w14:paraId="7BFECEC6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190C1551" w14:textId="2566D555" w:rsidR="009F41A0" w:rsidRPr="00750F33" w:rsidRDefault="009F41A0" w:rsidP="005D7949">
            <w:bookmarkStart w:id="72" w:name="OLE_LINK148"/>
            <w:bookmarkStart w:id="73" w:name="OLE_LINK149"/>
            <w:r>
              <w:t xml:space="preserve">Total LSRP </w:t>
            </w:r>
            <w:r w:rsidR="009B47B2">
              <w:t>scale</w:t>
            </w:r>
            <w:r w:rsidRPr="00750F33">
              <w:t xml:space="preserve">     </w:t>
            </w:r>
            <w:bookmarkEnd w:id="72"/>
            <w:bookmarkEnd w:id="73"/>
          </w:p>
        </w:tc>
        <w:tc>
          <w:tcPr>
            <w:tcW w:w="1143" w:type="dxa"/>
            <w:noWrap/>
            <w:hideMark/>
          </w:tcPr>
          <w:p w14:paraId="7F9A87A2" w14:textId="77777777" w:rsidR="009F41A0" w:rsidRPr="00750F33" w:rsidRDefault="009F41A0" w:rsidP="005D7949">
            <w:r w:rsidRPr="00750F33">
              <w:t xml:space="preserve">-0.00250 </w:t>
            </w:r>
          </w:p>
        </w:tc>
        <w:tc>
          <w:tcPr>
            <w:tcW w:w="1021" w:type="dxa"/>
            <w:noWrap/>
            <w:hideMark/>
          </w:tcPr>
          <w:p w14:paraId="66524F6E" w14:textId="77777777" w:rsidR="009F41A0" w:rsidRPr="00750F33" w:rsidRDefault="009F41A0" w:rsidP="005D7949">
            <w:r w:rsidRPr="00750F33">
              <w:t xml:space="preserve">0.00875    </w:t>
            </w:r>
          </w:p>
        </w:tc>
        <w:tc>
          <w:tcPr>
            <w:tcW w:w="1021" w:type="dxa"/>
            <w:noWrap/>
            <w:hideMark/>
          </w:tcPr>
          <w:p w14:paraId="7EBE1948" w14:textId="77777777" w:rsidR="009F41A0" w:rsidRPr="00750F33" w:rsidRDefault="009F41A0" w:rsidP="005D7949">
            <w:r w:rsidRPr="00750F33">
              <w:t xml:space="preserve">-0.286  </w:t>
            </w:r>
          </w:p>
        </w:tc>
        <w:tc>
          <w:tcPr>
            <w:tcW w:w="2326" w:type="dxa"/>
            <w:noWrap/>
            <w:hideMark/>
          </w:tcPr>
          <w:p w14:paraId="5DDCD5B1" w14:textId="77777777" w:rsidR="009F41A0" w:rsidRPr="00750F33" w:rsidRDefault="009F41A0" w:rsidP="005D7949">
            <w:r w:rsidRPr="00750F33">
              <w:t xml:space="preserve">0.78               </w:t>
            </w:r>
          </w:p>
        </w:tc>
      </w:tr>
      <w:tr w:rsidR="009F41A0" w:rsidRPr="00750F33" w14:paraId="3EA891F8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794F7C36" w14:textId="77777777" w:rsidR="009F41A0" w:rsidRPr="00750F33" w:rsidRDefault="009F41A0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Pr="00750F33">
              <w:t xml:space="preserve">              </w:t>
            </w:r>
          </w:p>
        </w:tc>
        <w:tc>
          <w:tcPr>
            <w:tcW w:w="1143" w:type="dxa"/>
            <w:noWrap/>
            <w:hideMark/>
          </w:tcPr>
          <w:p w14:paraId="795D0E3D" w14:textId="77777777" w:rsidR="009F41A0" w:rsidRPr="00750F33" w:rsidRDefault="009F41A0" w:rsidP="005D7949">
            <w:r w:rsidRPr="00750F33">
              <w:t xml:space="preserve">0.0491   </w:t>
            </w:r>
          </w:p>
        </w:tc>
        <w:tc>
          <w:tcPr>
            <w:tcW w:w="1021" w:type="dxa"/>
            <w:noWrap/>
            <w:hideMark/>
          </w:tcPr>
          <w:p w14:paraId="01F82649" w14:textId="77777777" w:rsidR="009F41A0" w:rsidRPr="00750F33" w:rsidRDefault="009F41A0" w:rsidP="005D7949">
            <w:r w:rsidRPr="00750F33">
              <w:t xml:space="preserve">0.507      </w:t>
            </w:r>
          </w:p>
        </w:tc>
        <w:tc>
          <w:tcPr>
            <w:tcW w:w="1021" w:type="dxa"/>
            <w:noWrap/>
            <w:hideMark/>
          </w:tcPr>
          <w:p w14:paraId="27E17631" w14:textId="77777777" w:rsidR="009F41A0" w:rsidRPr="00750F33" w:rsidRDefault="009F41A0" w:rsidP="005D7949">
            <w:r w:rsidRPr="00750F33">
              <w:t xml:space="preserve">0.0968  </w:t>
            </w:r>
          </w:p>
        </w:tc>
        <w:tc>
          <w:tcPr>
            <w:tcW w:w="2326" w:type="dxa"/>
            <w:noWrap/>
            <w:hideMark/>
          </w:tcPr>
          <w:p w14:paraId="0F800E12" w14:textId="77777777" w:rsidR="009F41A0" w:rsidRPr="00750F33" w:rsidRDefault="009F41A0" w:rsidP="005D7949">
            <w:r w:rsidRPr="00750F33">
              <w:t xml:space="preserve">0.92               </w:t>
            </w:r>
          </w:p>
        </w:tc>
      </w:tr>
      <w:tr w:rsidR="009F41A0" w:rsidRPr="00750F33" w14:paraId="2BDE51E5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63F4B13B" w14:textId="77777777" w:rsidR="009F41A0" w:rsidRPr="00750F33" w:rsidRDefault="009F41A0" w:rsidP="005D7949">
            <w:r>
              <w:t>Age</w:t>
            </w:r>
            <w:r w:rsidRPr="00750F33">
              <w:t xml:space="preserve">            </w:t>
            </w:r>
          </w:p>
        </w:tc>
        <w:tc>
          <w:tcPr>
            <w:tcW w:w="1143" w:type="dxa"/>
            <w:noWrap/>
            <w:hideMark/>
          </w:tcPr>
          <w:p w14:paraId="3D4011FB" w14:textId="77777777" w:rsidR="009F41A0" w:rsidRPr="00750F33" w:rsidRDefault="009F41A0" w:rsidP="005D7949">
            <w:r w:rsidRPr="00750F33">
              <w:t xml:space="preserve">-0.00634 </w:t>
            </w:r>
          </w:p>
        </w:tc>
        <w:tc>
          <w:tcPr>
            <w:tcW w:w="1021" w:type="dxa"/>
            <w:noWrap/>
            <w:hideMark/>
          </w:tcPr>
          <w:p w14:paraId="5DFE9316" w14:textId="77777777" w:rsidR="009F41A0" w:rsidRPr="00750F33" w:rsidRDefault="009F41A0" w:rsidP="005D7949">
            <w:r w:rsidRPr="00750F33">
              <w:t xml:space="preserve">0.00623    </w:t>
            </w:r>
          </w:p>
        </w:tc>
        <w:tc>
          <w:tcPr>
            <w:tcW w:w="1021" w:type="dxa"/>
            <w:noWrap/>
            <w:hideMark/>
          </w:tcPr>
          <w:p w14:paraId="0A5DA915" w14:textId="77777777" w:rsidR="009F41A0" w:rsidRPr="00750F33" w:rsidRDefault="009F41A0" w:rsidP="005D7949">
            <w:r w:rsidRPr="00750F33">
              <w:t xml:space="preserve">-1.02   </w:t>
            </w:r>
          </w:p>
        </w:tc>
        <w:tc>
          <w:tcPr>
            <w:tcW w:w="2326" w:type="dxa"/>
            <w:noWrap/>
            <w:hideMark/>
          </w:tcPr>
          <w:p w14:paraId="462C484B" w14:textId="77777777" w:rsidR="009F41A0" w:rsidRPr="00750F33" w:rsidRDefault="009F41A0" w:rsidP="005D7949">
            <w:r w:rsidRPr="00750F33">
              <w:t xml:space="preserve">0.32               </w:t>
            </w:r>
          </w:p>
        </w:tc>
      </w:tr>
      <w:tr w:rsidR="009F41A0" w:rsidRPr="00750F33" w14:paraId="71D5E20D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0AF88035" w14:textId="77777777" w:rsidR="009F41A0" w:rsidRPr="00750F33" w:rsidRDefault="009F41A0" w:rsidP="005D7949">
            <w:r>
              <w:t>Female gender</w:t>
            </w:r>
            <w:r w:rsidRPr="00750F33">
              <w:t xml:space="preserve">                </w:t>
            </w:r>
          </w:p>
        </w:tc>
        <w:tc>
          <w:tcPr>
            <w:tcW w:w="1143" w:type="dxa"/>
            <w:noWrap/>
            <w:hideMark/>
          </w:tcPr>
          <w:p w14:paraId="7A5B25B3" w14:textId="77777777" w:rsidR="009F41A0" w:rsidRPr="00750F33" w:rsidRDefault="009F41A0" w:rsidP="005D7949">
            <w:r w:rsidRPr="00750F33">
              <w:t xml:space="preserve">0.0673   </w:t>
            </w:r>
          </w:p>
        </w:tc>
        <w:tc>
          <w:tcPr>
            <w:tcW w:w="1021" w:type="dxa"/>
            <w:noWrap/>
            <w:hideMark/>
          </w:tcPr>
          <w:p w14:paraId="15C249ED" w14:textId="77777777" w:rsidR="009F41A0" w:rsidRPr="00750F33" w:rsidRDefault="009F41A0" w:rsidP="005D7949">
            <w:r w:rsidRPr="00750F33">
              <w:t xml:space="preserve">0.132      </w:t>
            </w:r>
          </w:p>
        </w:tc>
        <w:tc>
          <w:tcPr>
            <w:tcW w:w="1021" w:type="dxa"/>
            <w:noWrap/>
            <w:hideMark/>
          </w:tcPr>
          <w:p w14:paraId="599AD35A" w14:textId="77777777" w:rsidR="009F41A0" w:rsidRPr="00750F33" w:rsidRDefault="009F41A0" w:rsidP="005D7949">
            <w:r w:rsidRPr="00750F33">
              <w:t xml:space="preserve">0.510   </w:t>
            </w:r>
          </w:p>
        </w:tc>
        <w:tc>
          <w:tcPr>
            <w:tcW w:w="2326" w:type="dxa"/>
            <w:noWrap/>
            <w:hideMark/>
          </w:tcPr>
          <w:p w14:paraId="23AAFDC3" w14:textId="77777777" w:rsidR="009F41A0" w:rsidRPr="00750F33" w:rsidRDefault="009F41A0" w:rsidP="005D7949">
            <w:r w:rsidRPr="00750F33">
              <w:t xml:space="preserve">0.61               </w:t>
            </w:r>
          </w:p>
        </w:tc>
      </w:tr>
      <w:tr w:rsidR="009F41A0" w:rsidRPr="00750F33" w14:paraId="21E62749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354E001D" w14:textId="77777777" w:rsidR="009F41A0" w:rsidRPr="00750F33" w:rsidRDefault="009F41A0" w:rsidP="005D7949">
            <w:r>
              <w:t>MoCA</w:t>
            </w:r>
            <w:r w:rsidRPr="00750F33">
              <w:t xml:space="preserve">                  </w:t>
            </w:r>
          </w:p>
        </w:tc>
        <w:tc>
          <w:tcPr>
            <w:tcW w:w="1143" w:type="dxa"/>
            <w:noWrap/>
            <w:hideMark/>
          </w:tcPr>
          <w:p w14:paraId="0C6727E3" w14:textId="77777777" w:rsidR="009F41A0" w:rsidRPr="00750F33" w:rsidRDefault="009F41A0" w:rsidP="005D7949">
            <w:r w:rsidRPr="00750F33">
              <w:t xml:space="preserve">0.0417   </w:t>
            </w:r>
          </w:p>
        </w:tc>
        <w:tc>
          <w:tcPr>
            <w:tcW w:w="1021" w:type="dxa"/>
            <w:noWrap/>
            <w:hideMark/>
          </w:tcPr>
          <w:p w14:paraId="6C71F0A6" w14:textId="77777777" w:rsidR="009F41A0" w:rsidRPr="00750F33" w:rsidRDefault="009F41A0" w:rsidP="005D7949">
            <w:r w:rsidRPr="00750F33">
              <w:t xml:space="preserve">0.0117     </w:t>
            </w:r>
          </w:p>
        </w:tc>
        <w:tc>
          <w:tcPr>
            <w:tcW w:w="1021" w:type="dxa"/>
            <w:noWrap/>
            <w:hideMark/>
          </w:tcPr>
          <w:p w14:paraId="6A2A118E" w14:textId="77777777" w:rsidR="009F41A0" w:rsidRPr="00750F33" w:rsidRDefault="009F41A0" w:rsidP="005D7949">
            <w:r w:rsidRPr="00750F33">
              <w:t xml:space="preserve">3.56    </w:t>
            </w:r>
          </w:p>
        </w:tc>
        <w:tc>
          <w:tcPr>
            <w:tcW w:w="2326" w:type="dxa"/>
            <w:noWrap/>
            <w:hideMark/>
          </w:tcPr>
          <w:p w14:paraId="6AF05B29" w14:textId="77777777" w:rsidR="009F41A0" w:rsidRPr="00750F33" w:rsidRDefault="009F41A0" w:rsidP="005D7949">
            <w:r w:rsidRPr="00750F33">
              <w:t xml:space="preserve">0.001              </w:t>
            </w:r>
          </w:p>
        </w:tc>
      </w:tr>
      <w:tr w:rsidR="009F41A0" w:rsidRPr="00750F33" w14:paraId="4BC31446" w14:textId="77777777" w:rsidTr="005D7949">
        <w:trPr>
          <w:trHeight w:val="320"/>
        </w:trPr>
        <w:tc>
          <w:tcPr>
            <w:tcW w:w="3839" w:type="dxa"/>
            <w:noWrap/>
            <w:hideMark/>
          </w:tcPr>
          <w:p w14:paraId="157DEADF" w14:textId="51516EDB" w:rsidR="009F41A0" w:rsidRPr="00750F33" w:rsidRDefault="009F41A0" w:rsidP="005D7949">
            <w:r>
              <w:t xml:space="preserve">Total LSRP </w:t>
            </w:r>
            <w:r w:rsidR="009974B9">
              <w:t xml:space="preserve">scale </w:t>
            </w:r>
            <w:r>
              <w:t xml:space="preserve">x </w:t>
            </w:r>
            <w:proofErr w:type="spellStart"/>
            <w:r>
              <w:t>bvFTD</w:t>
            </w:r>
            <w:proofErr w:type="spellEnd"/>
            <w:r>
              <w:t xml:space="preserve"> diagnosis</w:t>
            </w:r>
            <w:r w:rsidRPr="00750F33">
              <w:t xml:space="preserve"> </w:t>
            </w:r>
          </w:p>
        </w:tc>
        <w:tc>
          <w:tcPr>
            <w:tcW w:w="1143" w:type="dxa"/>
            <w:noWrap/>
            <w:hideMark/>
          </w:tcPr>
          <w:p w14:paraId="1AA82E34" w14:textId="77777777" w:rsidR="009F41A0" w:rsidRPr="00750F33" w:rsidRDefault="009F41A0" w:rsidP="005D7949">
            <w:r w:rsidRPr="00750F33">
              <w:t xml:space="preserve">-0.00438 </w:t>
            </w:r>
          </w:p>
        </w:tc>
        <w:tc>
          <w:tcPr>
            <w:tcW w:w="1021" w:type="dxa"/>
            <w:noWrap/>
            <w:hideMark/>
          </w:tcPr>
          <w:p w14:paraId="4101356A" w14:textId="77777777" w:rsidR="009F41A0" w:rsidRPr="00750F33" w:rsidRDefault="009F41A0" w:rsidP="005D7949">
            <w:r w:rsidRPr="00750F33">
              <w:t xml:space="preserve">0.00987    </w:t>
            </w:r>
          </w:p>
        </w:tc>
        <w:tc>
          <w:tcPr>
            <w:tcW w:w="1021" w:type="dxa"/>
            <w:noWrap/>
            <w:hideMark/>
          </w:tcPr>
          <w:p w14:paraId="666B0A02" w14:textId="77777777" w:rsidR="009F41A0" w:rsidRPr="00750F33" w:rsidRDefault="009F41A0" w:rsidP="005D7949">
            <w:r w:rsidRPr="00750F33">
              <w:t xml:space="preserve">-0.444  </w:t>
            </w:r>
          </w:p>
        </w:tc>
        <w:tc>
          <w:tcPr>
            <w:tcW w:w="2326" w:type="dxa"/>
            <w:noWrap/>
            <w:hideMark/>
          </w:tcPr>
          <w:p w14:paraId="336BDB26" w14:textId="77777777" w:rsidR="009F41A0" w:rsidRPr="00750F33" w:rsidRDefault="009F41A0" w:rsidP="005D7949">
            <w:r w:rsidRPr="00750F33">
              <w:t xml:space="preserve">0.66               </w:t>
            </w:r>
          </w:p>
        </w:tc>
      </w:tr>
    </w:tbl>
    <w:p w14:paraId="5DAC7CC5" w14:textId="36FB4AF7" w:rsidR="00235A45" w:rsidRPr="00963CE0" w:rsidRDefault="00235A45" w:rsidP="00235A45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bookmarkStart w:id="74" w:name="OLE_LINK8"/>
      <w:bookmarkStart w:id="75" w:name="OLE_LINK9"/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bookmarkEnd w:id="74"/>
      <w:bookmarkEnd w:id="75"/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60BA507A" w14:textId="77777777" w:rsidR="009F41A0" w:rsidRDefault="009F41A0" w:rsidP="00912749"/>
    <w:p w14:paraId="174FE247" w14:textId="77777777" w:rsidR="00194DE4" w:rsidRDefault="00194DE4">
      <w:pPr>
        <w:spacing w:after="160" w:line="278" w:lineRule="auto"/>
        <w:rPr>
          <w:b/>
          <w:bCs/>
        </w:rPr>
      </w:pPr>
      <w:bookmarkStart w:id="76" w:name="OLE_LINK144"/>
      <w:bookmarkStart w:id="77" w:name="OLE_LINK145"/>
      <w:r>
        <w:br w:type="page"/>
      </w:r>
    </w:p>
    <w:p w14:paraId="60A1DE75" w14:textId="3BD5E21A" w:rsidR="00153A0B" w:rsidRDefault="00153A0B" w:rsidP="006D23A9">
      <w:pPr>
        <w:pStyle w:val="Heading1"/>
      </w:pPr>
      <w:r>
        <w:lastRenderedPageBreak/>
        <w:t xml:space="preserve">Supplementary Table </w:t>
      </w:r>
      <w:r w:rsidR="00BA1F59">
        <w:t>1</w:t>
      </w:r>
      <w:r w:rsidR="00A1081E">
        <w:t>6</w:t>
      </w:r>
      <w:r>
        <w:t xml:space="preserve">. Results for model assessing whether association between aversion to harming others and </w:t>
      </w:r>
      <w:r w:rsidR="006942C6">
        <w:t xml:space="preserve">LSRP </w:t>
      </w:r>
      <w:r w:rsidR="006942C6" w:rsidRPr="00750F33">
        <w:t xml:space="preserve">antisocial </w:t>
      </w:r>
      <w:r w:rsidR="006942C6">
        <w:t>subscale score</w:t>
      </w:r>
      <w:r w:rsidR="006942C6" w:rsidRPr="00750F33">
        <w:t xml:space="preserve"> </w:t>
      </w:r>
      <w:r>
        <w:t xml:space="preserve">differs between AD and </w:t>
      </w:r>
      <w:proofErr w:type="spellStart"/>
      <w:r>
        <w:t>bvFTD</w:t>
      </w:r>
      <w:bookmarkEnd w:id="76"/>
      <w:bookmarkEnd w:id="77"/>
      <w:r w:rsidR="00824425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2"/>
        <w:gridCol w:w="1126"/>
        <w:gridCol w:w="1006"/>
        <w:gridCol w:w="1006"/>
        <w:gridCol w:w="2350"/>
      </w:tblGrid>
      <w:tr w:rsidR="00912749" w:rsidRPr="00750F33" w14:paraId="45898D9A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17D732CA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     </w:t>
            </w:r>
          </w:p>
        </w:tc>
        <w:tc>
          <w:tcPr>
            <w:tcW w:w="1126" w:type="dxa"/>
            <w:noWrap/>
            <w:hideMark/>
          </w:tcPr>
          <w:p w14:paraId="35C426FB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1006" w:type="dxa"/>
            <w:noWrap/>
            <w:hideMark/>
          </w:tcPr>
          <w:p w14:paraId="41183C7B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006" w:type="dxa"/>
            <w:noWrap/>
            <w:hideMark/>
          </w:tcPr>
          <w:p w14:paraId="59D51798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50" w:type="dxa"/>
            <w:noWrap/>
            <w:hideMark/>
          </w:tcPr>
          <w:p w14:paraId="5EF7050C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79D48A68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490A2A88" w14:textId="77777777" w:rsidR="00912749" w:rsidRPr="00750F33" w:rsidRDefault="00912749" w:rsidP="005D7949">
            <w:r>
              <w:t>Intercept</w:t>
            </w:r>
            <w:r w:rsidRPr="00750F33">
              <w:t xml:space="preserve">                      </w:t>
            </w:r>
          </w:p>
        </w:tc>
        <w:tc>
          <w:tcPr>
            <w:tcW w:w="1126" w:type="dxa"/>
            <w:noWrap/>
            <w:hideMark/>
          </w:tcPr>
          <w:p w14:paraId="260E783A" w14:textId="77777777" w:rsidR="00912749" w:rsidRPr="00750F33" w:rsidRDefault="00912749" w:rsidP="005D7949">
            <w:r w:rsidRPr="00750F33">
              <w:t xml:space="preserve">0.262     </w:t>
            </w:r>
          </w:p>
        </w:tc>
        <w:tc>
          <w:tcPr>
            <w:tcW w:w="1006" w:type="dxa"/>
            <w:noWrap/>
            <w:hideMark/>
          </w:tcPr>
          <w:p w14:paraId="1427143A" w14:textId="77777777" w:rsidR="00912749" w:rsidRPr="00750F33" w:rsidRDefault="00912749" w:rsidP="005D7949">
            <w:r w:rsidRPr="00750F33">
              <w:t xml:space="preserve">0.627      </w:t>
            </w:r>
          </w:p>
        </w:tc>
        <w:tc>
          <w:tcPr>
            <w:tcW w:w="1006" w:type="dxa"/>
            <w:noWrap/>
            <w:hideMark/>
          </w:tcPr>
          <w:p w14:paraId="3A3FAFAA" w14:textId="77777777" w:rsidR="00912749" w:rsidRPr="00750F33" w:rsidRDefault="00912749" w:rsidP="005D7949">
            <w:r w:rsidRPr="00750F33">
              <w:t xml:space="preserve">0.419   </w:t>
            </w:r>
          </w:p>
        </w:tc>
        <w:tc>
          <w:tcPr>
            <w:tcW w:w="2350" w:type="dxa"/>
            <w:noWrap/>
            <w:hideMark/>
          </w:tcPr>
          <w:p w14:paraId="3842E83F" w14:textId="77777777" w:rsidR="00912749" w:rsidRPr="00750F33" w:rsidRDefault="00912749" w:rsidP="005D7949">
            <w:r w:rsidRPr="00750F33">
              <w:t xml:space="preserve">0.68               </w:t>
            </w:r>
          </w:p>
        </w:tc>
      </w:tr>
      <w:tr w:rsidR="00912749" w:rsidRPr="00750F33" w14:paraId="641019A3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69CEA998" w14:textId="57736704" w:rsidR="00912749" w:rsidRPr="00750F33" w:rsidRDefault="00912749" w:rsidP="005D7949">
            <w:bookmarkStart w:id="78" w:name="OLE_LINK150"/>
            <w:bookmarkStart w:id="79" w:name="OLE_LINK151"/>
            <w:r>
              <w:t xml:space="preserve">LSRP </w:t>
            </w:r>
            <w:r w:rsidRPr="00750F33">
              <w:t xml:space="preserve">antisocial </w:t>
            </w:r>
            <w:r w:rsidR="00F2534B">
              <w:t>subscale score</w:t>
            </w:r>
            <w:r w:rsidRPr="00750F33">
              <w:t xml:space="preserve">    </w:t>
            </w:r>
            <w:bookmarkEnd w:id="78"/>
            <w:bookmarkEnd w:id="79"/>
          </w:p>
        </w:tc>
        <w:tc>
          <w:tcPr>
            <w:tcW w:w="1126" w:type="dxa"/>
            <w:noWrap/>
            <w:hideMark/>
          </w:tcPr>
          <w:p w14:paraId="384D2920" w14:textId="77777777" w:rsidR="00912749" w:rsidRPr="00750F33" w:rsidRDefault="00912749" w:rsidP="005D7949">
            <w:r w:rsidRPr="00750F33">
              <w:t xml:space="preserve">0.00964   </w:t>
            </w:r>
          </w:p>
        </w:tc>
        <w:tc>
          <w:tcPr>
            <w:tcW w:w="1006" w:type="dxa"/>
            <w:noWrap/>
            <w:hideMark/>
          </w:tcPr>
          <w:p w14:paraId="032F829A" w14:textId="77777777" w:rsidR="00912749" w:rsidRPr="00750F33" w:rsidRDefault="00912749" w:rsidP="005D7949">
            <w:r w:rsidRPr="00750F33">
              <w:t xml:space="preserve">0.0172     </w:t>
            </w:r>
          </w:p>
        </w:tc>
        <w:tc>
          <w:tcPr>
            <w:tcW w:w="1006" w:type="dxa"/>
            <w:noWrap/>
            <w:hideMark/>
          </w:tcPr>
          <w:p w14:paraId="50B1F67B" w14:textId="77777777" w:rsidR="00912749" w:rsidRPr="00750F33" w:rsidRDefault="00912749" w:rsidP="005D7949">
            <w:r w:rsidRPr="00750F33">
              <w:t xml:space="preserve">0.562   </w:t>
            </w:r>
          </w:p>
        </w:tc>
        <w:tc>
          <w:tcPr>
            <w:tcW w:w="2350" w:type="dxa"/>
            <w:noWrap/>
            <w:hideMark/>
          </w:tcPr>
          <w:p w14:paraId="5649B0CA" w14:textId="77777777" w:rsidR="00912749" w:rsidRPr="00750F33" w:rsidRDefault="00912749" w:rsidP="005D7949">
            <w:r w:rsidRPr="00750F33">
              <w:t xml:space="preserve">0.58               </w:t>
            </w:r>
          </w:p>
        </w:tc>
      </w:tr>
      <w:tr w:rsidR="00912749" w:rsidRPr="00750F33" w14:paraId="26A42A49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58B45D67" w14:textId="09BA78C4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        </w:t>
            </w:r>
          </w:p>
        </w:tc>
        <w:tc>
          <w:tcPr>
            <w:tcW w:w="1126" w:type="dxa"/>
            <w:noWrap/>
            <w:hideMark/>
          </w:tcPr>
          <w:p w14:paraId="1A70146F" w14:textId="77777777" w:rsidR="00912749" w:rsidRPr="00750F33" w:rsidRDefault="00912749" w:rsidP="005D7949">
            <w:r w:rsidRPr="00750F33">
              <w:t xml:space="preserve">-0.351    </w:t>
            </w:r>
          </w:p>
        </w:tc>
        <w:tc>
          <w:tcPr>
            <w:tcW w:w="1006" w:type="dxa"/>
            <w:noWrap/>
            <w:hideMark/>
          </w:tcPr>
          <w:p w14:paraId="58CC9BE6" w14:textId="77777777" w:rsidR="00912749" w:rsidRPr="00750F33" w:rsidRDefault="00912749" w:rsidP="005D7949">
            <w:r w:rsidRPr="00750F33">
              <w:t xml:space="preserve">0.354      </w:t>
            </w:r>
          </w:p>
        </w:tc>
        <w:tc>
          <w:tcPr>
            <w:tcW w:w="1006" w:type="dxa"/>
            <w:noWrap/>
            <w:hideMark/>
          </w:tcPr>
          <w:p w14:paraId="3C859B86" w14:textId="77777777" w:rsidR="00912749" w:rsidRPr="00750F33" w:rsidRDefault="00912749" w:rsidP="005D7949">
            <w:r w:rsidRPr="00750F33">
              <w:t xml:space="preserve">-0.990  </w:t>
            </w:r>
          </w:p>
        </w:tc>
        <w:tc>
          <w:tcPr>
            <w:tcW w:w="2350" w:type="dxa"/>
            <w:noWrap/>
            <w:hideMark/>
          </w:tcPr>
          <w:p w14:paraId="6CAC3CC4" w14:textId="77777777" w:rsidR="00912749" w:rsidRPr="00750F33" w:rsidRDefault="00912749" w:rsidP="005D7949">
            <w:r w:rsidRPr="00750F33">
              <w:t xml:space="preserve">0.33               </w:t>
            </w:r>
          </w:p>
        </w:tc>
      </w:tr>
      <w:tr w:rsidR="00912749" w:rsidRPr="00750F33" w14:paraId="4A617F85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02F6E866" w14:textId="77777777" w:rsidR="00912749" w:rsidRPr="00750F33" w:rsidRDefault="00912749" w:rsidP="005D7949">
            <w:r>
              <w:t>Age</w:t>
            </w:r>
            <w:r w:rsidRPr="00750F33">
              <w:t xml:space="preserve">                 </w:t>
            </w:r>
          </w:p>
        </w:tc>
        <w:tc>
          <w:tcPr>
            <w:tcW w:w="1126" w:type="dxa"/>
            <w:noWrap/>
            <w:hideMark/>
          </w:tcPr>
          <w:p w14:paraId="553E352B" w14:textId="77777777" w:rsidR="00912749" w:rsidRPr="00750F33" w:rsidRDefault="00912749" w:rsidP="005D7949">
            <w:r w:rsidRPr="00750F33">
              <w:t xml:space="preserve">-0.00561  </w:t>
            </w:r>
          </w:p>
        </w:tc>
        <w:tc>
          <w:tcPr>
            <w:tcW w:w="1006" w:type="dxa"/>
            <w:noWrap/>
            <w:hideMark/>
          </w:tcPr>
          <w:p w14:paraId="4E8AA197" w14:textId="77777777" w:rsidR="00912749" w:rsidRPr="00750F33" w:rsidRDefault="00912749" w:rsidP="005D7949">
            <w:r w:rsidRPr="00750F33">
              <w:t xml:space="preserve">0.00656    </w:t>
            </w:r>
          </w:p>
        </w:tc>
        <w:tc>
          <w:tcPr>
            <w:tcW w:w="1006" w:type="dxa"/>
            <w:noWrap/>
            <w:hideMark/>
          </w:tcPr>
          <w:p w14:paraId="37660F13" w14:textId="77777777" w:rsidR="00912749" w:rsidRPr="00750F33" w:rsidRDefault="00912749" w:rsidP="005D7949">
            <w:r w:rsidRPr="00750F33">
              <w:t xml:space="preserve">-0.856  </w:t>
            </w:r>
          </w:p>
        </w:tc>
        <w:tc>
          <w:tcPr>
            <w:tcW w:w="2350" w:type="dxa"/>
            <w:noWrap/>
            <w:hideMark/>
          </w:tcPr>
          <w:p w14:paraId="615D10FC" w14:textId="77777777" w:rsidR="00912749" w:rsidRPr="00750F33" w:rsidRDefault="00912749" w:rsidP="005D7949">
            <w:r w:rsidRPr="00750F33">
              <w:t xml:space="preserve">0.40               </w:t>
            </w:r>
          </w:p>
        </w:tc>
      </w:tr>
      <w:tr w:rsidR="00912749" w:rsidRPr="00750F33" w14:paraId="2A43CC4B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1965E158" w14:textId="4E7DEA50" w:rsidR="00912749" w:rsidRPr="00750F33" w:rsidRDefault="00701D6F" w:rsidP="005D7949">
            <w:r>
              <w:t>Female gender</w:t>
            </w:r>
            <w:r w:rsidR="00912749" w:rsidRPr="00750F33">
              <w:t xml:space="preserve">                     </w:t>
            </w:r>
          </w:p>
        </w:tc>
        <w:tc>
          <w:tcPr>
            <w:tcW w:w="1126" w:type="dxa"/>
            <w:noWrap/>
            <w:hideMark/>
          </w:tcPr>
          <w:p w14:paraId="7482A024" w14:textId="77777777" w:rsidR="00912749" w:rsidRPr="00750F33" w:rsidRDefault="00912749" w:rsidP="005D7949">
            <w:r w:rsidRPr="00750F33">
              <w:t xml:space="preserve">0.0783    </w:t>
            </w:r>
          </w:p>
        </w:tc>
        <w:tc>
          <w:tcPr>
            <w:tcW w:w="1006" w:type="dxa"/>
            <w:noWrap/>
            <w:hideMark/>
          </w:tcPr>
          <w:p w14:paraId="5246879A" w14:textId="77777777" w:rsidR="00912749" w:rsidRPr="00750F33" w:rsidRDefault="00912749" w:rsidP="005D7949">
            <w:r w:rsidRPr="00750F33">
              <w:t xml:space="preserve">0.137      </w:t>
            </w:r>
          </w:p>
        </w:tc>
        <w:tc>
          <w:tcPr>
            <w:tcW w:w="1006" w:type="dxa"/>
            <w:noWrap/>
            <w:hideMark/>
          </w:tcPr>
          <w:p w14:paraId="76CD08D1" w14:textId="77777777" w:rsidR="00912749" w:rsidRPr="00750F33" w:rsidRDefault="00912749" w:rsidP="005D7949">
            <w:r w:rsidRPr="00750F33">
              <w:t xml:space="preserve">0.573   </w:t>
            </w:r>
          </w:p>
        </w:tc>
        <w:tc>
          <w:tcPr>
            <w:tcW w:w="2350" w:type="dxa"/>
            <w:noWrap/>
            <w:hideMark/>
          </w:tcPr>
          <w:p w14:paraId="32D82D04" w14:textId="77777777" w:rsidR="00912749" w:rsidRPr="00750F33" w:rsidRDefault="00912749" w:rsidP="005D7949">
            <w:r w:rsidRPr="00750F33">
              <w:t xml:space="preserve">0.57               </w:t>
            </w:r>
          </w:p>
        </w:tc>
      </w:tr>
      <w:tr w:rsidR="00912749" w:rsidRPr="00750F33" w14:paraId="4965EB92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06012AEC" w14:textId="77777777" w:rsidR="00912749" w:rsidRPr="00750F33" w:rsidRDefault="00912749" w:rsidP="005D7949">
            <w:r>
              <w:t>MoCA</w:t>
            </w:r>
            <w:r w:rsidRPr="00750F33">
              <w:t xml:space="preserve">                       </w:t>
            </w:r>
          </w:p>
        </w:tc>
        <w:tc>
          <w:tcPr>
            <w:tcW w:w="1126" w:type="dxa"/>
            <w:noWrap/>
            <w:hideMark/>
          </w:tcPr>
          <w:p w14:paraId="75D852C2" w14:textId="77777777" w:rsidR="00912749" w:rsidRPr="00750F33" w:rsidRDefault="00912749" w:rsidP="005D7949">
            <w:r w:rsidRPr="00750F33">
              <w:t xml:space="preserve">0.0372    </w:t>
            </w:r>
          </w:p>
        </w:tc>
        <w:tc>
          <w:tcPr>
            <w:tcW w:w="1006" w:type="dxa"/>
            <w:noWrap/>
            <w:hideMark/>
          </w:tcPr>
          <w:p w14:paraId="06EBD112" w14:textId="77777777" w:rsidR="00912749" w:rsidRPr="00750F33" w:rsidRDefault="00912749" w:rsidP="005D7949">
            <w:r w:rsidRPr="00750F33">
              <w:t xml:space="preserve">0.0117     </w:t>
            </w:r>
          </w:p>
        </w:tc>
        <w:tc>
          <w:tcPr>
            <w:tcW w:w="1006" w:type="dxa"/>
            <w:noWrap/>
            <w:hideMark/>
          </w:tcPr>
          <w:p w14:paraId="1FC044EE" w14:textId="77777777" w:rsidR="00912749" w:rsidRPr="00750F33" w:rsidRDefault="00912749" w:rsidP="005D7949">
            <w:r w:rsidRPr="00750F33">
              <w:t xml:space="preserve">3.17    </w:t>
            </w:r>
          </w:p>
        </w:tc>
        <w:tc>
          <w:tcPr>
            <w:tcW w:w="2350" w:type="dxa"/>
            <w:noWrap/>
            <w:hideMark/>
          </w:tcPr>
          <w:p w14:paraId="2E212A71" w14:textId="77777777" w:rsidR="00912749" w:rsidRPr="00750F33" w:rsidRDefault="00912749" w:rsidP="005D7949">
            <w:r w:rsidRPr="00750F33">
              <w:t xml:space="preserve">0.003              </w:t>
            </w:r>
          </w:p>
        </w:tc>
      </w:tr>
      <w:tr w:rsidR="00912749" w:rsidRPr="00750F33" w14:paraId="203597F3" w14:textId="77777777" w:rsidTr="005D7949">
        <w:trPr>
          <w:trHeight w:val="320"/>
        </w:trPr>
        <w:tc>
          <w:tcPr>
            <w:tcW w:w="3862" w:type="dxa"/>
            <w:noWrap/>
            <w:hideMark/>
          </w:tcPr>
          <w:p w14:paraId="660B148E" w14:textId="5F095860" w:rsidR="00912749" w:rsidRPr="00750F33" w:rsidRDefault="00912749" w:rsidP="005D7949">
            <w:r>
              <w:t xml:space="preserve">LSRP </w:t>
            </w:r>
            <w:r w:rsidRPr="00750F33">
              <w:t>antisocial</w:t>
            </w:r>
            <w:r w:rsidR="00F2534B">
              <w:t xml:space="preserve"> subscale score</w:t>
            </w:r>
            <w:r w:rsidR="00153A0B">
              <w:t xml:space="preserve"> 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Pr="00750F33">
              <w:t xml:space="preserve"> </w:t>
            </w:r>
          </w:p>
        </w:tc>
        <w:tc>
          <w:tcPr>
            <w:tcW w:w="1126" w:type="dxa"/>
            <w:noWrap/>
            <w:hideMark/>
          </w:tcPr>
          <w:p w14:paraId="52208797" w14:textId="77777777" w:rsidR="00912749" w:rsidRPr="00750F33" w:rsidRDefault="00912749" w:rsidP="005D7949">
            <w:r w:rsidRPr="00750F33">
              <w:t xml:space="preserve">-0.000846 </w:t>
            </w:r>
          </w:p>
        </w:tc>
        <w:tc>
          <w:tcPr>
            <w:tcW w:w="1006" w:type="dxa"/>
            <w:noWrap/>
            <w:hideMark/>
          </w:tcPr>
          <w:p w14:paraId="44FE9D4C" w14:textId="77777777" w:rsidR="00912749" w:rsidRPr="00750F33" w:rsidRDefault="00912749" w:rsidP="005D7949">
            <w:r w:rsidRPr="00750F33">
              <w:t xml:space="preserve">0.0245     </w:t>
            </w:r>
          </w:p>
        </w:tc>
        <w:tc>
          <w:tcPr>
            <w:tcW w:w="1006" w:type="dxa"/>
            <w:noWrap/>
            <w:hideMark/>
          </w:tcPr>
          <w:p w14:paraId="76E54698" w14:textId="77777777" w:rsidR="00912749" w:rsidRPr="00750F33" w:rsidRDefault="00912749" w:rsidP="005D7949">
            <w:r w:rsidRPr="00750F33">
              <w:t xml:space="preserve">-0.0345 </w:t>
            </w:r>
          </w:p>
        </w:tc>
        <w:tc>
          <w:tcPr>
            <w:tcW w:w="2350" w:type="dxa"/>
            <w:noWrap/>
            <w:hideMark/>
          </w:tcPr>
          <w:p w14:paraId="54D23B31" w14:textId="77777777" w:rsidR="00912749" w:rsidRPr="00750F33" w:rsidRDefault="00912749" w:rsidP="005D7949">
            <w:r w:rsidRPr="00750F33">
              <w:t xml:space="preserve">0.97               </w:t>
            </w:r>
          </w:p>
        </w:tc>
      </w:tr>
    </w:tbl>
    <w:p w14:paraId="477CC0B7" w14:textId="665B6CDB" w:rsidR="00586A1A" w:rsidRPr="00963CE0" w:rsidRDefault="00586A1A" w:rsidP="00586A1A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43131440" w14:textId="77777777" w:rsidR="00912749" w:rsidRDefault="00912749" w:rsidP="00912749"/>
    <w:p w14:paraId="5269AF12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2195A933" w14:textId="6EA887AB" w:rsidR="00153A0B" w:rsidRDefault="00153A0B" w:rsidP="00D14C8B">
      <w:pPr>
        <w:pStyle w:val="Heading1"/>
      </w:pPr>
      <w:r>
        <w:lastRenderedPageBreak/>
        <w:t xml:space="preserve">Supplementary Table </w:t>
      </w:r>
      <w:r w:rsidR="00D33798">
        <w:t>1</w:t>
      </w:r>
      <w:r w:rsidR="00DA6CF8">
        <w:t>7</w:t>
      </w:r>
      <w:r>
        <w:t xml:space="preserve">. Results for model assessing whether association between aversion to harming others and </w:t>
      </w:r>
      <w:r w:rsidR="00CE0BC0">
        <w:t xml:space="preserve">LSRP </w:t>
      </w:r>
      <w:r w:rsidR="00CE0BC0" w:rsidRPr="00750F33">
        <w:t xml:space="preserve">callous </w:t>
      </w:r>
      <w:r w:rsidR="00CE0BC0">
        <w:t>subscale score</w:t>
      </w:r>
      <w:r w:rsidR="00CE0BC0" w:rsidRPr="00750F33">
        <w:t xml:space="preserve"> </w:t>
      </w:r>
      <w:r>
        <w:t xml:space="preserve">differs between AD and </w:t>
      </w:r>
      <w:proofErr w:type="spellStart"/>
      <w:r>
        <w:t>bvFTD</w:t>
      </w:r>
      <w:r w:rsidR="00712679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0"/>
        <w:gridCol w:w="1133"/>
        <w:gridCol w:w="1012"/>
        <w:gridCol w:w="1012"/>
        <w:gridCol w:w="2343"/>
      </w:tblGrid>
      <w:tr w:rsidR="00912749" w:rsidRPr="00750F33" w14:paraId="0C1505AC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4DFCC652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  </w:t>
            </w:r>
          </w:p>
        </w:tc>
        <w:tc>
          <w:tcPr>
            <w:tcW w:w="1133" w:type="dxa"/>
            <w:noWrap/>
            <w:hideMark/>
          </w:tcPr>
          <w:p w14:paraId="75512748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012" w:type="dxa"/>
            <w:noWrap/>
            <w:hideMark/>
          </w:tcPr>
          <w:p w14:paraId="455CD9C9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012" w:type="dxa"/>
            <w:noWrap/>
            <w:hideMark/>
          </w:tcPr>
          <w:p w14:paraId="161BCBC3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43" w:type="dxa"/>
            <w:noWrap/>
            <w:hideMark/>
          </w:tcPr>
          <w:p w14:paraId="4364C637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568BB972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1D875B39" w14:textId="77777777" w:rsidR="00912749" w:rsidRPr="00750F33" w:rsidRDefault="00912749" w:rsidP="005D7949">
            <w:r>
              <w:t>Intercept</w:t>
            </w:r>
            <w:r w:rsidRPr="00750F33">
              <w:t xml:space="preserve">                   </w:t>
            </w:r>
          </w:p>
        </w:tc>
        <w:tc>
          <w:tcPr>
            <w:tcW w:w="1133" w:type="dxa"/>
            <w:noWrap/>
            <w:hideMark/>
          </w:tcPr>
          <w:p w14:paraId="6CC354F9" w14:textId="77777777" w:rsidR="00912749" w:rsidRPr="00750F33" w:rsidRDefault="00912749" w:rsidP="005D7949">
            <w:r w:rsidRPr="00750F33">
              <w:t xml:space="preserve">0.107    </w:t>
            </w:r>
          </w:p>
        </w:tc>
        <w:tc>
          <w:tcPr>
            <w:tcW w:w="1012" w:type="dxa"/>
            <w:noWrap/>
            <w:hideMark/>
          </w:tcPr>
          <w:p w14:paraId="1C9FC84C" w14:textId="77777777" w:rsidR="00912749" w:rsidRPr="00750F33" w:rsidRDefault="00912749" w:rsidP="005D7949">
            <w:r w:rsidRPr="00750F33">
              <w:t xml:space="preserve">0.491      </w:t>
            </w:r>
          </w:p>
        </w:tc>
        <w:tc>
          <w:tcPr>
            <w:tcW w:w="1012" w:type="dxa"/>
            <w:noWrap/>
            <w:hideMark/>
          </w:tcPr>
          <w:p w14:paraId="38D3DE68" w14:textId="77777777" w:rsidR="00912749" w:rsidRPr="00750F33" w:rsidRDefault="00912749" w:rsidP="005D7949">
            <w:r w:rsidRPr="00750F33">
              <w:t xml:space="preserve">0.217   </w:t>
            </w:r>
          </w:p>
        </w:tc>
        <w:tc>
          <w:tcPr>
            <w:tcW w:w="2343" w:type="dxa"/>
            <w:noWrap/>
            <w:hideMark/>
          </w:tcPr>
          <w:p w14:paraId="33080A9B" w14:textId="77777777" w:rsidR="00912749" w:rsidRPr="00750F33" w:rsidRDefault="00912749" w:rsidP="005D7949">
            <w:r w:rsidRPr="00750F33">
              <w:t xml:space="preserve">0.83               </w:t>
            </w:r>
          </w:p>
        </w:tc>
      </w:tr>
      <w:tr w:rsidR="00912749" w:rsidRPr="00750F33" w14:paraId="34C5B8C1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49561BC9" w14:textId="51F75F76" w:rsidR="00912749" w:rsidRPr="00750F33" w:rsidRDefault="00912749" w:rsidP="005D7949">
            <w:bookmarkStart w:id="80" w:name="OLE_LINK152"/>
            <w:bookmarkStart w:id="81" w:name="OLE_LINK153"/>
            <w:r>
              <w:t xml:space="preserve">LSRP </w:t>
            </w:r>
            <w:r w:rsidRPr="00750F33">
              <w:t xml:space="preserve">callous </w:t>
            </w:r>
            <w:r w:rsidR="00611C7F">
              <w:t>subscale score</w:t>
            </w:r>
            <w:r w:rsidRPr="00750F33">
              <w:t xml:space="preserve">      </w:t>
            </w:r>
            <w:bookmarkEnd w:id="80"/>
            <w:bookmarkEnd w:id="81"/>
          </w:p>
        </w:tc>
        <w:tc>
          <w:tcPr>
            <w:tcW w:w="1133" w:type="dxa"/>
            <w:noWrap/>
            <w:hideMark/>
          </w:tcPr>
          <w:p w14:paraId="0774D1E7" w14:textId="77777777" w:rsidR="00912749" w:rsidRPr="00750F33" w:rsidRDefault="00912749" w:rsidP="005D7949">
            <w:r w:rsidRPr="00750F33">
              <w:t xml:space="preserve">0.0443   </w:t>
            </w:r>
          </w:p>
        </w:tc>
        <w:tc>
          <w:tcPr>
            <w:tcW w:w="1012" w:type="dxa"/>
            <w:noWrap/>
            <w:hideMark/>
          </w:tcPr>
          <w:p w14:paraId="27A54344" w14:textId="77777777" w:rsidR="00912749" w:rsidRPr="00750F33" w:rsidRDefault="00912749" w:rsidP="005D7949">
            <w:r w:rsidRPr="00750F33">
              <w:t xml:space="preserve">0.0456     </w:t>
            </w:r>
          </w:p>
        </w:tc>
        <w:tc>
          <w:tcPr>
            <w:tcW w:w="1012" w:type="dxa"/>
            <w:noWrap/>
            <w:hideMark/>
          </w:tcPr>
          <w:p w14:paraId="0A1251F6" w14:textId="77777777" w:rsidR="00912749" w:rsidRPr="00750F33" w:rsidRDefault="00912749" w:rsidP="005D7949">
            <w:r w:rsidRPr="00750F33">
              <w:t xml:space="preserve">0.972   </w:t>
            </w:r>
          </w:p>
        </w:tc>
        <w:tc>
          <w:tcPr>
            <w:tcW w:w="2343" w:type="dxa"/>
            <w:noWrap/>
            <w:hideMark/>
          </w:tcPr>
          <w:p w14:paraId="7BDEFE10" w14:textId="77777777" w:rsidR="00912749" w:rsidRPr="00750F33" w:rsidRDefault="00912749" w:rsidP="005D7949">
            <w:r w:rsidRPr="00750F33">
              <w:t xml:space="preserve">0.34               </w:t>
            </w:r>
          </w:p>
        </w:tc>
      </w:tr>
      <w:tr w:rsidR="00912749" w:rsidRPr="00750F33" w14:paraId="0125F1CE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204D9137" w14:textId="0E00ED93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     </w:t>
            </w:r>
          </w:p>
        </w:tc>
        <w:tc>
          <w:tcPr>
            <w:tcW w:w="1133" w:type="dxa"/>
            <w:noWrap/>
            <w:hideMark/>
          </w:tcPr>
          <w:p w14:paraId="5AC8C14C" w14:textId="77777777" w:rsidR="00912749" w:rsidRPr="00750F33" w:rsidRDefault="00912749" w:rsidP="005D7949">
            <w:r w:rsidRPr="00750F33">
              <w:t xml:space="preserve">0.320    </w:t>
            </w:r>
          </w:p>
        </w:tc>
        <w:tc>
          <w:tcPr>
            <w:tcW w:w="1012" w:type="dxa"/>
            <w:noWrap/>
            <w:hideMark/>
          </w:tcPr>
          <w:p w14:paraId="62AC640A" w14:textId="77777777" w:rsidR="00912749" w:rsidRPr="00750F33" w:rsidRDefault="00912749" w:rsidP="005D7949">
            <w:r w:rsidRPr="00750F33">
              <w:t xml:space="preserve">0.307      </w:t>
            </w:r>
          </w:p>
        </w:tc>
        <w:tc>
          <w:tcPr>
            <w:tcW w:w="1012" w:type="dxa"/>
            <w:noWrap/>
            <w:hideMark/>
          </w:tcPr>
          <w:p w14:paraId="0A86AEE6" w14:textId="77777777" w:rsidR="00912749" w:rsidRPr="00750F33" w:rsidRDefault="00912749" w:rsidP="005D7949">
            <w:r w:rsidRPr="00750F33">
              <w:t xml:space="preserve">1.04    </w:t>
            </w:r>
          </w:p>
        </w:tc>
        <w:tc>
          <w:tcPr>
            <w:tcW w:w="2343" w:type="dxa"/>
            <w:noWrap/>
            <w:hideMark/>
          </w:tcPr>
          <w:p w14:paraId="6BF06A2B" w14:textId="77777777" w:rsidR="00912749" w:rsidRPr="00750F33" w:rsidRDefault="00912749" w:rsidP="005D7949">
            <w:r w:rsidRPr="00750F33">
              <w:t xml:space="preserve">0.30               </w:t>
            </w:r>
          </w:p>
        </w:tc>
      </w:tr>
      <w:tr w:rsidR="00912749" w:rsidRPr="00750F33" w14:paraId="2E541AD8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27BA1AD1" w14:textId="77777777" w:rsidR="00912749" w:rsidRPr="00750F33" w:rsidRDefault="00912749" w:rsidP="005D7949">
            <w:r>
              <w:t>Age</w:t>
            </w:r>
            <w:r w:rsidRPr="00750F33">
              <w:t xml:space="preserve">              </w:t>
            </w:r>
          </w:p>
        </w:tc>
        <w:tc>
          <w:tcPr>
            <w:tcW w:w="1133" w:type="dxa"/>
            <w:noWrap/>
            <w:hideMark/>
          </w:tcPr>
          <w:p w14:paraId="29A3997F" w14:textId="77777777" w:rsidR="00912749" w:rsidRPr="00750F33" w:rsidRDefault="00912749" w:rsidP="005D7949">
            <w:r w:rsidRPr="00750F33">
              <w:t xml:space="preserve">-0.00765 </w:t>
            </w:r>
          </w:p>
        </w:tc>
        <w:tc>
          <w:tcPr>
            <w:tcW w:w="1012" w:type="dxa"/>
            <w:noWrap/>
            <w:hideMark/>
          </w:tcPr>
          <w:p w14:paraId="04446CC1" w14:textId="77777777" w:rsidR="00912749" w:rsidRPr="00750F33" w:rsidRDefault="00912749" w:rsidP="005D7949">
            <w:r w:rsidRPr="00750F33">
              <w:t xml:space="preserve">0.00590    </w:t>
            </w:r>
          </w:p>
        </w:tc>
        <w:tc>
          <w:tcPr>
            <w:tcW w:w="1012" w:type="dxa"/>
            <w:noWrap/>
            <w:hideMark/>
          </w:tcPr>
          <w:p w14:paraId="500CC825" w14:textId="77777777" w:rsidR="00912749" w:rsidRPr="00750F33" w:rsidRDefault="00912749" w:rsidP="005D7949">
            <w:r w:rsidRPr="00750F33">
              <w:t xml:space="preserve">-1.30   </w:t>
            </w:r>
          </w:p>
        </w:tc>
        <w:tc>
          <w:tcPr>
            <w:tcW w:w="2343" w:type="dxa"/>
            <w:noWrap/>
            <w:hideMark/>
          </w:tcPr>
          <w:p w14:paraId="15671317" w14:textId="77777777" w:rsidR="00912749" w:rsidRPr="00750F33" w:rsidRDefault="00912749" w:rsidP="005D7949">
            <w:r w:rsidRPr="00750F33">
              <w:t xml:space="preserve">0.20               </w:t>
            </w:r>
          </w:p>
        </w:tc>
      </w:tr>
      <w:tr w:rsidR="00912749" w:rsidRPr="00750F33" w14:paraId="4B46B5EE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6B96A0DD" w14:textId="4DC35CAB" w:rsidR="00912749" w:rsidRPr="00750F33" w:rsidRDefault="00701D6F" w:rsidP="005D7949">
            <w:r>
              <w:t>Female gender</w:t>
            </w:r>
            <w:r w:rsidR="00912749" w:rsidRPr="00750F33">
              <w:t xml:space="preserve">                  </w:t>
            </w:r>
          </w:p>
        </w:tc>
        <w:tc>
          <w:tcPr>
            <w:tcW w:w="1133" w:type="dxa"/>
            <w:noWrap/>
            <w:hideMark/>
          </w:tcPr>
          <w:p w14:paraId="0CA63AAB" w14:textId="77777777" w:rsidR="00912749" w:rsidRPr="00750F33" w:rsidRDefault="00912749" w:rsidP="005D7949">
            <w:r w:rsidRPr="00750F33">
              <w:t xml:space="preserve">0.0352   </w:t>
            </w:r>
          </w:p>
        </w:tc>
        <w:tc>
          <w:tcPr>
            <w:tcW w:w="1012" w:type="dxa"/>
            <w:noWrap/>
            <w:hideMark/>
          </w:tcPr>
          <w:p w14:paraId="602579AD" w14:textId="77777777" w:rsidR="00912749" w:rsidRPr="00750F33" w:rsidRDefault="00912749" w:rsidP="005D7949">
            <w:r w:rsidRPr="00750F33">
              <w:t xml:space="preserve">0.129      </w:t>
            </w:r>
          </w:p>
        </w:tc>
        <w:tc>
          <w:tcPr>
            <w:tcW w:w="1012" w:type="dxa"/>
            <w:noWrap/>
            <w:hideMark/>
          </w:tcPr>
          <w:p w14:paraId="18B9CD99" w14:textId="77777777" w:rsidR="00912749" w:rsidRPr="00750F33" w:rsidRDefault="00912749" w:rsidP="005D7949">
            <w:r w:rsidRPr="00750F33">
              <w:t xml:space="preserve">0.272   </w:t>
            </w:r>
          </w:p>
        </w:tc>
        <w:tc>
          <w:tcPr>
            <w:tcW w:w="2343" w:type="dxa"/>
            <w:noWrap/>
            <w:hideMark/>
          </w:tcPr>
          <w:p w14:paraId="2B1121B4" w14:textId="77777777" w:rsidR="00912749" w:rsidRPr="00750F33" w:rsidRDefault="00912749" w:rsidP="005D7949">
            <w:r w:rsidRPr="00750F33">
              <w:t xml:space="preserve">0.79               </w:t>
            </w:r>
          </w:p>
        </w:tc>
      </w:tr>
      <w:tr w:rsidR="00912749" w:rsidRPr="00750F33" w14:paraId="0020E62F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72BE467F" w14:textId="77777777" w:rsidR="00912749" w:rsidRPr="00750F33" w:rsidRDefault="00912749" w:rsidP="005D7949">
            <w:r>
              <w:t>MoCA</w:t>
            </w:r>
            <w:r w:rsidRPr="00750F33">
              <w:t xml:space="preserve">                    </w:t>
            </w:r>
          </w:p>
        </w:tc>
        <w:tc>
          <w:tcPr>
            <w:tcW w:w="1133" w:type="dxa"/>
            <w:noWrap/>
            <w:hideMark/>
          </w:tcPr>
          <w:p w14:paraId="08A36A94" w14:textId="77777777" w:rsidR="00912749" w:rsidRPr="00750F33" w:rsidRDefault="00912749" w:rsidP="005D7949">
            <w:r w:rsidRPr="00750F33">
              <w:t xml:space="preserve">0.0476   </w:t>
            </w:r>
          </w:p>
        </w:tc>
        <w:tc>
          <w:tcPr>
            <w:tcW w:w="1012" w:type="dxa"/>
            <w:noWrap/>
            <w:hideMark/>
          </w:tcPr>
          <w:p w14:paraId="003C6D96" w14:textId="77777777" w:rsidR="00912749" w:rsidRPr="00750F33" w:rsidRDefault="00912749" w:rsidP="005D7949">
            <w:r w:rsidRPr="00750F33">
              <w:t xml:space="preserve">0.0115     </w:t>
            </w:r>
          </w:p>
        </w:tc>
        <w:tc>
          <w:tcPr>
            <w:tcW w:w="1012" w:type="dxa"/>
            <w:noWrap/>
            <w:hideMark/>
          </w:tcPr>
          <w:p w14:paraId="2944C15A" w14:textId="77777777" w:rsidR="00912749" w:rsidRPr="00750F33" w:rsidRDefault="00912749" w:rsidP="005D7949">
            <w:r w:rsidRPr="00750F33">
              <w:t xml:space="preserve">4.12    </w:t>
            </w:r>
          </w:p>
        </w:tc>
        <w:tc>
          <w:tcPr>
            <w:tcW w:w="2343" w:type="dxa"/>
            <w:noWrap/>
            <w:hideMark/>
          </w:tcPr>
          <w:p w14:paraId="4DBA5377" w14:textId="77777777" w:rsidR="00912749" w:rsidRPr="00750F33" w:rsidRDefault="00912749" w:rsidP="005D7949">
            <w:r w:rsidRPr="00750F33">
              <w:t xml:space="preserve">&lt; .001             </w:t>
            </w:r>
          </w:p>
        </w:tc>
      </w:tr>
      <w:tr w:rsidR="00912749" w:rsidRPr="00750F33" w14:paraId="4A36267C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092B4669" w14:textId="6782BED7" w:rsidR="00912749" w:rsidRPr="00750F33" w:rsidRDefault="00912749" w:rsidP="005D7949">
            <w:r>
              <w:t xml:space="preserve">LSRP </w:t>
            </w:r>
            <w:r w:rsidRPr="00750F33">
              <w:t>callous</w:t>
            </w:r>
            <w:r w:rsidR="00153A0B">
              <w:t xml:space="preserve"> </w:t>
            </w:r>
            <w:r w:rsidR="0031734F">
              <w:t xml:space="preserve">subscale score </w:t>
            </w:r>
            <w:r w:rsidR="00153A0B">
              <w:t xml:space="preserve">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Pr="00750F33">
              <w:t xml:space="preserve"> </w:t>
            </w:r>
          </w:p>
        </w:tc>
        <w:tc>
          <w:tcPr>
            <w:tcW w:w="1133" w:type="dxa"/>
            <w:noWrap/>
            <w:hideMark/>
          </w:tcPr>
          <w:p w14:paraId="5C38D980" w14:textId="77777777" w:rsidR="00912749" w:rsidRPr="00750F33" w:rsidRDefault="00912749" w:rsidP="005D7949">
            <w:r w:rsidRPr="00750F33">
              <w:t xml:space="preserve">-0.0889  </w:t>
            </w:r>
          </w:p>
        </w:tc>
        <w:tc>
          <w:tcPr>
            <w:tcW w:w="1012" w:type="dxa"/>
            <w:noWrap/>
            <w:hideMark/>
          </w:tcPr>
          <w:p w14:paraId="0BFCE3ED" w14:textId="77777777" w:rsidR="00912749" w:rsidRPr="00750F33" w:rsidRDefault="00912749" w:rsidP="005D7949">
            <w:r w:rsidRPr="00750F33">
              <w:t xml:space="preserve">0.0496     </w:t>
            </w:r>
          </w:p>
        </w:tc>
        <w:tc>
          <w:tcPr>
            <w:tcW w:w="1012" w:type="dxa"/>
            <w:noWrap/>
            <w:hideMark/>
          </w:tcPr>
          <w:p w14:paraId="7FC0BCE2" w14:textId="77777777" w:rsidR="00912749" w:rsidRPr="00750F33" w:rsidRDefault="00912749" w:rsidP="005D7949">
            <w:r w:rsidRPr="00750F33">
              <w:t xml:space="preserve">-1.79   </w:t>
            </w:r>
          </w:p>
        </w:tc>
        <w:tc>
          <w:tcPr>
            <w:tcW w:w="2343" w:type="dxa"/>
            <w:noWrap/>
            <w:hideMark/>
          </w:tcPr>
          <w:p w14:paraId="201B1660" w14:textId="77777777" w:rsidR="00912749" w:rsidRPr="00750F33" w:rsidRDefault="00912749" w:rsidP="005D7949">
            <w:r w:rsidRPr="00750F33">
              <w:t xml:space="preserve">0.08               </w:t>
            </w:r>
          </w:p>
        </w:tc>
      </w:tr>
    </w:tbl>
    <w:p w14:paraId="36F54E75" w14:textId="5D83ED53" w:rsidR="00A5173A" w:rsidRPr="00963CE0" w:rsidRDefault="00A5173A" w:rsidP="00A5173A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48B17C85" w14:textId="77777777" w:rsidR="00153A0B" w:rsidRDefault="00153A0B"/>
    <w:p w14:paraId="24DC6AAE" w14:textId="77777777" w:rsidR="00A5173A" w:rsidRDefault="00A5173A"/>
    <w:p w14:paraId="09F8E673" w14:textId="77777777" w:rsidR="00194DE4" w:rsidRDefault="00194DE4">
      <w:pPr>
        <w:spacing w:after="160" w:line="278" w:lineRule="auto"/>
        <w:rPr>
          <w:b/>
          <w:bCs/>
        </w:rPr>
      </w:pPr>
      <w:r>
        <w:br w:type="page"/>
      </w:r>
    </w:p>
    <w:p w14:paraId="39E60A07" w14:textId="3B6E1A6F" w:rsidR="006D23A9" w:rsidRDefault="006D23A9" w:rsidP="006D23A9">
      <w:pPr>
        <w:pStyle w:val="Heading1"/>
      </w:pPr>
      <w:r>
        <w:lastRenderedPageBreak/>
        <w:t xml:space="preserve">Supplementary Table </w:t>
      </w:r>
      <w:r w:rsidR="00BA1F59">
        <w:t>1</w:t>
      </w:r>
      <w:r w:rsidR="004B6709">
        <w:t>8</w:t>
      </w:r>
      <w:r>
        <w:t xml:space="preserve">. Results for model assessing whether association between aversion to harming others and </w:t>
      </w:r>
      <w:r w:rsidR="00276BCB">
        <w:t xml:space="preserve">LSRP </w:t>
      </w:r>
      <w:r w:rsidR="00276BCB" w:rsidRPr="00750F33">
        <w:t xml:space="preserve">egocentric </w:t>
      </w:r>
      <w:r w:rsidR="00276BCB">
        <w:t xml:space="preserve">subscale score </w:t>
      </w:r>
      <w:r>
        <w:t xml:space="preserve">differs between AD and </w:t>
      </w:r>
      <w:proofErr w:type="spellStart"/>
      <w:r>
        <w:t>bvFTD</w:t>
      </w:r>
      <w:r w:rsidR="002644F5">
        <w:rPr>
          <w:rFonts w:ascii="Times New Roman" w:hAnsi="Times New Roman" w:cs="Times New Roman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0"/>
        <w:gridCol w:w="1133"/>
        <w:gridCol w:w="1012"/>
        <w:gridCol w:w="1012"/>
        <w:gridCol w:w="2343"/>
      </w:tblGrid>
      <w:tr w:rsidR="00912749" w:rsidRPr="00750F33" w14:paraId="0003CA6B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1A6F3313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  <w:r w:rsidRPr="00750F33">
              <w:rPr>
                <w:b/>
                <w:bCs/>
              </w:rPr>
              <w:t xml:space="preserve">      </w:t>
            </w:r>
          </w:p>
        </w:tc>
        <w:tc>
          <w:tcPr>
            <w:tcW w:w="1133" w:type="dxa"/>
            <w:noWrap/>
            <w:hideMark/>
          </w:tcPr>
          <w:p w14:paraId="37071314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012" w:type="dxa"/>
            <w:noWrap/>
            <w:hideMark/>
          </w:tcPr>
          <w:p w14:paraId="2573C26E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SE</w:t>
            </w:r>
          </w:p>
        </w:tc>
        <w:tc>
          <w:tcPr>
            <w:tcW w:w="1012" w:type="dxa"/>
            <w:noWrap/>
            <w:hideMark/>
          </w:tcPr>
          <w:p w14:paraId="64F6B978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t</w:t>
            </w:r>
            <w:r w:rsidRPr="00750F33">
              <w:rPr>
                <w:b/>
                <w:bCs/>
              </w:rPr>
              <w:t xml:space="preserve"> </w:t>
            </w:r>
          </w:p>
        </w:tc>
        <w:tc>
          <w:tcPr>
            <w:tcW w:w="2343" w:type="dxa"/>
            <w:noWrap/>
            <w:hideMark/>
          </w:tcPr>
          <w:p w14:paraId="683623AE" w14:textId="77777777" w:rsidR="00912749" w:rsidRPr="00750F33" w:rsidRDefault="00912749" w:rsidP="005D7949">
            <w:pPr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912749" w:rsidRPr="00750F33" w14:paraId="395CEEF4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2C79162E" w14:textId="77777777" w:rsidR="00912749" w:rsidRPr="00750F33" w:rsidRDefault="00912749" w:rsidP="005D7949">
            <w:r>
              <w:t>Intercept</w:t>
            </w:r>
            <w:r w:rsidRPr="00750F33">
              <w:t xml:space="preserve">                      </w:t>
            </w:r>
          </w:p>
        </w:tc>
        <w:tc>
          <w:tcPr>
            <w:tcW w:w="1133" w:type="dxa"/>
            <w:noWrap/>
            <w:hideMark/>
          </w:tcPr>
          <w:p w14:paraId="3C54BC1A" w14:textId="77777777" w:rsidR="00912749" w:rsidRPr="00750F33" w:rsidRDefault="00912749" w:rsidP="005D7949">
            <w:r w:rsidRPr="00750F33">
              <w:t xml:space="preserve">0.625    </w:t>
            </w:r>
          </w:p>
        </w:tc>
        <w:tc>
          <w:tcPr>
            <w:tcW w:w="1012" w:type="dxa"/>
            <w:noWrap/>
            <w:hideMark/>
          </w:tcPr>
          <w:p w14:paraId="19C10D7F" w14:textId="77777777" w:rsidR="00912749" w:rsidRPr="00750F33" w:rsidRDefault="00912749" w:rsidP="005D7949">
            <w:r w:rsidRPr="00750F33">
              <w:t xml:space="preserve">0.710      </w:t>
            </w:r>
          </w:p>
        </w:tc>
        <w:tc>
          <w:tcPr>
            <w:tcW w:w="1012" w:type="dxa"/>
            <w:noWrap/>
            <w:hideMark/>
          </w:tcPr>
          <w:p w14:paraId="1E2F8D6B" w14:textId="77777777" w:rsidR="00912749" w:rsidRPr="00750F33" w:rsidRDefault="00912749" w:rsidP="005D7949">
            <w:r w:rsidRPr="00750F33">
              <w:t xml:space="preserve">0.881   </w:t>
            </w:r>
          </w:p>
        </w:tc>
        <w:tc>
          <w:tcPr>
            <w:tcW w:w="2343" w:type="dxa"/>
            <w:noWrap/>
            <w:hideMark/>
          </w:tcPr>
          <w:p w14:paraId="2150F1E7" w14:textId="77777777" w:rsidR="00912749" w:rsidRPr="00750F33" w:rsidRDefault="00912749" w:rsidP="005D7949">
            <w:r w:rsidRPr="00750F33">
              <w:t xml:space="preserve">0.38               </w:t>
            </w:r>
          </w:p>
        </w:tc>
      </w:tr>
      <w:tr w:rsidR="00912749" w:rsidRPr="00750F33" w14:paraId="01F9B240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3D47DDC8" w14:textId="71E975BE" w:rsidR="00912749" w:rsidRPr="00750F33" w:rsidRDefault="00912749" w:rsidP="005D7949">
            <w:bookmarkStart w:id="82" w:name="OLE_LINK154"/>
            <w:bookmarkStart w:id="83" w:name="OLE_LINK155"/>
            <w:r>
              <w:t xml:space="preserve">LSRP </w:t>
            </w:r>
            <w:r w:rsidRPr="00750F33">
              <w:t xml:space="preserve">egocentric </w:t>
            </w:r>
            <w:r w:rsidR="00815577">
              <w:t>subscale score</w:t>
            </w:r>
            <w:bookmarkEnd w:id="82"/>
            <w:bookmarkEnd w:id="83"/>
          </w:p>
        </w:tc>
        <w:tc>
          <w:tcPr>
            <w:tcW w:w="1133" w:type="dxa"/>
            <w:noWrap/>
            <w:hideMark/>
          </w:tcPr>
          <w:p w14:paraId="09142504" w14:textId="77777777" w:rsidR="00912749" w:rsidRPr="00750F33" w:rsidRDefault="00912749" w:rsidP="005D7949">
            <w:r w:rsidRPr="00750F33">
              <w:t xml:space="preserve">-0.0113  </w:t>
            </w:r>
          </w:p>
        </w:tc>
        <w:tc>
          <w:tcPr>
            <w:tcW w:w="1012" w:type="dxa"/>
            <w:noWrap/>
            <w:hideMark/>
          </w:tcPr>
          <w:p w14:paraId="64DCB862" w14:textId="77777777" w:rsidR="00912749" w:rsidRPr="00750F33" w:rsidRDefault="00912749" w:rsidP="005D7949">
            <w:r w:rsidRPr="00750F33">
              <w:t xml:space="preserve">0.0271     </w:t>
            </w:r>
          </w:p>
        </w:tc>
        <w:tc>
          <w:tcPr>
            <w:tcW w:w="1012" w:type="dxa"/>
            <w:noWrap/>
            <w:hideMark/>
          </w:tcPr>
          <w:p w14:paraId="029A6EB5" w14:textId="77777777" w:rsidR="00912749" w:rsidRPr="00750F33" w:rsidRDefault="00912749" w:rsidP="005D7949">
            <w:r w:rsidRPr="00750F33">
              <w:t xml:space="preserve">-0.417  </w:t>
            </w:r>
          </w:p>
        </w:tc>
        <w:tc>
          <w:tcPr>
            <w:tcW w:w="2343" w:type="dxa"/>
            <w:noWrap/>
            <w:hideMark/>
          </w:tcPr>
          <w:p w14:paraId="7995C6D4" w14:textId="77777777" w:rsidR="00912749" w:rsidRPr="00750F33" w:rsidRDefault="00912749" w:rsidP="005D7949">
            <w:r w:rsidRPr="00750F33">
              <w:t xml:space="preserve">0.68               </w:t>
            </w:r>
          </w:p>
        </w:tc>
      </w:tr>
      <w:tr w:rsidR="00912749" w:rsidRPr="00750F33" w14:paraId="39A04E33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6337F5A0" w14:textId="1E78C0EA" w:rsidR="00912749" w:rsidRPr="00750F33" w:rsidRDefault="006B20A1" w:rsidP="005D7949">
            <w:proofErr w:type="spellStart"/>
            <w:r>
              <w:t>bvFTD</w:t>
            </w:r>
            <w:proofErr w:type="spellEnd"/>
            <w:r>
              <w:t xml:space="preserve"> diagnosis</w:t>
            </w:r>
            <w:r w:rsidR="00912749" w:rsidRPr="00750F33">
              <w:t xml:space="preserve">                   </w:t>
            </w:r>
          </w:p>
        </w:tc>
        <w:tc>
          <w:tcPr>
            <w:tcW w:w="1133" w:type="dxa"/>
            <w:noWrap/>
            <w:hideMark/>
          </w:tcPr>
          <w:p w14:paraId="74D6D3B1" w14:textId="77777777" w:rsidR="00912749" w:rsidRPr="00750F33" w:rsidRDefault="00912749" w:rsidP="005D7949">
            <w:r w:rsidRPr="00750F33">
              <w:t xml:space="preserve">-0.156   </w:t>
            </w:r>
          </w:p>
        </w:tc>
        <w:tc>
          <w:tcPr>
            <w:tcW w:w="1012" w:type="dxa"/>
            <w:noWrap/>
            <w:hideMark/>
          </w:tcPr>
          <w:p w14:paraId="7084129A" w14:textId="77777777" w:rsidR="00912749" w:rsidRPr="00750F33" w:rsidRDefault="00912749" w:rsidP="005D7949">
            <w:r w:rsidRPr="00750F33">
              <w:t xml:space="preserve">0.436      </w:t>
            </w:r>
          </w:p>
        </w:tc>
        <w:tc>
          <w:tcPr>
            <w:tcW w:w="1012" w:type="dxa"/>
            <w:noWrap/>
            <w:hideMark/>
          </w:tcPr>
          <w:p w14:paraId="15CA8DF7" w14:textId="77777777" w:rsidR="00912749" w:rsidRPr="00750F33" w:rsidRDefault="00912749" w:rsidP="005D7949">
            <w:r w:rsidRPr="00750F33">
              <w:t xml:space="preserve">-0.357  </w:t>
            </w:r>
          </w:p>
        </w:tc>
        <w:tc>
          <w:tcPr>
            <w:tcW w:w="2343" w:type="dxa"/>
            <w:noWrap/>
            <w:hideMark/>
          </w:tcPr>
          <w:p w14:paraId="16B5057D" w14:textId="77777777" w:rsidR="00912749" w:rsidRPr="00750F33" w:rsidRDefault="00912749" w:rsidP="005D7949">
            <w:r w:rsidRPr="00750F33">
              <w:t xml:space="preserve">0.72               </w:t>
            </w:r>
          </w:p>
        </w:tc>
      </w:tr>
      <w:tr w:rsidR="00912749" w:rsidRPr="00750F33" w14:paraId="69CC12EA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55E4C06F" w14:textId="77777777" w:rsidR="00912749" w:rsidRPr="00750F33" w:rsidRDefault="00912749" w:rsidP="005D7949">
            <w:r>
              <w:t>Age</w:t>
            </w:r>
            <w:r w:rsidRPr="00750F33">
              <w:t xml:space="preserve">                 </w:t>
            </w:r>
          </w:p>
        </w:tc>
        <w:tc>
          <w:tcPr>
            <w:tcW w:w="1133" w:type="dxa"/>
            <w:noWrap/>
            <w:hideMark/>
          </w:tcPr>
          <w:p w14:paraId="43B74E39" w14:textId="77777777" w:rsidR="00912749" w:rsidRPr="00750F33" w:rsidRDefault="00912749" w:rsidP="005D7949">
            <w:r w:rsidRPr="00750F33">
              <w:t xml:space="preserve">-0.00723 </w:t>
            </w:r>
          </w:p>
        </w:tc>
        <w:tc>
          <w:tcPr>
            <w:tcW w:w="1012" w:type="dxa"/>
            <w:noWrap/>
            <w:hideMark/>
          </w:tcPr>
          <w:p w14:paraId="6A40A9C3" w14:textId="77777777" w:rsidR="00912749" w:rsidRPr="00750F33" w:rsidRDefault="00912749" w:rsidP="005D7949">
            <w:r w:rsidRPr="00750F33">
              <w:t xml:space="preserve">0.00610    </w:t>
            </w:r>
          </w:p>
        </w:tc>
        <w:tc>
          <w:tcPr>
            <w:tcW w:w="1012" w:type="dxa"/>
            <w:noWrap/>
            <w:hideMark/>
          </w:tcPr>
          <w:p w14:paraId="4DBD7B80" w14:textId="77777777" w:rsidR="00912749" w:rsidRPr="00750F33" w:rsidRDefault="00912749" w:rsidP="005D7949">
            <w:r w:rsidRPr="00750F33">
              <w:t xml:space="preserve">-1.19   </w:t>
            </w:r>
          </w:p>
        </w:tc>
        <w:tc>
          <w:tcPr>
            <w:tcW w:w="2343" w:type="dxa"/>
            <w:noWrap/>
            <w:hideMark/>
          </w:tcPr>
          <w:p w14:paraId="7937B949" w14:textId="77777777" w:rsidR="00912749" w:rsidRPr="00750F33" w:rsidRDefault="00912749" w:rsidP="005D7949">
            <w:r w:rsidRPr="00750F33">
              <w:t xml:space="preserve">0.24               </w:t>
            </w:r>
          </w:p>
        </w:tc>
      </w:tr>
      <w:tr w:rsidR="00912749" w:rsidRPr="00750F33" w14:paraId="372DA08B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54FE7C57" w14:textId="1E4DDF10" w:rsidR="00912749" w:rsidRPr="00750F33" w:rsidRDefault="00701D6F" w:rsidP="005D7949">
            <w:r>
              <w:t>Female gender</w:t>
            </w:r>
            <w:r w:rsidR="00912749" w:rsidRPr="00750F33">
              <w:t xml:space="preserve">                     </w:t>
            </w:r>
          </w:p>
        </w:tc>
        <w:tc>
          <w:tcPr>
            <w:tcW w:w="1133" w:type="dxa"/>
            <w:noWrap/>
            <w:hideMark/>
          </w:tcPr>
          <w:p w14:paraId="41F4ED92" w14:textId="77777777" w:rsidR="00912749" w:rsidRPr="00750F33" w:rsidRDefault="00912749" w:rsidP="005D7949">
            <w:r w:rsidRPr="00750F33">
              <w:t xml:space="preserve">0.0202   </w:t>
            </w:r>
          </w:p>
        </w:tc>
        <w:tc>
          <w:tcPr>
            <w:tcW w:w="1012" w:type="dxa"/>
            <w:noWrap/>
            <w:hideMark/>
          </w:tcPr>
          <w:p w14:paraId="6C4ADD51" w14:textId="77777777" w:rsidR="00912749" w:rsidRPr="00750F33" w:rsidRDefault="00912749" w:rsidP="005D7949">
            <w:r w:rsidRPr="00750F33">
              <w:t xml:space="preserve">0.136      </w:t>
            </w:r>
          </w:p>
        </w:tc>
        <w:tc>
          <w:tcPr>
            <w:tcW w:w="1012" w:type="dxa"/>
            <w:noWrap/>
            <w:hideMark/>
          </w:tcPr>
          <w:p w14:paraId="0F19601E" w14:textId="77777777" w:rsidR="00912749" w:rsidRPr="00750F33" w:rsidRDefault="00912749" w:rsidP="005D7949">
            <w:r w:rsidRPr="00750F33">
              <w:t xml:space="preserve">0.149   </w:t>
            </w:r>
          </w:p>
        </w:tc>
        <w:tc>
          <w:tcPr>
            <w:tcW w:w="2343" w:type="dxa"/>
            <w:noWrap/>
            <w:hideMark/>
          </w:tcPr>
          <w:p w14:paraId="5B8923C2" w14:textId="77777777" w:rsidR="00912749" w:rsidRPr="00750F33" w:rsidRDefault="00912749" w:rsidP="005D7949">
            <w:r w:rsidRPr="00750F33">
              <w:t xml:space="preserve">0.88               </w:t>
            </w:r>
          </w:p>
        </w:tc>
      </w:tr>
      <w:tr w:rsidR="00912749" w:rsidRPr="00750F33" w14:paraId="3F0F0571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6C74D0E1" w14:textId="77777777" w:rsidR="00912749" w:rsidRPr="00750F33" w:rsidRDefault="00912749" w:rsidP="005D7949">
            <w:r>
              <w:t>MoCA</w:t>
            </w:r>
            <w:r w:rsidRPr="00750F33">
              <w:t xml:space="preserve">                       </w:t>
            </w:r>
          </w:p>
        </w:tc>
        <w:tc>
          <w:tcPr>
            <w:tcW w:w="1133" w:type="dxa"/>
            <w:noWrap/>
            <w:hideMark/>
          </w:tcPr>
          <w:p w14:paraId="587E4684" w14:textId="77777777" w:rsidR="00912749" w:rsidRPr="00750F33" w:rsidRDefault="00912749" w:rsidP="005D7949">
            <w:r w:rsidRPr="00750F33">
              <w:t xml:space="preserve">0.0388   </w:t>
            </w:r>
          </w:p>
        </w:tc>
        <w:tc>
          <w:tcPr>
            <w:tcW w:w="1012" w:type="dxa"/>
            <w:noWrap/>
            <w:hideMark/>
          </w:tcPr>
          <w:p w14:paraId="7F641CAD" w14:textId="77777777" w:rsidR="00912749" w:rsidRPr="00750F33" w:rsidRDefault="00912749" w:rsidP="005D7949">
            <w:r w:rsidRPr="00750F33">
              <w:t xml:space="preserve">0.0116     </w:t>
            </w:r>
          </w:p>
        </w:tc>
        <w:tc>
          <w:tcPr>
            <w:tcW w:w="1012" w:type="dxa"/>
            <w:noWrap/>
            <w:hideMark/>
          </w:tcPr>
          <w:p w14:paraId="3EAD1A2D" w14:textId="77777777" w:rsidR="00912749" w:rsidRPr="00750F33" w:rsidRDefault="00912749" w:rsidP="005D7949">
            <w:r w:rsidRPr="00750F33">
              <w:t xml:space="preserve">3.33    </w:t>
            </w:r>
          </w:p>
        </w:tc>
        <w:tc>
          <w:tcPr>
            <w:tcW w:w="2343" w:type="dxa"/>
            <w:noWrap/>
            <w:hideMark/>
          </w:tcPr>
          <w:p w14:paraId="11D1F775" w14:textId="77777777" w:rsidR="00912749" w:rsidRPr="00750F33" w:rsidRDefault="00912749" w:rsidP="005D7949">
            <w:r w:rsidRPr="00750F33">
              <w:t xml:space="preserve">0.002              </w:t>
            </w:r>
          </w:p>
        </w:tc>
      </w:tr>
      <w:tr w:rsidR="00912749" w:rsidRPr="00750F33" w14:paraId="1C00F492" w14:textId="77777777" w:rsidTr="005D7949">
        <w:trPr>
          <w:trHeight w:val="320"/>
        </w:trPr>
        <w:tc>
          <w:tcPr>
            <w:tcW w:w="3850" w:type="dxa"/>
            <w:noWrap/>
            <w:hideMark/>
          </w:tcPr>
          <w:p w14:paraId="3E5093E5" w14:textId="1DD86438" w:rsidR="00912749" w:rsidRPr="00750F33" w:rsidRDefault="00912749" w:rsidP="005D7949">
            <w:r>
              <w:t xml:space="preserve">LSRP </w:t>
            </w:r>
            <w:r w:rsidRPr="00750F33">
              <w:t>egocentric</w:t>
            </w:r>
            <w:r w:rsidR="00FB48C8">
              <w:t xml:space="preserve"> subscale score</w:t>
            </w:r>
            <w:r w:rsidR="00153A0B">
              <w:t xml:space="preserve"> x </w:t>
            </w:r>
            <w:proofErr w:type="spellStart"/>
            <w:r w:rsidR="006B20A1">
              <w:t>bvFTD</w:t>
            </w:r>
            <w:proofErr w:type="spellEnd"/>
            <w:r w:rsidR="006B20A1">
              <w:t xml:space="preserve"> diagnosis</w:t>
            </w:r>
            <w:r w:rsidRPr="00750F33">
              <w:t xml:space="preserve"> </w:t>
            </w:r>
          </w:p>
        </w:tc>
        <w:tc>
          <w:tcPr>
            <w:tcW w:w="1133" w:type="dxa"/>
            <w:noWrap/>
            <w:hideMark/>
          </w:tcPr>
          <w:p w14:paraId="34469BD9" w14:textId="77777777" w:rsidR="00912749" w:rsidRPr="00750F33" w:rsidRDefault="00912749" w:rsidP="005D7949">
            <w:r w:rsidRPr="00750F33">
              <w:t xml:space="preserve">-0.00307 </w:t>
            </w:r>
          </w:p>
        </w:tc>
        <w:tc>
          <w:tcPr>
            <w:tcW w:w="1012" w:type="dxa"/>
            <w:noWrap/>
            <w:hideMark/>
          </w:tcPr>
          <w:p w14:paraId="13D59DA4" w14:textId="77777777" w:rsidR="00912749" w:rsidRPr="00750F33" w:rsidRDefault="00912749" w:rsidP="005D7949">
            <w:r w:rsidRPr="00750F33">
              <w:t xml:space="preserve">0.0284     </w:t>
            </w:r>
          </w:p>
        </w:tc>
        <w:tc>
          <w:tcPr>
            <w:tcW w:w="1012" w:type="dxa"/>
            <w:noWrap/>
            <w:hideMark/>
          </w:tcPr>
          <w:p w14:paraId="050D4CD6" w14:textId="77777777" w:rsidR="00912749" w:rsidRPr="00750F33" w:rsidRDefault="00912749" w:rsidP="005D7949">
            <w:r w:rsidRPr="00750F33">
              <w:t xml:space="preserve">-0.108  </w:t>
            </w:r>
          </w:p>
        </w:tc>
        <w:tc>
          <w:tcPr>
            <w:tcW w:w="2343" w:type="dxa"/>
            <w:noWrap/>
            <w:hideMark/>
          </w:tcPr>
          <w:p w14:paraId="6A496051" w14:textId="77777777" w:rsidR="00912749" w:rsidRPr="00750F33" w:rsidRDefault="00912749" w:rsidP="005D7949">
            <w:r w:rsidRPr="00750F33">
              <w:t xml:space="preserve">0.91               </w:t>
            </w:r>
          </w:p>
        </w:tc>
      </w:tr>
    </w:tbl>
    <w:p w14:paraId="273D6E6E" w14:textId="5B8E1E49" w:rsidR="00A621B4" w:rsidRPr="00963CE0" w:rsidRDefault="00A621B4" w:rsidP="00A621B4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21FDB640" w14:textId="3BDB4017" w:rsidR="00772E02" w:rsidRDefault="00772E02" w:rsidP="00912749"/>
    <w:p w14:paraId="171DF31D" w14:textId="77777777" w:rsidR="00194DE4" w:rsidRDefault="00194DE4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774B9BBD" w14:textId="2CAD8040" w:rsidR="00772E02" w:rsidRPr="007E0105" w:rsidRDefault="00772E02" w:rsidP="00912749">
      <w:pPr>
        <w:rPr>
          <w:b/>
          <w:bCs/>
        </w:rPr>
      </w:pPr>
      <w:r w:rsidRPr="007E0105">
        <w:rPr>
          <w:b/>
          <w:bCs/>
        </w:rPr>
        <w:lastRenderedPageBreak/>
        <w:t>Supplementary Table 1</w:t>
      </w:r>
      <w:r w:rsidR="00361230">
        <w:rPr>
          <w:b/>
          <w:bCs/>
        </w:rPr>
        <w:t>9</w:t>
      </w:r>
      <w:r w:rsidRPr="007E0105">
        <w:rPr>
          <w:b/>
          <w:bCs/>
        </w:rPr>
        <w:t>.</w:t>
      </w:r>
      <w:r w:rsidR="00530B13" w:rsidRPr="007E0105">
        <w:rPr>
          <w:b/>
          <w:bCs/>
        </w:rPr>
        <w:t xml:space="preserve"> Results of models assessing association between aversion to harming others</w:t>
      </w:r>
      <w:r w:rsidR="002215DA" w:rsidRPr="007E0105">
        <w:rPr>
          <w:b/>
          <w:bCs/>
        </w:rPr>
        <w:t xml:space="preserve"> (</w:t>
      </w:r>
      <w:proofErr w:type="spellStart"/>
      <w:r w:rsidR="002215DA" w:rsidRPr="007E0105">
        <w:rPr>
          <w:b/>
          <w:bCs/>
        </w:rPr>
        <w:t>κ</w:t>
      </w:r>
      <w:r w:rsidR="002215DA" w:rsidRPr="007E0105">
        <w:rPr>
          <w:b/>
          <w:bCs/>
          <w:vertAlign w:val="subscript"/>
        </w:rPr>
        <w:t>other</w:t>
      </w:r>
      <w:proofErr w:type="spellEnd"/>
      <w:r w:rsidR="002215DA" w:rsidRPr="007E0105">
        <w:rPr>
          <w:b/>
          <w:bCs/>
        </w:rPr>
        <w:t>) or harming oneself (</w:t>
      </w:r>
      <w:proofErr w:type="spellStart"/>
      <w:r w:rsidR="002215DA" w:rsidRPr="007E0105">
        <w:rPr>
          <w:b/>
          <w:bCs/>
        </w:rPr>
        <w:t>κ</w:t>
      </w:r>
      <w:r w:rsidR="002215DA" w:rsidRPr="007E0105">
        <w:rPr>
          <w:b/>
          <w:bCs/>
          <w:vertAlign w:val="subscript"/>
        </w:rPr>
        <w:t>self</w:t>
      </w:r>
      <w:proofErr w:type="spellEnd"/>
      <w:r w:rsidR="002215DA" w:rsidRPr="007E0105">
        <w:rPr>
          <w:b/>
          <w:bCs/>
          <w:vertAlign w:val="subscript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935"/>
        <w:gridCol w:w="4385"/>
        <w:gridCol w:w="1300"/>
        <w:gridCol w:w="1300"/>
        <w:gridCol w:w="1300"/>
        <w:gridCol w:w="1300"/>
      </w:tblGrid>
      <w:tr w:rsidR="00772E02" w:rsidRPr="00772E02" w14:paraId="2D713374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561205B0" w14:textId="77777777" w:rsidR="00772E02" w:rsidRPr="00BC73B5" w:rsidRDefault="00772E02" w:rsidP="00772E02">
            <w:pPr>
              <w:rPr>
                <w:b/>
                <w:bCs/>
              </w:rPr>
            </w:pPr>
            <w:r w:rsidRPr="00BC73B5">
              <w:rPr>
                <w:b/>
                <w:bCs/>
              </w:rPr>
              <w:t>Diagnosis</w:t>
            </w:r>
          </w:p>
        </w:tc>
        <w:tc>
          <w:tcPr>
            <w:tcW w:w="1935" w:type="dxa"/>
            <w:noWrap/>
            <w:hideMark/>
          </w:tcPr>
          <w:p w14:paraId="0C7101F0" w14:textId="73664174" w:rsidR="00772E02" w:rsidRPr="00BC73B5" w:rsidRDefault="00772E02">
            <w:pPr>
              <w:rPr>
                <w:b/>
                <w:bCs/>
              </w:rPr>
            </w:pPr>
            <w:r w:rsidRPr="00BC73B5">
              <w:rPr>
                <w:b/>
                <w:bCs/>
              </w:rPr>
              <w:t>Response</w:t>
            </w:r>
          </w:p>
        </w:tc>
        <w:tc>
          <w:tcPr>
            <w:tcW w:w="4385" w:type="dxa"/>
            <w:noWrap/>
            <w:hideMark/>
          </w:tcPr>
          <w:p w14:paraId="66641539" w14:textId="3D6DA3F9" w:rsidR="00772E02" w:rsidRPr="00BC73B5" w:rsidRDefault="00772E02">
            <w:pPr>
              <w:rPr>
                <w:b/>
                <w:bCs/>
              </w:rPr>
            </w:pPr>
            <w:r w:rsidRPr="00BC73B5">
              <w:rPr>
                <w:b/>
                <w:bCs/>
              </w:rPr>
              <w:t>Predictor</w:t>
            </w:r>
          </w:p>
        </w:tc>
        <w:tc>
          <w:tcPr>
            <w:tcW w:w="1300" w:type="dxa"/>
            <w:noWrap/>
            <w:hideMark/>
          </w:tcPr>
          <w:p w14:paraId="288F1F06" w14:textId="613582D8" w:rsidR="00772E02" w:rsidRPr="00BC73B5" w:rsidRDefault="00BC73B5">
            <w:pPr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</w:p>
        </w:tc>
        <w:tc>
          <w:tcPr>
            <w:tcW w:w="1300" w:type="dxa"/>
            <w:noWrap/>
            <w:hideMark/>
          </w:tcPr>
          <w:p w14:paraId="15A5F190" w14:textId="2FC27B79" w:rsidR="00772E02" w:rsidRPr="00BC73B5" w:rsidRDefault="00772E02">
            <w:pPr>
              <w:rPr>
                <w:b/>
                <w:bCs/>
              </w:rPr>
            </w:pPr>
            <w:r w:rsidRPr="00BC73B5">
              <w:rPr>
                <w:b/>
                <w:bCs/>
              </w:rPr>
              <w:t>SE</w:t>
            </w:r>
          </w:p>
        </w:tc>
        <w:tc>
          <w:tcPr>
            <w:tcW w:w="1300" w:type="dxa"/>
            <w:noWrap/>
            <w:hideMark/>
          </w:tcPr>
          <w:p w14:paraId="1A30E6A0" w14:textId="55840DFA" w:rsidR="00772E02" w:rsidRPr="00BC73B5" w:rsidRDefault="00772E02">
            <w:pPr>
              <w:rPr>
                <w:b/>
                <w:bCs/>
              </w:rPr>
            </w:pPr>
            <w:r w:rsidRPr="00BC73B5">
              <w:rPr>
                <w:b/>
                <w:bCs/>
              </w:rPr>
              <w:t>t</w:t>
            </w:r>
          </w:p>
        </w:tc>
        <w:tc>
          <w:tcPr>
            <w:tcW w:w="1300" w:type="dxa"/>
            <w:noWrap/>
            <w:hideMark/>
          </w:tcPr>
          <w:p w14:paraId="610C3C46" w14:textId="048D7C2B" w:rsidR="00772E02" w:rsidRPr="00BC73B5" w:rsidRDefault="00772E02">
            <w:pPr>
              <w:rPr>
                <w:b/>
                <w:bCs/>
              </w:rPr>
            </w:pPr>
            <w:r w:rsidRPr="00BC73B5">
              <w:rPr>
                <w:b/>
                <w:bCs/>
              </w:rPr>
              <w:t>P</w:t>
            </w:r>
          </w:p>
        </w:tc>
      </w:tr>
      <w:tr w:rsidR="00772E02" w:rsidRPr="00772E02" w14:paraId="6CB9520E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6ACFC3CD" w14:textId="70FA1CED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3F97876F" w14:textId="77777777" w:rsidR="00772E02" w:rsidRPr="00772E02" w:rsidRDefault="00772E02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33337FD2" w14:textId="77777777" w:rsidR="00772E02" w:rsidRPr="00772E02" w:rsidRDefault="00772E02">
            <w:r w:rsidRPr="00772E02">
              <w:t>Total SBQ score</w:t>
            </w:r>
          </w:p>
        </w:tc>
        <w:tc>
          <w:tcPr>
            <w:tcW w:w="1300" w:type="dxa"/>
            <w:noWrap/>
            <w:hideMark/>
          </w:tcPr>
          <w:p w14:paraId="59BB749A" w14:textId="77777777" w:rsidR="00772E02" w:rsidRPr="00772E02" w:rsidRDefault="00772E02">
            <w:r w:rsidRPr="00772E02">
              <w:t xml:space="preserve">  0.00401</w:t>
            </w:r>
          </w:p>
        </w:tc>
        <w:tc>
          <w:tcPr>
            <w:tcW w:w="1300" w:type="dxa"/>
            <w:noWrap/>
            <w:hideMark/>
          </w:tcPr>
          <w:p w14:paraId="07752592" w14:textId="77777777" w:rsidR="00772E02" w:rsidRPr="00772E02" w:rsidRDefault="00772E02">
            <w:r w:rsidRPr="00772E02">
              <w:t>0.00591</w:t>
            </w:r>
          </w:p>
        </w:tc>
        <w:tc>
          <w:tcPr>
            <w:tcW w:w="1300" w:type="dxa"/>
            <w:noWrap/>
            <w:hideMark/>
          </w:tcPr>
          <w:p w14:paraId="342EFB8D" w14:textId="77777777" w:rsidR="00772E02" w:rsidRPr="00772E02" w:rsidRDefault="00772E02">
            <w:r w:rsidRPr="00772E02">
              <w:t xml:space="preserve">  0.678</w:t>
            </w:r>
          </w:p>
        </w:tc>
        <w:tc>
          <w:tcPr>
            <w:tcW w:w="1300" w:type="dxa"/>
            <w:noWrap/>
            <w:hideMark/>
          </w:tcPr>
          <w:p w14:paraId="09751BD4" w14:textId="77777777" w:rsidR="00772E02" w:rsidRPr="00772E02" w:rsidRDefault="00772E02">
            <w:r w:rsidRPr="00772E02">
              <w:t>0.51</w:t>
            </w:r>
          </w:p>
        </w:tc>
      </w:tr>
      <w:tr w:rsidR="00772E02" w:rsidRPr="00772E02" w14:paraId="2962D49D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1C8DCC36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06E00777" w14:textId="77777777" w:rsidR="00772E02" w:rsidRPr="00772E02" w:rsidRDefault="00772E02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5B8B1D85" w14:textId="77777777" w:rsidR="00772E02" w:rsidRPr="00772E02" w:rsidRDefault="00772E02">
            <w:r w:rsidRPr="00772E02">
              <w:t>Total SBQ score</w:t>
            </w:r>
          </w:p>
        </w:tc>
        <w:tc>
          <w:tcPr>
            <w:tcW w:w="1300" w:type="dxa"/>
            <w:noWrap/>
            <w:hideMark/>
          </w:tcPr>
          <w:p w14:paraId="02F8677D" w14:textId="77777777" w:rsidR="00772E02" w:rsidRPr="00772E02" w:rsidRDefault="00772E02">
            <w:r w:rsidRPr="00772E02">
              <w:t xml:space="preserve">   0.0103</w:t>
            </w:r>
          </w:p>
        </w:tc>
        <w:tc>
          <w:tcPr>
            <w:tcW w:w="1300" w:type="dxa"/>
            <w:noWrap/>
            <w:hideMark/>
          </w:tcPr>
          <w:p w14:paraId="0EA6D6AB" w14:textId="77777777" w:rsidR="00772E02" w:rsidRPr="00772E02" w:rsidRDefault="00772E02">
            <w:r w:rsidRPr="00772E02">
              <w:t xml:space="preserve"> 0.0118</w:t>
            </w:r>
          </w:p>
        </w:tc>
        <w:tc>
          <w:tcPr>
            <w:tcW w:w="1300" w:type="dxa"/>
            <w:noWrap/>
            <w:hideMark/>
          </w:tcPr>
          <w:p w14:paraId="318610B4" w14:textId="77777777" w:rsidR="00772E02" w:rsidRPr="00772E02" w:rsidRDefault="00772E02">
            <w:r w:rsidRPr="00772E02">
              <w:t xml:space="preserve">  0.867</w:t>
            </w:r>
          </w:p>
        </w:tc>
        <w:tc>
          <w:tcPr>
            <w:tcW w:w="1300" w:type="dxa"/>
            <w:noWrap/>
            <w:hideMark/>
          </w:tcPr>
          <w:p w14:paraId="7F3B84CE" w14:textId="77777777" w:rsidR="00772E02" w:rsidRPr="00772E02" w:rsidRDefault="00772E02">
            <w:r w:rsidRPr="00772E02">
              <w:t>0.40</w:t>
            </w:r>
          </w:p>
        </w:tc>
      </w:tr>
      <w:tr w:rsidR="00772E02" w:rsidRPr="00772E02" w14:paraId="71FB9ED6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4F835597" w14:textId="6ADB7411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7C77516D" w14:textId="7FF7FF69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87BBF0F" w14:textId="77777777" w:rsidR="00772E02" w:rsidRPr="00772E02" w:rsidRDefault="00772E02">
            <w:r w:rsidRPr="00772E02">
              <w:t>SBQ nonaggressive subscale score</w:t>
            </w:r>
          </w:p>
        </w:tc>
        <w:tc>
          <w:tcPr>
            <w:tcW w:w="1300" w:type="dxa"/>
            <w:noWrap/>
            <w:hideMark/>
          </w:tcPr>
          <w:p w14:paraId="0E5D4AB0" w14:textId="77777777" w:rsidR="00772E02" w:rsidRPr="00772E02" w:rsidRDefault="00772E02">
            <w:r w:rsidRPr="00772E02">
              <w:t xml:space="preserve"> -0.00638</w:t>
            </w:r>
          </w:p>
        </w:tc>
        <w:tc>
          <w:tcPr>
            <w:tcW w:w="1300" w:type="dxa"/>
            <w:noWrap/>
            <w:hideMark/>
          </w:tcPr>
          <w:p w14:paraId="2C070A2B" w14:textId="77777777" w:rsidR="00772E02" w:rsidRPr="00772E02" w:rsidRDefault="00772E02">
            <w:r w:rsidRPr="00772E02">
              <w:t xml:space="preserve"> 0.0128</w:t>
            </w:r>
          </w:p>
        </w:tc>
        <w:tc>
          <w:tcPr>
            <w:tcW w:w="1300" w:type="dxa"/>
            <w:noWrap/>
            <w:hideMark/>
          </w:tcPr>
          <w:p w14:paraId="251DF15C" w14:textId="77777777" w:rsidR="00772E02" w:rsidRPr="00772E02" w:rsidRDefault="00772E02">
            <w:r w:rsidRPr="00772E02">
              <w:t xml:space="preserve"> -0.498</w:t>
            </w:r>
          </w:p>
        </w:tc>
        <w:tc>
          <w:tcPr>
            <w:tcW w:w="1300" w:type="dxa"/>
            <w:noWrap/>
            <w:hideMark/>
          </w:tcPr>
          <w:p w14:paraId="08C112D1" w14:textId="77777777" w:rsidR="00772E02" w:rsidRPr="00772E02" w:rsidRDefault="00772E02">
            <w:r w:rsidRPr="00772E02">
              <w:t>0.62</w:t>
            </w:r>
          </w:p>
        </w:tc>
      </w:tr>
      <w:tr w:rsidR="00772E02" w:rsidRPr="00772E02" w14:paraId="504110D8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5D095972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4AB96539" w14:textId="07DD4892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456D0A62" w14:textId="77777777" w:rsidR="00772E02" w:rsidRPr="00772E02" w:rsidRDefault="00772E02">
            <w:r w:rsidRPr="00772E02">
              <w:t>SBQ nonaggressive subscale score</w:t>
            </w:r>
          </w:p>
        </w:tc>
        <w:tc>
          <w:tcPr>
            <w:tcW w:w="1300" w:type="dxa"/>
            <w:noWrap/>
            <w:hideMark/>
          </w:tcPr>
          <w:p w14:paraId="033420CE" w14:textId="77777777" w:rsidR="00772E02" w:rsidRPr="00772E02" w:rsidRDefault="00772E02">
            <w:r w:rsidRPr="00772E02">
              <w:t xml:space="preserve">  -0.0150</w:t>
            </w:r>
          </w:p>
        </w:tc>
        <w:tc>
          <w:tcPr>
            <w:tcW w:w="1300" w:type="dxa"/>
            <w:noWrap/>
            <w:hideMark/>
          </w:tcPr>
          <w:p w14:paraId="01DB3217" w14:textId="77777777" w:rsidR="00772E02" w:rsidRPr="00772E02" w:rsidRDefault="00772E02">
            <w:r w:rsidRPr="00772E02">
              <w:t xml:space="preserve"> 0.0707</w:t>
            </w:r>
          </w:p>
        </w:tc>
        <w:tc>
          <w:tcPr>
            <w:tcW w:w="1300" w:type="dxa"/>
            <w:noWrap/>
            <w:hideMark/>
          </w:tcPr>
          <w:p w14:paraId="511D5920" w14:textId="77777777" w:rsidR="00772E02" w:rsidRPr="00772E02" w:rsidRDefault="00772E02">
            <w:r w:rsidRPr="00772E02">
              <w:t xml:space="preserve"> -0.213</w:t>
            </w:r>
          </w:p>
        </w:tc>
        <w:tc>
          <w:tcPr>
            <w:tcW w:w="1300" w:type="dxa"/>
            <w:noWrap/>
            <w:hideMark/>
          </w:tcPr>
          <w:p w14:paraId="6DF0F703" w14:textId="77777777" w:rsidR="00772E02" w:rsidRPr="00772E02" w:rsidRDefault="00772E02">
            <w:r w:rsidRPr="00772E02">
              <w:t>0.83</w:t>
            </w:r>
          </w:p>
        </w:tc>
      </w:tr>
      <w:tr w:rsidR="00772E02" w:rsidRPr="00772E02" w14:paraId="2C8E630C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6B3017BE" w14:textId="33AC7FBC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2F0BB5BB" w14:textId="599C9BFF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6F479B60" w14:textId="77777777" w:rsidR="00772E02" w:rsidRPr="00772E02" w:rsidRDefault="00772E02">
            <w:r w:rsidRPr="00772E02">
              <w:t>SBQ aggressive subscale score</w:t>
            </w:r>
          </w:p>
        </w:tc>
        <w:tc>
          <w:tcPr>
            <w:tcW w:w="1300" w:type="dxa"/>
            <w:noWrap/>
            <w:hideMark/>
          </w:tcPr>
          <w:p w14:paraId="2920A6EA" w14:textId="77777777" w:rsidR="00772E02" w:rsidRPr="00772E02" w:rsidRDefault="00772E02">
            <w:r w:rsidRPr="00772E02">
              <w:t xml:space="preserve">  0.00744</w:t>
            </w:r>
          </w:p>
        </w:tc>
        <w:tc>
          <w:tcPr>
            <w:tcW w:w="1300" w:type="dxa"/>
            <w:noWrap/>
            <w:hideMark/>
          </w:tcPr>
          <w:p w14:paraId="64B02E35" w14:textId="77777777" w:rsidR="00772E02" w:rsidRPr="00772E02" w:rsidRDefault="00772E02">
            <w:r w:rsidRPr="00772E02">
              <w:t>0.00761</w:t>
            </w:r>
          </w:p>
        </w:tc>
        <w:tc>
          <w:tcPr>
            <w:tcW w:w="1300" w:type="dxa"/>
            <w:noWrap/>
            <w:hideMark/>
          </w:tcPr>
          <w:p w14:paraId="55E980DE" w14:textId="77777777" w:rsidR="00772E02" w:rsidRPr="00772E02" w:rsidRDefault="00772E02">
            <w:r w:rsidRPr="00772E02">
              <w:t xml:space="preserve">  0.978</w:t>
            </w:r>
          </w:p>
        </w:tc>
        <w:tc>
          <w:tcPr>
            <w:tcW w:w="1300" w:type="dxa"/>
            <w:noWrap/>
            <w:hideMark/>
          </w:tcPr>
          <w:p w14:paraId="7A01A7C6" w14:textId="77777777" w:rsidR="00772E02" w:rsidRPr="00772E02" w:rsidRDefault="00772E02">
            <w:r w:rsidRPr="00772E02">
              <w:t>0.34</w:t>
            </w:r>
          </w:p>
        </w:tc>
      </w:tr>
      <w:tr w:rsidR="00772E02" w:rsidRPr="00772E02" w14:paraId="1798FABD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6D7A9075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1204D530" w14:textId="33BAD71A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5E734F81" w14:textId="77777777" w:rsidR="00772E02" w:rsidRPr="00772E02" w:rsidRDefault="00772E02">
            <w:r w:rsidRPr="00772E02">
              <w:t>SBQ aggressive subscale score</w:t>
            </w:r>
          </w:p>
        </w:tc>
        <w:tc>
          <w:tcPr>
            <w:tcW w:w="1300" w:type="dxa"/>
            <w:noWrap/>
            <w:hideMark/>
          </w:tcPr>
          <w:p w14:paraId="08BDE321" w14:textId="77777777" w:rsidR="00772E02" w:rsidRPr="00772E02" w:rsidRDefault="00772E02">
            <w:r w:rsidRPr="00772E02">
              <w:t xml:space="preserve">  0.00932</w:t>
            </w:r>
          </w:p>
        </w:tc>
        <w:tc>
          <w:tcPr>
            <w:tcW w:w="1300" w:type="dxa"/>
            <w:noWrap/>
            <w:hideMark/>
          </w:tcPr>
          <w:p w14:paraId="77BF259A" w14:textId="77777777" w:rsidR="00772E02" w:rsidRPr="00772E02" w:rsidRDefault="00772E02">
            <w:r w:rsidRPr="00772E02">
              <w:t xml:space="preserve"> 0.0125</w:t>
            </w:r>
          </w:p>
        </w:tc>
        <w:tc>
          <w:tcPr>
            <w:tcW w:w="1300" w:type="dxa"/>
            <w:noWrap/>
            <w:hideMark/>
          </w:tcPr>
          <w:p w14:paraId="7B12831F" w14:textId="77777777" w:rsidR="00772E02" w:rsidRPr="00772E02" w:rsidRDefault="00772E02">
            <w:r w:rsidRPr="00772E02">
              <w:t xml:space="preserve">  0.743</w:t>
            </w:r>
          </w:p>
        </w:tc>
        <w:tc>
          <w:tcPr>
            <w:tcW w:w="1300" w:type="dxa"/>
            <w:noWrap/>
            <w:hideMark/>
          </w:tcPr>
          <w:p w14:paraId="103D37F9" w14:textId="77777777" w:rsidR="00772E02" w:rsidRPr="00772E02" w:rsidRDefault="00772E02">
            <w:r w:rsidRPr="00772E02">
              <w:t>0.47</w:t>
            </w:r>
          </w:p>
        </w:tc>
      </w:tr>
      <w:tr w:rsidR="00772E02" w:rsidRPr="00772E02" w14:paraId="1D6DCC42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62D7EFBD" w14:textId="38F112A3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1114FFA7" w14:textId="61293464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6DA062E9" w14:textId="77777777" w:rsidR="00772E02" w:rsidRPr="00772E02" w:rsidRDefault="00772E02">
            <w:r w:rsidRPr="00772E02">
              <w:t>Total LSPR score</w:t>
            </w:r>
          </w:p>
        </w:tc>
        <w:tc>
          <w:tcPr>
            <w:tcW w:w="1300" w:type="dxa"/>
            <w:noWrap/>
            <w:hideMark/>
          </w:tcPr>
          <w:p w14:paraId="3CFF7C28" w14:textId="77777777" w:rsidR="00772E02" w:rsidRPr="00772E02" w:rsidRDefault="00772E02">
            <w:r w:rsidRPr="00772E02">
              <w:t xml:space="preserve"> -0.00597</w:t>
            </w:r>
          </w:p>
        </w:tc>
        <w:tc>
          <w:tcPr>
            <w:tcW w:w="1300" w:type="dxa"/>
            <w:noWrap/>
            <w:hideMark/>
          </w:tcPr>
          <w:p w14:paraId="304AD995" w14:textId="77777777" w:rsidR="00772E02" w:rsidRPr="00772E02" w:rsidRDefault="00772E02">
            <w:r w:rsidRPr="00772E02">
              <w:t>0.00443</w:t>
            </w:r>
          </w:p>
        </w:tc>
        <w:tc>
          <w:tcPr>
            <w:tcW w:w="1300" w:type="dxa"/>
            <w:noWrap/>
            <w:hideMark/>
          </w:tcPr>
          <w:p w14:paraId="4289F4CF" w14:textId="77777777" w:rsidR="00772E02" w:rsidRPr="00772E02" w:rsidRDefault="00772E02">
            <w:r w:rsidRPr="00772E02">
              <w:t xml:space="preserve">  -1.35</w:t>
            </w:r>
          </w:p>
        </w:tc>
        <w:tc>
          <w:tcPr>
            <w:tcW w:w="1300" w:type="dxa"/>
            <w:noWrap/>
            <w:hideMark/>
          </w:tcPr>
          <w:p w14:paraId="41816E35" w14:textId="77777777" w:rsidR="00772E02" w:rsidRPr="00772E02" w:rsidRDefault="00772E02">
            <w:r w:rsidRPr="00772E02">
              <w:t>0.19</w:t>
            </w:r>
          </w:p>
        </w:tc>
      </w:tr>
      <w:tr w:rsidR="00772E02" w:rsidRPr="00772E02" w14:paraId="42673465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1841D420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3073826D" w14:textId="1AED848A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5A5F6F48" w14:textId="77777777" w:rsidR="00772E02" w:rsidRPr="00772E02" w:rsidRDefault="00772E02">
            <w:r w:rsidRPr="00772E02">
              <w:t>Total LSPR score</w:t>
            </w:r>
          </w:p>
        </w:tc>
        <w:tc>
          <w:tcPr>
            <w:tcW w:w="1300" w:type="dxa"/>
            <w:noWrap/>
            <w:hideMark/>
          </w:tcPr>
          <w:p w14:paraId="1A3CF546" w14:textId="77777777" w:rsidR="00772E02" w:rsidRPr="00772E02" w:rsidRDefault="00772E02">
            <w:r w:rsidRPr="00772E02">
              <w:t xml:space="preserve"> 0.000104</w:t>
            </w:r>
          </w:p>
        </w:tc>
        <w:tc>
          <w:tcPr>
            <w:tcW w:w="1300" w:type="dxa"/>
            <w:noWrap/>
            <w:hideMark/>
          </w:tcPr>
          <w:p w14:paraId="2F9A4949" w14:textId="77777777" w:rsidR="00772E02" w:rsidRPr="00772E02" w:rsidRDefault="00772E02">
            <w:r w:rsidRPr="00772E02">
              <w:t>0.00924</w:t>
            </w:r>
          </w:p>
        </w:tc>
        <w:tc>
          <w:tcPr>
            <w:tcW w:w="1300" w:type="dxa"/>
            <w:noWrap/>
            <w:hideMark/>
          </w:tcPr>
          <w:p w14:paraId="4CFA3A9A" w14:textId="77777777" w:rsidR="00772E02" w:rsidRPr="00772E02" w:rsidRDefault="00772E02">
            <w:r w:rsidRPr="00772E02">
              <w:t xml:space="preserve"> 0.0113</w:t>
            </w:r>
          </w:p>
        </w:tc>
        <w:tc>
          <w:tcPr>
            <w:tcW w:w="1300" w:type="dxa"/>
            <w:noWrap/>
            <w:hideMark/>
          </w:tcPr>
          <w:p w14:paraId="36A711EB" w14:textId="77777777" w:rsidR="00772E02" w:rsidRPr="00772E02" w:rsidRDefault="00772E02">
            <w:r w:rsidRPr="00772E02">
              <w:t>&gt; .99</w:t>
            </w:r>
          </w:p>
        </w:tc>
      </w:tr>
      <w:tr w:rsidR="00772E02" w:rsidRPr="00772E02" w14:paraId="6EF946C2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C51E03C" w14:textId="1CC362A0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3C141399" w14:textId="686C92E1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69409817" w14:textId="77777777" w:rsidR="00772E02" w:rsidRPr="00772E02" w:rsidRDefault="00772E02">
            <w:r w:rsidRPr="00772E02">
              <w:t>LSPR antisocial subscale score</w:t>
            </w:r>
          </w:p>
        </w:tc>
        <w:tc>
          <w:tcPr>
            <w:tcW w:w="1300" w:type="dxa"/>
            <w:noWrap/>
            <w:hideMark/>
          </w:tcPr>
          <w:p w14:paraId="6E179D71" w14:textId="77777777" w:rsidR="00772E02" w:rsidRPr="00772E02" w:rsidRDefault="00772E02">
            <w:r w:rsidRPr="00772E02">
              <w:t xml:space="preserve">  0.00741</w:t>
            </w:r>
          </w:p>
        </w:tc>
        <w:tc>
          <w:tcPr>
            <w:tcW w:w="1300" w:type="dxa"/>
            <w:noWrap/>
            <w:hideMark/>
          </w:tcPr>
          <w:p w14:paraId="1AFFF841" w14:textId="77777777" w:rsidR="00772E02" w:rsidRPr="00772E02" w:rsidRDefault="00772E02">
            <w:r w:rsidRPr="00772E02">
              <w:t xml:space="preserve"> 0.0180</w:t>
            </w:r>
          </w:p>
        </w:tc>
        <w:tc>
          <w:tcPr>
            <w:tcW w:w="1300" w:type="dxa"/>
            <w:noWrap/>
            <w:hideMark/>
          </w:tcPr>
          <w:p w14:paraId="68E3A75C" w14:textId="77777777" w:rsidR="00772E02" w:rsidRPr="00772E02" w:rsidRDefault="00772E02">
            <w:r w:rsidRPr="00772E02">
              <w:t xml:space="preserve">  0.412</w:t>
            </w:r>
          </w:p>
        </w:tc>
        <w:tc>
          <w:tcPr>
            <w:tcW w:w="1300" w:type="dxa"/>
            <w:noWrap/>
            <w:hideMark/>
          </w:tcPr>
          <w:p w14:paraId="009854C9" w14:textId="77777777" w:rsidR="00772E02" w:rsidRPr="00772E02" w:rsidRDefault="00772E02">
            <w:r w:rsidRPr="00772E02">
              <w:t>0.69</w:t>
            </w:r>
          </w:p>
        </w:tc>
      </w:tr>
      <w:tr w:rsidR="00772E02" w:rsidRPr="00772E02" w14:paraId="63A9AB71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6C1C72F7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1A736817" w14:textId="7D816A8A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586D05A8" w14:textId="77777777" w:rsidR="00772E02" w:rsidRPr="00772E02" w:rsidRDefault="00772E02">
            <w:r w:rsidRPr="00772E02">
              <w:t>LSPR antisocial subscale score</w:t>
            </w:r>
          </w:p>
        </w:tc>
        <w:tc>
          <w:tcPr>
            <w:tcW w:w="1300" w:type="dxa"/>
            <w:noWrap/>
            <w:hideMark/>
          </w:tcPr>
          <w:p w14:paraId="697EECEC" w14:textId="77777777" w:rsidR="00772E02" w:rsidRPr="00772E02" w:rsidRDefault="00772E02">
            <w:r w:rsidRPr="00772E02">
              <w:t xml:space="preserve">   0.0236</w:t>
            </w:r>
          </w:p>
        </w:tc>
        <w:tc>
          <w:tcPr>
            <w:tcW w:w="1300" w:type="dxa"/>
            <w:noWrap/>
            <w:hideMark/>
          </w:tcPr>
          <w:p w14:paraId="45541358" w14:textId="77777777" w:rsidR="00772E02" w:rsidRPr="00772E02" w:rsidRDefault="00772E02">
            <w:r w:rsidRPr="00772E02">
              <w:t xml:space="preserve"> 0.0182</w:t>
            </w:r>
          </w:p>
        </w:tc>
        <w:tc>
          <w:tcPr>
            <w:tcW w:w="1300" w:type="dxa"/>
            <w:noWrap/>
            <w:hideMark/>
          </w:tcPr>
          <w:p w14:paraId="4576E93D" w14:textId="77777777" w:rsidR="00772E02" w:rsidRPr="00772E02" w:rsidRDefault="00772E02">
            <w:r w:rsidRPr="00772E02">
              <w:t xml:space="preserve">   1.30</w:t>
            </w:r>
          </w:p>
        </w:tc>
        <w:tc>
          <w:tcPr>
            <w:tcW w:w="1300" w:type="dxa"/>
            <w:noWrap/>
            <w:hideMark/>
          </w:tcPr>
          <w:p w14:paraId="7DDEB3EE" w14:textId="77777777" w:rsidR="00772E02" w:rsidRPr="00772E02" w:rsidRDefault="00772E02">
            <w:r w:rsidRPr="00772E02">
              <w:t>0.21</w:t>
            </w:r>
          </w:p>
        </w:tc>
      </w:tr>
      <w:tr w:rsidR="00772E02" w:rsidRPr="00772E02" w14:paraId="4447467D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F230329" w14:textId="724D296A" w:rsidR="00772E02" w:rsidRPr="00772E02" w:rsidRDefault="007E0105">
            <w:proofErr w:type="spellStart"/>
            <w:r>
              <w:t>b</w:t>
            </w:r>
            <w:r w:rsidR="00772E02" w:rsidRPr="00772E02">
              <w:t>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7D3D386C" w14:textId="1FAF5FF2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30AA8318" w14:textId="77777777" w:rsidR="00772E02" w:rsidRPr="00772E02" w:rsidRDefault="00772E02">
            <w:r w:rsidRPr="00772E02">
              <w:t>LSPR callous subscale score</w:t>
            </w:r>
          </w:p>
        </w:tc>
        <w:tc>
          <w:tcPr>
            <w:tcW w:w="1300" w:type="dxa"/>
            <w:noWrap/>
            <w:hideMark/>
          </w:tcPr>
          <w:p w14:paraId="1873ECF0" w14:textId="77777777" w:rsidR="00772E02" w:rsidRPr="00772E02" w:rsidRDefault="00772E02">
            <w:r w:rsidRPr="00772E02">
              <w:t xml:space="preserve">  -0.0477</w:t>
            </w:r>
          </w:p>
        </w:tc>
        <w:tc>
          <w:tcPr>
            <w:tcW w:w="1300" w:type="dxa"/>
            <w:noWrap/>
            <w:hideMark/>
          </w:tcPr>
          <w:p w14:paraId="32557606" w14:textId="77777777" w:rsidR="00772E02" w:rsidRPr="00772E02" w:rsidRDefault="00772E02">
            <w:r w:rsidRPr="00772E02">
              <w:t xml:space="preserve"> 0.0216</w:t>
            </w:r>
          </w:p>
        </w:tc>
        <w:tc>
          <w:tcPr>
            <w:tcW w:w="1300" w:type="dxa"/>
            <w:noWrap/>
            <w:hideMark/>
          </w:tcPr>
          <w:p w14:paraId="139D9EEC" w14:textId="77777777" w:rsidR="00772E02" w:rsidRPr="00772E02" w:rsidRDefault="00772E02">
            <w:r w:rsidRPr="00772E02">
              <w:t xml:space="preserve">  -2.21</w:t>
            </w:r>
          </w:p>
        </w:tc>
        <w:tc>
          <w:tcPr>
            <w:tcW w:w="1300" w:type="dxa"/>
            <w:noWrap/>
            <w:hideMark/>
          </w:tcPr>
          <w:p w14:paraId="20E675F0" w14:textId="77777777" w:rsidR="00772E02" w:rsidRPr="00772E02" w:rsidRDefault="00772E02">
            <w:r w:rsidRPr="00772E02">
              <w:t>0.04</w:t>
            </w:r>
          </w:p>
        </w:tc>
      </w:tr>
      <w:tr w:rsidR="00772E02" w:rsidRPr="00772E02" w14:paraId="0C36301E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D67FC21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19406C36" w14:textId="7DEAE2E6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57840E96" w14:textId="77777777" w:rsidR="00772E02" w:rsidRPr="00772E02" w:rsidRDefault="00772E02">
            <w:r w:rsidRPr="00772E02">
              <w:t>LSPR callous subscale score</w:t>
            </w:r>
          </w:p>
        </w:tc>
        <w:tc>
          <w:tcPr>
            <w:tcW w:w="1300" w:type="dxa"/>
            <w:noWrap/>
            <w:hideMark/>
          </w:tcPr>
          <w:p w14:paraId="00306876" w14:textId="77777777" w:rsidR="00772E02" w:rsidRPr="00772E02" w:rsidRDefault="00772E02">
            <w:r w:rsidRPr="00772E02">
              <w:t xml:space="preserve">   0.0398</w:t>
            </w:r>
          </w:p>
        </w:tc>
        <w:tc>
          <w:tcPr>
            <w:tcW w:w="1300" w:type="dxa"/>
            <w:noWrap/>
            <w:hideMark/>
          </w:tcPr>
          <w:p w14:paraId="5C2433C8" w14:textId="77777777" w:rsidR="00772E02" w:rsidRPr="00772E02" w:rsidRDefault="00772E02">
            <w:r w:rsidRPr="00772E02">
              <w:t xml:space="preserve"> 0.0488</w:t>
            </w:r>
          </w:p>
        </w:tc>
        <w:tc>
          <w:tcPr>
            <w:tcW w:w="1300" w:type="dxa"/>
            <w:noWrap/>
            <w:hideMark/>
          </w:tcPr>
          <w:p w14:paraId="73E37358" w14:textId="77777777" w:rsidR="00772E02" w:rsidRPr="00772E02" w:rsidRDefault="00772E02">
            <w:r w:rsidRPr="00772E02">
              <w:t xml:space="preserve">  0.815</w:t>
            </w:r>
          </w:p>
        </w:tc>
        <w:tc>
          <w:tcPr>
            <w:tcW w:w="1300" w:type="dxa"/>
            <w:noWrap/>
            <w:hideMark/>
          </w:tcPr>
          <w:p w14:paraId="77CCF093" w14:textId="77777777" w:rsidR="00772E02" w:rsidRPr="00772E02" w:rsidRDefault="00772E02">
            <w:r w:rsidRPr="00772E02">
              <w:t>0.43</w:t>
            </w:r>
          </w:p>
        </w:tc>
      </w:tr>
      <w:tr w:rsidR="00772E02" w:rsidRPr="00772E02" w14:paraId="3BB76E0C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15E093FE" w14:textId="5BF7EFD7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639A2760" w14:textId="6A4C3D2C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2BE57F3E" w14:textId="77777777" w:rsidR="00772E02" w:rsidRPr="00772E02" w:rsidRDefault="00772E02">
            <w:r w:rsidRPr="00772E02">
              <w:t>LSRP egocentric subscale score</w:t>
            </w:r>
          </w:p>
        </w:tc>
        <w:tc>
          <w:tcPr>
            <w:tcW w:w="1300" w:type="dxa"/>
            <w:noWrap/>
            <w:hideMark/>
          </w:tcPr>
          <w:p w14:paraId="1E4F408C" w14:textId="77777777" w:rsidR="00772E02" w:rsidRPr="00772E02" w:rsidRDefault="00772E02">
            <w:r w:rsidRPr="00772E02">
              <w:t xml:space="preserve">  -0.0116</w:t>
            </w:r>
          </w:p>
        </w:tc>
        <w:tc>
          <w:tcPr>
            <w:tcW w:w="1300" w:type="dxa"/>
            <w:noWrap/>
            <w:hideMark/>
          </w:tcPr>
          <w:p w14:paraId="616BF839" w14:textId="77777777" w:rsidR="00772E02" w:rsidRPr="00772E02" w:rsidRDefault="00772E02">
            <w:r w:rsidRPr="00772E02">
              <w:t>0.00949</w:t>
            </w:r>
          </w:p>
        </w:tc>
        <w:tc>
          <w:tcPr>
            <w:tcW w:w="1300" w:type="dxa"/>
            <w:noWrap/>
            <w:hideMark/>
          </w:tcPr>
          <w:p w14:paraId="061E99D9" w14:textId="77777777" w:rsidR="00772E02" w:rsidRPr="00772E02" w:rsidRDefault="00772E02">
            <w:r w:rsidRPr="00772E02">
              <w:t xml:space="preserve">  -1.22</w:t>
            </w:r>
          </w:p>
        </w:tc>
        <w:tc>
          <w:tcPr>
            <w:tcW w:w="1300" w:type="dxa"/>
            <w:noWrap/>
            <w:hideMark/>
          </w:tcPr>
          <w:p w14:paraId="5F00C5F7" w14:textId="77777777" w:rsidR="00772E02" w:rsidRPr="00772E02" w:rsidRDefault="00772E02">
            <w:r w:rsidRPr="00772E02">
              <w:t>0.24</w:t>
            </w:r>
          </w:p>
        </w:tc>
      </w:tr>
      <w:tr w:rsidR="00772E02" w:rsidRPr="00772E02" w14:paraId="3C8B0D08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705899F" w14:textId="77777777" w:rsidR="00772E02" w:rsidRPr="00772E02" w:rsidRDefault="00772E02">
            <w:r w:rsidRPr="00772E02">
              <w:lastRenderedPageBreak/>
              <w:t>AD</w:t>
            </w:r>
          </w:p>
        </w:tc>
        <w:tc>
          <w:tcPr>
            <w:tcW w:w="1935" w:type="dxa"/>
            <w:noWrap/>
            <w:hideMark/>
          </w:tcPr>
          <w:p w14:paraId="7A7D4245" w14:textId="1B878189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32644309" w14:textId="77777777" w:rsidR="00772E02" w:rsidRPr="00772E02" w:rsidRDefault="00772E02">
            <w:r w:rsidRPr="00772E02">
              <w:t>LSRP egocentric subscale score</w:t>
            </w:r>
          </w:p>
        </w:tc>
        <w:tc>
          <w:tcPr>
            <w:tcW w:w="1300" w:type="dxa"/>
            <w:noWrap/>
            <w:hideMark/>
          </w:tcPr>
          <w:p w14:paraId="4B6C6E62" w14:textId="77777777" w:rsidR="00772E02" w:rsidRPr="00772E02" w:rsidRDefault="00772E02">
            <w:r w:rsidRPr="00772E02">
              <w:t xml:space="preserve"> -0.00989</w:t>
            </w:r>
          </w:p>
        </w:tc>
        <w:tc>
          <w:tcPr>
            <w:tcW w:w="1300" w:type="dxa"/>
            <w:noWrap/>
            <w:hideMark/>
          </w:tcPr>
          <w:p w14:paraId="19D395B2" w14:textId="77777777" w:rsidR="00772E02" w:rsidRPr="00772E02" w:rsidRDefault="00772E02">
            <w:r w:rsidRPr="00772E02">
              <w:t xml:space="preserve"> 0.0312</w:t>
            </w:r>
          </w:p>
        </w:tc>
        <w:tc>
          <w:tcPr>
            <w:tcW w:w="1300" w:type="dxa"/>
            <w:noWrap/>
            <w:hideMark/>
          </w:tcPr>
          <w:p w14:paraId="65229D50" w14:textId="77777777" w:rsidR="00772E02" w:rsidRPr="00772E02" w:rsidRDefault="00772E02">
            <w:r w:rsidRPr="00772E02">
              <w:t xml:space="preserve"> -0.317</w:t>
            </w:r>
          </w:p>
        </w:tc>
        <w:tc>
          <w:tcPr>
            <w:tcW w:w="1300" w:type="dxa"/>
            <w:noWrap/>
            <w:hideMark/>
          </w:tcPr>
          <w:p w14:paraId="7BF9E31F" w14:textId="77777777" w:rsidR="00772E02" w:rsidRPr="00772E02" w:rsidRDefault="00772E02">
            <w:r w:rsidRPr="00772E02">
              <w:t>0.76</w:t>
            </w:r>
          </w:p>
        </w:tc>
      </w:tr>
      <w:tr w:rsidR="00772E02" w:rsidRPr="00772E02" w14:paraId="6039D5E8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3D7FAD9E" w14:textId="3F2DD2D3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66346BB3" w14:textId="4C860F4F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414A20D" w14:textId="77777777" w:rsidR="00772E02" w:rsidRPr="00772E02" w:rsidRDefault="00772E02">
            <w:r w:rsidRPr="00772E02">
              <w:t>IRI perspective-taking score</w:t>
            </w:r>
          </w:p>
        </w:tc>
        <w:tc>
          <w:tcPr>
            <w:tcW w:w="1300" w:type="dxa"/>
            <w:noWrap/>
            <w:hideMark/>
          </w:tcPr>
          <w:p w14:paraId="26996F0B" w14:textId="77777777" w:rsidR="00772E02" w:rsidRPr="00772E02" w:rsidRDefault="00772E02">
            <w:r w:rsidRPr="00772E02">
              <w:t xml:space="preserve">   0.0200</w:t>
            </w:r>
          </w:p>
        </w:tc>
        <w:tc>
          <w:tcPr>
            <w:tcW w:w="1300" w:type="dxa"/>
            <w:noWrap/>
            <w:hideMark/>
          </w:tcPr>
          <w:p w14:paraId="6745B3D0" w14:textId="77777777" w:rsidR="00772E02" w:rsidRPr="00772E02" w:rsidRDefault="00772E02">
            <w:r w:rsidRPr="00772E02">
              <w:t xml:space="preserve"> 0.0197</w:t>
            </w:r>
          </w:p>
        </w:tc>
        <w:tc>
          <w:tcPr>
            <w:tcW w:w="1300" w:type="dxa"/>
            <w:noWrap/>
            <w:hideMark/>
          </w:tcPr>
          <w:p w14:paraId="781022F4" w14:textId="77777777" w:rsidR="00772E02" w:rsidRPr="00772E02" w:rsidRDefault="00772E02">
            <w:r w:rsidRPr="00772E02">
              <w:t xml:space="preserve">   1.02</w:t>
            </w:r>
          </w:p>
        </w:tc>
        <w:tc>
          <w:tcPr>
            <w:tcW w:w="1300" w:type="dxa"/>
            <w:noWrap/>
            <w:hideMark/>
          </w:tcPr>
          <w:p w14:paraId="1E19D62A" w14:textId="77777777" w:rsidR="00772E02" w:rsidRPr="00772E02" w:rsidRDefault="00772E02">
            <w:r w:rsidRPr="00772E02">
              <w:t>0.33</w:t>
            </w:r>
          </w:p>
        </w:tc>
      </w:tr>
      <w:tr w:rsidR="00772E02" w:rsidRPr="00772E02" w14:paraId="04E2B2BC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25D01E84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3C2F83BF" w14:textId="5A802E78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5DE0F68" w14:textId="77777777" w:rsidR="00772E02" w:rsidRPr="00772E02" w:rsidRDefault="00772E02">
            <w:r w:rsidRPr="00772E02">
              <w:t>IRI perspective-taking score</w:t>
            </w:r>
          </w:p>
        </w:tc>
        <w:tc>
          <w:tcPr>
            <w:tcW w:w="1300" w:type="dxa"/>
            <w:noWrap/>
            <w:hideMark/>
          </w:tcPr>
          <w:p w14:paraId="3301B42A" w14:textId="77777777" w:rsidR="00772E02" w:rsidRPr="00772E02" w:rsidRDefault="00772E02">
            <w:r w:rsidRPr="00772E02">
              <w:t xml:space="preserve">   0.0126</w:t>
            </w:r>
          </w:p>
        </w:tc>
        <w:tc>
          <w:tcPr>
            <w:tcW w:w="1300" w:type="dxa"/>
            <w:noWrap/>
            <w:hideMark/>
          </w:tcPr>
          <w:p w14:paraId="63698F9D" w14:textId="77777777" w:rsidR="00772E02" w:rsidRPr="00772E02" w:rsidRDefault="00772E02">
            <w:r w:rsidRPr="00772E02">
              <w:t xml:space="preserve"> 0.0190</w:t>
            </w:r>
          </w:p>
        </w:tc>
        <w:tc>
          <w:tcPr>
            <w:tcW w:w="1300" w:type="dxa"/>
            <w:noWrap/>
            <w:hideMark/>
          </w:tcPr>
          <w:p w14:paraId="63B76A80" w14:textId="77777777" w:rsidR="00772E02" w:rsidRPr="00772E02" w:rsidRDefault="00772E02">
            <w:r w:rsidRPr="00772E02">
              <w:t xml:space="preserve">  0.664</w:t>
            </w:r>
          </w:p>
        </w:tc>
        <w:tc>
          <w:tcPr>
            <w:tcW w:w="1300" w:type="dxa"/>
            <w:noWrap/>
            <w:hideMark/>
          </w:tcPr>
          <w:p w14:paraId="0E7DA2FE" w14:textId="77777777" w:rsidR="00772E02" w:rsidRPr="00772E02" w:rsidRDefault="00772E02">
            <w:r w:rsidRPr="00772E02">
              <w:t>0.52</w:t>
            </w:r>
          </w:p>
        </w:tc>
      </w:tr>
      <w:tr w:rsidR="00772E02" w:rsidRPr="00772E02" w14:paraId="7308316F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7EF7C37" w14:textId="3193E804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097CFA03" w14:textId="0F406831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1A900921" w14:textId="77777777" w:rsidR="00772E02" w:rsidRPr="00772E02" w:rsidRDefault="00772E02">
            <w:r w:rsidRPr="00772E02">
              <w:t>IRI empathic-concern subscale score</w:t>
            </w:r>
          </w:p>
        </w:tc>
        <w:tc>
          <w:tcPr>
            <w:tcW w:w="1300" w:type="dxa"/>
            <w:noWrap/>
            <w:hideMark/>
          </w:tcPr>
          <w:p w14:paraId="22BAE7C5" w14:textId="77777777" w:rsidR="00772E02" w:rsidRPr="00772E02" w:rsidRDefault="00772E02">
            <w:r w:rsidRPr="00772E02">
              <w:t xml:space="preserve">  -0.0157</w:t>
            </w:r>
          </w:p>
        </w:tc>
        <w:tc>
          <w:tcPr>
            <w:tcW w:w="1300" w:type="dxa"/>
            <w:noWrap/>
            <w:hideMark/>
          </w:tcPr>
          <w:p w14:paraId="775A2D8E" w14:textId="77777777" w:rsidR="00772E02" w:rsidRPr="00772E02" w:rsidRDefault="00772E02">
            <w:r w:rsidRPr="00772E02">
              <w:t xml:space="preserve"> 0.0313</w:t>
            </w:r>
          </w:p>
        </w:tc>
        <w:tc>
          <w:tcPr>
            <w:tcW w:w="1300" w:type="dxa"/>
            <w:noWrap/>
            <w:hideMark/>
          </w:tcPr>
          <w:p w14:paraId="59929B3E" w14:textId="77777777" w:rsidR="00772E02" w:rsidRPr="00772E02" w:rsidRDefault="00772E02">
            <w:r w:rsidRPr="00772E02">
              <w:t xml:space="preserve"> -0.501</w:t>
            </w:r>
          </w:p>
        </w:tc>
        <w:tc>
          <w:tcPr>
            <w:tcW w:w="1300" w:type="dxa"/>
            <w:noWrap/>
            <w:hideMark/>
          </w:tcPr>
          <w:p w14:paraId="685A80B3" w14:textId="77777777" w:rsidR="00772E02" w:rsidRPr="00772E02" w:rsidRDefault="00772E02">
            <w:r w:rsidRPr="00772E02">
              <w:t>0.63</w:t>
            </w:r>
          </w:p>
        </w:tc>
      </w:tr>
      <w:tr w:rsidR="00772E02" w:rsidRPr="00772E02" w14:paraId="7072ADBB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1C5D6A6F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46C8E895" w14:textId="0BD676E4" w:rsidR="00772E02" w:rsidRPr="00772E02" w:rsidRDefault="00530B13">
            <w:proofErr w:type="spellStart"/>
            <w:r w:rsidRPr="00772E02">
              <w:t>κ</w:t>
            </w:r>
            <w:r w:rsidRPr="00530B13">
              <w:rPr>
                <w:vertAlign w:val="subscript"/>
              </w:rPr>
              <w:t>other</w:t>
            </w:r>
            <w:proofErr w:type="spellEnd"/>
          </w:p>
        </w:tc>
        <w:tc>
          <w:tcPr>
            <w:tcW w:w="4385" w:type="dxa"/>
            <w:noWrap/>
            <w:hideMark/>
          </w:tcPr>
          <w:p w14:paraId="248F882D" w14:textId="77777777" w:rsidR="00772E02" w:rsidRPr="00772E02" w:rsidRDefault="00772E02">
            <w:r w:rsidRPr="00772E02">
              <w:t>IRI empathic-concern subscale score</w:t>
            </w:r>
          </w:p>
        </w:tc>
        <w:tc>
          <w:tcPr>
            <w:tcW w:w="1300" w:type="dxa"/>
            <w:noWrap/>
            <w:hideMark/>
          </w:tcPr>
          <w:p w14:paraId="3167FD57" w14:textId="77777777" w:rsidR="00772E02" w:rsidRPr="00772E02" w:rsidRDefault="00772E02">
            <w:r w:rsidRPr="00772E02">
              <w:t xml:space="preserve">   0.0526</w:t>
            </w:r>
          </w:p>
        </w:tc>
        <w:tc>
          <w:tcPr>
            <w:tcW w:w="1300" w:type="dxa"/>
            <w:noWrap/>
            <w:hideMark/>
          </w:tcPr>
          <w:p w14:paraId="7D6EC805" w14:textId="77777777" w:rsidR="00772E02" w:rsidRPr="00772E02" w:rsidRDefault="00772E02">
            <w:r w:rsidRPr="00772E02">
              <w:t xml:space="preserve"> 0.0289</w:t>
            </w:r>
          </w:p>
        </w:tc>
        <w:tc>
          <w:tcPr>
            <w:tcW w:w="1300" w:type="dxa"/>
            <w:noWrap/>
            <w:hideMark/>
          </w:tcPr>
          <w:p w14:paraId="1DFC6AB8" w14:textId="77777777" w:rsidR="00772E02" w:rsidRPr="00772E02" w:rsidRDefault="00772E02">
            <w:r w:rsidRPr="00772E02">
              <w:t xml:space="preserve">   1.82</w:t>
            </w:r>
          </w:p>
        </w:tc>
        <w:tc>
          <w:tcPr>
            <w:tcW w:w="1300" w:type="dxa"/>
            <w:noWrap/>
            <w:hideMark/>
          </w:tcPr>
          <w:p w14:paraId="7796D4E8" w14:textId="77777777" w:rsidR="00772E02" w:rsidRPr="00772E02" w:rsidRDefault="00772E02">
            <w:r w:rsidRPr="00772E02">
              <w:t>0.09</w:t>
            </w:r>
          </w:p>
        </w:tc>
      </w:tr>
      <w:tr w:rsidR="00772E02" w:rsidRPr="00772E02" w14:paraId="006E07A6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A7FDCE3" w14:textId="2273A094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1649D758" w14:textId="77777777" w:rsidR="00772E02" w:rsidRPr="00772E02" w:rsidRDefault="00772E02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29D70D95" w14:textId="77777777" w:rsidR="00772E02" w:rsidRPr="00772E02" w:rsidRDefault="00772E02">
            <w:r w:rsidRPr="00772E02">
              <w:t>Total SBQ score</w:t>
            </w:r>
          </w:p>
        </w:tc>
        <w:tc>
          <w:tcPr>
            <w:tcW w:w="1300" w:type="dxa"/>
            <w:noWrap/>
            <w:hideMark/>
          </w:tcPr>
          <w:p w14:paraId="3A30D2F6" w14:textId="77777777" w:rsidR="00772E02" w:rsidRPr="00772E02" w:rsidRDefault="00772E02">
            <w:r w:rsidRPr="00772E02">
              <w:t xml:space="preserve">  0.00251</w:t>
            </w:r>
          </w:p>
        </w:tc>
        <w:tc>
          <w:tcPr>
            <w:tcW w:w="1300" w:type="dxa"/>
            <w:noWrap/>
            <w:hideMark/>
          </w:tcPr>
          <w:p w14:paraId="7E1A0C4B" w14:textId="77777777" w:rsidR="00772E02" w:rsidRPr="00772E02" w:rsidRDefault="00772E02">
            <w:r w:rsidRPr="00772E02">
              <w:t>0.00572</w:t>
            </w:r>
          </w:p>
        </w:tc>
        <w:tc>
          <w:tcPr>
            <w:tcW w:w="1300" w:type="dxa"/>
            <w:noWrap/>
            <w:hideMark/>
          </w:tcPr>
          <w:p w14:paraId="48568CC9" w14:textId="77777777" w:rsidR="00772E02" w:rsidRPr="00772E02" w:rsidRDefault="00772E02">
            <w:r w:rsidRPr="00772E02">
              <w:t xml:space="preserve">  0.439</w:t>
            </w:r>
          </w:p>
        </w:tc>
        <w:tc>
          <w:tcPr>
            <w:tcW w:w="1300" w:type="dxa"/>
            <w:noWrap/>
            <w:hideMark/>
          </w:tcPr>
          <w:p w14:paraId="3B63D84E" w14:textId="77777777" w:rsidR="00772E02" w:rsidRPr="00772E02" w:rsidRDefault="00772E02">
            <w:r w:rsidRPr="00772E02">
              <w:t>0.67</w:t>
            </w:r>
          </w:p>
        </w:tc>
      </w:tr>
      <w:tr w:rsidR="00772E02" w:rsidRPr="00772E02" w14:paraId="18D42BCB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18282095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5676AD39" w14:textId="1BB840EC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21E058C9" w14:textId="77777777" w:rsidR="00772E02" w:rsidRPr="00772E02" w:rsidRDefault="00772E02">
            <w:r w:rsidRPr="00772E02">
              <w:t>Total SBQ score</w:t>
            </w:r>
          </w:p>
        </w:tc>
        <w:tc>
          <w:tcPr>
            <w:tcW w:w="1300" w:type="dxa"/>
            <w:noWrap/>
            <w:hideMark/>
          </w:tcPr>
          <w:p w14:paraId="36BAD68F" w14:textId="77777777" w:rsidR="00772E02" w:rsidRPr="00772E02" w:rsidRDefault="00772E02">
            <w:r w:rsidRPr="00772E02">
              <w:t xml:space="preserve">   0.0100</w:t>
            </w:r>
          </w:p>
        </w:tc>
        <w:tc>
          <w:tcPr>
            <w:tcW w:w="1300" w:type="dxa"/>
            <w:noWrap/>
            <w:hideMark/>
          </w:tcPr>
          <w:p w14:paraId="38C606FD" w14:textId="77777777" w:rsidR="00772E02" w:rsidRPr="00772E02" w:rsidRDefault="00772E02">
            <w:r w:rsidRPr="00772E02">
              <w:t xml:space="preserve"> 0.0156</w:t>
            </w:r>
          </w:p>
        </w:tc>
        <w:tc>
          <w:tcPr>
            <w:tcW w:w="1300" w:type="dxa"/>
            <w:noWrap/>
            <w:hideMark/>
          </w:tcPr>
          <w:p w14:paraId="2006E5FD" w14:textId="77777777" w:rsidR="00772E02" w:rsidRPr="00772E02" w:rsidRDefault="00772E02">
            <w:r w:rsidRPr="00772E02">
              <w:t xml:space="preserve">  0.644</w:t>
            </w:r>
          </w:p>
        </w:tc>
        <w:tc>
          <w:tcPr>
            <w:tcW w:w="1300" w:type="dxa"/>
            <w:noWrap/>
            <w:hideMark/>
          </w:tcPr>
          <w:p w14:paraId="43B1D8BA" w14:textId="77777777" w:rsidR="00772E02" w:rsidRPr="00772E02" w:rsidRDefault="00772E02">
            <w:r w:rsidRPr="00772E02">
              <w:t>0.53</w:t>
            </w:r>
          </w:p>
        </w:tc>
      </w:tr>
      <w:tr w:rsidR="00772E02" w:rsidRPr="00772E02" w14:paraId="56781C9F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1EA0C485" w14:textId="728885B9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189FD785" w14:textId="2AFDDF24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471BBB71" w14:textId="77777777" w:rsidR="00772E02" w:rsidRPr="00772E02" w:rsidRDefault="00772E02">
            <w:r w:rsidRPr="00772E02">
              <w:t>SBQ nonaggressive subscale score</w:t>
            </w:r>
          </w:p>
        </w:tc>
        <w:tc>
          <w:tcPr>
            <w:tcW w:w="1300" w:type="dxa"/>
            <w:noWrap/>
            <w:hideMark/>
          </w:tcPr>
          <w:p w14:paraId="0DF2CBC0" w14:textId="77777777" w:rsidR="00772E02" w:rsidRPr="00772E02" w:rsidRDefault="00772E02">
            <w:r w:rsidRPr="00772E02">
              <w:t xml:space="preserve">  0.00247</w:t>
            </w:r>
          </w:p>
        </w:tc>
        <w:tc>
          <w:tcPr>
            <w:tcW w:w="1300" w:type="dxa"/>
            <w:noWrap/>
            <w:hideMark/>
          </w:tcPr>
          <w:p w14:paraId="367F353B" w14:textId="77777777" w:rsidR="00772E02" w:rsidRPr="00772E02" w:rsidRDefault="00772E02">
            <w:r w:rsidRPr="00772E02">
              <w:t xml:space="preserve"> 0.0124</w:t>
            </w:r>
          </w:p>
        </w:tc>
        <w:tc>
          <w:tcPr>
            <w:tcW w:w="1300" w:type="dxa"/>
            <w:noWrap/>
            <w:hideMark/>
          </w:tcPr>
          <w:p w14:paraId="4929DFEA" w14:textId="77777777" w:rsidR="00772E02" w:rsidRPr="00772E02" w:rsidRDefault="00772E02">
            <w:r w:rsidRPr="00772E02">
              <w:t xml:space="preserve">  0.199</w:t>
            </w:r>
          </w:p>
        </w:tc>
        <w:tc>
          <w:tcPr>
            <w:tcW w:w="1300" w:type="dxa"/>
            <w:noWrap/>
            <w:hideMark/>
          </w:tcPr>
          <w:p w14:paraId="667FF8C9" w14:textId="77777777" w:rsidR="00772E02" w:rsidRPr="00772E02" w:rsidRDefault="00772E02">
            <w:r w:rsidRPr="00772E02">
              <w:t>0.84</w:t>
            </w:r>
          </w:p>
        </w:tc>
      </w:tr>
      <w:tr w:rsidR="00772E02" w:rsidRPr="00772E02" w14:paraId="0F3BED0C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58EEE54A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5FDF2671" w14:textId="349A15F3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ED29FBC" w14:textId="77777777" w:rsidR="00772E02" w:rsidRPr="00772E02" w:rsidRDefault="00772E02">
            <w:r w:rsidRPr="00772E02">
              <w:t>SBQ nonaggressive subscale score</w:t>
            </w:r>
          </w:p>
        </w:tc>
        <w:tc>
          <w:tcPr>
            <w:tcW w:w="1300" w:type="dxa"/>
            <w:noWrap/>
            <w:hideMark/>
          </w:tcPr>
          <w:p w14:paraId="4146AB3D" w14:textId="77777777" w:rsidR="00772E02" w:rsidRPr="00772E02" w:rsidRDefault="00772E02">
            <w:r w:rsidRPr="00772E02">
              <w:t xml:space="preserve">   0.0976</w:t>
            </w:r>
          </w:p>
        </w:tc>
        <w:tc>
          <w:tcPr>
            <w:tcW w:w="1300" w:type="dxa"/>
            <w:noWrap/>
            <w:hideMark/>
          </w:tcPr>
          <w:p w14:paraId="4F2428FD" w14:textId="77777777" w:rsidR="00772E02" w:rsidRPr="00772E02" w:rsidRDefault="00772E02">
            <w:r w:rsidRPr="00772E02">
              <w:t xml:space="preserve"> 0.0886</w:t>
            </w:r>
          </w:p>
        </w:tc>
        <w:tc>
          <w:tcPr>
            <w:tcW w:w="1300" w:type="dxa"/>
            <w:noWrap/>
            <w:hideMark/>
          </w:tcPr>
          <w:p w14:paraId="394545FB" w14:textId="77777777" w:rsidR="00772E02" w:rsidRPr="00772E02" w:rsidRDefault="00772E02">
            <w:r w:rsidRPr="00772E02">
              <w:t xml:space="preserve">   1.10</w:t>
            </w:r>
          </w:p>
        </w:tc>
        <w:tc>
          <w:tcPr>
            <w:tcW w:w="1300" w:type="dxa"/>
            <w:noWrap/>
            <w:hideMark/>
          </w:tcPr>
          <w:p w14:paraId="319A8062" w14:textId="77777777" w:rsidR="00772E02" w:rsidRPr="00772E02" w:rsidRDefault="00772E02">
            <w:r w:rsidRPr="00772E02">
              <w:t>0.29</w:t>
            </w:r>
          </w:p>
        </w:tc>
      </w:tr>
      <w:tr w:rsidR="00772E02" w:rsidRPr="00772E02" w14:paraId="1084D71E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90196BE" w14:textId="72586296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1D009F0A" w14:textId="06B29441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3BE1F5F6" w14:textId="77777777" w:rsidR="00772E02" w:rsidRPr="00772E02" w:rsidRDefault="00772E02">
            <w:r w:rsidRPr="00772E02">
              <w:t>SBQ aggressive subscale score</w:t>
            </w:r>
          </w:p>
        </w:tc>
        <w:tc>
          <w:tcPr>
            <w:tcW w:w="1300" w:type="dxa"/>
            <w:noWrap/>
            <w:hideMark/>
          </w:tcPr>
          <w:p w14:paraId="66A5A21A" w14:textId="77777777" w:rsidR="00772E02" w:rsidRPr="00772E02" w:rsidRDefault="00772E02">
            <w:r w:rsidRPr="00772E02">
              <w:t xml:space="preserve">  0.00433</w:t>
            </w:r>
          </w:p>
        </w:tc>
        <w:tc>
          <w:tcPr>
            <w:tcW w:w="1300" w:type="dxa"/>
            <w:noWrap/>
            <w:hideMark/>
          </w:tcPr>
          <w:p w14:paraId="7B48A113" w14:textId="77777777" w:rsidR="00772E02" w:rsidRPr="00772E02" w:rsidRDefault="00772E02">
            <w:r w:rsidRPr="00772E02">
              <w:t>0.00743</w:t>
            </w:r>
          </w:p>
        </w:tc>
        <w:tc>
          <w:tcPr>
            <w:tcW w:w="1300" w:type="dxa"/>
            <w:noWrap/>
            <w:hideMark/>
          </w:tcPr>
          <w:p w14:paraId="2C5849BE" w14:textId="77777777" w:rsidR="00772E02" w:rsidRPr="00772E02" w:rsidRDefault="00772E02">
            <w:r w:rsidRPr="00772E02">
              <w:t xml:space="preserve">  0.583</w:t>
            </w:r>
          </w:p>
        </w:tc>
        <w:tc>
          <w:tcPr>
            <w:tcW w:w="1300" w:type="dxa"/>
            <w:noWrap/>
            <w:hideMark/>
          </w:tcPr>
          <w:p w14:paraId="5211D0D2" w14:textId="77777777" w:rsidR="00772E02" w:rsidRPr="00772E02" w:rsidRDefault="00772E02">
            <w:r w:rsidRPr="00772E02">
              <w:t>0.57</w:t>
            </w:r>
          </w:p>
        </w:tc>
      </w:tr>
      <w:tr w:rsidR="00772E02" w:rsidRPr="00772E02" w14:paraId="549BB2B3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533D50AC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724CA7DB" w14:textId="4C076A12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1D06071" w14:textId="77777777" w:rsidR="00772E02" w:rsidRPr="00772E02" w:rsidRDefault="00772E02">
            <w:r w:rsidRPr="00772E02">
              <w:t>SBQ aggressive subscale score</w:t>
            </w:r>
          </w:p>
        </w:tc>
        <w:tc>
          <w:tcPr>
            <w:tcW w:w="1300" w:type="dxa"/>
            <w:noWrap/>
            <w:hideMark/>
          </w:tcPr>
          <w:p w14:paraId="32108779" w14:textId="77777777" w:rsidR="00772E02" w:rsidRPr="00772E02" w:rsidRDefault="00772E02">
            <w:r w:rsidRPr="00772E02">
              <w:t xml:space="preserve">  0.00920</w:t>
            </w:r>
          </w:p>
        </w:tc>
        <w:tc>
          <w:tcPr>
            <w:tcW w:w="1300" w:type="dxa"/>
            <w:noWrap/>
            <w:hideMark/>
          </w:tcPr>
          <w:p w14:paraId="3F29FE2F" w14:textId="77777777" w:rsidR="00772E02" w:rsidRPr="00772E02" w:rsidRDefault="00772E02">
            <w:r w:rsidRPr="00772E02">
              <w:t xml:space="preserve"> 0.0164</w:t>
            </w:r>
          </w:p>
        </w:tc>
        <w:tc>
          <w:tcPr>
            <w:tcW w:w="1300" w:type="dxa"/>
            <w:noWrap/>
            <w:hideMark/>
          </w:tcPr>
          <w:p w14:paraId="490917A8" w14:textId="77777777" w:rsidR="00772E02" w:rsidRPr="00772E02" w:rsidRDefault="00772E02">
            <w:r w:rsidRPr="00772E02">
              <w:t xml:space="preserve">  0.560</w:t>
            </w:r>
          </w:p>
        </w:tc>
        <w:tc>
          <w:tcPr>
            <w:tcW w:w="1300" w:type="dxa"/>
            <w:noWrap/>
            <w:hideMark/>
          </w:tcPr>
          <w:p w14:paraId="7CDD65EA" w14:textId="77777777" w:rsidR="00772E02" w:rsidRPr="00772E02" w:rsidRDefault="00772E02">
            <w:r w:rsidRPr="00772E02">
              <w:t>0.58</w:t>
            </w:r>
          </w:p>
        </w:tc>
      </w:tr>
      <w:tr w:rsidR="00772E02" w:rsidRPr="00772E02" w14:paraId="59CC1220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4235E0E" w14:textId="5CC3F200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0BDC47E9" w14:textId="00A30525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1CBF5CAF" w14:textId="77777777" w:rsidR="00772E02" w:rsidRPr="00772E02" w:rsidRDefault="00772E02">
            <w:r w:rsidRPr="00772E02">
              <w:t>Total LSPR score</w:t>
            </w:r>
          </w:p>
        </w:tc>
        <w:tc>
          <w:tcPr>
            <w:tcW w:w="1300" w:type="dxa"/>
            <w:noWrap/>
            <w:hideMark/>
          </w:tcPr>
          <w:p w14:paraId="74537166" w14:textId="77777777" w:rsidR="00772E02" w:rsidRPr="00772E02" w:rsidRDefault="00772E02">
            <w:r w:rsidRPr="00772E02">
              <w:t xml:space="preserve"> -0.00138</w:t>
            </w:r>
          </w:p>
        </w:tc>
        <w:tc>
          <w:tcPr>
            <w:tcW w:w="1300" w:type="dxa"/>
            <w:noWrap/>
            <w:hideMark/>
          </w:tcPr>
          <w:p w14:paraId="40324F5D" w14:textId="77777777" w:rsidR="00772E02" w:rsidRPr="00772E02" w:rsidRDefault="00772E02">
            <w:r w:rsidRPr="00772E02">
              <w:t>0.00446</w:t>
            </w:r>
          </w:p>
        </w:tc>
        <w:tc>
          <w:tcPr>
            <w:tcW w:w="1300" w:type="dxa"/>
            <w:noWrap/>
            <w:hideMark/>
          </w:tcPr>
          <w:p w14:paraId="651B7F9F" w14:textId="77777777" w:rsidR="00772E02" w:rsidRPr="00772E02" w:rsidRDefault="00772E02">
            <w:r w:rsidRPr="00772E02">
              <w:t xml:space="preserve"> -0.310</w:t>
            </w:r>
          </w:p>
        </w:tc>
        <w:tc>
          <w:tcPr>
            <w:tcW w:w="1300" w:type="dxa"/>
            <w:noWrap/>
            <w:hideMark/>
          </w:tcPr>
          <w:p w14:paraId="6AFBD29F" w14:textId="77777777" w:rsidR="00772E02" w:rsidRPr="00772E02" w:rsidRDefault="00772E02">
            <w:r w:rsidRPr="00772E02">
              <w:t>0.76</w:t>
            </w:r>
          </w:p>
        </w:tc>
      </w:tr>
      <w:tr w:rsidR="00772E02" w:rsidRPr="00772E02" w14:paraId="364ADDA2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4E032EA" w14:textId="77777777" w:rsidR="00772E02" w:rsidRPr="00772E02" w:rsidRDefault="00772E02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280DF3F5" w14:textId="3CEDCDF3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3A54B347" w14:textId="77777777" w:rsidR="00772E02" w:rsidRPr="00772E02" w:rsidRDefault="00772E02">
            <w:r w:rsidRPr="00772E02">
              <w:t>Total LSPR score</w:t>
            </w:r>
          </w:p>
        </w:tc>
        <w:tc>
          <w:tcPr>
            <w:tcW w:w="1300" w:type="dxa"/>
            <w:noWrap/>
            <w:hideMark/>
          </w:tcPr>
          <w:p w14:paraId="5E6E8A40" w14:textId="77777777" w:rsidR="00772E02" w:rsidRPr="00772E02" w:rsidRDefault="00772E02">
            <w:r w:rsidRPr="00772E02">
              <w:t xml:space="preserve"> -0.00240</w:t>
            </w:r>
          </w:p>
        </w:tc>
        <w:tc>
          <w:tcPr>
            <w:tcW w:w="1300" w:type="dxa"/>
            <w:noWrap/>
            <w:hideMark/>
          </w:tcPr>
          <w:p w14:paraId="51BAA2D3" w14:textId="77777777" w:rsidR="00772E02" w:rsidRPr="00772E02" w:rsidRDefault="00772E02">
            <w:r w:rsidRPr="00772E02">
              <w:t xml:space="preserve"> 0.0120</w:t>
            </w:r>
          </w:p>
        </w:tc>
        <w:tc>
          <w:tcPr>
            <w:tcW w:w="1300" w:type="dxa"/>
            <w:noWrap/>
            <w:hideMark/>
          </w:tcPr>
          <w:p w14:paraId="00054FE0" w14:textId="77777777" w:rsidR="00772E02" w:rsidRPr="00772E02" w:rsidRDefault="00772E02">
            <w:r w:rsidRPr="00772E02">
              <w:t xml:space="preserve"> -0.200</w:t>
            </w:r>
          </w:p>
        </w:tc>
        <w:tc>
          <w:tcPr>
            <w:tcW w:w="1300" w:type="dxa"/>
            <w:noWrap/>
            <w:hideMark/>
          </w:tcPr>
          <w:p w14:paraId="66D5E1F8" w14:textId="77777777" w:rsidR="00772E02" w:rsidRPr="00772E02" w:rsidRDefault="00772E02">
            <w:r w:rsidRPr="00772E02">
              <w:t>0.84</w:t>
            </w:r>
          </w:p>
        </w:tc>
      </w:tr>
      <w:tr w:rsidR="00772E02" w:rsidRPr="00772E02" w14:paraId="23A4C8FC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1255ED3" w14:textId="6898D259" w:rsidR="00772E02" w:rsidRPr="00772E02" w:rsidRDefault="007E0105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41B3AFBA" w14:textId="18D630C8" w:rsidR="00772E02" w:rsidRPr="00772E02" w:rsidRDefault="007E1537">
            <w:proofErr w:type="spellStart"/>
            <w:r w:rsidRPr="00772E02">
              <w:t>κ</w:t>
            </w:r>
            <w:r w:rsidRPr="007E1537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25693BC7" w14:textId="77777777" w:rsidR="00772E02" w:rsidRPr="00772E02" w:rsidRDefault="00772E02">
            <w:r w:rsidRPr="00772E02">
              <w:t>LSPR antisocial subscale score</w:t>
            </w:r>
          </w:p>
        </w:tc>
        <w:tc>
          <w:tcPr>
            <w:tcW w:w="1300" w:type="dxa"/>
            <w:noWrap/>
            <w:hideMark/>
          </w:tcPr>
          <w:p w14:paraId="51270687" w14:textId="77777777" w:rsidR="00772E02" w:rsidRPr="00772E02" w:rsidRDefault="00772E02">
            <w:r w:rsidRPr="00772E02">
              <w:t xml:space="preserve">   0.0167</w:t>
            </w:r>
          </w:p>
        </w:tc>
        <w:tc>
          <w:tcPr>
            <w:tcW w:w="1300" w:type="dxa"/>
            <w:noWrap/>
            <w:hideMark/>
          </w:tcPr>
          <w:p w14:paraId="61323C96" w14:textId="77777777" w:rsidR="00772E02" w:rsidRPr="00772E02" w:rsidRDefault="00772E02">
            <w:r w:rsidRPr="00772E02">
              <w:t xml:space="preserve"> 0.0169</w:t>
            </w:r>
          </w:p>
        </w:tc>
        <w:tc>
          <w:tcPr>
            <w:tcW w:w="1300" w:type="dxa"/>
            <w:noWrap/>
            <w:hideMark/>
          </w:tcPr>
          <w:p w14:paraId="5F4B34A3" w14:textId="77777777" w:rsidR="00772E02" w:rsidRPr="00772E02" w:rsidRDefault="00772E02">
            <w:r w:rsidRPr="00772E02">
              <w:t xml:space="preserve">  0.989</w:t>
            </w:r>
          </w:p>
        </w:tc>
        <w:tc>
          <w:tcPr>
            <w:tcW w:w="1300" w:type="dxa"/>
            <w:noWrap/>
            <w:hideMark/>
          </w:tcPr>
          <w:p w14:paraId="632F2B80" w14:textId="77777777" w:rsidR="00772E02" w:rsidRPr="00772E02" w:rsidRDefault="00772E02">
            <w:r w:rsidRPr="00772E02">
              <w:t>0.34</w:t>
            </w:r>
          </w:p>
        </w:tc>
      </w:tr>
      <w:tr w:rsidR="007E1537" w:rsidRPr="00772E02" w14:paraId="36F7755D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3BF2C37" w14:textId="77777777" w:rsidR="007E1537" w:rsidRPr="00772E02" w:rsidRDefault="007E1537" w:rsidP="007E1537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580FE417" w14:textId="46F59307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74AE2357" w14:textId="77777777" w:rsidR="007E1537" w:rsidRPr="00772E02" w:rsidRDefault="007E1537" w:rsidP="007E1537">
            <w:r w:rsidRPr="00772E02">
              <w:t>LSPR antisocial subscale score</w:t>
            </w:r>
          </w:p>
        </w:tc>
        <w:tc>
          <w:tcPr>
            <w:tcW w:w="1300" w:type="dxa"/>
            <w:noWrap/>
            <w:hideMark/>
          </w:tcPr>
          <w:p w14:paraId="578EAA67" w14:textId="77777777" w:rsidR="007E1537" w:rsidRPr="00772E02" w:rsidRDefault="007E1537" w:rsidP="007E1537">
            <w:r w:rsidRPr="00772E02">
              <w:t xml:space="preserve">   0.0204</w:t>
            </w:r>
          </w:p>
        </w:tc>
        <w:tc>
          <w:tcPr>
            <w:tcW w:w="1300" w:type="dxa"/>
            <w:noWrap/>
            <w:hideMark/>
          </w:tcPr>
          <w:p w14:paraId="172C1D8B" w14:textId="77777777" w:rsidR="007E1537" w:rsidRPr="00772E02" w:rsidRDefault="007E1537" w:rsidP="007E1537">
            <w:r w:rsidRPr="00772E02">
              <w:t xml:space="preserve"> 0.0243</w:t>
            </w:r>
          </w:p>
        </w:tc>
        <w:tc>
          <w:tcPr>
            <w:tcW w:w="1300" w:type="dxa"/>
            <w:noWrap/>
            <w:hideMark/>
          </w:tcPr>
          <w:p w14:paraId="12761519" w14:textId="77777777" w:rsidR="007E1537" w:rsidRPr="00772E02" w:rsidRDefault="007E1537" w:rsidP="007E1537">
            <w:r w:rsidRPr="00772E02">
              <w:t xml:space="preserve">  0.840</w:t>
            </w:r>
          </w:p>
        </w:tc>
        <w:tc>
          <w:tcPr>
            <w:tcW w:w="1300" w:type="dxa"/>
            <w:noWrap/>
            <w:hideMark/>
          </w:tcPr>
          <w:p w14:paraId="57140B04" w14:textId="77777777" w:rsidR="007E1537" w:rsidRPr="00772E02" w:rsidRDefault="007E1537" w:rsidP="007E1537">
            <w:r w:rsidRPr="00772E02">
              <w:t>0.41</w:t>
            </w:r>
          </w:p>
        </w:tc>
      </w:tr>
      <w:tr w:rsidR="007E1537" w:rsidRPr="00772E02" w14:paraId="000CBB62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4E5E539D" w14:textId="7A2D7F97" w:rsidR="007E1537" w:rsidRPr="00772E02" w:rsidRDefault="007E0105" w:rsidP="007E1537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13BA9E48" w14:textId="31A90E82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7956E760" w14:textId="77777777" w:rsidR="007E1537" w:rsidRPr="00772E02" w:rsidRDefault="007E1537" w:rsidP="007E1537">
            <w:r w:rsidRPr="00772E02">
              <w:t>LSPR callous subscale score</w:t>
            </w:r>
          </w:p>
        </w:tc>
        <w:tc>
          <w:tcPr>
            <w:tcW w:w="1300" w:type="dxa"/>
            <w:noWrap/>
            <w:hideMark/>
          </w:tcPr>
          <w:p w14:paraId="15F7490F" w14:textId="77777777" w:rsidR="007E1537" w:rsidRPr="00772E02" w:rsidRDefault="007E1537" w:rsidP="007E1537">
            <w:r w:rsidRPr="00772E02">
              <w:t xml:space="preserve">  -0.0203</w:t>
            </w:r>
          </w:p>
        </w:tc>
        <w:tc>
          <w:tcPr>
            <w:tcW w:w="1300" w:type="dxa"/>
            <w:noWrap/>
            <w:hideMark/>
          </w:tcPr>
          <w:p w14:paraId="4ABA8F9A" w14:textId="77777777" w:rsidR="007E1537" w:rsidRPr="00772E02" w:rsidRDefault="007E1537" w:rsidP="007E1537">
            <w:r w:rsidRPr="00772E02">
              <w:t xml:space="preserve"> 0.0229</w:t>
            </w:r>
          </w:p>
        </w:tc>
        <w:tc>
          <w:tcPr>
            <w:tcW w:w="1300" w:type="dxa"/>
            <w:noWrap/>
            <w:hideMark/>
          </w:tcPr>
          <w:p w14:paraId="7223E7E6" w14:textId="77777777" w:rsidR="007E1537" w:rsidRPr="00772E02" w:rsidRDefault="007E1537" w:rsidP="007E1537">
            <w:r w:rsidRPr="00772E02">
              <w:t xml:space="preserve"> -0.888</w:t>
            </w:r>
          </w:p>
        </w:tc>
        <w:tc>
          <w:tcPr>
            <w:tcW w:w="1300" w:type="dxa"/>
            <w:noWrap/>
            <w:hideMark/>
          </w:tcPr>
          <w:p w14:paraId="66846467" w14:textId="77777777" w:rsidR="007E1537" w:rsidRPr="00772E02" w:rsidRDefault="007E1537" w:rsidP="007E1537">
            <w:r w:rsidRPr="00772E02">
              <w:t>0.39</w:t>
            </w:r>
          </w:p>
        </w:tc>
      </w:tr>
      <w:tr w:rsidR="007E1537" w:rsidRPr="00772E02" w14:paraId="1641F8E3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37D4AAA" w14:textId="77777777" w:rsidR="007E1537" w:rsidRPr="00772E02" w:rsidRDefault="007E1537" w:rsidP="007E1537">
            <w:r w:rsidRPr="00772E02">
              <w:lastRenderedPageBreak/>
              <w:t>AD</w:t>
            </w:r>
          </w:p>
        </w:tc>
        <w:tc>
          <w:tcPr>
            <w:tcW w:w="1935" w:type="dxa"/>
            <w:noWrap/>
            <w:hideMark/>
          </w:tcPr>
          <w:p w14:paraId="78A607BD" w14:textId="7CF7D0F6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1483DD0F" w14:textId="77777777" w:rsidR="007E1537" w:rsidRPr="00772E02" w:rsidRDefault="007E1537" w:rsidP="007E1537">
            <w:r w:rsidRPr="00772E02">
              <w:t>LSPR callous subscale score</w:t>
            </w:r>
          </w:p>
        </w:tc>
        <w:tc>
          <w:tcPr>
            <w:tcW w:w="1300" w:type="dxa"/>
            <w:noWrap/>
            <w:hideMark/>
          </w:tcPr>
          <w:p w14:paraId="21C45268" w14:textId="77777777" w:rsidR="007E1537" w:rsidRPr="00772E02" w:rsidRDefault="007E1537" w:rsidP="007E1537">
            <w:r w:rsidRPr="00772E02">
              <w:t xml:space="preserve">  -0.0126</w:t>
            </w:r>
          </w:p>
        </w:tc>
        <w:tc>
          <w:tcPr>
            <w:tcW w:w="1300" w:type="dxa"/>
            <w:noWrap/>
            <w:hideMark/>
          </w:tcPr>
          <w:p w14:paraId="039A1DFA" w14:textId="77777777" w:rsidR="007E1537" w:rsidRPr="00772E02" w:rsidRDefault="007E1537" w:rsidP="007E1537">
            <w:r w:rsidRPr="00772E02">
              <w:t xml:space="preserve"> 0.0648</w:t>
            </w:r>
          </w:p>
        </w:tc>
        <w:tc>
          <w:tcPr>
            <w:tcW w:w="1300" w:type="dxa"/>
            <w:noWrap/>
            <w:hideMark/>
          </w:tcPr>
          <w:p w14:paraId="4A7CAA28" w14:textId="77777777" w:rsidR="007E1537" w:rsidRPr="00772E02" w:rsidRDefault="007E1537" w:rsidP="007E1537">
            <w:r w:rsidRPr="00772E02">
              <w:t xml:space="preserve"> -0.195</w:t>
            </w:r>
          </w:p>
        </w:tc>
        <w:tc>
          <w:tcPr>
            <w:tcW w:w="1300" w:type="dxa"/>
            <w:noWrap/>
            <w:hideMark/>
          </w:tcPr>
          <w:p w14:paraId="2B988C0F" w14:textId="77777777" w:rsidR="007E1537" w:rsidRPr="00772E02" w:rsidRDefault="007E1537" w:rsidP="007E1537">
            <w:r w:rsidRPr="00772E02">
              <w:t>0.85</w:t>
            </w:r>
          </w:p>
        </w:tc>
      </w:tr>
      <w:tr w:rsidR="007E1537" w:rsidRPr="00772E02" w14:paraId="2B07D13E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BF5E358" w14:textId="0487FA77" w:rsidR="007E1537" w:rsidRPr="00772E02" w:rsidRDefault="007E0105" w:rsidP="007E1537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231FA0BB" w14:textId="27CB5938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F65DFDB" w14:textId="77777777" w:rsidR="007E1537" w:rsidRPr="00772E02" w:rsidRDefault="007E1537" w:rsidP="007E1537">
            <w:r w:rsidRPr="00772E02">
              <w:t>LSRP egocentric subscale score</w:t>
            </w:r>
          </w:p>
        </w:tc>
        <w:tc>
          <w:tcPr>
            <w:tcW w:w="1300" w:type="dxa"/>
            <w:noWrap/>
            <w:hideMark/>
          </w:tcPr>
          <w:p w14:paraId="524997B2" w14:textId="77777777" w:rsidR="007E1537" w:rsidRPr="00772E02" w:rsidRDefault="007E1537" w:rsidP="007E1537">
            <w:r w:rsidRPr="00772E02">
              <w:t>-0.000851</w:t>
            </w:r>
          </w:p>
        </w:tc>
        <w:tc>
          <w:tcPr>
            <w:tcW w:w="1300" w:type="dxa"/>
            <w:noWrap/>
            <w:hideMark/>
          </w:tcPr>
          <w:p w14:paraId="6C4D57E9" w14:textId="77777777" w:rsidR="007E1537" w:rsidRPr="00772E02" w:rsidRDefault="007E1537" w:rsidP="007E1537">
            <w:r w:rsidRPr="00772E02">
              <w:t>0.00949</w:t>
            </w:r>
          </w:p>
        </w:tc>
        <w:tc>
          <w:tcPr>
            <w:tcW w:w="1300" w:type="dxa"/>
            <w:noWrap/>
            <w:hideMark/>
          </w:tcPr>
          <w:p w14:paraId="6E327416" w14:textId="77777777" w:rsidR="007E1537" w:rsidRPr="00772E02" w:rsidRDefault="007E1537" w:rsidP="007E1537">
            <w:r w:rsidRPr="00772E02">
              <w:t>-0.0897</w:t>
            </w:r>
          </w:p>
        </w:tc>
        <w:tc>
          <w:tcPr>
            <w:tcW w:w="1300" w:type="dxa"/>
            <w:noWrap/>
            <w:hideMark/>
          </w:tcPr>
          <w:p w14:paraId="209C6628" w14:textId="77777777" w:rsidR="007E1537" w:rsidRPr="00772E02" w:rsidRDefault="007E1537" w:rsidP="007E1537">
            <w:r w:rsidRPr="00772E02">
              <w:t>0.93</w:t>
            </w:r>
          </w:p>
        </w:tc>
      </w:tr>
      <w:tr w:rsidR="007E1537" w:rsidRPr="00772E02" w14:paraId="6A178B0D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65F300A7" w14:textId="77777777" w:rsidR="007E1537" w:rsidRPr="00772E02" w:rsidRDefault="007E1537" w:rsidP="007E1537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366CEB4C" w14:textId="5D383C72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0B8B9A47" w14:textId="77777777" w:rsidR="007E1537" w:rsidRPr="00772E02" w:rsidRDefault="007E1537" w:rsidP="007E1537">
            <w:r w:rsidRPr="00772E02">
              <w:t>LSRP egocentric subscale score</w:t>
            </w:r>
          </w:p>
        </w:tc>
        <w:tc>
          <w:tcPr>
            <w:tcW w:w="1300" w:type="dxa"/>
            <w:noWrap/>
            <w:hideMark/>
          </w:tcPr>
          <w:p w14:paraId="05AA5D34" w14:textId="77777777" w:rsidR="007E1537" w:rsidRPr="00772E02" w:rsidRDefault="007E1537" w:rsidP="007E1537">
            <w:r w:rsidRPr="00772E02">
              <w:t xml:space="preserve">  -0.0243</w:t>
            </w:r>
          </w:p>
        </w:tc>
        <w:tc>
          <w:tcPr>
            <w:tcW w:w="1300" w:type="dxa"/>
            <w:noWrap/>
            <w:hideMark/>
          </w:tcPr>
          <w:p w14:paraId="73C64B56" w14:textId="77777777" w:rsidR="007E1537" w:rsidRPr="00772E02" w:rsidRDefault="007E1537" w:rsidP="007E1537">
            <w:r w:rsidRPr="00772E02">
              <w:t xml:space="preserve"> 0.0402</w:t>
            </w:r>
          </w:p>
        </w:tc>
        <w:tc>
          <w:tcPr>
            <w:tcW w:w="1300" w:type="dxa"/>
            <w:noWrap/>
            <w:hideMark/>
          </w:tcPr>
          <w:p w14:paraId="19450BF8" w14:textId="77777777" w:rsidR="007E1537" w:rsidRPr="00772E02" w:rsidRDefault="007E1537" w:rsidP="007E1537">
            <w:r w:rsidRPr="00772E02">
              <w:t xml:space="preserve"> -0.603</w:t>
            </w:r>
          </w:p>
        </w:tc>
        <w:tc>
          <w:tcPr>
            <w:tcW w:w="1300" w:type="dxa"/>
            <w:noWrap/>
            <w:hideMark/>
          </w:tcPr>
          <w:p w14:paraId="08E8E7F6" w14:textId="77777777" w:rsidR="007E1537" w:rsidRPr="00772E02" w:rsidRDefault="007E1537" w:rsidP="007E1537">
            <w:r w:rsidRPr="00772E02">
              <w:t>0.56</w:t>
            </w:r>
          </w:p>
        </w:tc>
      </w:tr>
      <w:tr w:rsidR="007E1537" w:rsidRPr="00772E02" w14:paraId="7F102039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243E64E4" w14:textId="741E166F" w:rsidR="007E1537" w:rsidRPr="00772E02" w:rsidRDefault="007E0105" w:rsidP="007E1537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08B13947" w14:textId="62CBFCCA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11EEFFFC" w14:textId="77777777" w:rsidR="007E1537" w:rsidRPr="00772E02" w:rsidRDefault="007E1537" w:rsidP="007E1537">
            <w:r w:rsidRPr="00772E02">
              <w:t>IRI perspective-taking score</w:t>
            </w:r>
          </w:p>
        </w:tc>
        <w:tc>
          <w:tcPr>
            <w:tcW w:w="1300" w:type="dxa"/>
            <w:noWrap/>
            <w:hideMark/>
          </w:tcPr>
          <w:p w14:paraId="18DF19F3" w14:textId="77777777" w:rsidR="007E1537" w:rsidRPr="00772E02" w:rsidRDefault="007E1537" w:rsidP="007E1537">
            <w:r w:rsidRPr="00772E02">
              <w:t xml:space="preserve"> -0.00929</w:t>
            </w:r>
          </w:p>
        </w:tc>
        <w:tc>
          <w:tcPr>
            <w:tcW w:w="1300" w:type="dxa"/>
            <w:noWrap/>
            <w:hideMark/>
          </w:tcPr>
          <w:p w14:paraId="41F349FB" w14:textId="77777777" w:rsidR="007E1537" w:rsidRPr="00772E02" w:rsidRDefault="007E1537" w:rsidP="007E1537">
            <w:r w:rsidRPr="00772E02">
              <w:t xml:space="preserve"> 0.0185</w:t>
            </w:r>
          </w:p>
        </w:tc>
        <w:tc>
          <w:tcPr>
            <w:tcW w:w="1300" w:type="dxa"/>
            <w:noWrap/>
            <w:hideMark/>
          </w:tcPr>
          <w:p w14:paraId="2D69FFB2" w14:textId="77777777" w:rsidR="007E1537" w:rsidRPr="00772E02" w:rsidRDefault="007E1537" w:rsidP="007E1537">
            <w:r w:rsidRPr="00772E02">
              <w:t xml:space="preserve"> -0.501</w:t>
            </w:r>
          </w:p>
        </w:tc>
        <w:tc>
          <w:tcPr>
            <w:tcW w:w="1300" w:type="dxa"/>
            <w:noWrap/>
            <w:hideMark/>
          </w:tcPr>
          <w:p w14:paraId="56831D83" w14:textId="77777777" w:rsidR="007E1537" w:rsidRPr="00772E02" w:rsidRDefault="007E1537" w:rsidP="007E1537">
            <w:r w:rsidRPr="00772E02">
              <w:t>0.63</w:t>
            </w:r>
          </w:p>
        </w:tc>
      </w:tr>
      <w:tr w:rsidR="007E1537" w:rsidRPr="00772E02" w14:paraId="7260DED8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28B131A8" w14:textId="77777777" w:rsidR="007E1537" w:rsidRPr="00772E02" w:rsidRDefault="007E1537" w:rsidP="007E1537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30CAB2C1" w14:textId="1082D064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6B385CD8" w14:textId="77777777" w:rsidR="007E1537" w:rsidRPr="00772E02" w:rsidRDefault="007E1537" w:rsidP="007E1537">
            <w:r w:rsidRPr="00772E02">
              <w:t>IRI perspective-taking score</w:t>
            </w:r>
          </w:p>
        </w:tc>
        <w:tc>
          <w:tcPr>
            <w:tcW w:w="1300" w:type="dxa"/>
            <w:noWrap/>
            <w:hideMark/>
          </w:tcPr>
          <w:p w14:paraId="6C4EB64A" w14:textId="77777777" w:rsidR="007E1537" w:rsidRPr="00772E02" w:rsidRDefault="007E1537" w:rsidP="007E1537">
            <w:r w:rsidRPr="00772E02">
              <w:t xml:space="preserve">   0.0317</w:t>
            </w:r>
          </w:p>
        </w:tc>
        <w:tc>
          <w:tcPr>
            <w:tcW w:w="1300" w:type="dxa"/>
            <w:noWrap/>
            <w:hideMark/>
          </w:tcPr>
          <w:p w14:paraId="22B41D69" w14:textId="77777777" w:rsidR="007E1537" w:rsidRPr="00772E02" w:rsidRDefault="007E1537" w:rsidP="007E1537">
            <w:r w:rsidRPr="00772E02">
              <w:t xml:space="preserve"> 0.0240</w:t>
            </w:r>
          </w:p>
        </w:tc>
        <w:tc>
          <w:tcPr>
            <w:tcW w:w="1300" w:type="dxa"/>
            <w:noWrap/>
            <w:hideMark/>
          </w:tcPr>
          <w:p w14:paraId="72D9079A" w14:textId="77777777" w:rsidR="007E1537" w:rsidRPr="00772E02" w:rsidRDefault="007E1537" w:rsidP="007E1537">
            <w:r w:rsidRPr="00772E02">
              <w:t xml:space="preserve">   1.32</w:t>
            </w:r>
          </w:p>
        </w:tc>
        <w:tc>
          <w:tcPr>
            <w:tcW w:w="1300" w:type="dxa"/>
            <w:noWrap/>
            <w:hideMark/>
          </w:tcPr>
          <w:p w14:paraId="0B05A392" w14:textId="77777777" w:rsidR="007E1537" w:rsidRPr="00772E02" w:rsidRDefault="007E1537" w:rsidP="007E1537">
            <w:r w:rsidRPr="00772E02">
              <w:t>0.21</w:t>
            </w:r>
          </w:p>
        </w:tc>
      </w:tr>
      <w:tr w:rsidR="007E1537" w:rsidRPr="00772E02" w14:paraId="56720A8E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0951F743" w14:textId="258C3B47" w:rsidR="007E1537" w:rsidRPr="00772E02" w:rsidRDefault="007E0105" w:rsidP="007E1537">
            <w:proofErr w:type="spellStart"/>
            <w:r>
              <w:t>bvFTD</w:t>
            </w:r>
            <w:proofErr w:type="spellEnd"/>
          </w:p>
        </w:tc>
        <w:tc>
          <w:tcPr>
            <w:tcW w:w="1935" w:type="dxa"/>
            <w:noWrap/>
            <w:hideMark/>
          </w:tcPr>
          <w:p w14:paraId="2887834F" w14:textId="49A7BCF3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71C5297D" w14:textId="77777777" w:rsidR="007E1537" w:rsidRPr="00772E02" w:rsidRDefault="007E1537" w:rsidP="007E1537">
            <w:r w:rsidRPr="00772E02">
              <w:t>IRI empathic-concern subscale score</w:t>
            </w:r>
          </w:p>
        </w:tc>
        <w:tc>
          <w:tcPr>
            <w:tcW w:w="1300" w:type="dxa"/>
            <w:noWrap/>
            <w:hideMark/>
          </w:tcPr>
          <w:p w14:paraId="33D59EAA" w14:textId="77777777" w:rsidR="007E1537" w:rsidRPr="00772E02" w:rsidRDefault="007E1537" w:rsidP="007E1537">
            <w:r w:rsidRPr="00772E02">
              <w:t xml:space="preserve">  -0.0216</w:t>
            </w:r>
          </w:p>
        </w:tc>
        <w:tc>
          <w:tcPr>
            <w:tcW w:w="1300" w:type="dxa"/>
            <w:noWrap/>
            <w:hideMark/>
          </w:tcPr>
          <w:p w14:paraId="2534BC25" w14:textId="77777777" w:rsidR="007E1537" w:rsidRPr="00772E02" w:rsidRDefault="007E1537" w:rsidP="007E1537">
            <w:r w:rsidRPr="00772E02">
              <w:t xml:space="preserve"> 0.0279</w:t>
            </w:r>
          </w:p>
        </w:tc>
        <w:tc>
          <w:tcPr>
            <w:tcW w:w="1300" w:type="dxa"/>
            <w:noWrap/>
            <w:hideMark/>
          </w:tcPr>
          <w:p w14:paraId="7322AFDB" w14:textId="77777777" w:rsidR="007E1537" w:rsidRPr="00772E02" w:rsidRDefault="007E1537" w:rsidP="007E1537">
            <w:r w:rsidRPr="00772E02">
              <w:t xml:space="preserve"> -0.774</w:t>
            </w:r>
          </w:p>
        </w:tc>
        <w:tc>
          <w:tcPr>
            <w:tcW w:w="1300" w:type="dxa"/>
            <w:noWrap/>
            <w:hideMark/>
          </w:tcPr>
          <w:p w14:paraId="14C14B4A" w14:textId="77777777" w:rsidR="007E1537" w:rsidRPr="00772E02" w:rsidRDefault="007E1537" w:rsidP="007E1537">
            <w:r w:rsidRPr="00772E02">
              <w:t>0.46</w:t>
            </w:r>
          </w:p>
        </w:tc>
      </w:tr>
      <w:tr w:rsidR="007E1537" w:rsidRPr="00772E02" w14:paraId="251F50D9" w14:textId="77777777" w:rsidTr="00346E9C">
        <w:trPr>
          <w:trHeight w:val="320"/>
        </w:trPr>
        <w:tc>
          <w:tcPr>
            <w:tcW w:w="1300" w:type="dxa"/>
            <w:noWrap/>
            <w:hideMark/>
          </w:tcPr>
          <w:p w14:paraId="700BDE06" w14:textId="77777777" w:rsidR="007E1537" w:rsidRPr="00772E02" w:rsidRDefault="007E1537" w:rsidP="007E1537">
            <w:r w:rsidRPr="00772E02">
              <w:t>AD</w:t>
            </w:r>
          </w:p>
        </w:tc>
        <w:tc>
          <w:tcPr>
            <w:tcW w:w="1935" w:type="dxa"/>
            <w:noWrap/>
            <w:hideMark/>
          </w:tcPr>
          <w:p w14:paraId="1251705D" w14:textId="39938BD3" w:rsidR="007E1537" w:rsidRPr="00772E02" w:rsidRDefault="007E1537" w:rsidP="007E1537">
            <w:proofErr w:type="spellStart"/>
            <w:r w:rsidRPr="00FE792A">
              <w:t>κ</w:t>
            </w:r>
            <w:r w:rsidRPr="00FE792A">
              <w:rPr>
                <w:vertAlign w:val="subscript"/>
              </w:rPr>
              <w:t>self</w:t>
            </w:r>
            <w:proofErr w:type="spellEnd"/>
          </w:p>
        </w:tc>
        <w:tc>
          <w:tcPr>
            <w:tcW w:w="4385" w:type="dxa"/>
            <w:noWrap/>
            <w:hideMark/>
          </w:tcPr>
          <w:p w14:paraId="59504DB7" w14:textId="77777777" w:rsidR="007E1537" w:rsidRPr="00772E02" w:rsidRDefault="007E1537" w:rsidP="007E1537">
            <w:r w:rsidRPr="00772E02">
              <w:t>IRI empathic-concern subscale score</w:t>
            </w:r>
          </w:p>
        </w:tc>
        <w:tc>
          <w:tcPr>
            <w:tcW w:w="1300" w:type="dxa"/>
            <w:noWrap/>
            <w:hideMark/>
          </w:tcPr>
          <w:p w14:paraId="78C24C94" w14:textId="77777777" w:rsidR="007E1537" w:rsidRPr="00772E02" w:rsidRDefault="007E1537" w:rsidP="007E1537">
            <w:r w:rsidRPr="00772E02">
              <w:t xml:space="preserve"> -0.00490</w:t>
            </w:r>
          </w:p>
        </w:tc>
        <w:tc>
          <w:tcPr>
            <w:tcW w:w="1300" w:type="dxa"/>
            <w:noWrap/>
            <w:hideMark/>
          </w:tcPr>
          <w:p w14:paraId="5100C792" w14:textId="77777777" w:rsidR="007E1537" w:rsidRPr="00772E02" w:rsidRDefault="007E1537" w:rsidP="007E1537">
            <w:r w:rsidRPr="00772E02">
              <w:t xml:space="preserve"> 0.0434</w:t>
            </w:r>
          </w:p>
        </w:tc>
        <w:tc>
          <w:tcPr>
            <w:tcW w:w="1300" w:type="dxa"/>
            <w:noWrap/>
            <w:hideMark/>
          </w:tcPr>
          <w:p w14:paraId="25F504FB" w14:textId="77777777" w:rsidR="007E1537" w:rsidRPr="00772E02" w:rsidRDefault="007E1537" w:rsidP="007E1537">
            <w:r w:rsidRPr="00772E02">
              <w:t xml:space="preserve"> -0.113</w:t>
            </w:r>
          </w:p>
        </w:tc>
        <w:tc>
          <w:tcPr>
            <w:tcW w:w="1300" w:type="dxa"/>
            <w:noWrap/>
            <w:hideMark/>
          </w:tcPr>
          <w:p w14:paraId="43CCDBF6" w14:textId="77777777" w:rsidR="007E1537" w:rsidRPr="00772E02" w:rsidRDefault="007E1537" w:rsidP="007E1537">
            <w:r w:rsidRPr="00772E02">
              <w:t>0.91</w:t>
            </w:r>
          </w:p>
        </w:tc>
      </w:tr>
    </w:tbl>
    <w:p w14:paraId="6B88AFA4" w14:textId="14F42C2B" w:rsidR="007E0105" w:rsidRPr="00963CE0" w:rsidRDefault="007E0105" w:rsidP="007E0105">
      <w:pPr>
        <w:rPr>
          <w:rFonts w:ascii="Times New Roman" w:hAnsi="Times New Roman" w:cs="Times New Roman"/>
        </w:rPr>
      </w:pPr>
      <w:r w:rsidRPr="00963CE0">
        <w:rPr>
          <w:rFonts w:ascii="Times New Roman" w:hAnsi="Times New Roman" w:cs="Times New Roman"/>
          <w:vertAlign w:val="superscript"/>
        </w:rPr>
        <w:t>a</w:t>
      </w:r>
      <w:r w:rsidRPr="00963CE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vFTD</w:t>
      </w:r>
      <w:proofErr w:type="spellEnd"/>
      <w:r w:rsidRPr="00963CE0">
        <w:rPr>
          <w:rFonts w:ascii="Times New Roman" w:hAnsi="Times New Roman" w:cs="Times New Roman"/>
        </w:rPr>
        <w:t xml:space="preserve"> = behavioral variant frontotemporal dementia, </w:t>
      </w:r>
      <w:r w:rsidR="00625071">
        <w:t>SBQ = Social Behavior Questionnaire</w:t>
      </w:r>
      <w:r w:rsidR="00625071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MoCA = </w:t>
      </w:r>
      <w:r w:rsidRPr="00C97194">
        <w:t>Montreal Cognitive Assessment</w:t>
      </w:r>
      <w:r>
        <w:t>, LSRP = Levenson Self-Report Psychopathy scale</w:t>
      </w:r>
    </w:p>
    <w:p w14:paraId="7B15D13C" w14:textId="77777777" w:rsidR="00772E02" w:rsidRDefault="00772E02" w:rsidP="00912749"/>
    <w:bookmarkEnd w:id="52"/>
    <w:bookmarkEnd w:id="53"/>
    <w:p w14:paraId="148AB42C" w14:textId="77777777" w:rsidR="00912749" w:rsidRDefault="00912749" w:rsidP="00912749"/>
    <w:p w14:paraId="64141DB9" w14:textId="77777777" w:rsidR="00897ECF" w:rsidRDefault="00897ECF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5BFB93A3" w14:textId="77777777" w:rsidR="00CC4B22" w:rsidRDefault="00CC4B22" w:rsidP="00897ECF">
      <w:pPr>
        <w:pStyle w:val="Heading1"/>
        <w:sectPr w:rsidR="00CC4B22" w:rsidSect="00073D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72FB14" w14:textId="2A59D66A" w:rsidR="009E5409" w:rsidRDefault="00897ECF" w:rsidP="00897ECF">
      <w:pPr>
        <w:pStyle w:val="Heading1"/>
      </w:pPr>
      <w:r>
        <w:lastRenderedPageBreak/>
        <w:t>References</w:t>
      </w:r>
    </w:p>
    <w:p w14:paraId="6E9DB3EB" w14:textId="24486025" w:rsidR="00971885" w:rsidRPr="00971885" w:rsidRDefault="00971885" w:rsidP="00971885">
      <w:pPr>
        <w:pStyle w:val="Bibliography"/>
        <w:rPr>
          <w:rFonts w:ascii="Times New Roman" w:cs="Times New Roman"/>
        </w:rPr>
      </w:pPr>
      <w:r w:rsidRPr="00971885">
        <w:rPr>
          <w:rFonts w:ascii="Times New Roman" w:cs="Times New Roman"/>
        </w:rPr>
        <w:t>[1]</w:t>
      </w:r>
      <w:r w:rsidRPr="00971885">
        <w:rPr>
          <w:rFonts w:ascii="Times New Roman" w:cs="Times New Roman"/>
        </w:rPr>
        <w:tab/>
      </w:r>
      <w:proofErr w:type="spellStart"/>
      <w:r w:rsidRPr="00971885">
        <w:rPr>
          <w:rFonts w:ascii="Times New Roman" w:cs="Times New Roman"/>
        </w:rPr>
        <w:t>Rascovsky</w:t>
      </w:r>
      <w:proofErr w:type="spellEnd"/>
      <w:r w:rsidRPr="00971885">
        <w:rPr>
          <w:rFonts w:ascii="Times New Roman" w:cs="Times New Roman"/>
        </w:rPr>
        <w:t xml:space="preserve"> K, Hodges JR, </w:t>
      </w:r>
      <w:proofErr w:type="spellStart"/>
      <w:r w:rsidRPr="00971885">
        <w:rPr>
          <w:rFonts w:ascii="Times New Roman" w:cs="Times New Roman"/>
        </w:rPr>
        <w:t>Knopman</w:t>
      </w:r>
      <w:proofErr w:type="spellEnd"/>
      <w:r w:rsidRPr="00971885">
        <w:rPr>
          <w:rFonts w:ascii="Times New Roman" w:cs="Times New Roman"/>
        </w:rPr>
        <w:t xml:space="preserve"> D, Mendez MF, Kramer JH, Neuhaus J, et al. Sensitivity of revised diagnostic criteria for the </w:t>
      </w:r>
      <w:proofErr w:type="spellStart"/>
      <w:r w:rsidRPr="00971885">
        <w:rPr>
          <w:rFonts w:ascii="Times New Roman" w:cs="Times New Roman"/>
        </w:rPr>
        <w:t>behavioural</w:t>
      </w:r>
      <w:proofErr w:type="spellEnd"/>
      <w:r w:rsidRPr="00971885">
        <w:rPr>
          <w:rFonts w:ascii="Times New Roman" w:cs="Times New Roman"/>
        </w:rPr>
        <w:t xml:space="preserve"> variant of frontotemporal dementia. Brain : A Journal of Neurology 2011;134:2456–77. https://doi.org/10.1093/brain/awr179.</w:t>
      </w:r>
    </w:p>
    <w:p w14:paraId="330C2C24" w14:textId="77777777" w:rsidR="00971885" w:rsidRPr="00971885" w:rsidRDefault="00971885" w:rsidP="00971885">
      <w:pPr>
        <w:pStyle w:val="Bibliography"/>
        <w:rPr>
          <w:rFonts w:ascii="Times New Roman" w:cs="Times New Roman"/>
        </w:rPr>
      </w:pPr>
      <w:r w:rsidRPr="00971885">
        <w:rPr>
          <w:rFonts w:ascii="Times New Roman" w:cs="Times New Roman"/>
        </w:rPr>
        <w:t>[2]</w:t>
      </w:r>
      <w:r w:rsidRPr="00971885">
        <w:rPr>
          <w:rFonts w:ascii="Times New Roman" w:cs="Times New Roman"/>
        </w:rPr>
        <w:tab/>
      </w:r>
      <w:proofErr w:type="spellStart"/>
      <w:r w:rsidRPr="00971885">
        <w:rPr>
          <w:rFonts w:ascii="Times New Roman" w:cs="Times New Roman"/>
        </w:rPr>
        <w:t>McKhann</w:t>
      </w:r>
      <w:proofErr w:type="spellEnd"/>
      <w:r w:rsidRPr="00971885">
        <w:rPr>
          <w:rFonts w:ascii="Times New Roman" w:cs="Times New Roman"/>
        </w:rPr>
        <w:t xml:space="preserve"> GM, </w:t>
      </w:r>
      <w:proofErr w:type="spellStart"/>
      <w:r w:rsidRPr="00971885">
        <w:rPr>
          <w:rFonts w:ascii="Times New Roman" w:cs="Times New Roman"/>
        </w:rPr>
        <w:t>Knopman</w:t>
      </w:r>
      <w:proofErr w:type="spellEnd"/>
      <w:r w:rsidRPr="00971885">
        <w:rPr>
          <w:rFonts w:ascii="Times New Roman" w:cs="Times New Roman"/>
        </w:rPr>
        <w:t xml:space="preserve"> DS, </w:t>
      </w:r>
      <w:proofErr w:type="spellStart"/>
      <w:r w:rsidRPr="00971885">
        <w:rPr>
          <w:rFonts w:ascii="Times New Roman" w:cs="Times New Roman"/>
        </w:rPr>
        <w:t>Chertkow</w:t>
      </w:r>
      <w:proofErr w:type="spellEnd"/>
      <w:r w:rsidRPr="00971885">
        <w:rPr>
          <w:rFonts w:ascii="Times New Roman" w:cs="Times New Roman"/>
        </w:rPr>
        <w:t xml:space="preserve"> H, Hyman BT, Jack CR, Kawas CH, et al. The diagnosis of dementia due to Alzheimer’s disease: recommendations from the National Institute on Aging-Alzheimer’s Association workgroups on diagnostic guidelines for Alzheimer’s disease. Alzheimer’s &amp; Dementia : The Journal of the Alzheimer’s Association 2011;7:263–9. https://doi.org/10.1016/j.jalz.2011.03.005.</w:t>
      </w:r>
    </w:p>
    <w:p w14:paraId="75063EF6" w14:textId="77777777" w:rsidR="00971885" w:rsidRPr="00971885" w:rsidRDefault="00971885" w:rsidP="00971885">
      <w:pPr>
        <w:pStyle w:val="Bibliography"/>
        <w:rPr>
          <w:rFonts w:ascii="Times New Roman" w:cs="Times New Roman"/>
        </w:rPr>
      </w:pPr>
      <w:r w:rsidRPr="00971885">
        <w:rPr>
          <w:rFonts w:ascii="Times New Roman" w:cs="Times New Roman"/>
        </w:rPr>
        <w:t>[3]</w:t>
      </w:r>
      <w:r w:rsidRPr="00971885">
        <w:rPr>
          <w:rFonts w:ascii="Times New Roman" w:cs="Times New Roman"/>
        </w:rPr>
        <w:tab/>
        <w:t>Fumagalli M, Priori A. Functional and clinical neuroanatomy of morality. Brain 2012;135:2006–21. https://doi.org/10.1093/brain/awr334.</w:t>
      </w:r>
    </w:p>
    <w:p w14:paraId="0BAA5410" w14:textId="77777777" w:rsidR="00971885" w:rsidRPr="00971885" w:rsidRDefault="00971885" w:rsidP="00971885">
      <w:pPr>
        <w:pStyle w:val="Bibliography"/>
        <w:rPr>
          <w:rFonts w:ascii="Times New Roman" w:cs="Times New Roman"/>
        </w:rPr>
      </w:pPr>
      <w:r w:rsidRPr="00971885">
        <w:rPr>
          <w:rFonts w:ascii="Times New Roman" w:cs="Times New Roman"/>
        </w:rPr>
        <w:t>[4]</w:t>
      </w:r>
      <w:r w:rsidRPr="00971885">
        <w:rPr>
          <w:rFonts w:ascii="Times New Roman" w:cs="Times New Roman"/>
        </w:rPr>
        <w:tab/>
        <w:t xml:space="preserve">FitzGerald THB, Seymour B, Dolan RJ. The role of human orbitofrontal cortex in value comparison for incommensurable objects. J </w:t>
      </w:r>
      <w:proofErr w:type="spellStart"/>
      <w:r w:rsidRPr="00971885">
        <w:rPr>
          <w:rFonts w:ascii="Times New Roman" w:cs="Times New Roman"/>
        </w:rPr>
        <w:t>Neurosci</w:t>
      </w:r>
      <w:proofErr w:type="spellEnd"/>
      <w:r w:rsidRPr="00971885">
        <w:rPr>
          <w:rFonts w:ascii="Times New Roman" w:cs="Times New Roman"/>
        </w:rPr>
        <w:t xml:space="preserve"> 2009;29:8388–95. https://doi.org/10.1523/JNEUROSCI.0717-09.2009.</w:t>
      </w:r>
    </w:p>
    <w:p w14:paraId="2067A47C" w14:textId="77777777" w:rsidR="00971885" w:rsidRPr="00971885" w:rsidRDefault="00971885" w:rsidP="00971885">
      <w:pPr>
        <w:pStyle w:val="Bibliography"/>
        <w:rPr>
          <w:rFonts w:ascii="Times New Roman" w:cs="Times New Roman"/>
        </w:rPr>
      </w:pPr>
      <w:r w:rsidRPr="00971885">
        <w:rPr>
          <w:rFonts w:ascii="Times New Roman" w:cs="Times New Roman"/>
        </w:rPr>
        <w:t>[5]</w:t>
      </w:r>
      <w:r w:rsidRPr="00971885">
        <w:rPr>
          <w:rFonts w:ascii="Times New Roman" w:cs="Times New Roman"/>
        </w:rPr>
        <w:tab/>
        <w:t xml:space="preserve">Séguin JR. Neurocognitive elements of antisocial behavior: Relevance of an orbitofrontal cortex account. Brain </w:t>
      </w:r>
      <w:proofErr w:type="spellStart"/>
      <w:r w:rsidRPr="00971885">
        <w:rPr>
          <w:rFonts w:ascii="Times New Roman" w:cs="Times New Roman"/>
        </w:rPr>
        <w:t>Cogn</w:t>
      </w:r>
      <w:proofErr w:type="spellEnd"/>
      <w:r w:rsidRPr="00971885">
        <w:rPr>
          <w:rFonts w:ascii="Times New Roman" w:cs="Times New Roman"/>
        </w:rPr>
        <w:t xml:space="preserve"> 2004;55:185–97. https://doi.org/10.1016/S0278-2626(03)00273-2.</w:t>
      </w:r>
    </w:p>
    <w:p w14:paraId="1E328CBB" w14:textId="1E75B25D" w:rsidR="000220FB" w:rsidRPr="000220FB" w:rsidRDefault="000220FB" w:rsidP="00971885">
      <w:pPr>
        <w:pStyle w:val="Bibliography"/>
      </w:pPr>
    </w:p>
    <w:p w14:paraId="75ABDD7E" w14:textId="77777777" w:rsidR="00897ECF" w:rsidRPr="00897ECF" w:rsidRDefault="00897ECF" w:rsidP="00897ECF"/>
    <w:sectPr w:rsidR="00897ECF" w:rsidRPr="00897ECF" w:rsidSect="00CC4B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5FC51" w14:textId="77777777" w:rsidR="00852E58" w:rsidRDefault="00852E58" w:rsidP="00912CF1">
      <w:pPr>
        <w:spacing w:line="240" w:lineRule="auto"/>
      </w:pPr>
      <w:r>
        <w:separator/>
      </w:r>
    </w:p>
  </w:endnote>
  <w:endnote w:type="continuationSeparator" w:id="0">
    <w:p w14:paraId="42768E4D" w14:textId="77777777" w:rsidR="00852E58" w:rsidRDefault="00852E58" w:rsidP="00912CF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0598652"/>
      <w:docPartObj>
        <w:docPartGallery w:val="Page Numbers (Bottom of Page)"/>
        <w:docPartUnique/>
      </w:docPartObj>
    </w:sdtPr>
    <w:sdtContent>
      <w:p w14:paraId="3754A08C" w14:textId="464D7647" w:rsidR="00EE10EC" w:rsidRDefault="00EE10EC" w:rsidP="00292B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ED7755" w14:textId="77777777" w:rsidR="00EE10EC" w:rsidRDefault="00EE10E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2318960"/>
      <w:docPartObj>
        <w:docPartGallery w:val="Page Numbers (Bottom of Page)"/>
        <w:docPartUnique/>
      </w:docPartObj>
    </w:sdtPr>
    <w:sdtContent>
      <w:p w14:paraId="19F814B9" w14:textId="3BBED934" w:rsidR="00EE10EC" w:rsidRDefault="00EE10EC" w:rsidP="00292BF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8479DE" w14:textId="77777777" w:rsidR="00EE10EC" w:rsidRDefault="00EE10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078D9" w14:textId="77777777" w:rsidR="00852E58" w:rsidRDefault="00852E58" w:rsidP="00912CF1">
      <w:pPr>
        <w:spacing w:line="240" w:lineRule="auto"/>
      </w:pPr>
      <w:r>
        <w:separator/>
      </w:r>
    </w:p>
  </w:footnote>
  <w:footnote w:type="continuationSeparator" w:id="0">
    <w:p w14:paraId="0F2D2AFB" w14:textId="77777777" w:rsidR="00852E58" w:rsidRDefault="00852E58" w:rsidP="00912C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086"/>
    <w:rsid w:val="0000063B"/>
    <w:rsid w:val="000220FB"/>
    <w:rsid w:val="000262E9"/>
    <w:rsid w:val="00042A09"/>
    <w:rsid w:val="0006433F"/>
    <w:rsid w:val="00070A28"/>
    <w:rsid w:val="00070ED3"/>
    <w:rsid w:val="00073D5B"/>
    <w:rsid w:val="00084B00"/>
    <w:rsid w:val="00095BCB"/>
    <w:rsid w:val="000967FF"/>
    <w:rsid w:val="000A0458"/>
    <w:rsid w:val="000A6852"/>
    <w:rsid w:val="000B389B"/>
    <w:rsid w:val="000B6371"/>
    <w:rsid w:val="000B72F7"/>
    <w:rsid w:val="000D61B0"/>
    <w:rsid w:val="000D6ED0"/>
    <w:rsid w:val="000D7791"/>
    <w:rsid w:val="000E2418"/>
    <w:rsid w:val="000F4A58"/>
    <w:rsid w:val="000F54DF"/>
    <w:rsid w:val="00120E24"/>
    <w:rsid w:val="00122F09"/>
    <w:rsid w:val="00134B3A"/>
    <w:rsid w:val="00135C5F"/>
    <w:rsid w:val="00141924"/>
    <w:rsid w:val="00144F2F"/>
    <w:rsid w:val="00153A0B"/>
    <w:rsid w:val="00154801"/>
    <w:rsid w:val="00157038"/>
    <w:rsid w:val="00163B0B"/>
    <w:rsid w:val="00170B95"/>
    <w:rsid w:val="00173039"/>
    <w:rsid w:val="0018456B"/>
    <w:rsid w:val="0018579E"/>
    <w:rsid w:val="00187EB3"/>
    <w:rsid w:val="00191BDC"/>
    <w:rsid w:val="00194DE4"/>
    <w:rsid w:val="00195031"/>
    <w:rsid w:val="0019510F"/>
    <w:rsid w:val="001A773A"/>
    <w:rsid w:val="001A77DC"/>
    <w:rsid w:val="001B0D40"/>
    <w:rsid w:val="001B1BAD"/>
    <w:rsid w:val="001B62B2"/>
    <w:rsid w:val="001B6AA3"/>
    <w:rsid w:val="001C4C45"/>
    <w:rsid w:val="001D52EB"/>
    <w:rsid w:val="001E4777"/>
    <w:rsid w:val="001E5876"/>
    <w:rsid w:val="001E7377"/>
    <w:rsid w:val="001F15F6"/>
    <w:rsid w:val="001F1EFC"/>
    <w:rsid w:val="001F5589"/>
    <w:rsid w:val="00217306"/>
    <w:rsid w:val="00217614"/>
    <w:rsid w:val="00217F2D"/>
    <w:rsid w:val="00220CFE"/>
    <w:rsid w:val="002215DA"/>
    <w:rsid w:val="00225ED6"/>
    <w:rsid w:val="00231205"/>
    <w:rsid w:val="00235A45"/>
    <w:rsid w:val="00236F69"/>
    <w:rsid w:val="00241B5B"/>
    <w:rsid w:val="002462B0"/>
    <w:rsid w:val="00247400"/>
    <w:rsid w:val="00250585"/>
    <w:rsid w:val="00254E35"/>
    <w:rsid w:val="00260EBF"/>
    <w:rsid w:val="002644F5"/>
    <w:rsid w:val="00271567"/>
    <w:rsid w:val="0027571F"/>
    <w:rsid w:val="002766EA"/>
    <w:rsid w:val="00276BCB"/>
    <w:rsid w:val="00280349"/>
    <w:rsid w:val="002907CC"/>
    <w:rsid w:val="0029448F"/>
    <w:rsid w:val="002A1919"/>
    <w:rsid w:val="002A2A6F"/>
    <w:rsid w:val="002A6A4F"/>
    <w:rsid w:val="002B234C"/>
    <w:rsid w:val="002B700D"/>
    <w:rsid w:val="002D6362"/>
    <w:rsid w:val="002D6502"/>
    <w:rsid w:val="002E5CBC"/>
    <w:rsid w:val="002F1E7D"/>
    <w:rsid w:val="0031126A"/>
    <w:rsid w:val="00312D40"/>
    <w:rsid w:val="003130B0"/>
    <w:rsid w:val="0031734F"/>
    <w:rsid w:val="003225B6"/>
    <w:rsid w:val="00325662"/>
    <w:rsid w:val="00330FB4"/>
    <w:rsid w:val="00341086"/>
    <w:rsid w:val="00346E9C"/>
    <w:rsid w:val="003513B8"/>
    <w:rsid w:val="003517B4"/>
    <w:rsid w:val="00361115"/>
    <w:rsid w:val="00361230"/>
    <w:rsid w:val="00371F33"/>
    <w:rsid w:val="003752EA"/>
    <w:rsid w:val="00386DB7"/>
    <w:rsid w:val="003A4E4E"/>
    <w:rsid w:val="003A7443"/>
    <w:rsid w:val="003C27BE"/>
    <w:rsid w:val="003D224C"/>
    <w:rsid w:val="003D5EA1"/>
    <w:rsid w:val="003E3ED0"/>
    <w:rsid w:val="003F0BB1"/>
    <w:rsid w:val="003F34A0"/>
    <w:rsid w:val="00400144"/>
    <w:rsid w:val="004001CA"/>
    <w:rsid w:val="00406D52"/>
    <w:rsid w:val="00410D07"/>
    <w:rsid w:val="00411D31"/>
    <w:rsid w:val="00421CDA"/>
    <w:rsid w:val="00421DFA"/>
    <w:rsid w:val="00425237"/>
    <w:rsid w:val="004375EF"/>
    <w:rsid w:val="00437B11"/>
    <w:rsid w:val="00444304"/>
    <w:rsid w:val="00451BD2"/>
    <w:rsid w:val="00460D4A"/>
    <w:rsid w:val="00474A42"/>
    <w:rsid w:val="004771A3"/>
    <w:rsid w:val="004949D0"/>
    <w:rsid w:val="004A5029"/>
    <w:rsid w:val="004A54DC"/>
    <w:rsid w:val="004B590A"/>
    <w:rsid w:val="004B6709"/>
    <w:rsid w:val="004C0237"/>
    <w:rsid w:val="004C514B"/>
    <w:rsid w:val="004D2C26"/>
    <w:rsid w:val="004D2C2C"/>
    <w:rsid w:val="004D3EAF"/>
    <w:rsid w:val="004D5F6A"/>
    <w:rsid w:val="004F0DEF"/>
    <w:rsid w:val="004F15D6"/>
    <w:rsid w:val="004F3713"/>
    <w:rsid w:val="004F7E92"/>
    <w:rsid w:val="00502F8E"/>
    <w:rsid w:val="00507255"/>
    <w:rsid w:val="00507ABF"/>
    <w:rsid w:val="00511FDF"/>
    <w:rsid w:val="005124C8"/>
    <w:rsid w:val="00512DB8"/>
    <w:rsid w:val="005135A5"/>
    <w:rsid w:val="005177D6"/>
    <w:rsid w:val="0052751B"/>
    <w:rsid w:val="00527AB4"/>
    <w:rsid w:val="00530B13"/>
    <w:rsid w:val="00537C1B"/>
    <w:rsid w:val="00540899"/>
    <w:rsid w:val="005441D1"/>
    <w:rsid w:val="00545BA1"/>
    <w:rsid w:val="0055754B"/>
    <w:rsid w:val="00563B57"/>
    <w:rsid w:val="00565116"/>
    <w:rsid w:val="00565A86"/>
    <w:rsid w:val="00571E45"/>
    <w:rsid w:val="00574631"/>
    <w:rsid w:val="00574FF9"/>
    <w:rsid w:val="00585E82"/>
    <w:rsid w:val="00586A1A"/>
    <w:rsid w:val="005946AC"/>
    <w:rsid w:val="005A0280"/>
    <w:rsid w:val="005A1109"/>
    <w:rsid w:val="005A573B"/>
    <w:rsid w:val="005B249A"/>
    <w:rsid w:val="005B7DF3"/>
    <w:rsid w:val="005C0E43"/>
    <w:rsid w:val="005F0566"/>
    <w:rsid w:val="005F4DFF"/>
    <w:rsid w:val="005F604C"/>
    <w:rsid w:val="005F6EBC"/>
    <w:rsid w:val="0060100A"/>
    <w:rsid w:val="006052D6"/>
    <w:rsid w:val="0060728A"/>
    <w:rsid w:val="00611C7F"/>
    <w:rsid w:val="00612272"/>
    <w:rsid w:val="00624B23"/>
    <w:rsid w:val="00625071"/>
    <w:rsid w:val="00645E89"/>
    <w:rsid w:val="006618A8"/>
    <w:rsid w:val="006672F6"/>
    <w:rsid w:val="00673200"/>
    <w:rsid w:val="00687519"/>
    <w:rsid w:val="006942C6"/>
    <w:rsid w:val="00696722"/>
    <w:rsid w:val="006A498F"/>
    <w:rsid w:val="006B20A1"/>
    <w:rsid w:val="006B26D8"/>
    <w:rsid w:val="006C1829"/>
    <w:rsid w:val="006C1A97"/>
    <w:rsid w:val="006C4E34"/>
    <w:rsid w:val="006D23A9"/>
    <w:rsid w:val="006D36D6"/>
    <w:rsid w:val="006D430F"/>
    <w:rsid w:val="006D4395"/>
    <w:rsid w:val="006E2941"/>
    <w:rsid w:val="006E40FC"/>
    <w:rsid w:val="006E63DC"/>
    <w:rsid w:val="006F0E8C"/>
    <w:rsid w:val="006F165B"/>
    <w:rsid w:val="006F2533"/>
    <w:rsid w:val="006F6A94"/>
    <w:rsid w:val="0070196D"/>
    <w:rsid w:val="00701D6F"/>
    <w:rsid w:val="007021FB"/>
    <w:rsid w:val="00704CE2"/>
    <w:rsid w:val="007115FF"/>
    <w:rsid w:val="00712679"/>
    <w:rsid w:val="00717155"/>
    <w:rsid w:val="00723FF7"/>
    <w:rsid w:val="00727E70"/>
    <w:rsid w:val="00742BA2"/>
    <w:rsid w:val="00745DAB"/>
    <w:rsid w:val="007559EF"/>
    <w:rsid w:val="00763242"/>
    <w:rsid w:val="00772E02"/>
    <w:rsid w:val="00785233"/>
    <w:rsid w:val="0078540C"/>
    <w:rsid w:val="00793045"/>
    <w:rsid w:val="00794A7A"/>
    <w:rsid w:val="00795ABD"/>
    <w:rsid w:val="0079706F"/>
    <w:rsid w:val="007A4D5B"/>
    <w:rsid w:val="007A5A02"/>
    <w:rsid w:val="007A5E20"/>
    <w:rsid w:val="007A78F6"/>
    <w:rsid w:val="007C12AD"/>
    <w:rsid w:val="007D0A67"/>
    <w:rsid w:val="007E0105"/>
    <w:rsid w:val="007E1537"/>
    <w:rsid w:val="007E4438"/>
    <w:rsid w:val="007F6712"/>
    <w:rsid w:val="008016A5"/>
    <w:rsid w:val="00815577"/>
    <w:rsid w:val="00817998"/>
    <w:rsid w:val="00824425"/>
    <w:rsid w:val="00824D72"/>
    <w:rsid w:val="0083291C"/>
    <w:rsid w:val="00834962"/>
    <w:rsid w:val="00835504"/>
    <w:rsid w:val="00842119"/>
    <w:rsid w:val="0084430D"/>
    <w:rsid w:val="00847D55"/>
    <w:rsid w:val="00852E58"/>
    <w:rsid w:val="00875F9C"/>
    <w:rsid w:val="0088090C"/>
    <w:rsid w:val="00897ECF"/>
    <w:rsid w:val="008A5BBC"/>
    <w:rsid w:val="008A61E5"/>
    <w:rsid w:val="008A6F46"/>
    <w:rsid w:val="008B3248"/>
    <w:rsid w:val="008B4CA4"/>
    <w:rsid w:val="008C1AF0"/>
    <w:rsid w:val="008D33C0"/>
    <w:rsid w:val="008E1257"/>
    <w:rsid w:val="008F0B72"/>
    <w:rsid w:val="008F2128"/>
    <w:rsid w:val="008F74A4"/>
    <w:rsid w:val="00904908"/>
    <w:rsid w:val="00911F78"/>
    <w:rsid w:val="00912749"/>
    <w:rsid w:val="00912CF1"/>
    <w:rsid w:val="00912D7B"/>
    <w:rsid w:val="0091522D"/>
    <w:rsid w:val="00917FDC"/>
    <w:rsid w:val="009309AD"/>
    <w:rsid w:val="00935E3C"/>
    <w:rsid w:val="00950068"/>
    <w:rsid w:val="00952F5E"/>
    <w:rsid w:val="00953F91"/>
    <w:rsid w:val="0095591B"/>
    <w:rsid w:val="00965AB9"/>
    <w:rsid w:val="00966EE1"/>
    <w:rsid w:val="00971885"/>
    <w:rsid w:val="00977FD5"/>
    <w:rsid w:val="009804F5"/>
    <w:rsid w:val="00983368"/>
    <w:rsid w:val="00984D94"/>
    <w:rsid w:val="0099043D"/>
    <w:rsid w:val="0099115C"/>
    <w:rsid w:val="0099243E"/>
    <w:rsid w:val="009974B9"/>
    <w:rsid w:val="009A023D"/>
    <w:rsid w:val="009A74E1"/>
    <w:rsid w:val="009B47B2"/>
    <w:rsid w:val="009D12C9"/>
    <w:rsid w:val="009D2E74"/>
    <w:rsid w:val="009E5409"/>
    <w:rsid w:val="009E5597"/>
    <w:rsid w:val="009F1038"/>
    <w:rsid w:val="009F41A0"/>
    <w:rsid w:val="009F6B6C"/>
    <w:rsid w:val="00A03339"/>
    <w:rsid w:val="00A03B44"/>
    <w:rsid w:val="00A1081E"/>
    <w:rsid w:val="00A2020C"/>
    <w:rsid w:val="00A312E1"/>
    <w:rsid w:val="00A3460E"/>
    <w:rsid w:val="00A3620C"/>
    <w:rsid w:val="00A36F05"/>
    <w:rsid w:val="00A37811"/>
    <w:rsid w:val="00A421ED"/>
    <w:rsid w:val="00A4739F"/>
    <w:rsid w:val="00A47718"/>
    <w:rsid w:val="00A5173A"/>
    <w:rsid w:val="00A55FAF"/>
    <w:rsid w:val="00A616BA"/>
    <w:rsid w:val="00A621B4"/>
    <w:rsid w:val="00A75C13"/>
    <w:rsid w:val="00A804F1"/>
    <w:rsid w:val="00A8239B"/>
    <w:rsid w:val="00A84E41"/>
    <w:rsid w:val="00A90D1A"/>
    <w:rsid w:val="00A95E5E"/>
    <w:rsid w:val="00A96083"/>
    <w:rsid w:val="00A9640B"/>
    <w:rsid w:val="00AA0E53"/>
    <w:rsid w:val="00AA1884"/>
    <w:rsid w:val="00AA1CB5"/>
    <w:rsid w:val="00AA6FD4"/>
    <w:rsid w:val="00AB11DE"/>
    <w:rsid w:val="00AB1245"/>
    <w:rsid w:val="00AB3A29"/>
    <w:rsid w:val="00AC133D"/>
    <w:rsid w:val="00AC13AE"/>
    <w:rsid w:val="00AC6C3C"/>
    <w:rsid w:val="00AD57E1"/>
    <w:rsid w:val="00AE594A"/>
    <w:rsid w:val="00AF03E9"/>
    <w:rsid w:val="00AF0807"/>
    <w:rsid w:val="00AF5191"/>
    <w:rsid w:val="00B04F14"/>
    <w:rsid w:val="00B07CCD"/>
    <w:rsid w:val="00B1322D"/>
    <w:rsid w:val="00B17D21"/>
    <w:rsid w:val="00B21991"/>
    <w:rsid w:val="00B234F7"/>
    <w:rsid w:val="00B24E9F"/>
    <w:rsid w:val="00B430ED"/>
    <w:rsid w:val="00B50B4F"/>
    <w:rsid w:val="00B53C04"/>
    <w:rsid w:val="00B55DB6"/>
    <w:rsid w:val="00B62BA5"/>
    <w:rsid w:val="00B63EF4"/>
    <w:rsid w:val="00B642D1"/>
    <w:rsid w:val="00B67353"/>
    <w:rsid w:val="00B91222"/>
    <w:rsid w:val="00B92F65"/>
    <w:rsid w:val="00B976F3"/>
    <w:rsid w:val="00BA1F59"/>
    <w:rsid w:val="00BA26F0"/>
    <w:rsid w:val="00BA38F0"/>
    <w:rsid w:val="00BA64AB"/>
    <w:rsid w:val="00BB197A"/>
    <w:rsid w:val="00BB1B51"/>
    <w:rsid w:val="00BC1112"/>
    <w:rsid w:val="00BC73B5"/>
    <w:rsid w:val="00BD1A8D"/>
    <w:rsid w:val="00BE0767"/>
    <w:rsid w:val="00BE4717"/>
    <w:rsid w:val="00BE53C5"/>
    <w:rsid w:val="00BF1605"/>
    <w:rsid w:val="00C003B6"/>
    <w:rsid w:val="00C0208D"/>
    <w:rsid w:val="00C06C50"/>
    <w:rsid w:val="00C16EC1"/>
    <w:rsid w:val="00C25FD8"/>
    <w:rsid w:val="00C30767"/>
    <w:rsid w:val="00C50ECD"/>
    <w:rsid w:val="00C57601"/>
    <w:rsid w:val="00C60E95"/>
    <w:rsid w:val="00C7144D"/>
    <w:rsid w:val="00C74F39"/>
    <w:rsid w:val="00C74F58"/>
    <w:rsid w:val="00C7577D"/>
    <w:rsid w:val="00C76271"/>
    <w:rsid w:val="00C76A3F"/>
    <w:rsid w:val="00C76C2D"/>
    <w:rsid w:val="00C80A6C"/>
    <w:rsid w:val="00C81DBA"/>
    <w:rsid w:val="00C927DE"/>
    <w:rsid w:val="00C93E4C"/>
    <w:rsid w:val="00C941DB"/>
    <w:rsid w:val="00CA0683"/>
    <w:rsid w:val="00CA3BD3"/>
    <w:rsid w:val="00CB199E"/>
    <w:rsid w:val="00CB4F64"/>
    <w:rsid w:val="00CC3102"/>
    <w:rsid w:val="00CC4B22"/>
    <w:rsid w:val="00CC647D"/>
    <w:rsid w:val="00CC6BE9"/>
    <w:rsid w:val="00CC78EB"/>
    <w:rsid w:val="00CD3DAD"/>
    <w:rsid w:val="00CE0BC0"/>
    <w:rsid w:val="00CF46CA"/>
    <w:rsid w:val="00CF5487"/>
    <w:rsid w:val="00CF7BEB"/>
    <w:rsid w:val="00D064A3"/>
    <w:rsid w:val="00D06FF4"/>
    <w:rsid w:val="00D14C8B"/>
    <w:rsid w:val="00D23C20"/>
    <w:rsid w:val="00D33798"/>
    <w:rsid w:val="00D4437C"/>
    <w:rsid w:val="00D51A43"/>
    <w:rsid w:val="00D60291"/>
    <w:rsid w:val="00D66315"/>
    <w:rsid w:val="00D75BF9"/>
    <w:rsid w:val="00D81D52"/>
    <w:rsid w:val="00D862EC"/>
    <w:rsid w:val="00DA5085"/>
    <w:rsid w:val="00DA62B5"/>
    <w:rsid w:val="00DA6CF8"/>
    <w:rsid w:val="00DA79E3"/>
    <w:rsid w:val="00DB5A72"/>
    <w:rsid w:val="00DB79FD"/>
    <w:rsid w:val="00DC1775"/>
    <w:rsid w:val="00DC2937"/>
    <w:rsid w:val="00DD7EFD"/>
    <w:rsid w:val="00DF0FE7"/>
    <w:rsid w:val="00DF3BDE"/>
    <w:rsid w:val="00DF3C77"/>
    <w:rsid w:val="00E0174D"/>
    <w:rsid w:val="00E10D9B"/>
    <w:rsid w:val="00E15A2E"/>
    <w:rsid w:val="00E26B65"/>
    <w:rsid w:val="00E37884"/>
    <w:rsid w:val="00E528C3"/>
    <w:rsid w:val="00E53D86"/>
    <w:rsid w:val="00E72236"/>
    <w:rsid w:val="00E80FBA"/>
    <w:rsid w:val="00E81488"/>
    <w:rsid w:val="00E84BD5"/>
    <w:rsid w:val="00E95C55"/>
    <w:rsid w:val="00E97BA0"/>
    <w:rsid w:val="00EA14E0"/>
    <w:rsid w:val="00EA24C1"/>
    <w:rsid w:val="00EA30B8"/>
    <w:rsid w:val="00EA3947"/>
    <w:rsid w:val="00EA71CF"/>
    <w:rsid w:val="00EB6505"/>
    <w:rsid w:val="00EB6CF9"/>
    <w:rsid w:val="00EC1F46"/>
    <w:rsid w:val="00EC4D62"/>
    <w:rsid w:val="00EC5270"/>
    <w:rsid w:val="00ED106A"/>
    <w:rsid w:val="00ED73F7"/>
    <w:rsid w:val="00EE10EC"/>
    <w:rsid w:val="00EF0907"/>
    <w:rsid w:val="00EF1141"/>
    <w:rsid w:val="00EF512B"/>
    <w:rsid w:val="00EF5DA3"/>
    <w:rsid w:val="00EF76D7"/>
    <w:rsid w:val="00F1394C"/>
    <w:rsid w:val="00F20E96"/>
    <w:rsid w:val="00F23BA9"/>
    <w:rsid w:val="00F244A0"/>
    <w:rsid w:val="00F2534B"/>
    <w:rsid w:val="00F26715"/>
    <w:rsid w:val="00F26EB0"/>
    <w:rsid w:val="00F31187"/>
    <w:rsid w:val="00F35CA3"/>
    <w:rsid w:val="00F40E56"/>
    <w:rsid w:val="00F44F7E"/>
    <w:rsid w:val="00F4614B"/>
    <w:rsid w:val="00F54969"/>
    <w:rsid w:val="00F5665C"/>
    <w:rsid w:val="00F65307"/>
    <w:rsid w:val="00F73A06"/>
    <w:rsid w:val="00F90D4B"/>
    <w:rsid w:val="00F9355B"/>
    <w:rsid w:val="00F9685A"/>
    <w:rsid w:val="00FA1715"/>
    <w:rsid w:val="00FA2E28"/>
    <w:rsid w:val="00FA6865"/>
    <w:rsid w:val="00FB48C8"/>
    <w:rsid w:val="00FC0969"/>
    <w:rsid w:val="00FC208E"/>
    <w:rsid w:val="00FC3160"/>
    <w:rsid w:val="00FC72F2"/>
    <w:rsid w:val="00FD3BEF"/>
    <w:rsid w:val="00FE1CA0"/>
    <w:rsid w:val="00FF2EE0"/>
    <w:rsid w:val="00FF7806"/>
    <w:rsid w:val="05095946"/>
    <w:rsid w:val="06428CF2"/>
    <w:rsid w:val="17666E8B"/>
    <w:rsid w:val="1AC9EA68"/>
    <w:rsid w:val="326E8B09"/>
    <w:rsid w:val="3C2929BD"/>
    <w:rsid w:val="3D64A7D5"/>
    <w:rsid w:val="3F26231C"/>
    <w:rsid w:val="43B22729"/>
    <w:rsid w:val="6344A9E7"/>
    <w:rsid w:val="6F5CFEBB"/>
    <w:rsid w:val="783C3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9EAD34"/>
  <w15:chartTrackingRefBased/>
  <w15:docId w15:val="{02BD198D-8471-974C-8B2E-9F2A8FF36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BAD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2128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BA38F0"/>
    <w:pPr>
      <w:outlineLvl w:val="1"/>
    </w:pPr>
    <w:rPr>
      <w:b w:val="0"/>
      <w:bCs w:val="0"/>
      <w:i/>
      <w:iCs/>
      <w:u w:val="singl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08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08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08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08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128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BA38F0"/>
    <w:rPr>
      <w:i/>
      <w:iCs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0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0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0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0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0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0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0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0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0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0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0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0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08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12C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CF1"/>
  </w:style>
  <w:style w:type="paragraph" w:styleId="Footer">
    <w:name w:val="footer"/>
    <w:basedOn w:val="Normal"/>
    <w:link w:val="FooterChar"/>
    <w:uiPriority w:val="99"/>
    <w:unhideWhenUsed/>
    <w:rsid w:val="00912CF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CF1"/>
  </w:style>
  <w:style w:type="table" w:styleId="TableGrid">
    <w:name w:val="Table Grid"/>
    <w:basedOn w:val="TableNormal"/>
    <w:uiPriority w:val="39"/>
    <w:rsid w:val="00073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1B5B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EE10EC"/>
  </w:style>
  <w:style w:type="paragraph" w:styleId="Bibliography">
    <w:name w:val="Bibliography"/>
    <w:basedOn w:val="Normal"/>
    <w:next w:val="Normal"/>
    <w:uiPriority w:val="37"/>
    <w:unhideWhenUsed/>
    <w:rsid w:val="000220FB"/>
    <w:pPr>
      <w:tabs>
        <w:tab w:val="left" w:pos="260"/>
        <w:tab w:val="left" w:pos="380"/>
      </w:tabs>
      <w:spacing w:line="240" w:lineRule="auto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11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F7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3B4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C6C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67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r-project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B502F8D-8A98-9F48-92CC-26A37BCB7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962</Words>
  <Characters>22586</Characters>
  <Application>Microsoft Office Word</Application>
  <DocSecurity>0</DocSecurity>
  <Lines>188</Lines>
  <Paragraphs>52</Paragraphs>
  <ScaleCrop>false</ScaleCrop>
  <Company/>
  <LinksUpToDate>false</LinksUpToDate>
  <CharactersWithSpaces>2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, Tony</dc:creator>
  <cp:keywords/>
  <dc:description/>
  <cp:lastModifiedBy>Phan, Tony</cp:lastModifiedBy>
  <cp:revision>3</cp:revision>
  <dcterms:created xsi:type="dcterms:W3CDTF">2025-07-16T04:37:00Z</dcterms:created>
  <dcterms:modified xsi:type="dcterms:W3CDTF">2025-07-16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12-05T18:55:3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ea84683-16f7-4b35-ac2a-69563dc49c27</vt:lpwstr>
  </property>
  <property fmtid="{D5CDD505-2E9C-101B-9397-08002B2CF9AE}" pid="8" name="MSIP_Label_792c8cef-6f2b-4af1-b4ac-d815ff795cd6_ContentBits">
    <vt:lpwstr>0</vt:lpwstr>
  </property>
  <property fmtid="{D5CDD505-2E9C-101B-9397-08002B2CF9AE}" pid="9" name="ZOTERO_PREF_1">
    <vt:lpwstr>&lt;data data-version="3" zotero-version="7.0.21"&gt;&lt;session id="4Ka7i1Zc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10" name="ZOTERO_PREF_2">
    <vt:lpwstr>Type" value="Field"/&gt;&lt;/prefs&gt;&lt;/data&gt;</vt:lpwstr>
  </property>
</Properties>
</file>